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Impact of Target Site Distribution for Type I Restriction Enzymes on the Evolution of Methicillin Resistant </w:t>
      </w:r>
      <w:r>
        <w:rPr>
          <w:b/>
          <w:i/>
        </w:rPr>
        <w:t>Staphylococcus aureus</w:t>
      </w:r>
      <w:r>
        <w:rPr>
          <w:b/>
        </w:rPr>
        <w:t xml:space="preserve"> (MRSA) Populations.</w:t>
      </w:r>
    </w:p>
    <w:p>
      <w:pPr>
        <w:pStyle w:val="Normal"/>
        <w:rPr>
          <w:b/>
          <w:b/>
        </w:rPr>
      </w:pPr>
      <w:r>
        <w:rPr>
          <w:b/>
        </w:rPr>
      </w:r>
    </w:p>
    <w:p>
      <w:pPr>
        <w:pStyle w:val="Normal"/>
        <w:rPr/>
      </w:pPr>
      <w:r>
        <w:rPr/>
        <w:t xml:space="preserve">Gareth A. Roberts, Patrick J. Houston, John H. White, Kai Chen, </w:t>
      </w:r>
      <w:r>
        <w:rPr>
          <w:rStyle w:val="Nowrap"/>
        </w:rPr>
        <w:t>Augoustinos S. Stephanou</w:t>
      </w:r>
      <w:r>
        <w:rPr/>
        <w:t>, Laurie P. Cooper, David T.F. Dryden, Jodi A. Lindsay.</w:t>
      </w:r>
    </w:p>
    <w:p>
      <w:pPr>
        <w:pStyle w:val="Normal"/>
        <w:rPr/>
      </w:pPr>
      <w:r>
        <w:rPr>
          <w:b/>
        </w:rPr>
        <w:t>Supplementary information.</w:t>
      </w:r>
      <w:r>
        <w:rPr/>
        <w:t xml:space="preserve"> Supplementary Figures S1, S2, S3 and S4, supplementary Tables T1 and T2 and supplementary materials and methods.</w:t>
      </w:r>
    </w:p>
    <w:p>
      <w:pPr>
        <w:pStyle w:val="Normal"/>
        <w:rPr/>
      </w:pPr>
      <w:r>
        <w:rPr/>
      </w:r>
    </w:p>
    <w:p>
      <w:pPr>
        <w:pStyle w:val="Normal"/>
        <w:rPr>
          <w:sz w:val="20"/>
          <w:szCs w:val="20"/>
        </w:rPr>
      </w:pPr>
      <w:r>
        <w:rPr>
          <w:bCs/>
          <w:sz w:val="20"/>
          <w:szCs w:val="20"/>
        </w:rPr>
        <w:t xml:space="preserve">Supplementary Figure S1. Alignment of R subunit amino acid sequences from lineages </w:t>
      </w:r>
      <w:r>
        <w:rPr>
          <w:sz w:val="20"/>
          <w:szCs w:val="20"/>
        </w:rPr>
        <w:t xml:space="preserve">CC1 and CC5. </w:t>
      </w:r>
      <w:r>
        <w:rPr>
          <w:rFonts w:cs="Courier New"/>
          <w:sz w:val="20"/>
          <w:szCs w:val="20"/>
        </w:rPr>
        <w:t>R.SauMWORF169P</w:t>
      </w:r>
      <w:r>
        <w:rPr>
          <w:sz w:val="20"/>
        </w:rPr>
        <w:t xml:space="preserve"> and R.</w:t>
      </w:r>
      <w:r>
        <w:rPr>
          <w:rFonts w:cs="Courier New"/>
          <w:sz w:val="20"/>
          <w:szCs w:val="20"/>
        </w:rPr>
        <w:t xml:space="preserve"> SauN315ORF189P</w:t>
      </w:r>
    </w:p>
    <w:p>
      <w:pPr>
        <w:pStyle w:val="HTMLPreformatted"/>
        <w:rPr/>
      </w:pPr>
      <w:r>
        <w:rPr/>
        <w:t>CLUSTAL 2.1 multiple sequence alignment</w:t>
      </w:r>
    </w:p>
    <w:p>
      <w:pPr>
        <w:pStyle w:val="HTMLPreformatted"/>
        <w:rPr>
          <w:sz w:val="16"/>
          <w:szCs w:val="16"/>
        </w:rPr>
      </w:pPr>
      <w:r>
        <w:rPr>
          <w:sz w:val="16"/>
          <w:szCs w:val="16"/>
        </w:rPr>
        <w:t>SauN315ORF189P      MAYQSEYALENEMMNQLEQLGYERVTIRDNKQLLDNFRTILNERHADKLEGNPLTDKEFQ 60</w:t>
      </w:r>
    </w:p>
    <w:p>
      <w:pPr>
        <w:pStyle w:val="HTMLPreformatted"/>
        <w:rPr>
          <w:sz w:val="16"/>
          <w:szCs w:val="16"/>
        </w:rPr>
      </w:pPr>
      <w:r>
        <w:rPr>
          <w:sz w:val="16"/>
          <w:szCs w:val="16"/>
        </w:rPr>
        <w:t>SauMWORF169P        MAYQSEYALENEMMNQLEQLGYERVTIRDNKQLLDNFRTILNERHADKLEGNPLTDKEFQ 60</w:t>
      </w:r>
    </w:p>
    <w:p>
      <w:pPr>
        <w:pStyle w:val="HTMLPreformatted"/>
        <w:rPr>
          <w:sz w:val="16"/>
          <w:szCs w:val="16"/>
        </w:rPr>
      </w:pPr>
      <w:r>
        <w:rPr>
          <w:rFonts w:eastAsia="Courier New"/>
          <w:sz w:val="16"/>
          <w:szCs w:val="16"/>
        </w:rPr>
        <w:t xml:space="preserve">                    </w:t>
      </w:r>
      <w:r>
        <w:rPr>
          <w:sz w:val="16"/>
          <w:szCs w:val="16"/>
        </w:rPr>
        <w:t>************************************************************</w:t>
      </w:r>
    </w:p>
    <w:p>
      <w:pPr>
        <w:pStyle w:val="HTMLPreformatted"/>
        <w:rPr>
          <w:sz w:val="16"/>
          <w:szCs w:val="16"/>
        </w:rPr>
      </w:pPr>
      <w:r>
        <w:rPr>
          <w:sz w:val="16"/>
          <w:szCs w:val="16"/>
        </w:rPr>
      </w:r>
    </w:p>
    <w:p>
      <w:pPr>
        <w:pStyle w:val="HTMLPreformatted"/>
        <w:rPr>
          <w:sz w:val="16"/>
          <w:szCs w:val="16"/>
        </w:rPr>
      </w:pPr>
      <w:r>
        <w:rPr>
          <w:sz w:val="16"/>
          <w:szCs w:val="16"/>
        </w:rPr>
        <w:t>SauN315ORF189P      RLLTMIDGKSIFESARILRDKLPLRRDDESEIYLSFLDKKSWCKNKFQVTNQVSVEDTYK 120</w:t>
      </w:r>
    </w:p>
    <w:p>
      <w:pPr>
        <w:pStyle w:val="HTMLPreformatted"/>
        <w:rPr>
          <w:sz w:val="16"/>
          <w:szCs w:val="16"/>
        </w:rPr>
      </w:pPr>
      <w:r>
        <w:rPr>
          <w:sz w:val="16"/>
          <w:szCs w:val="16"/>
        </w:rPr>
        <w:t>SauMWORF169P        RLLTMIDGKSIFESARILRDKLPLRRDDESEVYLSFLDTKSWCKNKFQVTNQVSVEDTYK 120</w:t>
      </w:r>
    </w:p>
    <w:p>
      <w:pPr>
        <w:pStyle w:val="HTMLPreformatted"/>
        <w:rPr>
          <w:sz w:val="16"/>
          <w:szCs w:val="16"/>
        </w:rPr>
      </w:pPr>
      <w:r>
        <w:rPr>
          <w:rFonts w:eastAsia="Courier New"/>
          <w:sz w:val="16"/>
          <w:szCs w:val="16"/>
        </w:rPr>
        <w:t xml:space="preserve">                    </w:t>
      </w:r>
      <w:r>
        <w:rPr>
          <w:sz w:val="16"/>
          <w:szCs w:val="16"/>
        </w:rPr>
        <w:t>*******************************:******.*********************</w:t>
      </w:r>
    </w:p>
    <w:p>
      <w:pPr>
        <w:pStyle w:val="HTMLPreformatted"/>
        <w:rPr>
          <w:sz w:val="16"/>
          <w:szCs w:val="16"/>
        </w:rPr>
      </w:pPr>
      <w:r>
        <w:rPr>
          <w:sz w:val="16"/>
          <w:szCs w:val="16"/>
        </w:rPr>
      </w:r>
    </w:p>
    <w:p>
      <w:pPr>
        <w:pStyle w:val="HTMLPreformatted"/>
        <w:rPr>
          <w:sz w:val="16"/>
          <w:szCs w:val="16"/>
        </w:rPr>
      </w:pPr>
      <w:r>
        <w:rPr>
          <w:sz w:val="16"/>
          <w:szCs w:val="16"/>
        </w:rPr>
        <w:t>SauN315ORF189P      ARYDVTILINGLPLVQVELKRRGIDINEAFNQVKRYRKQNYTGLFRYIQMFIISNGVETR 180</w:t>
      </w:r>
    </w:p>
    <w:p>
      <w:pPr>
        <w:pStyle w:val="HTMLPreformatted"/>
        <w:rPr>
          <w:sz w:val="16"/>
          <w:szCs w:val="16"/>
        </w:rPr>
      </w:pPr>
      <w:r>
        <w:rPr>
          <w:sz w:val="16"/>
          <w:szCs w:val="16"/>
        </w:rPr>
        <w:t>SauMWORF169P        ARYDVTILINGLPLVQVELKRRGIDINEAFNQVKRYRKQNYTGLFRYIQMFIISNGVETR 180</w:t>
      </w:r>
    </w:p>
    <w:p>
      <w:pPr>
        <w:pStyle w:val="HTMLPreformatted"/>
        <w:rPr>
          <w:sz w:val="16"/>
          <w:szCs w:val="16"/>
        </w:rPr>
      </w:pPr>
      <w:r>
        <w:rPr>
          <w:rFonts w:eastAsia="Courier New"/>
          <w:sz w:val="16"/>
          <w:szCs w:val="16"/>
        </w:rPr>
        <w:t xml:space="preserve">                    </w:t>
      </w:r>
      <w:r>
        <w:rPr>
          <w:sz w:val="16"/>
          <w:szCs w:val="16"/>
        </w:rPr>
        <w:t>************************************************************</w:t>
      </w:r>
    </w:p>
    <w:p>
      <w:pPr>
        <w:pStyle w:val="HTMLPreformatted"/>
        <w:rPr>
          <w:sz w:val="16"/>
          <w:szCs w:val="16"/>
        </w:rPr>
      </w:pPr>
      <w:r>
        <w:rPr>
          <w:sz w:val="16"/>
          <w:szCs w:val="16"/>
        </w:rPr>
      </w:r>
    </w:p>
    <w:p>
      <w:pPr>
        <w:pStyle w:val="HTMLPreformatted"/>
        <w:rPr>
          <w:sz w:val="16"/>
          <w:szCs w:val="16"/>
        </w:rPr>
      </w:pPr>
      <w:r>
        <w:rPr>
          <w:sz w:val="16"/>
          <w:szCs w:val="16"/>
        </w:rPr>
        <w:t>SauN315ORF189P      YFSNNDSELLKSHMFYWSDKQNNRINTLQSFAESFMRPCQLAKMISRYMIINETDRILMA 240</w:t>
      </w:r>
    </w:p>
    <w:p>
      <w:pPr>
        <w:pStyle w:val="HTMLPreformatted"/>
        <w:rPr>
          <w:sz w:val="16"/>
          <w:szCs w:val="16"/>
        </w:rPr>
      </w:pPr>
      <w:r>
        <w:rPr>
          <w:sz w:val="16"/>
          <w:szCs w:val="16"/>
        </w:rPr>
        <w:t>SauMWORF169P        YFSNNDSELLKSHMFYWSDKQNNRINTLQSFAESFMRPCQLAKMISRYMIINETDRILMA 240</w:t>
      </w:r>
    </w:p>
    <w:p>
      <w:pPr>
        <w:pStyle w:val="HTMLPreformatted"/>
        <w:rPr>
          <w:sz w:val="16"/>
          <w:szCs w:val="16"/>
        </w:rPr>
      </w:pPr>
      <w:r>
        <w:rPr>
          <w:rFonts w:eastAsia="Courier New"/>
          <w:sz w:val="16"/>
          <w:szCs w:val="16"/>
        </w:rPr>
        <w:t xml:space="preserve">                    </w:t>
      </w:r>
      <w:r>
        <w:rPr>
          <w:sz w:val="16"/>
          <w:szCs w:val="16"/>
        </w:rPr>
        <w:t>************************************************************</w:t>
      </w:r>
    </w:p>
    <w:p>
      <w:pPr>
        <w:pStyle w:val="HTMLPreformatted"/>
        <w:rPr>
          <w:sz w:val="16"/>
          <w:szCs w:val="16"/>
        </w:rPr>
      </w:pPr>
      <w:r>
        <w:rPr>
          <w:sz w:val="16"/>
          <w:szCs w:val="16"/>
        </w:rPr>
      </w:r>
    </w:p>
    <w:p>
      <w:pPr>
        <w:pStyle w:val="HTMLPreformatted"/>
        <w:rPr>
          <w:sz w:val="16"/>
          <w:szCs w:val="16"/>
        </w:rPr>
      </w:pPr>
      <w:r>
        <w:rPr>
          <w:sz w:val="16"/>
          <w:szCs w:val="16"/>
        </w:rPr>
        <w:t>SauN315ORF189P      MRPYQVYAVEALIQQATETGNNGYVWHTTGSGKTLTSFKASQILSQQDDIKKVIFLVDRK 300</w:t>
      </w:r>
    </w:p>
    <w:p>
      <w:pPr>
        <w:pStyle w:val="HTMLPreformatted"/>
        <w:rPr>
          <w:sz w:val="16"/>
          <w:szCs w:val="16"/>
        </w:rPr>
      </w:pPr>
      <w:r>
        <w:rPr>
          <w:sz w:val="16"/>
          <w:szCs w:val="16"/>
        </w:rPr>
        <w:t>SauMWORF169P        MRPYQVYAVEALIQQATETGNNGYVWHTTGSGKTLTSFKASQILSQQDDIKKVIFLVDRK 300</w:t>
      </w:r>
    </w:p>
    <w:p>
      <w:pPr>
        <w:pStyle w:val="HTMLPreformatted"/>
        <w:rPr>
          <w:sz w:val="16"/>
          <w:szCs w:val="16"/>
        </w:rPr>
      </w:pPr>
      <w:r>
        <w:rPr>
          <w:rFonts w:eastAsia="Courier New"/>
          <w:sz w:val="16"/>
          <w:szCs w:val="16"/>
        </w:rPr>
        <w:t xml:space="preserve">                    </w:t>
      </w:r>
      <w:r>
        <w:rPr>
          <w:sz w:val="16"/>
          <w:szCs w:val="16"/>
        </w:rPr>
        <w:t>************************************************************</w:t>
      </w:r>
    </w:p>
    <w:p>
      <w:pPr>
        <w:pStyle w:val="HTMLPreformatted"/>
        <w:rPr>
          <w:sz w:val="16"/>
          <w:szCs w:val="16"/>
        </w:rPr>
      </w:pPr>
      <w:r>
        <w:rPr>
          <w:sz w:val="16"/>
          <w:szCs w:val="16"/>
        </w:rPr>
      </w:r>
    </w:p>
    <w:p>
      <w:pPr>
        <w:pStyle w:val="HTMLPreformatted"/>
        <w:rPr>
          <w:sz w:val="16"/>
          <w:szCs w:val="16"/>
        </w:rPr>
      </w:pPr>
      <w:r>
        <w:rPr>
          <w:sz w:val="16"/>
          <w:szCs w:val="16"/>
        </w:rPr>
        <w:t>SauN315ORF189P      DLDSQTEEEFNKFAKGAVDKTFNTSQLVRQLNDKSLPLIVTTIQKMAKAIQGNAHLLEQY 360</w:t>
      </w:r>
    </w:p>
    <w:p>
      <w:pPr>
        <w:pStyle w:val="HTMLPreformatted"/>
        <w:rPr>
          <w:sz w:val="16"/>
          <w:szCs w:val="16"/>
        </w:rPr>
      </w:pPr>
      <w:r>
        <w:rPr>
          <w:sz w:val="16"/>
          <w:szCs w:val="16"/>
        </w:rPr>
        <w:t>SauMWORF169P        DLDSQTEEEFNKFAKGAVDKTFNTSQLVRQLNDKSLPLIVTTIQKMAKAIQGNAHLLEQY 360</w:t>
      </w:r>
    </w:p>
    <w:p>
      <w:pPr>
        <w:pStyle w:val="HTMLPreformatted"/>
        <w:rPr>
          <w:sz w:val="16"/>
          <w:szCs w:val="16"/>
        </w:rPr>
      </w:pPr>
      <w:r>
        <w:rPr>
          <w:rFonts w:eastAsia="Courier New"/>
          <w:sz w:val="16"/>
          <w:szCs w:val="16"/>
        </w:rPr>
        <w:t xml:space="preserve">                    </w:t>
      </w:r>
      <w:r>
        <w:rPr>
          <w:sz w:val="16"/>
          <w:szCs w:val="16"/>
        </w:rPr>
        <w:t>************************************************************</w:t>
      </w:r>
    </w:p>
    <w:p>
      <w:pPr>
        <w:pStyle w:val="HTMLPreformatted"/>
        <w:rPr>
          <w:sz w:val="16"/>
          <w:szCs w:val="16"/>
        </w:rPr>
      </w:pPr>
      <w:r>
        <w:rPr>
          <w:sz w:val="16"/>
          <w:szCs w:val="16"/>
        </w:rPr>
      </w:r>
    </w:p>
    <w:p>
      <w:pPr>
        <w:pStyle w:val="HTMLPreformatted"/>
        <w:rPr>
          <w:sz w:val="16"/>
          <w:szCs w:val="16"/>
        </w:rPr>
      </w:pPr>
      <w:r>
        <w:rPr>
          <w:sz w:val="16"/>
          <w:szCs w:val="16"/>
        </w:rPr>
        <w:t>SauN315ORF189P      KTNKVVFIIDECHRSQFGDMHRLVKQHFKNAQYFGFTGTPRFPENSSQDGRTTADIFGRC 420</w:t>
      </w:r>
    </w:p>
    <w:p>
      <w:pPr>
        <w:pStyle w:val="HTMLPreformatted"/>
        <w:rPr>
          <w:sz w:val="16"/>
          <w:szCs w:val="16"/>
        </w:rPr>
      </w:pPr>
      <w:r>
        <w:rPr>
          <w:sz w:val="16"/>
          <w:szCs w:val="16"/>
        </w:rPr>
        <w:t>SauMWORF169P        KTNKVVFIIDECHRSQFGDMHRLVKQHFKNAQYFGFTGTPRFPENSSQDGRTTADIFGRC 420</w:t>
      </w:r>
    </w:p>
    <w:p>
      <w:pPr>
        <w:pStyle w:val="HTMLPreformatted"/>
        <w:rPr>
          <w:sz w:val="16"/>
          <w:szCs w:val="16"/>
        </w:rPr>
      </w:pPr>
      <w:r>
        <w:rPr>
          <w:rFonts w:eastAsia="Courier New"/>
          <w:sz w:val="16"/>
          <w:szCs w:val="16"/>
        </w:rPr>
        <w:t xml:space="preserve">                    </w:t>
      </w:r>
      <w:r>
        <w:rPr>
          <w:sz w:val="16"/>
          <w:szCs w:val="16"/>
        </w:rPr>
        <w:t>************************************************************</w:t>
      </w:r>
    </w:p>
    <w:p>
      <w:pPr>
        <w:pStyle w:val="HTMLPreformatted"/>
        <w:rPr>
          <w:sz w:val="16"/>
          <w:szCs w:val="16"/>
        </w:rPr>
      </w:pPr>
      <w:r>
        <w:rPr>
          <w:sz w:val="16"/>
          <w:szCs w:val="16"/>
        </w:rPr>
      </w:r>
    </w:p>
    <w:p>
      <w:pPr>
        <w:pStyle w:val="HTMLPreformatted"/>
        <w:rPr>
          <w:sz w:val="16"/>
          <w:szCs w:val="16"/>
        </w:rPr>
      </w:pPr>
      <w:r>
        <w:rPr>
          <w:sz w:val="16"/>
          <w:szCs w:val="16"/>
        </w:rPr>
        <w:t>SauN315ORF189P      LHTYLIRDAIHDGNVLGFSVDYINTFKNKALKAEDNSMVEAIDTEEVWLADKRVELVTRH 480</w:t>
      </w:r>
    </w:p>
    <w:p>
      <w:pPr>
        <w:pStyle w:val="HTMLPreformatted"/>
        <w:rPr>
          <w:sz w:val="16"/>
          <w:szCs w:val="16"/>
        </w:rPr>
      </w:pPr>
      <w:r>
        <w:rPr>
          <w:sz w:val="16"/>
          <w:szCs w:val="16"/>
        </w:rPr>
        <w:t>SauMWORF169P        LHTYLIRDAIHDGNVLGFSVDYINTFKNKALKAEDNSMVEAIDTEEVWLADKRVELVTRH 480</w:t>
      </w:r>
    </w:p>
    <w:p>
      <w:pPr>
        <w:pStyle w:val="HTMLPreformatted"/>
        <w:rPr>
          <w:sz w:val="16"/>
          <w:szCs w:val="16"/>
        </w:rPr>
      </w:pPr>
      <w:r>
        <w:rPr>
          <w:rFonts w:eastAsia="Courier New"/>
          <w:sz w:val="16"/>
          <w:szCs w:val="16"/>
        </w:rPr>
        <w:t xml:space="preserve">                    </w:t>
      </w:r>
      <w:r>
        <w:rPr>
          <w:sz w:val="16"/>
          <w:szCs w:val="16"/>
        </w:rPr>
        <w:t>************************************************************</w:t>
      </w:r>
    </w:p>
    <w:p>
      <w:pPr>
        <w:pStyle w:val="HTMLPreformatted"/>
        <w:rPr>
          <w:sz w:val="16"/>
          <w:szCs w:val="16"/>
        </w:rPr>
      </w:pPr>
      <w:r>
        <w:rPr>
          <w:sz w:val="16"/>
          <w:szCs w:val="16"/>
        </w:rPr>
      </w:r>
    </w:p>
    <w:p>
      <w:pPr>
        <w:pStyle w:val="HTMLPreformatted"/>
        <w:rPr>
          <w:sz w:val="16"/>
          <w:szCs w:val="16"/>
        </w:rPr>
      </w:pPr>
      <w:r>
        <w:rPr>
          <w:sz w:val="16"/>
          <w:szCs w:val="16"/>
        </w:rPr>
        <w:t>SauN315ORF189P      IINNHDKYTRNRQYSSIFTVQSIHALIKYYETFKRLNKKLEQPLTIAGIFTFKPNEDDRD 540</w:t>
      </w:r>
    </w:p>
    <w:p>
      <w:pPr>
        <w:pStyle w:val="HTMLPreformatted"/>
        <w:rPr>
          <w:sz w:val="16"/>
          <w:szCs w:val="16"/>
        </w:rPr>
      </w:pPr>
      <w:r>
        <w:rPr>
          <w:sz w:val="16"/>
          <w:szCs w:val="16"/>
        </w:rPr>
        <w:t>SauMWORF169P        IINNHDKYTRNRQYSSIFTVQSIHALIKYYETFKRLNKKLEQPLTIAGIFTFKPNEDDRD 540</w:t>
      </w:r>
    </w:p>
    <w:p>
      <w:pPr>
        <w:pStyle w:val="HTMLPreformatted"/>
        <w:rPr>
          <w:sz w:val="16"/>
          <w:szCs w:val="16"/>
        </w:rPr>
      </w:pPr>
      <w:r>
        <w:rPr>
          <w:rFonts w:eastAsia="Courier New"/>
          <w:sz w:val="16"/>
          <w:szCs w:val="16"/>
        </w:rPr>
        <w:t xml:space="preserve">                    </w:t>
      </w:r>
      <w:r>
        <w:rPr>
          <w:sz w:val="16"/>
          <w:szCs w:val="16"/>
        </w:rPr>
        <w:t>*********************************************:**************</w:t>
      </w:r>
    </w:p>
    <w:p>
      <w:pPr>
        <w:pStyle w:val="HTMLPreformatted"/>
        <w:rPr>
          <w:sz w:val="16"/>
          <w:szCs w:val="16"/>
        </w:rPr>
      </w:pPr>
      <w:r>
        <w:rPr>
          <w:sz w:val="16"/>
          <w:szCs w:val="16"/>
        </w:rPr>
      </w:r>
    </w:p>
    <w:p>
      <w:pPr>
        <w:pStyle w:val="HTMLPreformatted"/>
        <w:rPr>
          <w:sz w:val="16"/>
          <w:szCs w:val="16"/>
        </w:rPr>
      </w:pPr>
      <w:r>
        <w:rPr>
          <w:sz w:val="16"/>
          <w:szCs w:val="16"/>
        </w:rPr>
        <w:t>SauN315ORF189P      GEVPYHSREKLEIMISDYNKKFETNFSTDTTNEYFNHISKNVKKGVKDSKIDILIVVNMF 600</w:t>
      </w:r>
    </w:p>
    <w:p>
      <w:pPr>
        <w:pStyle w:val="HTMLPreformatted"/>
        <w:rPr>
          <w:sz w:val="16"/>
          <w:szCs w:val="16"/>
        </w:rPr>
      </w:pPr>
      <w:r>
        <w:rPr>
          <w:sz w:val="16"/>
          <w:szCs w:val="16"/>
        </w:rPr>
        <w:t>SauMWORF169P        GEVPYHSREKLEIMISDYNKKFETNFSTDTTNEYFNHISKNVKKGVKDSKIDILIVVNMF 600</w:t>
      </w:r>
    </w:p>
    <w:p>
      <w:pPr>
        <w:pStyle w:val="HTMLPreformatted"/>
        <w:rPr>
          <w:sz w:val="16"/>
          <w:szCs w:val="16"/>
        </w:rPr>
      </w:pPr>
      <w:r>
        <w:rPr>
          <w:rFonts w:eastAsia="Courier New"/>
          <w:sz w:val="16"/>
          <w:szCs w:val="16"/>
        </w:rPr>
        <w:t xml:space="preserve">                    </w:t>
      </w:r>
      <w:r>
        <w:rPr>
          <w:sz w:val="16"/>
          <w:szCs w:val="16"/>
        </w:rPr>
        <w:t>************************************************************</w:t>
      </w:r>
    </w:p>
    <w:p>
      <w:pPr>
        <w:pStyle w:val="HTMLPreformatted"/>
        <w:rPr>
          <w:sz w:val="16"/>
          <w:szCs w:val="16"/>
        </w:rPr>
      </w:pPr>
      <w:r>
        <w:rPr>
          <w:sz w:val="16"/>
          <w:szCs w:val="16"/>
        </w:rPr>
      </w:r>
    </w:p>
    <w:p>
      <w:pPr>
        <w:pStyle w:val="HTMLPreformatted"/>
        <w:rPr>
          <w:sz w:val="16"/>
          <w:szCs w:val="16"/>
        </w:rPr>
      </w:pPr>
      <w:r>
        <w:rPr>
          <w:sz w:val="16"/>
          <w:szCs w:val="16"/>
        </w:rPr>
        <w:t>SauN315ORF189P      LTGFDSKVLNTLYVDKNLMYHDLIQAYSRTNRVEKESKPFGKIVNYRDLKKETDDALRVF 660</w:t>
      </w:r>
    </w:p>
    <w:p>
      <w:pPr>
        <w:pStyle w:val="HTMLPreformatted"/>
        <w:rPr>
          <w:sz w:val="16"/>
          <w:szCs w:val="16"/>
        </w:rPr>
      </w:pPr>
      <w:r>
        <w:rPr>
          <w:sz w:val="16"/>
          <w:szCs w:val="16"/>
        </w:rPr>
        <w:t>SauMWORF169P        LTGFDSKVLNTLYVDKNLMYHDLIQAYSRTNRVEKESKPFGKIVNYRDLKKETDDALRVF 660</w:t>
      </w:r>
    </w:p>
    <w:p>
      <w:pPr>
        <w:pStyle w:val="HTMLPreformatted"/>
        <w:rPr>
          <w:sz w:val="16"/>
          <w:szCs w:val="16"/>
        </w:rPr>
      </w:pPr>
      <w:r>
        <w:rPr>
          <w:rFonts w:eastAsia="Courier New"/>
          <w:sz w:val="16"/>
          <w:szCs w:val="16"/>
        </w:rPr>
        <w:t xml:space="preserve">                    </w:t>
      </w:r>
      <w:r>
        <w:rPr>
          <w:sz w:val="16"/>
          <w:szCs w:val="16"/>
        </w:rPr>
        <w:t>************************************************************</w:t>
      </w:r>
    </w:p>
    <w:p>
      <w:pPr>
        <w:pStyle w:val="HTMLPreformatted"/>
        <w:rPr>
          <w:sz w:val="16"/>
          <w:szCs w:val="16"/>
        </w:rPr>
      </w:pPr>
      <w:r>
        <w:rPr>
          <w:sz w:val="16"/>
          <w:szCs w:val="16"/>
        </w:rPr>
      </w:r>
    </w:p>
    <w:p>
      <w:pPr>
        <w:pStyle w:val="HTMLPreformatted"/>
        <w:rPr>
          <w:sz w:val="16"/>
          <w:szCs w:val="16"/>
        </w:rPr>
      </w:pPr>
      <w:r>
        <w:rPr>
          <w:sz w:val="16"/>
          <w:szCs w:val="16"/>
        </w:rPr>
        <w:t>SauN315ORF189P      SQTNDTDTILMRSYEEYKKEFMDAYRELKMIVPTPHMVDDIQDEEELKRFVEAYRLLAKI 720</w:t>
      </w:r>
    </w:p>
    <w:p>
      <w:pPr>
        <w:pStyle w:val="HTMLPreformatted"/>
        <w:rPr>
          <w:sz w:val="16"/>
          <w:szCs w:val="16"/>
        </w:rPr>
      </w:pPr>
      <w:r>
        <w:rPr>
          <w:sz w:val="16"/>
          <w:szCs w:val="16"/>
        </w:rPr>
        <w:t>SauMWORF169P        SQTNDTDTILMRSYEEYKKEFMDAYRELKMIVPTPHMVDDIQDEEELKRFVEAYRLLAKI 720</w:t>
      </w:r>
    </w:p>
    <w:p>
      <w:pPr>
        <w:pStyle w:val="HTMLPreformatted"/>
        <w:rPr>
          <w:sz w:val="16"/>
          <w:szCs w:val="16"/>
        </w:rPr>
      </w:pPr>
      <w:r>
        <w:rPr>
          <w:rFonts w:eastAsia="Courier New"/>
          <w:sz w:val="16"/>
          <w:szCs w:val="16"/>
        </w:rPr>
        <w:t xml:space="preserve">                    </w:t>
      </w:r>
      <w:r>
        <w:rPr>
          <w:sz w:val="16"/>
          <w:szCs w:val="16"/>
        </w:rPr>
        <w:t>************************************************************</w:t>
      </w:r>
    </w:p>
    <w:p>
      <w:pPr>
        <w:pStyle w:val="HTMLPreformatted"/>
        <w:rPr>
          <w:sz w:val="16"/>
          <w:szCs w:val="16"/>
        </w:rPr>
      </w:pPr>
      <w:r>
        <w:rPr>
          <w:sz w:val="16"/>
          <w:szCs w:val="16"/>
        </w:rPr>
      </w:r>
    </w:p>
    <w:p>
      <w:pPr>
        <w:pStyle w:val="HTMLPreformatted"/>
        <w:rPr>
          <w:sz w:val="16"/>
          <w:szCs w:val="16"/>
        </w:rPr>
      </w:pPr>
      <w:r>
        <w:rPr>
          <w:sz w:val="16"/>
          <w:szCs w:val="16"/>
        </w:rPr>
        <w:t>SauN315ORF189P      ILRLKAFDEFEFTIDEIGMDEQENEDYKSKYLAVYDQVKRATAEKNKVSILNDIDFEIEM 780</w:t>
      </w:r>
    </w:p>
    <w:p>
      <w:pPr>
        <w:pStyle w:val="HTMLPreformatted"/>
        <w:rPr>
          <w:sz w:val="16"/>
          <w:szCs w:val="16"/>
        </w:rPr>
      </w:pPr>
      <w:r>
        <w:rPr>
          <w:sz w:val="16"/>
          <w:szCs w:val="16"/>
        </w:rPr>
        <w:t>SauMWORF169P        ILRLKAFDEFEFTIDEIGMDEQENEDYKSKYLAVYDQVKRATAEKNKVSILNDIDFEIEM 780</w:t>
      </w:r>
    </w:p>
    <w:p>
      <w:pPr>
        <w:pStyle w:val="HTMLPreformatted"/>
        <w:rPr>
          <w:sz w:val="16"/>
          <w:szCs w:val="16"/>
        </w:rPr>
      </w:pPr>
      <w:r>
        <w:rPr>
          <w:rFonts w:eastAsia="Courier New"/>
          <w:sz w:val="16"/>
          <w:szCs w:val="16"/>
        </w:rPr>
        <w:t xml:space="preserve">                    </w:t>
      </w:r>
      <w:r>
        <w:rPr>
          <w:sz w:val="16"/>
          <w:szCs w:val="16"/>
        </w:rPr>
        <w:t>************************************************************</w:t>
      </w:r>
    </w:p>
    <w:p>
      <w:pPr>
        <w:pStyle w:val="HTMLPreformatted"/>
        <w:rPr>
          <w:sz w:val="16"/>
          <w:szCs w:val="16"/>
        </w:rPr>
      </w:pPr>
      <w:r>
        <w:rPr>
          <w:sz w:val="16"/>
          <w:szCs w:val="16"/>
        </w:rPr>
      </w:r>
    </w:p>
    <w:p>
      <w:pPr>
        <w:pStyle w:val="HTMLPreformatted"/>
        <w:rPr>
          <w:sz w:val="16"/>
          <w:szCs w:val="16"/>
        </w:rPr>
      </w:pPr>
      <w:r>
        <w:rPr>
          <w:sz w:val="16"/>
          <w:szCs w:val="16"/>
        </w:rPr>
        <w:t>SauN315ORF189P      MRNDTINVNYIMNILRQIDLEDKAEQRRNQEQIRRILDHADDPTLRLKRDLIREFIDNVV 840</w:t>
      </w:r>
    </w:p>
    <w:p>
      <w:pPr>
        <w:pStyle w:val="HTMLPreformatted"/>
        <w:rPr>
          <w:sz w:val="16"/>
          <w:szCs w:val="16"/>
        </w:rPr>
      </w:pPr>
      <w:r>
        <w:rPr>
          <w:sz w:val="16"/>
          <w:szCs w:val="16"/>
        </w:rPr>
        <w:t>SauMWORF169P        MRNDTINVNYIMNILRQIDLEDKAEQRRNQEQIRRILDHADDPTLRLKRDLIREFIDNVV 840</w:t>
      </w:r>
    </w:p>
    <w:p>
      <w:pPr>
        <w:pStyle w:val="HTMLPreformatted"/>
        <w:rPr>
          <w:sz w:val="16"/>
          <w:szCs w:val="16"/>
        </w:rPr>
      </w:pPr>
      <w:r>
        <w:rPr>
          <w:rFonts w:eastAsia="Courier New"/>
          <w:sz w:val="16"/>
          <w:szCs w:val="16"/>
        </w:rPr>
        <w:t xml:space="preserve">                    </w:t>
      </w:r>
      <w:r>
        <w:rPr>
          <w:sz w:val="16"/>
          <w:szCs w:val="16"/>
        </w:rPr>
        <w:t>************************************************************</w:t>
      </w:r>
    </w:p>
    <w:p>
      <w:pPr>
        <w:pStyle w:val="HTMLPreformatted"/>
        <w:rPr>
          <w:sz w:val="16"/>
          <w:szCs w:val="16"/>
        </w:rPr>
      </w:pPr>
      <w:r>
        <w:rPr>
          <w:sz w:val="16"/>
          <w:szCs w:val="16"/>
        </w:rPr>
      </w:r>
    </w:p>
    <w:p>
      <w:pPr>
        <w:pStyle w:val="HTMLPreformatted"/>
        <w:rPr>
          <w:sz w:val="16"/>
          <w:szCs w:val="16"/>
        </w:rPr>
      </w:pPr>
      <w:r>
        <w:rPr>
          <w:sz w:val="16"/>
          <w:szCs w:val="16"/>
        </w:rPr>
        <w:t>SauN315ORF189P      PSLNKDDDIDQEYVNFESIKKEAEFKGFAGERSIDEQALKTISNDYQYSGVVNPHHLKKM 900</w:t>
      </w:r>
    </w:p>
    <w:p>
      <w:pPr>
        <w:pStyle w:val="HTMLPreformatted"/>
        <w:rPr>
          <w:sz w:val="16"/>
          <w:szCs w:val="16"/>
        </w:rPr>
      </w:pPr>
      <w:r>
        <w:rPr>
          <w:sz w:val="16"/>
          <w:szCs w:val="16"/>
        </w:rPr>
        <w:t>SauMWORF169P        PSLNKDDDIDQEYVNFESIKKEAEFKGFAGERSIDEQALKTISNDYQYSGVVNPHHLKKM 900</w:t>
      </w:r>
    </w:p>
    <w:p>
      <w:pPr>
        <w:pStyle w:val="HTMLPreformatted"/>
        <w:rPr>
          <w:sz w:val="16"/>
          <w:szCs w:val="16"/>
        </w:rPr>
      </w:pPr>
      <w:r>
        <w:rPr>
          <w:rFonts w:eastAsia="Courier New"/>
          <w:sz w:val="16"/>
          <w:szCs w:val="16"/>
        </w:rPr>
        <w:t xml:space="preserve">                    </w:t>
      </w:r>
      <w:r>
        <w:rPr>
          <w:sz w:val="16"/>
          <w:szCs w:val="16"/>
        </w:rPr>
        <w:t>************************************************************</w:t>
      </w:r>
    </w:p>
    <w:p>
      <w:pPr>
        <w:pStyle w:val="HTMLPreformatted"/>
        <w:rPr>
          <w:sz w:val="16"/>
          <w:szCs w:val="16"/>
        </w:rPr>
      </w:pPr>
      <w:r>
        <w:rPr>
          <w:sz w:val="16"/>
          <w:szCs w:val="16"/>
        </w:rPr>
      </w:r>
    </w:p>
    <w:p>
      <w:pPr>
        <w:pStyle w:val="HTMLPreformatted"/>
        <w:rPr>
          <w:sz w:val="16"/>
          <w:szCs w:val="16"/>
        </w:rPr>
      </w:pPr>
      <w:r>
        <w:rPr>
          <w:sz w:val="16"/>
          <w:szCs w:val="16"/>
        </w:rPr>
        <w:t>SauN315ORF189P      IGDLPLKEKRKARKAIESFVAETTEKYGV 929</w:t>
      </w:r>
    </w:p>
    <w:p>
      <w:pPr>
        <w:pStyle w:val="HTMLPreformatted"/>
        <w:rPr>
          <w:sz w:val="16"/>
          <w:szCs w:val="16"/>
        </w:rPr>
      </w:pPr>
      <w:r>
        <w:rPr>
          <w:sz w:val="16"/>
          <w:szCs w:val="16"/>
        </w:rPr>
        <w:t>SauMWORF169P        IGDLPLKEKRKARKAIESFVAETTEKYGV 929</w:t>
      </w:r>
    </w:p>
    <w:p>
      <w:pPr>
        <w:pStyle w:val="HTMLPreformatted"/>
        <w:rPr>
          <w:sz w:val="16"/>
          <w:szCs w:val="16"/>
        </w:rPr>
      </w:pPr>
      <w:r>
        <w:rPr>
          <w:rFonts w:eastAsia="Courier New"/>
          <w:sz w:val="16"/>
          <w:szCs w:val="16"/>
        </w:rPr>
        <w:t xml:space="preserve">                    </w:t>
      </w:r>
      <w:r>
        <w:rPr>
          <w:sz w:val="16"/>
          <w:szCs w:val="16"/>
        </w:rPr>
        <w:t>*****************************</w:t>
      </w:r>
    </w:p>
    <w:p>
      <w:pPr>
        <w:pStyle w:val="Normal"/>
        <w:rPr>
          <w:rFonts w:ascii="Courier New" w:hAnsi="Courier New" w:cs="Courier New"/>
          <w:sz w:val="16"/>
          <w:szCs w:val="16"/>
        </w:rPr>
      </w:pPr>
      <w:r>
        <w:rPr>
          <w:rFonts w:cs="Courier New" w:ascii="Courier New" w:hAnsi="Courier New"/>
          <w:sz w:val="16"/>
          <w:szCs w:val="16"/>
        </w:rPr>
      </w:r>
    </w:p>
    <w:p>
      <w:pPr>
        <w:pStyle w:val="Normal"/>
        <w:rPr>
          <w:sz w:val="20"/>
          <w:szCs w:val="20"/>
        </w:rPr>
      </w:pPr>
      <w:r>
        <w:rPr>
          <w:sz w:val="20"/>
          <w:szCs w:val="20"/>
        </w:rPr>
        <w:t xml:space="preserve">Supplementary Figure S2. Alignment of M subunit amino acid sequences from lineages CC1 and CC5. All clones start at sequence MSITE giving 518 aa in total including the Me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20"/>
          <w:szCs w:val="20"/>
          <w:lang w:val="en-US"/>
        </w:rPr>
      </w:pPr>
      <w:r>
        <w:rPr>
          <w:rFonts w:cs="Courier New" w:ascii="Courier New" w:hAnsi="Courier New"/>
          <w:sz w:val="20"/>
          <w:szCs w:val="20"/>
          <w:lang w:val="en-US"/>
        </w:rPr>
        <w:t>CLUSTAL 2.0.12 multiple sequence alignmen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1_            -------------------------------KFHHQHQNSQHRNIPKCYNKSITQRDKLL 2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1_            -------------------------------KFHHQHQNSPHRNITKCYNKSITQRDKLL 2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2_            ------MILKAFESYNISIKFFNNNCATKTQNFHHQHPNYQHRNITKCYNKSITQRDKLL 5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2_            ------MILKAFESYNISIKFFNNNCATKTQNFHHQHPNYQHRNITKCYNKSITQRDKLL 5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1_            IQRRRNH   MSITEKQRQQQAELHKKLWSIANDLRGNMDASEFRNYILGLIFYRFLSEKAEQ 8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1_            IQRRRNH   MSITEKQRQQQAELHKKLWSIANDLRGNMDASEFRNYILGLIFYRFLSEKAEQ 8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2_            MQRRRNH   MSITEKQRQQQAELHKKLWSIANDLRGNMDASEFRNYILGLIFYRFLSEKAEQ 11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2_            MQRRRNH   MSITEKQRQQQAELHKKLWSIANDLRGNMDASEFRNYILGLIFYRFLSEKAEQ 11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1_            EYADALAGEDITYQEAWADEEYREDLKAELIDQVGYFIEPQDLFSAMIREIETQDFDIEH 14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1_            EYADALSGEDITYQEAWADEEYREDLKAELIDQVGYFIEPQDLFSAMIREIETQDFDIEH 14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2_            EYADALSGEDITYQEAWADEEYREDLKAELIDQVGYFIEPQDLFSAMIREIETQDFDIEH 17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2_            EYADALSGEDITYQEAWADEEYREDLKAELIDQVGYFIEPQDLFSAMIREIETQDFDIEH 17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1_            LATAIRKVETSTLGEESENDFIGLFSDMDLSSTRLGNNVKERTALISKVMVNLDDLPFVH 20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1_            LATAIRKVETSTLGEESENDFIGLFSDMDLSSTRLGNNVKERTALISKVMVNLDDLPFVH 20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2_            LATAIRKVETSTLGEESENDFIGLFSDMDLSSTRLGNNVKERTALISKVMVNLDDLPFVH 23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2_            LATAIRKVETSTLGEESENDFIGLFSDMDLSSTRLGNNVKERTALISKVMVNLDDLPFVH 23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1_            SDMEIDMLGDAYEFLIGRFAATAGKKAGEFYTPQQVSKILAKIVTDGKDKLRHVYDPTCG 26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1_            SDMEIDMLGDAYEFLIGRFAATAGKKAGEFYTPQQVSKILAKIVTDGKDKLRHVYDPTCG 26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2_            SDMEIDMLGDAYEFLIGRFAATAGKKAGEFYTPQQVSKILAKIVTDGKDKLRHVYDPTCG 29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2_            SDMEIDMLGDAYEFLIGRFAATAGKKAGEFYTPQQVSKILAKIVTDGKDKLRHVYDPTCG 29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1_            SGSLLLRVGKETQVYRYFGQERNNTTYNLARMNMLLHDVRYENFDIRNDDTLENPAFLGH 32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1_            SGSLLLRVGKETQVYRYFGQERNNTTYNLARMNMLLHDVRYENFDIRNDDTLENPAFLGN 32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2_            SGSLLLRVGKETQVYRYFGQERNNTTYNLARMNMLLHDVRYENFEIRNDDTLENPAFLGN 35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2_            SGSLLLRVGKETQVYRYFGQERNNTTYNLARMNMLLHDVRYENFEIRNDDTLENPAFLGN 35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1_            TFDAVIANPPYSAKWTADSKFENDERFSGYGKLAPKSKADFAFIQHMVHYLDDEGTMAVV 38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1_            TFDAVIANPPYSAKWTADSKFENDERFSGYGKLAPKSKADFAFIQHMVHYLDDEGTMAVV 38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2_            TFDAVIANPPYSAKWTADSKFENDERFSGYGKLAPKSKADFAFIQHMVHYLDDEGTMAVV 41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2_            TFDAVIANPPYSAKWTADSKFENDERFSGYGKLAPKSKADFAFIQHMVHYLDDEGTMAVV 41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w:t>
      </w:r>
      <w:r>
        <w:rPr>
          <w:rFonts w:cs="Courier New" w:ascii="Courier New" w:hAnsi="Courier New"/>
          <w:b/>
          <w:bCs/>
          <w:sz w:val="16"/>
          <w:szCs w:val="16"/>
          <w:u w:val="single"/>
          <w:lang w:val="en-US"/>
        </w:rPr>
        <w:t>****</w:t>
      </w:r>
      <w:r>
        <w:rPr>
          <w:rFonts w:cs="Courier New" w:ascii="Courier New" w:hAnsi="Courier New"/>
          <w:sz w:val="16"/>
          <w:szCs w:val="16"/>
          <w:lang w:val="en-US"/>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1_            LPHGVLFRGAAEGVIRRYLIEEKNYLEAVIGLPANIFYGTSIPTCILVFKKCRQQEDYVL 44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1_            LPHGVLFRGAAEGVIRRYLIEEKNYLEAVIGLPVNIFYGTSIPTCILVFKKCRQQDDNVL 44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2_            LPHGVLFRGAAEGVIRRYLIEEKNYLEAVIGLPANIFYGTSIPTCILVFKKCRQQDDNVL 47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2_            LPHGVLFRGAAEGVIRRYLIEEKNYLEAVIGLPANIFYGTSIPTCILVFKKCRQQDDNVL 47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1_            FIDASNDFEKGKNQNHLTDAQVERIINTYKRKETIDKYSYSATLQEIADNDYNLNIPRYV 50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1_            FIDASNDFEKGKNQNHLSDAQVERIIDTYKRKETIDKYSYSATLQEIADNDYNLNIPRYV 50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2_            FIDASNDFEKGKNQNHLSDAQVERIIDTYKRKATIDKYSYSATLQEIADNDYNLNIPRYV 53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2_            FIDASNDFEKGKNQNHLSDAQVERIIDTYKRKATIDKYSYSATLQEIADNDYNLNIPRYV 53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1_            DTFEEEAPIDLDQVQQDLKNIDKEIAEVEQEINAYLKELGVLKDE 55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1_            DTFEEEAPIDLDQVQQDLKNIDKEIAEIEQEINAYLKELGVLKDE 55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1-2_            DTFEEEAPIDLDQVQQDLKNIDKEIAEIEQEINAYLKELGVLKDE 57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cs="Courier New" w:ascii="Courier New" w:hAnsi="Courier New"/>
          <w:sz w:val="16"/>
          <w:szCs w:val="16"/>
          <w:lang w:val="en-US"/>
        </w:rPr>
        <w:t>CC5-2_            DTFEEEAPIDLDQVQQDLKNIDKEIAEIEQEINAYLKELGVLKDE 57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sz w:val="16"/>
          <w:szCs w:val="16"/>
          <w:lang w:val="en-US"/>
        </w:rPr>
      </w:pPr>
      <w:r>
        <w:rPr>
          <w:rFonts w:eastAsia="Courier New" w:cs="Courier New" w:ascii="Courier New" w:hAnsi="Courier New"/>
          <w:sz w:val="16"/>
          <w:szCs w:val="16"/>
          <w:lang w:val="en-US"/>
        </w:rPr>
        <w:t xml:space="preserve">                  </w:t>
      </w:r>
      <w:r>
        <w:rPr>
          <w:rFonts w:cs="Courier New" w:ascii="Courier New" w:hAnsi="Courier New"/>
          <w:sz w:val="16"/>
          <w:szCs w:val="16"/>
          <w:lang w:val="en-US"/>
        </w:rPr>
        <w:t>***************************:*****************</w:t>
      </w:r>
    </w:p>
    <w:p>
      <w:pPr>
        <w:pStyle w:val="Normal"/>
        <w:jc w:val="both"/>
        <w:rPr>
          <w:rFonts w:ascii="Courier New" w:hAnsi="Courier New" w:cs="Courier New"/>
          <w:bCs/>
          <w:sz w:val="16"/>
          <w:szCs w:val="16"/>
          <w:lang w:val="en-US"/>
        </w:rPr>
      </w:pPr>
      <w:r>
        <w:rPr>
          <w:rFonts w:cs="Courier New" w:ascii="Courier New" w:hAnsi="Courier New"/>
          <w:bCs/>
          <w:sz w:val="16"/>
          <w:szCs w:val="16"/>
          <w:lang w:val="en-US"/>
        </w:rPr>
      </w:r>
    </w:p>
    <w:p>
      <w:pPr>
        <w:pStyle w:val="Normal"/>
        <w:jc w:val="both"/>
        <w:rPr>
          <w:bCs/>
        </w:rPr>
      </w:pPr>
      <w:r>
        <w:rPr>
          <w:bCs/>
        </w:rPr>
      </w:r>
    </w:p>
    <w:p>
      <w:pPr>
        <w:pStyle w:val="Normal"/>
        <w:jc w:val="both"/>
        <w:rPr>
          <w:bCs/>
        </w:rPr>
      </w:pPr>
      <w:r>
        <w:rPr>
          <w:bCs/>
        </w:rPr>
      </w:r>
      <w:r>
        <w:br w:type="page"/>
      </w:r>
    </w:p>
    <w:p>
      <w:pPr>
        <w:pStyle w:val="Normal"/>
        <w:jc w:val="both"/>
        <w:rPr/>
      </w:pPr>
      <w:r>
        <w:rPr>
          <w:bCs/>
        </w:rPr>
        <w:t xml:space="preserve">Supplementary Figure S3. A CLUSTAL alignment of the amino acid sequences of the </w:t>
      </w:r>
      <w:r>
        <w:rPr/>
        <w:t>R</w:t>
      </w:r>
      <w:r>
        <w:rPr>
          <w:bCs/>
        </w:rPr>
        <w:t xml:space="preserve"> subunit from </w:t>
      </w:r>
      <w:r>
        <w:rPr>
          <w:bCs/>
          <w:i/>
          <w:iCs/>
        </w:rPr>
        <w:t>S. aureus</w:t>
      </w:r>
      <w:r>
        <w:rPr>
          <w:bCs/>
        </w:rPr>
        <w:t xml:space="preserve"> N315 (CC5) with the </w:t>
      </w:r>
      <w:r>
        <w:rPr/>
        <w:t>R</w:t>
      </w:r>
      <w:r>
        <w:rPr>
          <w:bCs/>
        </w:rPr>
        <w:t xml:space="preserve"> subunit of the Type IC enzyme, EcoR124I. The green shaded box indicates the motif essential for DNA cleavage. The red shaded boxes indicate the motifs essential for the ATPase-driven DNA translocation function associated with </w:t>
      </w:r>
      <w:r>
        <w:rPr/>
        <w:t>R</w:t>
      </w:r>
      <w:r>
        <w:rPr>
          <w:bCs/>
        </w:rPr>
        <w:t xml:space="preserve"> subunits.</w:t>
      </w:r>
    </w:p>
    <w:p>
      <w:pPr>
        <w:pStyle w:val="Normal"/>
        <w:spacing w:lineRule="auto" w:line="360"/>
        <w:jc w:val="both"/>
        <w:rPr>
          <w:bCs/>
        </w:rPr>
      </w:pPr>
      <w:r>
        <w:rPr>
          <w:bCs/>
        </w:rPr>
        <w:drawing>
          <wp:inline distT="0" distB="0" distL="0" distR="0">
            <wp:extent cx="5852160" cy="8092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732" t="-5" r="29516" b="-5"/>
                    <a:stretch>
                      <a:fillRect/>
                    </a:stretch>
                  </pic:blipFill>
                  <pic:spPr bwMode="auto">
                    <a:xfrm>
                      <a:off x="0" y="0"/>
                      <a:ext cx="5852160" cy="8092440"/>
                    </a:xfrm>
                    <a:prstGeom prst="rect">
                      <a:avLst/>
                    </a:prstGeom>
                  </pic:spPr>
                </pic:pic>
              </a:graphicData>
            </a:graphic>
          </wp:inline>
        </w:drawing>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jc w:val="both"/>
        <w:rPr/>
      </w:pPr>
      <w:r>
        <w:rPr>
          <w:bCs/>
        </w:rPr>
        <w:t xml:space="preserve">Supplementary Figure S4.  A CLUSTAL alignment of the </w:t>
      </w:r>
      <w:r>
        <w:rPr/>
        <w:t>M</w:t>
      </w:r>
      <w:r>
        <w:rPr>
          <w:bCs/>
        </w:rPr>
        <w:t xml:space="preserve"> subunit of the CC5-1 Sau1 system with the </w:t>
      </w:r>
      <w:r>
        <w:rPr/>
        <w:t>M</w:t>
      </w:r>
      <w:r>
        <w:rPr>
          <w:bCs/>
        </w:rPr>
        <w:t xml:space="preserve"> subunit of the EcoR124I Type IC system. The red shaded boxes indicate the location of the conserved motifs for S-adenosyl methionine binding and methyltransferase activity.</w:t>
      </w:r>
    </w:p>
    <w:p>
      <w:pPr>
        <w:pStyle w:val="Normal"/>
        <w:spacing w:lineRule="auto" w:line="360"/>
        <w:jc w:val="both"/>
        <w:rPr>
          <w:bCs/>
        </w:rPr>
      </w:pPr>
      <w:r>
        <w:rPr>
          <w:bCs/>
        </w:rPr>
        <w:drawing>
          <wp:inline distT="0" distB="0" distL="0" distR="0">
            <wp:extent cx="6135370" cy="51498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732" t="10478" r="15732" b="10478"/>
                    <a:stretch>
                      <a:fillRect/>
                    </a:stretch>
                  </pic:blipFill>
                  <pic:spPr bwMode="auto">
                    <a:xfrm>
                      <a:off x="0" y="0"/>
                      <a:ext cx="6135370" cy="5149850"/>
                    </a:xfrm>
                    <a:prstGeom prst="rect">
                      <a:avLst/>
                    </a:prstGeom>
                  </pic:spPr>
                </pic:pic>
              </a:graphicData>
            </a:graphic>
          </wp:inline>
        </w:drawing>
      </w:r>
    </w:p>
    <w:p>
      <w:pPr>
        <w:pStyle w:val="Normal"/>
        <w:spacing w:lineRule="auto" w:line="360"/>
        <w:jc w:val="both"/>
        <w:rPr>
          <w:bCs/>
        </w:rPr>
      </w:pPr>
      <w:r>
        <w:rPr>
          <w:bCs/>
        </w:rPr>
      </w:r>
    </w:p>
    <w:p>
      <w:pPr>
        <w:pStyle w:val="Normal"/>
        <w:rPr>
          <w:bCs/>
          <w:sz w:val="20"/>
          <w:szCs w:val="20"/>
        </w:rPr>
      </w:pPr>
      <w:r>
        <w:rPr>
          <w:bCs/>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r>
        <w:br w:type="page"/>
      </w:r>
    </w:p>
    <w:p>
      <w:pPr>
        <w:pStyle w:val="Normal"/>
        <w:jc w:val="both"/>
        <w:rPr/>
      </w:pPr>
      <w:r>
        <w:rPr>
          <w:bCs/>
        </w:rPr>
        <w:t xml:space="preserve">Supplementary Figure S5. A CLUSTAL alignment of the four </w:t>
      </w:r>
      <w:r>
        <w:rPr/>
        <w:t>S</w:t>
      </w:r>
      <w:r>
        <w:rPr>
          <w:bCs/>
        </w:rPr>
        <w:t xml:space="preserve"> subunit sequences examined in this work. The red shaded regions show the conserved regions. The coloured letters show the TRD sequences. The first TRD is conserved in three sequences (blue) but not in the fourth (red). The second TRD is not conserved in any of the systems and is shown in four different colours (grey, green, magenta and orange). The initial methionine residue shown in lower case is assumed to be the translational start.</w:t>
      </w:r>
    </w:p>
    <w:p>
      <w:pPr>
        <w:pStyle w:val="Normal"/>
        <w:spacing w:lineRule="auto" w:line="360"/>
        <w:jc w:val="both"/>
        <w:rPr>
          <w:bCs/>
        </w:rPr>
      </w:pPr>
      <w:r>
        <w:rPr>
          <w:bCs/>
        </w:rPr>
        <w:drawing>
          <wp:inline distT="0" distB="0" distL="0" distR="0">
            <wp:extent cx="6126480" cy="60693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1642" t="5234" r="7858" b="2604"/>
                    <a:stretch>
                      <a:fillRect/>
                    </a:stretch>
                  </pic:blipFill>
                  <pic:spPr bwMode="auto">
                    <a:xfrm>
                      <a:off x="0" y="0"/>
                      <a:ext cx="6126480" cy="6069330"/>
                    </a:xfrm>
                    <a:prstGeom prst="rect">
                      <a:avLst/>
                    </a:prstGeom>
                  </pic:spPr>
                </pic:pic>
              </a:graphicData>
            </a:graphic>
          </wp:inline>
        </w:drawing>
      </w:r>
    </w:p>
    <w:p>
      <w:pPr>
        <w:pStyle w:val="Normal"/>
        <w:spacing w:lineRule="auto" w:line="360"/>
        <w:jc w:val="both"/>
        <w:rPr>
          <w:bCs/>
        </w:rPr>
      </w:pPr>
      <w:r>
        <w:rPr>
          <w:bCs/>
        </w:rPr>
      </w:r>
    </w:p>
    <w:p>
      <w:pPr>
        <w:pStyle w:val="Normal"/>
        <w:jc w:val="both"/>
        <w:rPr>
          <w:bCs/>
          <w:sz w:val="20"/>
          <w:szCs w:val="20"/>
        </w:rPr>
      </w:pPr>
      <w:r>
        <w:rPr>
          <w:bCs/>
          <w:sz w:val="20"/>
          <w:szCs w:val="20"/>
        </w:rPr>
      </w:r>
      <w:r>
        <w:br w:type="page"/>
      </w:r>
    </w:p>
    <w:p>
      <w:pPr>
        <w:pStyle w:val="Normal"/>
        <w:jc w:val="both"/>
        <w:rPr>
          <w:bCs/>
        </w:rPr>
      </w:pPr>
      <w:r>
        <w:rPr>
          <w:b/>
        </w:rPr>
        <w:t>Supplementary Table T1.</w:t>
      </w:r>
      <w:r>
        <w:rPr>
          <w:bCs/>
        </w:rPr>
        <w:t xml:space="preserve"> </w:t>
      </w:r>
      <w:r>
        <w:rPr>
          <w:i/>
          <w:iCs/>
        </w:rPr>
        <w:t xml:space="preserve">S. aureus </w:t>
      </w:r>
      <w:r>
        <w:rPr/>
        <w:t>whole-genomes (</w:t>
      </w:r>
      <w:r>
        <w:rPr>
          <w:i/>
          <w:iCs/>
        </w:rPr>
        <w:t>n</w:t>
      </w:r>
      <w:r>
        <w:rPr/>
        <w:t>=18), plasmids (</w:t>
      </w:r>
      <w:r>
        <w:rPr>
          <w:i/>
          <w:iCs/>
        </w:rPr>
        <w:t>n</w:t>
      </w:r>
      <w:r>
        <w:rPr/>
        <w:t>=233), bacteriophage (</w:t>
      </w:r>
      <w:r>
        <w:rPr>
          <w:i/>
          <w:iCs/>
        </w:rPr>
        <w:t>n</w:t>
      </w:r>
      <w:r>
        <w:rPr/>
        <w:t xml:space="preserve">=50) and Staphylococcal cassette chromosomes with </w:t>
      </w:r>
      <w:r>
        <w:rPr>
          <w:i/>
          <w:iCs/>
        </w:rPr>
        <w:t xml:space="preserve">mecA </w:t>
      </w:r>
      <w:r>
        <w:rPr/>
        <w:t>(</w:t>
      </w:r>
      <w:r>
        <w:rPr>
          <w:i/>
          <w:iCs/>
        </w:rPr>
        <w:t>n</w:t>
      </w:r>
      <w:r>
        <w:rPr/>
        <w:t xml:space="preserve">=35) sequences analyzed to determine target site distribution.  </w:t>
      </w:r>
    </w:p>
    <w:p>
      <w:pPr>
        <w:pStyle w:val="Normal"/>
        <w:rPr>
          <w:bCs/>
        </w:rPr>
      </w:pPr>
      <w:r>
        <w:rPr>
          <w:bCs/>
        </w:rPr>
      </w:r>
    </w:p>
    <w:tbl>
      <w:tblPr>
        <w:tblW w:w="7669" w:type="dxa"/>
        <w:jc w:val="left"/>
        <w:tblInd w:w="-19" w:type="dxa"/>
        <w:tblLayout w:type="fixed"/>
        <w:tblCellMar>
          <w:top w:w="0" w:type="dxa"/>
          <w:left w:w="108" w:type="dxa"/>
          <w:bottom w:w="0" w:type="dxa"/>
          <w:right w:w="108" w:type="dxa"/>
        </w:tblCellMar>
      </w:tblPr>
      <w:tblGrid>
        <w:gridCol w:w="3558"/>
        <w:gridCol w:w="2835"/>
        <w:gridCol w:w="1276"/>
      </w:tblGrid>
      <w:tr>
        <w:trPr>
          <w:trHeight w:val="195" w:hRule="atLeast"/>
        </w:trPr>
        <w:tc>
          <w:tcPr>
            <w:tcW w:w="3558"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jc w:val="both"/>
              <w:rPr>
                <w:rFonts w:ascii="Courier New" w:hAnsi="Courier New" w:cs="Courier New"/>
                <w:b/>
                <w:b/>
                <w:bCs/>
                <w:sz w:val="18"/>
                <w:szCs w:val="18"/>
              </w:rPr>
            </w:pPr>
            <w:r>
              <w:rPr>
                <w:rFonts w:cs="Courier New" w:ascii="Courier New" w:hAnsi="Courier New"/>
                <w:b/>
                <w:bCs/>
                <w:sz w:val="18"/>
                <w:szCs w:val="18"/>
              </w:rPr>
              <w:t>Whole-genome (strain)</w:t>
            </w:r>
          </w:p>
        </w:tc>
        <w:tc>
          <w:tcPr>
            <w:tcW w:w="2835" w:type="dxa"/>
            <w:tcBorders>
              <w:top w:val="single" w:sz="4" w:space="0" w:color="000000"/>
              <w:bottom w:val="single" w:sz="4" w:space="0" w:color="000000"/>
              <w:right w:val="single" w:sz="4" w:space="0" w:color="000000"/>
            </w:tcBorders>
            <w:shd w:fill="BFBFBF" w:val="clear"/>
            <w:vAlign w:val="bottom"/>
          </w:tcPr>
          <w:p>
            <w:pPr>
              <w:pStyle w:val="Normal"/>
              <w:rPr>
                <w:rFonts w:ascii="Courier New" w:hAnsi="Courier New" w:cs="Courier New"/>
                <w:b/>
                <w:b/>
                <w:bCs/>
                <w:sz w:val="18"/>
                <w:szCs w:val="18"/>
              </w:rPr>
            </w:pPr>
            <w:r>
              <w:rPr>
                <w:rFonts w:cs="Courier New" w:ascii="Courier New" w:hAnsi="Courier New"/>
                <w:b/>
                <w:bCs/>
                <w:sz w:val="18"/>
                <w:szCs w:val="16"/>
              </w:rPr>
              <w:t>GenBank Accession number</w:t>
            </w:r>
          </w:p>
        </w:tc>
        <w:tc>
          <w:tcPr>
            <w:tcW w:w="1276" w:type="dxa"/>
            <w:tcBorders>
              <w:top w:val="single" w:sz="4" w:space="0" w:color="000000"/>
              <w:bottom w:val="single" w:sz="4" w:space="0" w:color="000000"/>
              <w:right w:val="single" w:sz="4" w:space="0" w:color="000000"/>
            </w:tcBorders>
            <w:shd w:fill="BFBFBF" w:val="clear"/>
            <w:vAlign w:val="bottom"/>
          </w:tcPr>
          <w:p>
            <w:pPr>
              <w:pStyle w:val="Normal"/>
              <w:rPr>
                <w:rFonts w:ascii="Courier New" w:hAnsi="Courier New" w:cs="Courier New"/>
                <w:b/>
                <w:b/>
                <w:bCs/>
                <w:sz w:val="18"/>
                <w:szCs w:val="18"/>
              </w:rPr>
            </w:pPr>
            <w:r>
              <w:rPr>
                <w:rFonts w:cs="Courier New" w:ascii="Courier New" w:hAnsi="Courier New"/>
                <w:b/>
                <w:bCs/>
                <w:sz w:val="18"/>
                <w:szCs w:val="18"/>
              </w:rPr>
              <w:t>Size (bp)</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MSSA476</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BX57185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9980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MW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BA00003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82046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ED9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CP001781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82440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Mu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P00932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88016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Mu50</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BA00001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87852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31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BA00001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81481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JH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073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90650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JH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070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90670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TC 832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025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82136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ewman</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P00935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87889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USA300 FPR3757</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025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87276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USA300 TCH1516</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073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87291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OL</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004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80942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EMRSA15/5096</w:t>
            </w:r>
          </w:p>
        </w:tc>
        <w:tc>
          <w:tcPr>
            <w:tcW w:w="2835" w:type="dxa"/>
            <w:tcBorders>
              <w:top w:val="single" w:sz="4" w:space="0" w:color="000000"/>
              <w:bottom w:val="single" w:sz="4" w:space="0" w:color="000000"/>
              <w:right w:val="single" w:sz="4" w:space="0" w:color="000000"/>
            </w:tcBorders>
            <w:vAlign w:val="bottom"/>
          </w:tcPr>
          <w:p>
            <w:pPr>
              <w:pStyle w:val="Normal"/>
              <w:jc w:val="both"/>
              <w:rPr>
                <w:rFonts w:ascii="Courier New" w:hAnsi="Courier New" w:cs="Courier New"/>
                <w:sz w:val="16"/>
                <w:szCs w:val="16"/>
              </w:rPr>
            </w:pPr>
            <w:r>
              <w:rPr>
                <w:rFonts w:cs="Courier New" w:ascii="Courier New" w:hAnsi="Courier New"/>
                <w:sz w:val="16"/>
                <w:szCs w:val="16"/>
              </w:rPr>
              <w:t>NC_01776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83229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MRSA25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BX57185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90261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RF122/ET3-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J93818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4253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0582/TW20</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FN43359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04321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038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AM990992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87258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rPr>
                <w:rFonts w:ascii="Courier New" w:hAnsi="Courier New" w:cs="Courier New"/>
                <w:b/>
                <w:b/>
                <w:bCs/>
                <w:sz w:val="18"/>
                <w:szCs w:val="18"/>
              </w:rPr>
            </w:pPr>
            <w:r>
              <w:rPr>
                <w:rFonts w:cs="Courier New" w:ascii="Courier New" w:hAnsi="Courier New"/>
                <w:b/>
                <w:bCs/>
                <w:sz w:val="18"/>
                <w:szCs w:val="18"/>
              </w:rPr>
              <w:t>Plasmid (name)</w:t>
            </w:r>
          </w:p>
        </w:tc>
        <w:tc>
          <w:tcPr>
            <w:tcW w:w="2835" w:type="dxa"/>
            <w:tcBorders>
              <w:top w:val="single" w:sz="4" w:space="0" w:color="000000"/>
              <w:bottom w:val="single" w:sz="4" w:space="0" w:color="000000"/>
              <w:right w:val="single" w:sz="4" w:space="0" w:color="000000"/>
            </w:tcBorders>
            <w:shd w:fill="BFBFBF" w:val="clear"/>
            <w:vAlign w:val="bottom"/>
          </w:tcPr>
          <w:p>
            <w:pPr>
              <w:pStyle w:val="Normal"/>
              <w:rPr>
                <w:rFonts w:ascii="Courier New" w:hAnsi="Courier New" w:cs="Courier New"/>
                <w:b/>
                <w:b/>
                <w:bCs/>
                <w:sz w:val="18"/>
                <w:szCs w:val="18"/>
              </w:rPr>
            </w:pPr>
            <w:r>
              <w:rPr>
                <w:rFonts w:cs="Courier New" w:ascii="Courier New" w:hAnsi="Courier New"/>
                <w:b/>
                <w:bCs/>
                <w:sz w:val="18"/>
                <w:szCs w:val="16"/>
              </w:rPr>
              <w:t>GenBank Accession number</w:t>
            </w:r>
          </w:p>
        </w:tc>
        <w:tc>
          <w:tcPr>
            <w:tcW w:w="1276" w:type="dxa"/>
            <w:tcBorders>
              <w:top w:val="single" w:sz="4" w:space="0" w:color="000000"/>
              <w:bottom w:val="single" w:sz="4" w:space="0" w:color="000000"/>
              <w:right w:val="single" w:sz="4" w:space="0" w:color="000000"/>
            </w:tcBorders>
            <w:shd w:fill="BFBFBF" w:val="clear"/>
            <w:vAlign w:val="bottom"/>
          </w:tcPr>
          <w:p>
            <w:pPr>
              <w:pStyle w:val="Normal"/>
              <w:rPr>
                <w:rFonts w:ascii="Courier New" w:hAnsi="Courier New" w:cs="Courier New"/>
                <w:b/>
                <w:b/>
                <w:bCs/>
                <w:sz w:val="18"/>
                <w:szCs w:val="18"/>
              </w:rPr>
            </w:pPr>
            <w:r>
              <w:rPr>
                <w:rFonts w:cs="Courier New" w:ascii="Courier New" w:hAnsi="Courier New"/>
                <w:b/>
                <w:bCs/>
                <w:sz w:val="18"/>
                <w:szCs w:val="18"/>
              </w:rPr>
              <w:t>Size (bp)</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RJ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F44781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040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KH16</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026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4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USA0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779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3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KH17</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028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4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60B</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1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9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T18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662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4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J335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176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602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M89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GG73019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6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10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GG73012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27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NS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NS1CG</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87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KH6</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U3842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3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85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3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3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95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4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3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94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4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3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MR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ZQ0100013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52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811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KG0100000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9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9754</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DJI0100003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94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TCC BAA-3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EEK0100004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5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8-424_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GG74905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14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93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4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3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0385-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M99099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24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C22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35528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60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C22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697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55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KH7</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209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11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TZ4</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011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55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BK20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U3503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78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84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3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59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0385-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M99099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8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194</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556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9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VG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160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71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AVY</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345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44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5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9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7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78B</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3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1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3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720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7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KH20</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068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1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KH1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068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7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TCH130</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HD0100026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7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971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KJ0100001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0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6300</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KF0100001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6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976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SN0100006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9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TCH70_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HH0200001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0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E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E5PE5A</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7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TCH95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ASB0200019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7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F-Marseille</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CABA0100009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7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T4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139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7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199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65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6</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199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55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104B</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5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55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17</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51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996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65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2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90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DLK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U56262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90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177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061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91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80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3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89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69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2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219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68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2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050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USA0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779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713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18806-P0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3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06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18807-P0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3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697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18809-P0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3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06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LAC-P0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4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06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18808-P0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3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05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18811-0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4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07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49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0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502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15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8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06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50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0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06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18805-0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3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06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27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8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964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51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1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05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46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0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06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JH90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947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042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JH10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961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402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8796</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DJJ0100002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775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BORa5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355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733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TCH60</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HC0100004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49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UB10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512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184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LEW693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913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151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VRSAp</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277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510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4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1526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96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4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9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808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I25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7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925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65-132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GG70056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209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68-397</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GG70059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09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E1410</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GG70060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25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M876</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GG70062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12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10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GG73014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01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8-424_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GG74907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63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M80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GG74932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53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76</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4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98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M101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GG74901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50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TW20_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FN43359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958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6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4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269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55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1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045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USA300HOUMS</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006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041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17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8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265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57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1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930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KH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U5007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1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NVH9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J29610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23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A130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792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5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KH4</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U8198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8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54</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9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24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KH2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068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53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BMSa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54144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5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C55s</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04875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33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KH1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023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33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NVH0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456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65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USA0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779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12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KH1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068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01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KH14</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042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12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USA10HOUMR000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241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12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0385-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M99099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15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49B</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0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12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KH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502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97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TW20_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FN43359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01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60</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7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1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51B</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1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12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46B</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0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12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18805-P0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3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12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18807-P0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3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12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18808-P0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3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12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18809-P0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4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12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18810-P0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4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12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LAC-P0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5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12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18811-P0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4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12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70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2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01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104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5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01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5948_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KD0100002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56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KKS83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FN37760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624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F-Marseille_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CABA0100004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55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MR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ZQ0100013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60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9781_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KL0100002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55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976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KK0100003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55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9719_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KJ0100006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55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6300_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KF0100004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55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6244</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KE0100002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55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5948_4</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KD0100004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7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5937</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KC0100000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55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1010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SO0100003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55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JKD600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BSA0100002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54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KH1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042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90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KH1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042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90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87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3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9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64</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6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9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E194</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590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72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85B</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3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96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99B</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4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642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ETB</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326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821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102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9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608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77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2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551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67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8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720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TCH70_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HH0200001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814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50</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9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065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57</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9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073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6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6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073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18809-P04</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4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840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USA300_TCH95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ASB0200012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460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TCC 5181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DVP0100003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616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72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2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065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73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2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072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53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1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067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aa615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1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073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2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251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071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MW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501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065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AS</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BX57185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065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54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7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747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78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3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550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75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8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705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76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2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511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19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8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43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963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KI0100000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65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5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9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65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5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7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560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44</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9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26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12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7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26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74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2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26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881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DJK0100002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79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978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KL0100003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26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63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1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601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19231-P0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4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42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LUH0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FR71492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27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60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1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298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811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KG0100002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298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8117</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ACYO0100001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29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58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7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243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56</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7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45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6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7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683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71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8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688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N31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314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65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TZ216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041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538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A137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793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278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D13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G73018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384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52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1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244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USA300HOUMR</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006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04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82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3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11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15B</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50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186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4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F05191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644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GO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254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400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LW04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0505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788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79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3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732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65B</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8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675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66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8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212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64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1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085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48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0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26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70B</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8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953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CM0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8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366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2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9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704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57</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9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116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101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9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216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5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1527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888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2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9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199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80</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9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131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74</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1526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532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60</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1526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517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7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8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585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104C</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9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934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5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9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004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103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9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925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156</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4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505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47</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9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370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5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8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957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64</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1526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478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46</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9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370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EDIN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_01007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498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59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8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624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56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7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12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5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0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838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SK77</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9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69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WBG1004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Z_GG73021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44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WBG76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47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402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014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0037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042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PR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U23713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171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18813-P0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P00214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012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V030-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EU36690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904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I5S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HE57906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728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rPr>
                <w:rFonts w:ascii="Courier New" w:hAnsi="Courier New" w:cs="Courier New"/>
                <w:b/>
                <w:b/>
                <w:bCs/>
                <w:sz w:val="18"/>
                <w:szCs w:val="18"/>
              </w:rPr>
            </w:pPr>
            <w:r>
              <w:rPr>
                <w:rFonts w:cs="Courier New" w:ascii="Courier New" w:hAnsi="Courier New"/>
                <w:b/>
                <w:bCs/>
                <w:sz w:val="18"/>
                <w:szCs w:val="18"/>
              </w:rPr>
              <w:t>Bacteriophage(name)</w:t>
            </w:r>
          </w:p>
        </w:tc>
        <w:tc>
          <w:tcPr>
            <w:tcW w:w="2835" w:type="dxa"/>
            <w:tcBorders>
              <w:top w:val="single" w:sz="4" w:space="0" w:color="000000"/>
              <w:bottom w:val="single" w:sz="4" w:space="0" w:color="000000"/>
              <w:right w:val="single" w:sz="4" w:space="0" w:color="000000"/>
            </w:tcBorders>
            <w:shd w:fill="BFBFBF" w:val="clear"/>
            <w:vAlign w:val="bottom"/>
          </w:tcPr>
          <w:p>
            <w:pPr>
              <w:pStyle w:val="Normal"/>
              <w:rPr>
                <w:rFonts w:ascii="Courier New" w:hAnsi="Courier New" w:cs="Courier New"/>
                <w:b/>
                <w:b/>
                <w:bCs/>
                <w:sz w:val="18"/>
                <w:szCs w:val="18"/>
              </w:rPr>
            </w:pPr>
            <w:r>
              <w:rPr>
                <w:rFonts w:cs="Courier New" w:ascii="Courier New" w:hAnsi="Courier New"/>
                <w:b/>
                <w:bCs/>
                <w:sz w:val="18"/>
                <w:szCs w:val="16"/>
              </w:rPr>
              <w:t>GenBank Accession number</w:t>
            </w:r>
          </w:p>
        </w:tc>
        <w:tc>
          <w:tcPr>
            <w:tcW w:w="1276" w:type="dxa"/>
            <w:tcBorders>
              <w:top w:val="single" w:sz="4" w:space="0" w:color="000000"/>
              <w:bottom w:val="single" w:sz="4" w:space="0" w:color="000000"/>
              <w:right w:val="single" w:sz="4" w:space="0" w:color="000000"/>
            </w:tcBorders>
            <w:shd w:fill="BFBFBF" w:val="clear"/>
            <w:vAlign w:val="bottom"/>
          </w:tcPr>
          <w:p>
            <w:pPr>
              <w:pStyle w:val="Normal"/>
              <w:rPr>
                <w:rFonts w:ascii="Courier New" w:hAnsi="Courier New" w:cs="Courier New"/>
                <w:b/>
                <w:b/>
                <w:bCs/>
                <w:sz w:val="18"/>
                <w:szCs w:val="18"/>
              </w:rPr>
            </w:pPr>
            <w:r>
              <w:rPr>
                <w:rFonts w:cs="Courier New" w:ascii="Courier New" w:hAnsi="Courier New"/>
                <w:b/>
                <w:bCs/>
                <w:sz w:val="18"/>
                <w:szCs w:val="18"/>
              </w:rPr>
              <w:t>Size (bp)</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T102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4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560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hiMR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AB370268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01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66</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4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819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87</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5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962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hiNM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DQ53035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000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954</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GQ398772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076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P-26</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U47732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120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638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5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131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VL</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00986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140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2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6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169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TEM126</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HQ127381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188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6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190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9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6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243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hi5967PVL</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AP011955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246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hi7247PVL</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AP011956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248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hiSauS-IPLA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EU86100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252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hi 1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F42478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272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6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5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273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6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280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hiSL</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AB045978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294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5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09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7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6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11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hiNM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DQ530360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14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ROS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6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15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8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66</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23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hiETA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xml:space="preserve">AP008953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26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hiETA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AP008954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28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X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6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44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96</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6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57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hi 1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F42478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60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7</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58</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68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TEM12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xml:space="preserve">JQ779024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78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80alpha</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DQ517338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86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5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388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hiNM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DQ530361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06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8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5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28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hiMR2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AB37020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34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7</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5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77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hiPVL10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AB243556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85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hi 1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AF424782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97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EW</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5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528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2e</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5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586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b-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HQ163896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2718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K</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AY176327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2739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Twort</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7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3070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1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JX19423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3632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5W</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EU418428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3708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ISP</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xml:space="preserve">FR852584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3833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95496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3871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H1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JQ68619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13980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 </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rPr/>
            </w:pPr>
            <w:r>
              <w:rPr>
                <w:rFonts w:cs="Courier New" w:ascii="Courier New" w:hAnsi="Courier New"/>
                <w:b/>
                <w:bCs/>
                <w:sz w:val="18"/>
                <w:szCs w:val="18"/>
              </w:rPr>
              <w:t>SCC</w:t>
            </w:r>
            <w:r>
              <w:rPr>
                <w:rFonts w:cs="Courier New" w:ascii="Courier New" w:hAnsi="Courier New"/>
                <w:b/>
                <w:bCs/>
                <w:i/>
                <w:iCs/>
                <w:sz w:val="18"/>
                <w:szCs w:val="18"/>
              </w:rPr>
              <w:t>mec</w:t>
            </w:r>
            <w:r>
              <w:rPr>
                <w:rFonts w:cs="Courier New" w:ascii="Courier New" w:hAnsi="Courier New"/>
                <w:b/>
                <w:bCs/>
                <w:sz w:val="18"/>
                <w:szCs w:val="18"/>
              </w:rPr>
              <w:t xml:space="preserve"> (representative strain)</w:t>
            </w:r>
          </w:p>
        </w:tc>
        <w:tc>
          <w:tcPr>
            <w:tcW w:w="2835" w:type="dxa"/>
            <w:tcBorders>
              <w:top w:val="single" w:sz="4" w:space="0" w:color="000000"/>
              <w:bottom w:val="single" w:sz="4" w:space="0" w:color="000000"/>
              <w:right w:val="single" w:sz="4" w:space="0" w:color="000000"/>
            </w:tcBorders>
            <w:shd w:fill="BFBFBF" w:val="clear"/>
            <w:vAlign w:val="bottom"/>
          </w:tcPr>
          <w:p>
            <w:pPr>
              <w:pStyle w:val="Normal"/>
              <w:rPr>
                <w:rFonts w:ascii="Courier New" w:hAnsi="Courier New" w:cs="Courier New"/>
                <w:b/>
                <w:b/>
                <w:bCs/>
                <w:sz w:val="18"/>
                <w:szCs w:val="18"/>
              </w:rPr>
            </w:pPr>
            <w:r>
              <w:rPr>
                <w:rFonts w:cs="Courier New" w:ascii="Courier New" w:hAnsi="Courier New"/>
                <w:b/>
                <w:bCs/>
                <w:sz w:val="18"/>
                <w:szCs w:val="16"/>
              </w:rPr>
              <w:t>GenBank Accession number</w:t>
            </w:r>
          </w:p>
        </w:tc>
        <w:tc>
          <w:tcPr>
            <w:tcW w:w="1276" w:type="dxa"/>
            <w:tcBorders>
              <w:top w:val="single" w:sz="4" w:space="0" w:color="000000"/>
              <w:bottom w:val="single" w:sz="4" w:space="0" w:color="000000"/>
              <w:right w:val="single" w:sz="4" w:space="0" w:color="000000"/>
            </w:tcBorders>
            <w:shd w:fill="BFBFBF" w:val="clear"/>
            <w:vAlign w:val="bottom"/>
          </w:tcPr>
          <w:p>
            <w:pPr>
              <w:pStyle w:val="Normal"/>
              <w:rPr>
                <w:rFonts w:ascii="Courier New" w:hAnsi="Courier New" w:cs="Courier New"/>
                <w:b/>
                <w:b/>
                <w:bCs/>
                <w:sz w:val="18"/>
                <w:szCs w:val="18"/>
              </w:rPr>
            </w:pPr>
            <w:r>
              <w:rPr>
                <w:rFonts w:cs="Courier New" w:ascii="Courier New" w:hAnsi="Courier New"/>
                <w:b/>
                <w:bCs/>
                <w:sz w:val="18"/>
                <w:szCs w:val="18"/>
              </w:rPr>
              <w:t>Size (bp)</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N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24547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177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JCSC1978(8/6-3P)</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06317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177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80s-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24547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180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JCSC666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42582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124</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M03-6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DQ10688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15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HDE28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F41193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29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HDE28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F411935</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29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JCSC6670</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42582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328</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R43/3330</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J81012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60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314</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Y27171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106</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WKZ-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Q91813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450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A05</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06317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6090</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JCSC6833</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435013</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670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R13.1/3330.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J810120</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02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M299</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HM030721</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7379</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WIS</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12121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28612</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81/108(MR108)</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09621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126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F-Marseille</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M94301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2797</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JCSC608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37303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326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C10682</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FJ390057</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3371</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BK20781</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FJ670542</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3743</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ZH47</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M292304</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4675</w:t>
            </w:r>
          </w:p>
        </w:tc>
      </w:tr>
      <w:tr>
        <w:trPr>
          <w:trHeight w:val="195" w:hRule="atLeast"/>
        </w:trPr>
        <w:tc>
          <w:tcPr>
            <w:tcW w:w="35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N50</w:t>
            </w:r>
          </w:p>
        </w:tc>
        <w:tc>
          <w:tcPr>
            <w:tcW w:w="2835"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633329</w:t>
            </w:r>
          </w:p>
        </w:tc>
        <w:tc>
          <w:tcPr>
            <w:tcW w:w="1276" w:type="dxa"/>
            <w:tcBorders>
              <w:top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5517</w:t>
            </w:r>
          </w:p>
        </w:tc>
      </w:tr>
      <w:tr>
        <w:trPr>
          <w:trHeight w:val="195" w:hRule="atLeast"/>
        </w:trPr>
        <w:tc>
          <w:tcPr>
            <w:tcW w:w="3558" w:type="dxa"/>
            <w:tcBorders>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CTC10442</w:t>
            </w:r>
          </w:p>
        </w:tc>
        <w:tc>
          <w:tcPr>
            <w:tcW w:w="2835"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033763</w:t>
            </w:r>
          </w:p>
        </w:tc>
        <w:tc>
          <w:tcPr>
            <w:tcW w:w="1276"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39332</w:t>
            </w:r>
          </w:p>
        </w:tc>
      </w:tr>
      <w:tr>
        <w:trPr>
          <w:trHeight w:val="195" w:hRule="atLeast"/>
        </w:trPr>
        <w:tc>
          <w:tcPr>
            <w:tcW w:w="3558" w:type="dxa"/>
            <w:tcBorders>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BK16704</w:t>
            </w:r>
          </w:p>
        </w:tc>
        <w:tc>
          <w:tcPr>
            <w:tcW w:w="2835"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U235984</w:t>
            </w:r>
          </w:p>
        </w:tc>
        <w:tc>
          <w:tcPr>
            <w:tcW w:w="1276"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0424</w:t>
            </w:r>
          </w:p>
        </w:tc>
      </w:tr>
      <w:tr>
        <w:trPr>
          <w:trHeight w:val="195" w:hRule="atLeast"/>
        </w:trPr>
        <w:tc>
          <w:tcPr>
            <w:tcW w:w="3558" w:type="dxa"/>
            <w:tcBorders>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TSGH17</w:t>
            </w:r>
          </w:p>
        </w:tc>
        <w:tc>
          <w:tcPr>
            <w:tcW w:w="2835"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512767</w:t>
            </w:r>
          </w:p>
        </w:tc>
        <w:tc>
          <w:tcPr>
            <w:tcW w:w="1276"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2083</w:t>
            </w:r>
          </w:p>
        </w:tc>
      </w:tr>
      <w:tr>
        <w:trPr>
          <w:trHeight w:val="195" w:hRule="atLeast"/>
        </w:trPr>
        <w:tc>
          <w:tcPr>
            <w:tcW w:w="3558" w:type="dxa"/>
            <w:tcBorders>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JCSC 5952</w:t>
            </w:r>
          </w:p>
        </w:tc>
        <w:tc>
          <w:tcPr>
            <w:tcW w:w="2835"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478780</w:t>
            </w:r>
          </w:p>
        </w:tc>
        <w:tc>
          <w:tcPr>
            <w:tcW w:w="1276"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2430</w:t>
            </w:r>
          </w:p>
        </w:tc>
      </w:tr>
      <w:tr>
        <w:trPr>
          <w:trHeight w:val="195" w:hRule="atLeast"/>
        </w:trPr>
        <w:tc>
          <w:tcPr>
            <w:tcW w:w="3558" w:type="dxa"/>
            <w:tcBorders>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JCSC6943</w:t>
            </w:r>
          </w:p>
        </w:tc>
        <w:tc>
          <w:tcPr>
            <w:tcW w:w="2835"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505628</w:t>
            </w:r>
          </w:p>
        </w:tc>
        <w:tc>
          <w:tcPr>
            <w:tcW w:w="1276"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4355</w:t>
            </w:r>
          </w:p>
        </w:tc>
      </w:tr>
      <w:tr>
        <w:trPr>
          <w:trHeight w:val="195" w:hRule="atLeast"/>
        </w:trPr>
        <w:tc>
          <w:tcPr>
            <w:tcW w:w="3558" w:type="dxa"/>
            <w:tcBorders>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JCSC6944</w:t>
            </w:r>
          </w:p>
        </w:tc>
        <w:tc>
          <w:tcPr>
            <w:tcW w:w="2835"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505629</w:t>
            </w:r>
          </w:p>
        </w:tc>
        <w:tc>
          <w:tcPr>
            <w:tcW w:w="1276"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7212</w:t>
            </w:r>
          </w:p>
        </w:tc>
      </w:tr>
      <w:tr>
        <w:trPr>
          <w:trHeight w:val="195" w:hRule="atLeast"/>
        </w:trPr>
        <w:tc>
          <w:tcPr>
            <w:tcW w:w="3558" w:type="dxa"/>
            <w:tcBorders>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PM1</w:t>
            </w:r>
          </w:p>
        </w:tc>
        <w:tc>
          <w:tcPr>
            <w:tcW w:w="2835"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462393</w:t>
            </w:r>
          </w:p>
        </w:tc>
        <w:tc>
          <w:tcPr>
            <w:tcW w:w="1276"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9137</w:t>
            </w:r>
          </w:p>
        </w:tc>
      </w:tr>
      <w:tr>
        <w:trPr>
          <w:trHeight w:val="195" w:hRule="atLeast"/>
        </w:trPr>
        <w:tc>
          <w:tcPr>
            <w:tcW w:w="3558" w:type="dxa"/>
            <w:tcBorders>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Sa0059</w:t>
            </w:r>
          </w:p>
        </w:tc>
        <w:tc>
          <w:tcPr>
            <w:tcW w:w="2835"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JQ412578</w:t>
            </w:r>
          </w:p>
        </w:tc>
        <w:tc>
          <w:tcPr>
            <w:tcW w:w="1276"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0265</w:t>
            </w:r>
          </w:p>
        </w:tc>
      </w:tr>
      <w:tr>
        <w:trPr>
          <w:trHeight w:val="195" w:hRule="atLeast"/>
        </w:trPr>
        <w:tc>
          <w:tcPr>
            <w:tcW w:w="3558" w:type="dxa"/>
            <w:tcBorders>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45394F</w:t>
            </w:r>
          </w:p>
        </w:tc>
        <w:tc>
          <w:tcPr>
            <w:tcW w:w="2835"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GU122149</w:t>
            </w:r>
          </w:p>
        </w:tc>
        <w:tc>
          <w:tcPr>
            <w:tcW w:w="1276"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1121</w:t>
            </w:r>
          </w:p>
        </w:tc>
      </w:tr>
      <w:tr>
        <w:trPr>
          <w:trHeight w:val="195" w:hRule="atLeast"/>
        </w:trPr>
        <w:tc>
          <w:tcPr>
            <w:tcW w:w="3558" w:type="dxa"/>
            <w:tcBorders>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M1</w:t>
            </w:r>
          </w:p>
        </w:tc>
        <w:tc>
          <w:tcPr>
            <w:tcW w:w="2835"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HM030720</w:t>
            </w:r>
          </w:p>
        </w:tc>
        <w:tc>
          <w:tcPr>
            <w:tcW w:w="1276"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3863</w:t>
            </w:r>
          </w:p>
        </w:tc>
      </w:tr>
      <w:tr>
        <w:trPr>
          <w:trHeight w:val="195" w:hRule="atLeast"/>
        </w:trPr>
        <w:tc>
          <w:tcPr>
            <w:tcW w:w="3558" w:type="dxa"/>
            <w:tcBorders>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N315</w:t>
            </w:r>
          </w:p>
        </w:tc>
        <w:tc>
          <w:tcPr>
            <w:tcW w:w="2835"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D86934</w:t>
            </w:r>
          </w:p>
        </w:tc>
        <w:tc>
          <w:tcPr>
            <w:tcW w:w="1276"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58237</w:t>
            </w:r>
          </w:p>
        </w:tc>
      </w:tr>
      <w:tr>
        <w:trPr>
          <w:trHeight w:val="195" w:hRule="atLeast"/>
        </w:trPr>
        <w:tc>
          <w:tcPr>
            <w:tcW w:w="3558" w:type="dxa"/>
            <w:tcBorders>
              <w:left w:val="single" w:sz="4" w:space="0" w:color="000000"/>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85/2082</w:t>
            </w:r>
          </w:p>
        </w:tc>
        <w:tc>
          <w:tcPr>
            <w:tcW w:w="2835"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AB037671</w:t>
            </w:r>
          </w:p>
        </w:tc>
        <w:tc>
          <w:tcPr>
            <w:tcW w:w="1276" w:type="dxa"/>
            <w:tcBorders>
              <w:bottom w:val="single" w:sz="4" w:space="0" w:color="000000"/>
              <w:right w:val="single" w:sz="4" w:space="0" w:color="000000"/>
            </w:tcBorders>
            <w:vAlign w:val="bottom"/>
          </w:tcPr>
          <w:p>
            <w:pPr>
              <w:pStyle w:val="Normal"/>
              <w:rPr>
                <w:rFonts w:ascii="Courier New" w:hAnsi="Courier New" w:cs="Courier New"/>
                <w:sz w:val="16"/>
                <w:szCs w:val="16"/>
              </w:rPr>
            </w:pPr>
            <w:r>
              <w:rPr>
                <w:rFonts w:cs="Courier New" w:ascii="Courier New" w:hAnsi="Courier New"/>
                <w:sz w:val="16"/>
                <w:szCs w:val="16"/>
              </w:rPr>
              <w:t>68256</w:t>
            </w:r>
          </w:p>
        </w:tc>
      </w:tr>
    </w:tbl>
    <w:p>
      <w:pPr>
        <w:pStyle w:val="Normal"/>
        <w:rPr/>
      </w:pPr>
      <w:r>
        <w:rPr/>
      </w:r>
      <w:r>
        <w:br w:type="page"/>
      </w:r>
    </w:p>
    <w:p>
      <w:pPr>
        <w:pStyle w:val="Normal"/>
        <w:jc w:val="both"/>
        <w:rPr/>
      </w:pPr>
      <w:r>
        <w:rPr>
          <w:b/>
        </w:rPr>
        <w:t>Supplementary Table T2.</w:t>
      </w:r>
      <w:r>
        <w:rPr>
          <w:bCs/>
        </w:rPr>
        <w:t xml:space="preserve"> Cleavage results showing only those plasmids which were cut to a linear form (shown as Y) or not cut (shown as N). CC1-2 linearized pUC19 and hence could not be used in closed circular form for analysis (so all other plasmids are shown as – for not done). However, linearizing the plasmids with EcoRI or BamHI prior to cleaving with CC1-2 resulted in a smear being formed if two or more sites for CC1-2 were present on the linearised plasmid (shown as Y). </w:t>
      </w:r>
    </w:p>
    <w:p>
      <w:pPr>
        <w:pStyle w:val="Normal"/>
        <w:jc w:val="both"/>
        <w:rPr>
          <w:bCs/>
        </w:rPr>
      </w:pPr>
      <w:r>
        <w:rPr>
          <w:bCs/>
        </w:rPr>
      </w:r>
    </w:p>
    <w:tbl>
      <w:tblPr>
        <w:tblW w:w="8856" w:type="dxa"/>
        <w:jc w:val="left"/>
        <w:tblInd w:w="-113" w:type="dxa"/>
        <w:tblLayout w:type="fixed"/>
        <w:tblCellMar>
          <w:top w:w="0" w:type="dxa"/>
          <w:left w:w="108" w:type="dxa"/>
          <w:bottom w:w="0" w:type="dxa"/>
          <w:right w:w="108" w:type="dxa"/>
        </w:tblCellMar>
      </w:tblPr>
      <w:tblGrid>
        <w:gridCol w:w="2455"/>
        <w:gridCol w:w="1295"/>
        <w:gridCol w:w="1139"/>
        <w:gridCol w:w="1379"/>
        <w:gridCol w:w="1294"/>
        <w:gridCol w:w="1294"/>
      </w:tblGrid>
      <w:tr>
        <w:trPr/>
        <w:tc>
          <w:tcPr>
            <w:tcW w:w="2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PLASMID</w:t>
            </w:r>
          </w:p>
        </w:tc>
        <w:tc>
          <w:tcPr>
            <w:tcW w:w="6401"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caps/>
                <w:sz w:val="20"/>
                <w:szCs w:val="20"/>
              </w:rPr>
            </w:pPr>
            <w:r>
              <w:rPr>
                <w:rFonts w:cs="Courier New" w:ascii="Courier New" w:hAnsi="Courier New"/>
                <w:b/>
                <w:bCs/>
                <w:caps/>
                <w:sz w:val="20"/>
                <w:szCs w:val="20"/>
              </w:rPr>
              <w:t>Sau1 enzyme</w:t>
            </w:r>
          </w:p>
        </w:tc>
      </w:tr>
      <w:tr>
        <w:trPr/>
        <w:tc>
          <w:tcPr>
            <w:tcW w:w="2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b/>
                <w:b/>
                <w:bCs/>
                <w:caps/>
                <w:sz w:val="20"/>
                <w:szCs w:val="20"/>
              </w:rPr>
            </w:pPr>
            <w:r>
              <w:rPr>
                <w:rFonts w:cs="Courier New" w:ascii="Courier New" w:hAnsi="Courier New"/>
                <w:b/>
                <w:bCs/>
                <w:caps/>
                <w:sz w:val="20"/>
                <w:szCs w:val="20"/>
              </w:rPr>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CC1-1</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caps/>
                <w:sz w:val="20"/>
                <w:szCs w:val="20"/>
              </w:rPr>
            </w:pPr>
            <w:r>
              <w:rPr>
                <w:rFonts w:cs="Courier New" w:ascii="Courier New" w:hAnsi="Courier New"/>
                <w:b/>
                <w:bCs/>
                <w:caps/>
                <w:sz w:val="20"/>
                <w:szCs w:val="20"/>
              </w:rPr>
              <w:t>CC1-2</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caps/>
                <w:sz w:val="20"/>
                <w:szCs w:val="20"/>
              </w:rPr>
            </w:pPr>
            <w:r>
              <w:rPr>
                <w:rFonts w:cs="Courier New" w:ascii="Courier New" w:hAnsi="Courier New"/>
                <w:b/>
                <w:bCs/>
                <w:caps/>
                <w:sz w:val="20"/>
                <w:szCs w:val="20"/>
              </w:rPr>
              <w:t>CC1-2 on LINEAR dna</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caps/>
                <w:sz w:val="20"/>
                <w:szCs w:val="20"/>
              </w:rPr>
            </w:pPr>
            <w:r>
              <w:rPr>
                <w:rFonts w:cs="Courier New" w:ascii="Courier New" w:hAnsi="Courier New"/>
                <w:b/>
                <w:bCs/>
                <w:caps/>
                <w:sz w:val="20"/>
                <w:szCs w:val="20"/>
              </w:rPr>
              <w:t>CC5-1</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caps/>
                <w:sz w:val="20"/>
                <w:szCs w:val="20"/>
              </w:rPr>
            </w:pPr>
            <w:r>
              <w:rPr>
                <w:rFonts w:cs="Courier New" w:ascii="Courier New" w:hAnsi="Courier New"/>
                <w:b/>
                <w:bCs/>
                <w:caps/>
                <w:sz w:val="20"/>
                <w:szCs w:val="20"/>
              </w:rPr>
              <w:t>CC5-2</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UC19</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caps/>
                <w:sz w:val="20"/>
                <w:szCs w:val="20"/>
              </w:rPr>
            </w:pPr>
            <w:r>
              <w:rPr>
                <w:rFonts w:cs="Courier New" w:ascii="Courier New" w:hAnsi="Courier New"/>
                <w:b/>
                <w:bCs/>
                <w:caps/>
                <w:sz w:val="20"/>
                <w:szCs w:val="20"/>
              </w:rPr>
              <w:t>y</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caps/>
                <w:sz w:val="20"/>
                <w:szCs w:val="20"/>
              </w:rPr>
            </w:pPr>
            <w:r>
              <w:rPr>
                <w:rFonts w:cs="Courier New" w:ascii="Courier New" w:hAnsi="Courier New"/>
                <w:b/>
                <w:bCs/>
                <w:cap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caps/>
                <w:sz w:val="20"/>
                <w:szCs w:val="20"/>
              </w:rPr>
            </w:pPr>
            <w:r>
              <w:rPr>
                <w:rFonts w:cs="Courier New" w:ascii="Courier New" w:hAnsi="Courier New"/>
                <w:b/>
                <w:bCs/>
                <w:caps/>
                <w:sz w:val="20"/>
                <w:szCs w:val="20"/>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caps/>
                <w:sz w:val="20"/>
                <w:szCs w:val="20"/>
              </w:rPr>
            </w:pPr>
            <w:r>
              <w:rPr>
                <w:rFonts w:cs="Courier New" w:ascii="Courier New" w:hAnsi="Courier New"/>
                <w:b/>
                <w:bCs/>
                <w:caps/>
                <w:sz w:val="20"/>
                <w:szCs w:val="20"/>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caps/>
                <w:sz w:val="20"/>
                <w:szCs w:val="20"/>
              </w:rPr>
            </w:pPr>
            <w:r>
              <w:rPr>
                <w:rFonts w:cs="Courier New" w:ascii="Courier New" w:hAnsi="Courier New"/>
                <w:b/>
                <w:bCs/>
                <w:caps/>
                <w:sz w:val="20"/>
                <w:szCs w:val="20"/>
              </w:rPr>
              <w:t>Clone1</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caps/>
                <w:sz w:val="20"/>
                <w:szCs w:val="20"/>
              </w:rPr>
            </w:pPr>
            <w:r>
              <w:rPr>
                <w:rFonts w:cs="Courier New" w:ascii="Courier New" w:hAnsi="Courier New"/>
                <w:b/>
                <w:bCs/>
                <w:cap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caps/>
                <w:sz w:val="20"/>
                <w:szCs w:val="20"/>
              </w:rPr>
            </w:pPr>
            <w:r>
              <w:rPr>
                <w:rFonts w:cs="Courier New" w:ascii="Courier New" w:hAnsi="Courier New"/>
                <w:b/>
                <w:bCs/>
                <w:caps/>
                <w:sz w:val="20"/>
                <w:szCs w:val="20"/>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caps/>
                <w:sz w:val="20"/>
                <w:szCs w:val="20"/>
              </w:rPr>
            </w:pPr>
            <w:r>
              <w:rPr>
                <w:rFonts w:cs="Courier New" w:ascii="Courier New" w:hAnsi="Courier New"/>
                <w:b/>
                <w:bCs/>
                <w:caps/>
                <w:sz w:val="20"/>
                <w:szCs w:val="20"/>
              </w:rPr>
              <w:t>Clone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caps/>
                <w:sz w:val="20"/>
                <w:szCs w:val="20"/>
              </w:rPr>
            </w:pPr>
            <w:r>
              <w:rPr>
                <w:rFonts w:cs="Courier New" w:ascii="Courier New" w:hAnsi="Courier New"/>
                <w:b/>
                <w:bCs/>
                <w:cap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caps/>
                <w:sz w:val="20"/>
                <w:szCs w:val="20"/>
              </w:rPr>
            </w:pPr>
            <w:r>
              <w:rPr>
                <w:rFonts w:cs="Courier New" w:ascii="Courier New" w:hAnsi="Courier New"/>
                <w:b/>
                <w:bCs/>
                <w:caps/>
                <w:sz w:val="20"/>
                <w:szCs w:val="20"/>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caps/>
                <w:sz w:val="20"/>
                <w:szCs w:val="20"/>
              </w:rPr>
            </w:pPr>
            <w:r>
              <w:rPr>
                <w:rFonts w:cs="Courier New" w:ascii="Courier New" w:hAnsi="Courier New"/>
                <w:b/>
                <w:bCs/>
                <w:caps/>
                <w:sz w:val="20"/>
                <w:szCs w:val="20"/>
              </w:rPr>
              <w:t>Clone4</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caps/>
                <w:sz w:val="20"/>
                <w:szCs w:val="20"/>
              </w:rPr>
            </w:pPr>
            <w:r>
              <w:rPr>
                <w:rFonts w:cs="Courier New" w:ascii="Courier New" w:hAnsi="Courier New"/>
                <w:b/>
                <w:bCs/>
                <w:caps/>
                <w:sz w:val="20"/>
                <w:szCs w:val="20"/>
              </w:rPr>
              <w:t>Clone5</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caps/>
                <w:sz w:val="20"/>
                <w:szCs w:val="20"/>
              </w:rPr>
            </w:pPr>
            <w:r>
              <w:rPr>
                <w:rFonts w:cs="Courier New" w:ascii="Courier New" w:hAnsi="Courier New"/>
                <w:b/>
                <w:bCs/>
                <w:caps/>
                <w:sz w:val="20"/>
                <w:szCs w:val="20"/>
              </w:rPr>
              <w:t>Clone6</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caps/>
                <w:sz w:val="20"/>
                <w:szCs w:val="20"/>
              </w:rPr>
            </w:pPr>
            <w:r>
              <w:rPr>
                <w:rFonts w:cs="Courier New" w:ascii="Courier New" w:hAnsi="Courier New"/>
                <w:b/>
                <w:bCs/>
                <w:caps/>
                <w:sz w:val="20"/>
                <w:szCs w:val="20"/>
              </w:rPr>
              <w:t>Clone7</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caps/>
                <w:sz w:val="20"/>
                <w:szCs w:val="20"/>
              </w:rPr>
            </w:pPr>
            <w:r>
              <w:rPr>
                <w:rFonts w:cs="Courier New" w:ascii="Courier New" w:hAnsi="Courier New"/>
                <w:b/>
                <w:bCs/>
                <w:caps/>
                <w:sz w:val="20"/>
                <w:szCs w:val="20"/>
              </w:rPr>
              <w:t>Clone9</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caps/>
                <w:sz w:val="20"/>
                <w:szCs w:val="20"/>
              </w:rPr>
            </w:pPr>
            <w:r>
              <w:rPr>
                <w:rFonts w:cs="Courier New" w:ascii="Courier New" w:hAnsi="Courier New"/>
                <w:b/>
                <w:bCs/>
                <w:caps/>
                <w:sz w:val="20"/>
                <w:szCs w:val="20"/>
              </w:rPr>
              <w:t>Clone1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PlainText"/>
              <w:rPr>
                <w:b/>
                <w:b/>
                <w:bCs/>
                <w:caps/>
              </w:rPr>
            </w:pPr>
            <w:r>
              <w:rPr>
                <w:b/>
                <w:bCs/>
                <w:caps/>
              </w:rPr>
              <w:t>Clone11</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PlainText"/>
              <w:rPr>
                <w:b/>
                <w:b/>
                <w:bCs/>
                <w:caps/>
              </w:rPr>
            </w:pPr>
            <w:r>
              <w:rPr>
                <w:b/>
                <w:bCs/>
                <w:caps/>
              </w:rPr>
              <w:t>Clone12</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PlainText"/>
              <w:rPr>
                <w:b/>
                <w:b/>
                <w:bCs/>
                <w:caps/>
              </w:rPr>
            </w:pPr>
            <w:r>
              <w:rPr>
                <w:b/>
                <w:bCs/>
                <w:caps/>
              </w:rPr>
              <w:t>Clone13</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PlainText"/>
              <w:rPr>
                <w:b/>
                <w:b/>
                <w:bCs/>
                <w:caps/>
              </w:rPr>
            </w:pPr>
            <w:r>
              <w:rPr>
                <w:b/>
                <w:bCs/>
                <w:caps/>
              </w:rPr>
              <w:t>Clone14</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PlainText"/>
              <w:rPr>
                <w:b/>
                <w:b/>
                <w:bCs/>
                <w:caps/>
              </w:rPr>
            </w:pPr>
            <w:r>
              <w:rPr>
                <w:b/>
                <w:bCs/>
                <w:caps/>
              </w:rPr>
              <w:t>Clone15</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PlainText"/>
              <w:rPr>
                <w:b/>
                <w:b/>
                <w:bCs/>
                <w:caps/>
              </w:rPr>
            </w:pPr>
            <w:r>
              <w:rPr>
                <w:b/>
                <w:bCs/>
                <w:caps/>
              </w:rPr>
              <w:t>Clone16</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PlainText"/>
              <w:rPr>
                <w:b/>
                <w:b/>
                <w:bCs/>
                <w:caps/>
              </w:rPr>
            </w:pPr>
            <w:r>
              <w:rPr>
                <w:b/>
                <w:bCs/>
                <w:caps/>
              </w:rPr>
              <w:t>Clone17</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PlainText"/>
              <w:rPr>
                <w:b/>
                <w:b/>
                <w:bCs/>
                <w:caps/>
              </w:rPr>
            </w:pPr>
            <w:r>
              <w:rPr>
                <w:b/>
                <w:bCs/>
                <w:caps/>
              </w:rPr>
              <w:t>Clone18</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PlainText"/>
              <w:rPr>
                <w:b/>
                <w:b/>
                <w:bCs/>
                <w:caps/>
              </w:rPr>
            </w:pPr>
            <w:r>
              <w:rPr>
                <w:b/>
                <w:bCs/>
                <w:caps/>
              </w:rPr>
              <w:t>Clone19</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PlainText"/>
              <w:rPr>
                <w:b/>
                <w:b/>
                <w:bCs/>
                <w:caps/>
              </w:rPr>
            </w:pPr>
            <w:r>
              <w:rPr>
                <w:b/>
                <w:bCs/>
                <w:caps/>
              </w:rPr>
              <w:t>Clone20</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b/>
                <w:b/>
                <w:bCs/>
                <w:caps/>
              </w:rPr>
            </w:pPr>
            <w:r>
              <w:rPr>
                <w:b/>
                <w:bCs/>
                <w:caps/>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5/I</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5/II</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5/III</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5/IV</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5/V</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Y</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5/VI</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5/VII</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5/VIII</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5/IX</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Y</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5/X</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14/I</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14/II</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14/III</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14/IV</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14/V</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14/VI</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14/VII</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14/VIII</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14/IX</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Y</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hiED1clone14/X</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eastAsia="ja-JP"/>
              </w:rPr>
            </w:pPr>
            <w:r>
              <w:rPr>
                <w:rFonts w:cs="Courier New" w:ascii="Courier New" w:hAnsi="Courier New"/>
                <w:b/>
                <w:bCs/>
                <w:sz w:val="20"/>
                <w:szCs w:val="20"/>
                <w:lang w:eastAsia="ja-JP"/>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 xml:space="preserve">5/V/A    </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 xml:space="preserve">5/V/B    </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 xml:space="preserve">5/V/C    </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 xml:space="preserve">5/V/D    </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 xml:space="preserve">5/V/E    </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 xml:space="preserve">5/V/F    </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eastAsia="MS Mincho;‚l‚r –¾’©" w:cs="Courier New" w:ascii="Courier New" w:hAnsi="Courier New"/>
                <w:b/>
                <w:bCs/>
                <w:sz w:val="20"/>
                <w:szCs w:val="20"/>
              </w:rPr>
              <w:t>5/IX/A</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eastAsia="MS Mincho;‚l‚r –¾’©" w:cs="Courier New" w:ascii="Courier New" w:hAnsi="Courier New"/>
                <w:b/>
                <w:bCs/>
                <w:sz w:val="20"/>
                <w:szCs w:val="20"/>
              </w:rPr>
              <w:t>5/IX/B</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eastAsia="MS Mincho;‚l‚r –¾’©" w:cs="Courier New" w:ascii="Courier New" w:hAnsi="Courier New"/>
                <w:b/>
                <w:bCs/>
                <w:sz w:val="20"/>
                <w:szCs w:val="20"/>
              </w:rPr>
              <w:t>5/IX/C</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eastAsia="MS Mincho;‚l‚r –¾’©" w:cs="Courier New" w:ascii="Courier New" w:hAnsi="Courier New"/>
                <w:b/>
                <w:bCs/>
                <w:sz w:val="20"/>
                <w:szCs w:val="20"/>
              </w:rPr>
              <w:t>5/IX/D</w:t>
              <w:tab/>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eastAsia="MS Mincho;‚l‚r –¾’©" w:cs="Courier New" w:ascii="Courier New" w:hAnsi="Courier New"/>
                <w:b/>
                <w:bCs/>
                <w:sz w:val="20"/>
                <w:szCs w:val="20"/>
              </w:rPr>
              <w:t>5/IX/E</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eastAsia="MS Mincho;‚l‚r –¾’©" w:cs="Courier New" w:ascii="Courier New" w:hAnsi="Courier New"/>
                <w:b/>
                <w:bCs/>
                <w:sz w:val="20"/>
                <w:szCs w:val="20"/>
              </w:rPr>
              <w:t>5/IX/F</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 xml:space="preserve">14/IX/A    </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 xml:space="preserve">14/IX/B    </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 xml:space="preserve">14/IX/C    </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 xml:space="preserve">14/IX/D    </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 xml:space="preserve">14/IX/E    </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 xml:space="preserve">14/IX/F    </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Y</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Y4</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Y33</w:t>
              <w:tab/>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Y107</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Y124</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Y225</w:t>
              <w:tab/>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Y378</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Y401</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Y493</w:t>
              <w:tab/>
              <w:tab/>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Y524</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Y627</w:t>
              <w:tab/>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r>
      <w:tr>
        <w:trPr/>
        <w:tc>
          <w:tcPr>
            <w:tcW w:w="245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bCs/>
                <w:sz w:val="20"/>
                <w:szCs w:val="20"/>
              </w:rPr>
            </w:pPr>
            <w:r>
              <w:rPr>
                <w:rFonts w:cs="Courier New" w:ascii="Courier New" w:hAnsi="Courier New"/>
                <w:b/>
                <w:bCs/>
                <w:sz w:val="20"/>
                <w:szCs w:val="20"/>
              </w:rPr>
              <w:t>pY667</w:t>
            </w:r>
          </w:p>
        </w:tc>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3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rPr>
            </w:pPr>
            <w:r>
              <w:rPr>
                <w:rFonts w:cs="Courier New" w:ascii="Courier New" w:hAnsi="Courier New"/>
                <w:b/>
                <w:b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N</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b/>
                <w:b/>
                <w:bCs/>
                <w:sz w:val="20"/>
                <w:szCs w:val="20"/>
                <w:lang w:val="en-US"/>
              </w:rPr>
            </w:pPr>
            <w:r>
              <w:rPr>
                <w:rFonts w:cs="Courier New" w:ascii="Courier New" w:hAnsi="Courier New"/>
                <w:b/>
                <w:bCs/>
                <w:sz w:val="20"/>
                <w:szCs w:val="20"/>
                <w:lang w:val="en-US"/>
              </w:rPr>
              <w:t>Y</w:t>
            </w:r>
          </w:p>
        </w:tc>
      </w:tr>
    </w:tbl>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r>
        <w:br w:type="page"/>
      </w:r>
    </w:p>
    <w:p>
      <w:pPr>
        <w:pStyle w:val="Normal"/>
        <w:jc w:val="both"/>
        <w:rPr>
          <w:rFonts w:cs="Courier New"/>
        </w:rPr>
      </w:pPr>
      <w:r>
        <w:rPr>
          <w:rFonts w:cs="Courier New"/>
          <w:b/>
          <w:bCs/>
        </w:rPr>
        <w:t xml:space="preserve">Supplementary materials and methods. </w:t>
      </w:r>
    </w:p>
    <w:p>
      <w:pPr>
        <w:pStyle w:val="Normal"/>
        <w:jc w:val="both"/>
        <w:rPr/>
      </w:pPr>
      <w:r>
        <w:rPr>
          <w:rFonts w:cs="Courier New"/>
          <w:b/>
          <w:bCs/>
        </w:rPr>
        <w:t xml:space="preserve">a. Approximately 2.4kb PhiED1 segments. </w:t>
      </w:r>
      <w:r>
        <w:rPr>
          <w:rFonts w:cs="Courier New"/>
        </w:rPr>
        <w:t xml:space="preserve">These sequences were amplified by PCR from DNA extracted from </w:t>
      </w:r>
      <w:r>
        <w:rPr>
          <w:rFonts w:cs="Courier New"/>
          <w:i/>
        </w:rPr>
        <w:t xml:space="preserve">Bacteroides fragilis </w:t>
      </w:r>
      <w:r>
        <w:rPr>
          <w:rFonts w:cs="Courier New"/>
        </w:rPr>
        <w:t xml:space="preserve">phage PhiED1 (kindly supplied by Dr Garry Blakely, Edinburgh), employing oligonucleotides with integral restriction sites, and ligated in pUC19 as EcoRI-BamHI fragments. PhiED1clone3 was planned but could not be constructed. </w:t>
      </w:r>
    </w:p>
    <w:p>
      <w:pPr>
        <w:pStyle w:val="Normal"/>
        <w:rPr>
          <w:rFonts w:ascii="Courier New" w:hAnsi="Courier New" w:cs="Courier New"/>
          <w:b/>
          <w:b/>
          <w:bCs/>
          <w:caps/>
          <w:sz w:val="20"/>
          <w:szCs w:val="20"/>
        </w:rPr>
      </w:pPr>
      <w:r>
        <w:rPr>
          <w:rFonts w:cs="Courier New" w:ascii="Courier New" w:hAnsi="Courier New"/>
          <w:b/>
          <w:bCs/>
          <w:caps/>
          <w:sz w:val="20"/>
          <w:szCs w:val="20"/>
        </w:rPr>
        <w:t>Clone1</w:t>
      </w:r>
    </w:p>
    <w:p>
      <w:pPr>
        <w:pStyle w:val="PlainText"/>
        <w:rPr>
          <w:caps/>
        </w:rPr>
      </w:pPr>
      <w:r>
        <w:rPr>
          <w:caps/>
        </w:rPr>
        <w:t>GTGTTTCTCGAAAACAGGCAAAATCTTTAATGAAAGGGTTCTTGTTACTATGGGAATAGATATTATTTGCGCAATTGATCCCGGTGTGTCAGCTGGTGGAATAGTGGTATATAAGCCGGGTAATAGTCTTATTACTATCCCAATGCCACGCACGGCAAAGGGTATTTTTAACGTGTTTCAAAAAGTGAAGCGTTCCGGTAGCCCTGCAATATTCATTGAGCGTCTTTCGGTTCGTGGGGGTGACTCCGGAGGCGGGAAAGAATTTAGAATAGCAACTATGTTGGAGAACTACAACTACCTTGTATGTTGTGCGCTCGTTCTTGATATTCCTTTATTTCTGTGTGCGCCTATTTCGTGGCAAAGTGGTTTAAATCTGAGGGAGAAAGGAGAGAAAGAGGAAAAGAAGGATAGAAAAGAAAAGTATCTGAATTATGCGATGAAGCAATTCCCGCTTGCAAACGTGAAATTATGGAATAGTGACGCTATATGTATTTTGCGCTTCGCACAGATGAAGATGATTTGTGATGTCGATTGGTTTTCAAGTAACATGCAGAACGAAAACAGCACAGAAATAGCATTTTCTCCCCCTCTGTTGGACGATAGTATTAAATTCGTAGAAAGATATGGATTCAAAAGAAAACGATCTAAAAAACGCTCTAATTGAATCGGTGAAAGAATTGAGAAGCGCACAGAAGAGATTTGAGCGATTCGGGGAGAGATACAGAGAGAGAAAAGAAAAGGCGGAAAAGAAAGTAGATGATATAATTTCTAAGCTGACGGACACGCAAATAAGTTTATTTTAATTTATTAACTGTTTGTCTATTGCTATGTTCGATTAAGTGCGTATATTTGCAGTGTAAAATTTGTCCGCCAACAAATTTAAAGATATTGCTTAATAGCGTTAATGCCTCGGTTCGTGTTGTTTGGCGGCACACGAATCGGGGCATTTAATTTTAAACTGTAATGATATGGAAATTTCGGTGATTGATCAGAGAGAAGTTTTAGGAGTTGATTTTAAAATATATGGTACTTTTGATGATCCTTTGTTTTTGGCTAAAGATGTTGCTATTTGTATTGATTATGATTTGAGTAGCGTTAATAAACTGGTGAACCTTGTAGATGATAATGAAAAGGTACGGAACATTATTCCGACACTTGGAGGTAATCAAGAAGCTTGGTTTTTAACTGAAGATGGTTTATACGAGGTGTTAATGCTAAGTAGAAAACCTATGGCAAAAGCATTTAAATCAAAAATAAAAGAGATATTGAAAGATATACGCAGACATGGTATATATGCAACTGATAATGTTATAGATCAGATATTAAATAACCCAGATTTTGGAATAGGACTATTAACTAAGTTAAAGGAGGAAAGATCGGCAAGAATAGAGGCGGAAAAGAAAAATGCAATACTTATGCACGTGAATAAAACTTATACATCTACGGAGATAGCGAAAGAGATAGGTTTAAAATCGGCAAACGAATTAAATAAAATACTCGAATCTAAGAAGATTCAGTTTAAAGTTAATGGTACATGGGTATTGTATTCTAAGTACTCTAATTGCGGTTACGAAGAAGTGAAACAAGAAGTTCTTGATAGTGGAAGGGTTATATATCATAGACGTTTCACGCAGCTTGGGAGAGATTTTATATTAAACCTATTCAAGTGATATTCTAAACTAAAGTTAAATAACGGGTATTTCGGAAAGATTTACCCGTTTTTATTTGCGTTAATTTAAAGTTTTGCTTTAATTTGCAGCGTAGAAATAAAAACAGTAGTAACAATAAAATCAATTAATTATGCAGGAAATTAACAAGAAATTAAGTGAACAGTCAGTAGAAAAGGTTTTGGATAGACCGGAGTATAGAAAAGAGCTTTCTATTTATTGGGATGGCTTAAAAGAGCAACGGAAAAAGGCTTCGTTCGAAATATTGCATCACGGAGGTATTCCTAAAAGAATAACAATAGATAGAGTAGATAAAATGGATACGGATCAACTTATATCAGAATTTAAGCTGATACTTGACAGAAAGAGTGAGTTGCCTGCAAGTCTGAGGTACTTTATTTCGGATGTGTGCGGAAAGGTATTTATTAGTTGGTTTACAAAAGTGATCGAAGATGAAGCAAAAGAAAATAACGATACCCGGGAAGGTAACTAAGGACGGTAAGTTATCCATCTACATGGGCGAGCTTAACGAGTTTATGAAGAACAACGCAGGGAAAAATATTATTGCGGAGTTTACGGTATTAGAACCGTCTGATTCTTCATCCTTGCGTGGATACTACTTTAAATACGTTGTTCCCCAATTTCAGAAAGGGATGTGCGAAAATGGGTACAGGTGGAGCGAAGAAGAAACGGAGGCTTATATGCGTAGTATTTGCCCTATTACGATGGGTGAAGTTGTAGATGTTGAAACTGGTGAGTATAG</w:t>
      </w:r>
    </w:p>
    <w:p>
      <w:pPr>
        <w:pStyle w:val="HTMLPreformatted"/>
        <w:ind w:left="-900" w:hanging="0"/>
        <w:rPr>
          <w:caps/>
        </w:rPr>
      </w:pPr>
      <w:r>
        <w:rPr>
          <w:caps/>
        </w:rPr>
      </w:r>
    </w:p>
    <w:p>
      <w:pPr>
        <w:pStyle w:val="Normal"/>
        <w:ind w:left="-900" w:firstLine="900"/>
        <w:rPr>
          <w:rFonts w:ascii="Courier New" w:hAnsi="Courier New" w:cs="Courier New"/>
          <w:b/>
          <w:b/>
          <w:bCs/>
          <w:caps/>
          <w:sz w:val="20"/>
          <w:szCs w:val="20"/>
        </w:rPr>
      </w:pPr>
      <w:r>
        <w:rPr>
          <w:rFonts w:cs="Courier New" w:ascii="Courier New" w:hAnsi="Courier New"/>
          <w:b/>
          <w:bCs/>
          <w:caps/>
          <w:sz w:val="20"/>
          <w:szCs w:val="20"/>
        </w:rPr>
        <w:t>Clone2</w:t>
      </w:r>
    </w:p>
    <w:p>
      <w:pPr>
        <w:pStyle w:val="PlainText"/>
        <w:rPr>
          <w:caps/>
        </w:rPr>
      </w:pPr>
      <w:r>
        <w:rPr>
          <w:caps/>
        </w:rPr>
        <w:t>GTTGAAACTGGTGAGTATAGAAAGGACTCAGTTAAAGTTACCGATTTAAGCAATAGCGAATTTGTCGAATACATAGAATTTTTAAAGCAGTTTGCGGCAGAAGAATTTAGTATTTATATTGAAGAACCAAATAGATTTGTAAGATGAAAGAAAATGAAGAAATGACTTTAGAGGAAAAGTTCAATTTGATGTGCGAAGCATTAAGCATATCTCCGGAGAAAATTATATCACGGGATATTACACGTTATGTATCACTTCGAAGGAATTGCATTATCCATCAGCTTTACGCCTATAAAAATCACGGTTTACCCGAATTGATAGGTCGCACGAAGGTTTTAATTATGAAAGCGCATGAACGTTTTCAAGGCGAATTAGATGTGAAAGATATGACAGCCGTAGAGTTTGTACGGCTTATAGACGAACGACTGCAAAAGTATATTGATGGCAAAGAAGATTAAGAATCTTGTTCTTGTTCATTGCACGGAGTGTAGGTTCAGTTCAGATCACCATAATTTGATTTGCTATTGCAAAAAGAGAGATAAAAAGTTATGCAGTTGCCCGAACATTGGGCGGGTCTGTGAGTTTTACATTAAAAAATAAAGTATCATGTTAAAAGACAATTTTGAATTAAAGAGAGTTAAGTTCTTGAATAACGGTTTAGAGGTTGATTACAATGATTGCCGTTTGGTTGATGGTGAAGAAACAAAGACGTTTCACAAGGTAAAATGCCCCGAATATCCGCATAGAGATTTAGGAATTGCGGCAAATGAGCTTCGTTCATACATAGTTGAATTGATGGGAATAATGAATTTTAGGAACATCACCTATTTGTCTGATTTGGCAAAACAAGACAATGAGTTAAGTAGACAATTCGATGAATATTTTGAAACGCTTGCTACCCGTGTCGCCATTAGCGAGATAGTTTACGATCCCGAAAAGAATACAATCGTTTTCAAATATATTTTCGCAGGCGTAGATTTATCCCGGTTGAAAATGCAAACGAGCAAAATTATGTTGGACGGTGAAGGGTTGAAATTTGAAATAGCACTACAAGAAGATTTTGAAGCACTGAAAGATGAAATTTTCAAGTATCTTTTTGAGAATAAGCGTGCACAATTGGAGCTATTCGGTGAGACAGCAACGGCAGAACAGGACGATAGTTTGACGCCCGATGATGATTTAGAAGGTGACGATACGTTTTTTGATGATGAAGAAGCAGAGCAGCCGGAGTTGATCGAAGAAGATGTACACGATTGATACGTTTGAGGAAATAGATTATTGTTTAAGCAGGGGGTATAACCCCTTGCTATTTAATAATAATTTCGATATTGAGCCTAAAACAAGGTATGAATATTTAAAACGGATGTTCGGAGAGGGTCACGGACAGAGGGGAAATGAACGTTTCTTCCGGTATATGTGGGATATTAAGCCTCACTATTGTGAAGAATGTTTAAAGCCGTTAGCAGGGTACTCAGCCGTTTATATTTCGCATATTATAACGAGGGGATCGAACCCAATGATTGCGCATGATCCTCGTAACATAAACATACTTTGTTTCAATTGCCATAATCGTTGGGAGCACGCTAACACCCGGAAGGGAATGCGGATATATCAAAGTAATTTAGAAAAAATAAAAGTCCTCAAAAGGGACAGTTTAAAACTGCAAAAGAAATGAAATTAGTAAAATTTGAACTTGTATCTGGAAATGAAATTATGATTAACCCTAAATCTGTGGAATCAATAGTTAGATATACAGATGATTCGGTGTATATTAACACAGTAGGTGTAGATATGCCGTATAGGGTTAAAGGTTCAATTGAAGATGTCAATAAAGCACTAAGCGAAGGTAGCAAGATTGATTCAATAGCAGGACTTATGGTTATCGTCTTTATTGGAATTTACATATTATCAACATTAGCAAATTTATTATCGTAATGAACTTAAACAAAATCGAATTGATCGGGCGTGTTTGCGCTGATCCGCAAGTAAAAACCTTCGATAACGGAGGGAAAGTATGTAATCTTTCTATCGCAACGAACGAAAGGGCATATAAAACGAGTAACGGTATCGAAGTTCCGGAAAAAACAGACTTTCATAATGTAACATTCAAAGGTAAATTGGCTGAGATTTGCGGGCAGTATGTTACCAAGGGAATGGAGTTATACGTAGAAGGTAGTTTGCACTATCGAAAATATACCGACTCCAATAACGTTGAAAGAACTATTTCTGAGATCGTTGTTAGGTCTATGCAGATGGGAAGAAAAGCAGGTGAGGGAAACCAGCCGACAACCGGAGGCAACGGAAACCAACAGCCGACAACCGGAGGTTATAGCGGTCAACAGCAACCGCCTCAGCAGATGTTTACGCAAAATGATGATTTGCCGTTTTAATGTAGTTTATAAATTGGGGATGTATATTGCATCCCCTTTTTTGTTAAATACGTGTTAAAACTTAAAGTTTCGCTTGTAATATC</w:t>
      </w:r>
    </w:p>
    <w:p>
      <w:pPr>
        <w:pStyle w:val="PlainText"/>
        <w:rPr>
          <w:caps/>
        </w:rPr>
      </w:pPr>
      <w:r>
        <w:rPr>
          <w:caps/>
        </w:rPr>
      </w:r>
    </w:p>
    <w:p>
      <w:pPr>
        <w:pStyle w:val="PlainText"/>
        <w:rPr>
          <w:caps/>
        </w:rPr>
      </w:pPr>
      <w:r>
        <w:rPr>
          <w:b/>
          <w:bCs/>
        </w:rPr>
        <w:t>CLONE3</w:t>
      </w:r>
    </w:p>
    <w:p>
      <w:pPr>
        <w:pStyle w:val="PlainText"/>
        <w:rPr>
          <w:caps/>
        </w:rPr>
      </w:pPr>
      <w:r>
        <w:rPr>
          <w:caps/>
        </w:rPr>
        <w:t>cttaaagtttcgcttgtaatatcaaattaagcccttatatttgcagtgtcaaaaggaaacaaagtactaacatttaaaaataaatattatggtaacaatgacatcaaaacaattttgtgagagaatgtatgcaatgtataaattacttggtgggagtgagtccggatgtgctcaatgttcaaacgatagattttcttgcggatatggaaaggagaatacggttttaaccaatgcacttat</w:t>
      </w:r>
    </w:p>
    <w:p>
      <w:pPr>
        <w:pStyle w:val="PlainText"/>
        <w:rPr>
          <w:caps/>
        </w:rPr>
      </w:pPr>
      <w:r>
        <w:rPr>
          <w:caps/>
        </w:rPr>
        <w:t>gaaagcgtgcgataatcacaaagttccttataagatagaagcaaacgaatattgtatcaatttcgtagtagaatttaaataataatagcggtagaaataccgctttaaacttatagttatggaaaaaagaagattgtccggtcaatacaaaatagcgatgtgcaaaaatagaggaaacgatacatttgccggaactgttggaataagaacaggttttatgtatcagtgcggtgcgtatca</w:t>
      </w:r>
    </w:p>
    <w:p>
      <w:pPr>
        <w:pStyle w:val="PlainText"/>
        <w:rPr>
          <w:caps/>
        </w:rPr>
      </w:pPr>
      <w:r>
        <w:rPr>
          <w:caps/>
        </w:rPr>
        <w:t>gtattttacttattgggagaatgacaataaaatatcggttactgaatcaagtacaggttttcgtgtaatgtctttggatgttgaaaagggagaaactcctaaaactgcgcatgataggatagttgataagttgaagggttttgatccatctttagaaaactggaatagtgctaaagagatgatgaagaaatataatattccctatcctcttaatgaatggataatagggctaaaagacat</w:t>
      </w:r>
    </w:p>
    <w:p>
      <w:pPr>
        <w:pStyle w:val="PlainText"/>
        <w:rPr>
          <w:caps/>
        </w:rPr>
      </w:pPr>
      <w:r>
        <w:rPr>
          <w:caps/>
        </w:rPr>
        <w:t>aaaccatgaatgaagaggtagagaaagcaagatcggtaagtaacgaggttatttcggaaactatcagaaaatcgactgataatataaaggcaatggaggacgatttcagattagtaagaaagaagttgcggaaaattggcgatcgaataaaatttgagagaaagaaacttgatatatacaacgaagaaataaaaaggagggttaagtatggaatttggtaacttactgttatatagattg</w:t>
      </w:r>
    </w:p>
    <w:p>
      <w:pPr>
        <w:pStyle w:val="PlainText"/>
        <w:rPr>
          <w:caps/>
        </w:rPr>
      </w:pPr>
      <w:r>
        <w:rPr>
          <w:caps/>
        </w:rPr>
        <w:t>gggttcaaccgtgaaatgttggaagataaactttcagaaatatccgctaaggagaaagagataagagtcctaaagaaagaagtttccggtataatggaacacatatcaaaattggaaagtgcgttaaatcatggagagcattattattgcggtgcttgctgctatcttgaaagtaaatgtaataagggaaaatataagtgtcttgaaaccggagaatacaagaaatatcactgtaaggcg</w:t>
      </w:r>
    </w:p>
    <w:p>
      <w:pPr>
        <w:pStyle w:val="PlainText"/>
        <w:rPr>
          <w:caps/>
        </w:rPr>
      </w:pPr>
      <w:r>
        <w:rPr>
          <w:caps/>
        </w:rPr>
        <w:t>tgtgagaaatttagagatttaccattttaataactaattataaattaaatattatgattgattttaatcaaaaaagtatctctttagctaaagagtgtacagaacaacatgaaagaatgaaggcaaaaggtttttatgaatcagatgtttttgagtgtaaaaaatgggcgttgatagtgtctgagttctgcgaagctatggaggctgaaagaaaaggcagagttatagaaaacgatgtat</w:t>
      </w:r>
    </w:p>
    <w:p>
      <w:pPr>
        <w:pStyle w:val="PlainText"/>
        <w:rPr>
          <w:caps/>
        </w:rPr>
      </w:pPr>
      <w:r>
        <w:rPr>
          <w:caps/>
        </w:rPr>
        <w:t>atgactttgctatgaataggaaatcaaaggtaggctttgagtcgtatttcaagaaatggataaaggatacagttagtgatgaactcgcagacgtgtttatccggtgtatggacgcaataggacattctattgataaaattgcgtgtcctaccgaaatttttgtttttcaaagtatggttagcgatcatttcaataggttattgtatcttgaaaaatctatttcatcaattgtttattatg</w:t>
      </w:r>
    </w:p>
    <w:p>
      <w:pPr>
        <w:pStyle w:val="PlainText"/>
        <w:rPr>
          <w:caps/>
        </w:rPr>
      </w:pPr>
      <w:r>
        <w:rPr>
          <w:caps/>
        </w:rPr>
        <w:t>ccattcaatttgtgccgaaatctgtatttggcaaatcgtgcattaccgagtatactaacatgatggcaataaccattgcagccgcaaagctttataacatagacctatctaaagcaatagaggcaaagataagatataacgagttgagaggtaaaaaatatgggaaataatattaattcaattgatatggaagaaaaaattattgatttagcaagaagaagcgtttattatggtgatccg</w:t>
      </w:r>
    </w:p>
    <w:p>
      <w:pPr>
        <w:pStyle w:val="PlainText"/>
        <w:rPr>
          <w:caps/>
        </w:rPr>
      </w:pPr>
      <w:r>
        <w:rPr>
          <w:caps/>
        </w:rPr>
        <w:t>gaaggttaccaagttgggggaggccattacaagacatccggcatgcagctttctgaatttttagaaaggaataaagttggtttcttggaggggaacgcaatgaaatatgtgtttaggcacgataagaagaacaaagaagaagatttgctaaaggctattcagtatatcaaattgattctaaaatacaaatatggtaaattcttagtaggtgatattctgttgagtgaagaagaatataga</w:t>
      </w:r>
    </w:p>
    <w:p>
      <w:pPr>
        <w:pStyle w:val="PlainText"/>
        <w:rPr>
          <w:caps/>
        </w:rPr>
      </w:pPr>
      <w:r>
        <w:rPr>
          <w:caps/>
        </w:rPr>
        <w:t>aaactggatgagcttattgagaagcaaaatacgattgaatttgatactacttttatcagaaatgcgttaaaaaccgcatcaatcagagtaaacaaaatatcggtagaaaaagcaaacttgtatgttgcaaagctaagagaggttaaagccgaatatatcgaaaatttcgttttgtcggatatacaaaaacacaggcttttagatatgggtctacaatggataagaaatagcacgtattgc</w:t>
      </w:r>
    </w:p>
    <w:p>
      <w:pPr>
        <w:pStyle w:val="PlainText"/>
        <w:rPr>
          <w:caps/>
        </w:rPr>
      </w:pPr>
      <w:r>
        <w:rPr>
          <w:caps/>
        </w:rPr>
        <w:t>cttaattttacggcaaaaaatggagatatgatatgtgttaagcctgggc</w:t>
      </w:r>
    </w:p>
    <w:p>
      <w:pPr>
        <w:pStyle w:val="PlainText"/>
        <w:rPr>
          <w:caps/>
        </w:rPr>
      </w:pPr>
      <w:r>
        <w:rPr>
          <w:caps/>
        </w:rPr>
      </w:r>
    </w:p>
    <w:p>
      <w:pPr>
        <w:pStyle w:val="PlainText"/>
        <w:rPr>
          <w:b/>
          <w:b/>
          <w:bCs/>
          <w:caps/>
        </w:rPr>
      </w:pPr>
      <w:r>
        <w:rPr>
          <w:b/>
          <w:bCs/>
          <w:caps/>
        </w:rPr>
        <w:t>Clone4</w:t>
      </w:r>
    </w:p>
    <w:p>
      <w:pPr>
        <w:pStyle w:val="PlainText"/>
        <w:rPr>
          <w:caps/>
        </w:rPr>
      </w:pPr>
      <w:r>
        <w:rPr>
          <w:caps/>
        </w:rPr>
        <w:t>GATATGTGTTAAGCCTGGGCAATATATTGTGTTGTTTGAAGAAGGTAAATATCAAGTGTTCTCAAAAGGAAGGTTTGAATTTCTTTTTCAACCGAAATACTAATAAAAATAAATAATGATAGGTCACGTTGCAAATATAGCAGCGTGACTTTATTTTTATATTATCTATAATAGTGTTATTTTTGCGCATATTGAAAGATTATATAATTTGTAGTACAATATACAGAATAGAAATTATAACTTAAAAATACGTCTTAAAATGGATAAAAAAATAGGTTCAATGAAAAGAGGGCAGGGAAGGCATAGCCGGACGGACGAACAGACTGAAAGAGACCGTTCCTTTGCCTCTGATTTGTTTTTGAAAGGTTATTCTTATAGAAGAATAGCGGAAGCGATTAACGAGCGAAATAAGGCGGATGAAGTGCCGTATACCGTGACTTATCAAACAGTGTATAATGATATTCAGTTTTGCCTGACTCAGTGGAAAAGAGAACAGTTCGATAATATAGATCAGTATATTACGCAGGAACTCCAATCTTTGGATAATGTAGCTCGTGAAGCGTGGGAAGAGTGGGAAAAGTCTAAGCGTCCCAAATGTAAGACAAAGTATATTTTAGGGAAGGCCAAGGAGGTGCAAAAGGAAACAACAACGGGTGATCCTTCTTTCTTGAATGTAGTTCTCAACGTGCAGCAAAGAAAAGCAAGGTTATTGGGATATGATTCTCCGCTATGTATAAACTTGGTAGGAGACAAAGAAAAAGAAAAGCCTAAATACGATTTTTCGGATGTTCCGGAGGACGTTTTAGAACAATTGGCAGATTCTTTGCAAAATACGGAGGGTAAAAAGTGAAAAAAGTAAATGAAATACCACCTATTGAGATTGTGAAGCATGTTGCGAGGAAGAAGTTTAAGAACTATGCTAAATTCATAGATGATAAAATAGTTCTGAGTCAGTTTCACAAAACTTACTACGAGATTCTCGATAGGTTTGCACATGGTAAGATCAAAAAATTGATTGTTACCGTTCCGCCTCAAACTGGAAAATCAGAGGGTAGTAGTAGAAAGCTACCTTCTTTCCTTTTGGGGCTTAACCCGTCTTTAAAGATATTGATCGGTTCTTATGCCGCATCACTCGCAGAGGGGTTTAATAAGGATGTACAAAGAATAATGGATACACCGGAGTATAAAAGCCTATTCCCCGACACCCGAATAATGGGAGAGGAAAAAAAATCGAGGTATCAAGCGTTTGCGAGAAACTCAAAAATGACGGAAACAATCGGAAAGGGTGGGTATGTTATATCAGTTGGACGTAATGGTAGTTTGACGGGTAAATCTGTTGATATAGCCATATTGGACGACTTGTATAAGGATCATATGGAGGCAAATTCTCCGATTATCCGGGAAGCTGCTTGGAAATGGTACACCACAGTTGTAACCACCCGTCTACACAATAACAGTCAACAACTTATTGTGTTTACGAGATGGCACAAGGACGATTTAATAGGGAGGATCGAAGATAAGGAGAATGTTATCACTGTTGAGAAGTGGGAAGATTTGGATAATATACCGGATGGCGCATGGGTTAAAATAAACTTTCCTGCTTTAAAGGTGGGAGAACCAACAGAGATTGACCCACGTTTACCGGGTGAAGCACTTTGGGAAGAAAAACATAGCGCTAAGAAATTGAACGCACAAAGAGAACTTGATAGAAATGAATTTGAATGTTTGAATCAAGGAAACCCGGGTAGTGCTGAGGGGACTCTATACGGTAACTTTAAAACGTATACCGATAAAAACGATTTTGGTGTGTTGGTCGGAAGGGGTAACTATACAGACTGTGCGGATACTGGTAGCGACTACCTTTGTTCAATTTGCTATGATAAATACCAGTCAAAAGAAGCGGTTTGGAATGAAAAGGAAAGGAGGTATAAGCATCTTATTTTCTGCCTTGTAACGGATATTGTTTATACTACCGCACCAATCGAAGAAACGCAGGTTAGTGTTCCTAACATGTTGAATATGAATAGTACAGATTACGCATACATAGAGAGTAATAACGGAGGGCGATCCTTCGCTGTAAACATCAGTCCAAGAACTAAGACTGAAATTAATTGGTTCTGTCAAAGGTTAAATAAAGAGGCTCGTATATTGTCGAACGCTGCAAACGTTACTCAATCTATTGTTATGCCGTACGGGTGGGAGTCACGTTTCCCGAAATTCCACGAACATATAACGAATTACCTTCGTGAATTTTCCGCTAACAAACATGATGATGCGGCAGACGTTTTAACTGGTATAGTCGAGAAAGAAGTTATTCCAACTATATATCAAAAAAGAAGAGGAATAAGGGTTATAAACTGATAAAGTAGGAAAATGTATCAGACTTTCAAGTTTATACGGTATATTTGCAAAGTAAAATCAATTGTTTAACTAAATTTTTATAATTATGTTGTATTGTAATTGTCC</w:t>
      </w:r>
    </w:p>
    <w:p>
      <w:pPr>
        <w:pStyle w:val="PlainText"/>
        <w:rPr>
          <w:caps/>
        </w:rPr>
      </w:pPr>
      <w:r>
        <w:rPr>
          <w:caps/>
        </w:rPr>
      </w:r>
    </w:p>
    <w:p>
      <w:pPr>
        <w:pStyle w:val="PlainText"/>
        <w:rPr>
          <w:b/>
          <w:b/>
          <w:bCs/>
          <w:caps/>
        </w:rPr>
      </w:pPr>
      <w:r>
        <w:rPr>
          <w:b/>
          <w:bCs/>
          <w:caps/>
        </w:rPr>
        <w:t>Clone5</w:t>
      </w:r>
    </w:p>
    <w:p>
      <w:pPr>
        <w:pStyle w:val="PlainText"/>
        <w:rPr>
          <w:caps/>
        </w:rPr>
      </w:pPr>
      <w:r>
        <w:rPr>
          <w:caps/>
        </w:rPr>
        <w:t>TTATGTTGTATTGTAATTGTCCTTTAGGCGAAGCAATTCCGGATATTCCCGCATTTAGCTGTCCAGACAATTTCGGGCAAGTTCAAAAACTTGCTTTTCAGAGACTCGAAAAAACGGCAGGAACTGCAAATACTATGACTGCCGAAAGTATCGTAAAGTTGGCTACATGGACTCCTTTACTGTCAGCAAAAGACGGTACTAAAGTAGTAGTTACGCCTTATATTTACGAGCCGACAGTAGAGGCGGGAGCTGCCCTTACTTATGGAGGTGGAAACGCAACTCCCGGAGGTATTGTAGAAATTTTGGGGTCGGAGTCGACACCGTTTACGGCTTCGTTCAAGAAGTTGCCGCAAACCATTATCAAAGCTATGAAAGCGTTGATGTGTGAAGCGGGTCAAATCGGTGTGTTCCTTATCAACGGTAACGGACAGATTGCTTGTGATAAGACGGGTAATAATTTGCACGGTTTCCCTGTTTGGTCGCTGTTTATCGGTGATAAGACTATCGGAGGTTTAGAAGCTCCGGATAGCAATGCTATTACGTGGAACTTCATCCCTAATTGGTCGGACAACTTCACTATCGTGAAACCTGAGTTTAACCCTCTGACTCAGTTAGTGCCTTCTACGGGTATAGGCGGATGATAGCTAAAAAAACGTATATTTCCCTCAGTTGTGAAGAACTGGGGGAAACTCGTTTATTCGATATTGAACACGCTGAGAGACTTTTGGGAATGGTTAATAATGGAGGGTGGCATATACCGGAGGACTCAGAATTTAAATTAAACGAAAATGGGAAAATCATTAGACGAAATAAGGGAGATATACAGACATCCGGAGGGGATCAGTCAAATAGCGAAAGCAAAGGAACACGAAGAAAGAATAGCGTTTCACACACGGGTGAGAACGAGTGATGATCGTAATAAGCCAGTAATTGACTTTCTTTCTAAGGTTAAGACGTGGATAGCGAAAGATAAATATGATATTTTCCTATCTATGTTCCATTTCCCGGTTAAAACAAATGGTGTTACTTCTGAGATATTCGACAAACTGAGCCGTGTTTTCGATGGTAGGAATCCGGTTTATAACTATCAGTTTAAATCATCTGAGGATCGGGATGACTGGGAGTATTACCGAAAGGATGTTTTAAAAGAACCTTCGGTTTGGAGTACGGACGGTTGGGATAATTTCAAGCATAGAATTAACTCTGTTTTGGTCGTTGATATGCCGGAGGTACAGGTAGGAGAAAAACCAGAGCCGTATTTTTTTTGGTTGCCTATTGCAAACGTACTTTCTTATCGCACATGTGGGAAAGACTGTAATTTGATGGCTTATATCATGTACGTAACGGACGAAAATAAGATCGTCTATATTGATGAAGAACGTTATGTAAGATTTGATAAAACGAGGGGAAACGACTTGATTTTAGAGGTAGACAATATGCACGATTTGGGCTATTGTCCGGCTCGTTTCTTTTGGTCTGACTCTATATCATTGAGTGAACCCGACATTAAAATAAGCCCTATAACGAGCGAACTCGACTCTTTCGACTGGTATCTTTATTATTCCACTGCAAAGAAGCATTTAGATTTATACGCGTCTTATCCGATTTATTCCGGTTATGAACGTGATTGTCACTATGAGTCACACGATGGCAAAGAACGGTGCGATGATGGTTTTTTAAAGAACGAAAAAAACGAGTGGATAACAGGTGAGGACGGAAAACCGATGGCGTGCCCGATTTGCTCAAGCAAGCGGTTGCGGGGTGCAGGCTCTTATGTTGAGATACCTATCCCGGACGAAATGCACAACGTCCCCGACTTGAAAAACCCGATCACTATGCTATCCGCTGATACCGGATCACTCGAATATAACGTAAACGAGGAAAAGAGGCTGAGAGAGGAACTTGTAAGATCGGTAACCGGTGGAGAAGGGGAATTAAACAGGTCTGAGGCTATTAACGAAAAGCAAGTTAAAGCGGGTTTTGAGTCCTTGACTACTAAACTAAACAGAATCAAACGAGGCTTCGAGGAAGCGCAAACATTCGTAGACTCTACTATCTGTTTACTCCGTTATGGTGATAGCTTTGTTTCTTGCAATATTAACTACGGGACTGAGTTCTATATCTATACACCGGAAGAGCTTTCAGAGCGTTATAAGATCATGAAGGAAACCGGAGCGTCCGAGGCGGAACTTGATGCACTGAGGCAACAGATCATCGAAACGGAGTATCGGAACGACCCTACACAGATGCAAAGGTTATTAATCCTTAACGAGATAGAGCCTTATTCACACTTAACGAGAGAAGAAGCGGTAAATCTGTATAAAGAAAACGTTATAAGTGAGGAAGATTTGCGAGTTAAATTAAACCTTACTACATTTGTGCGTAGATTTGAAAGGGAGAACATGAATATCATTGAGTTCGGTTCTGCACTTGAC</w:t>
      </w:r>
    </w:p>
    <w:p>
      <w:pPr>
        <w:pStyle w:val="PlainText"/>
        <w:rPr>
          <w:caps/>
        </w:rPr>
      </w:pPr>
      <w:r>
        <w:rPr>
          <w:caps/>
        </w:rPr>
      </w:r>
    </w:p>
    <w:p>
      <w:pPr>
        <w:pStyle w:val="PlainText"/>
        <w:rPr>
          <w:b/>
          <w:b/>
          <w:bCs/>
          <w:caps/>
        </w:rPr>
      </w:pPr>
      <w:r>
        <w:rPr>
          <w:b/>
          <w:bCs/>
          <w:caps/>
        </w:rPr>
        <w:t>Clone6</w:t>
      </w:r>
    </w:p>
    <w:p>
      <w:pPr>
        <w:pStyle w:val="PlainText"/>
        <w:rPr>
          <w:caps/>
        </w:rPr>
      </w:pPr>
      <w:r>
        <w:rPr>
          <w:caps/>
        </w:rPr>
        <w:t>GAGTTCGGTTCTGCACTTGACTATAAAAAGAAAATTGAAATAATTATTAATACTTTAAAAAAGTACGCAAATGGTTTACAGAACGGATCAGTTAGATCAACTGAATGAAAGTAATTACGTTTGCCCGAAGGATGAAGTTAAATTGTATCACGTTATTCAAGAAGTGAAAGAGTTTAACCCGAAAACAGGGCAAAGAATCAGCGTCCCGGTGTTGCAAAAATACAAGCGAAAGACTTTTGAACTTGATATTTTGCCGAGACTGCCAAGATTGGGTTATACATTGAGAGTTGTTTTCGACCCGGTTAAATATGAATCTACAATTTCAGAGGCAAGACGAGCCGCAGAACTGGCAGCGAGAGCCGAGGCAAAAATGAAGGCAGACGAAGAACTGAGAGAGCAAATTAGACGTGAAGAGGCTGCAAAACTTCGTGCGGAATTGAAGAAACAAAAAGAGAAAGGAGAAAAGTAATGTTAACAGTAGAATTGCTTAGGCAGAATAAAGCGTTATCGGAGCTATCGGATGAAGTTCTTAACGCTATTTCGGAGCTTTCAAAAAACGATGAAGCGCAGACGGTTGCGGCAAAGGTGAGAGAAGCCGAAAACAGTATTGCTTCTCAAATGAAAGAGGCTTTTGGTATTGAGGGTGTAACCGATCTCGATTTGAAAACCGCAATTGAGTTTGGCAAAACAAAACTTTCTAAATCTGATACCTCAGCTTTTGAAAAACAGATTAACGATCTGAAAGAAGAACTAAAAGCTGAGAAAGCTAAAAAGGGAGGAGACCGGGATACTGATAAAATCAATCAGCTTACTGCCGAACTAAACGACACCAAGCAAAAATTTGCTGAGTTGAACAACCAACTTTCAGAGAAGGAAAAGGAGTTTAACGGTAAGTTGAACGATTACAAGATCACTTCTTACATTTCAAGCGCTATGCAGGGGATGAAGTTTAAGAAAGATATTTCAGAGCCAGTTCTAAACGTTGTGAAGCAACAGGCGGTTAACTTGCTTAAAACTCAATTCTCACCCACTTTGCAGGGTGACGAAGGTTCTGAAAGTCTTATTTTCATGAAAGACGGTGTACCTTACAACAACCCTGCAAACAGTCTGAAACCGTTTACCGCATCAGAACTTCTGTCTCAACAGTTTGAACAGTTCGGTGTGCTTGACAAAGGTAGACAGGCAGGAGGTGCGGGTAGTTCCGGAGGCGGACAGGGTAACGGTAGCTTGCTTGATTTAAGCGGTTGCAAAACCAAAGTAGAGGCAAACAAGGTTGCGCAGGAGTATTTAGCTAAGAAAGGTTATACAAGCGAGTCGGAAGAGTATCAAACGGAGCTTGATAAAATTTGGGTTGAAAACAAGATCGCAGATTTGCCAACAGAATAACTAAAGAGGGGGTTAACCCCTCACAATATAAACTTTAAAACAATAGATTTATGTCGTTAATTGCTACAAGAACACAGGAGTTCAGATTAAAGAACCCTAACATTGACAAAAACATGGCTCGCATGACCGAATGGGGTGCGTATGACTTCTTTTTGTCTCAAACAAATGCGATGGACTCAATGCTTTCCGATGAAACTAAGCGTAGAGCGTTCGCATCTATGGGAAGCGATATTAAGATTCCCGTAATTGATTACGATAAAAACGTAACGGTGTCACACGCTCGCACATGCGTTATCGCAGATGCGGAGAACATTTCTCGTTTGATCGGTGTAACTTGGAAGACCTATGCTTTCGGTTTCACTATGACACCGAACATGTATTCAAACAACGAAATCGATTACCAACAGGACTGGAACAGAAAGCTACAAAAGCACATCCGTAAGTTCATGGATACCGTTGATAAGGACGCTATTGCGGCTTTGGAGGCAAACAAAACGCAAGTGTTCGGAAACTTGCTGTATTACACAAAAGAAGGTAATGATGTACAGGTGAAATTCACTCAGCGCAACGACATCCTCAGCGATTTGCACCCGATGTTCCGTGCAAACGACTATTCCGGTCAACTTCATATCATTGGCGACACTGGTGTAGACTCAATGTTGCGTAAACTGGAACAGCACGGTTTGTACAATGACGTTAACAAACAGTTGGAGTATGCAAACAAAGTGTTCCATTTCACCAACAACATGACTTTAGAGCCGGAAAACTTCGCTCAGATGTATGCTGTTGAATCGGGCAACGTTGGTTTGTTGACCCGTGTAGACCGTGCAGCCTACAACAACACTAAGTCGGGCACGCATGAATTTGGAAAAGTTGTTCTTCCTTATTTCGGTAAAGAGGTCGGAACACACTACTACGAAGAGGTGGGCGATCAGTCGGCTATCGCAGGCGCAGCAACTGCCGACATGACTTGTGACGTTAAACACTTCTACGGTTTCTCAGTAGATATTGCTTTCGTAGTAGCTTTTAACTCCGATACTTCAACAATCGCCAACCCGATTATGAAGATC</w:t>
      </w:r>
    </w:p>
    <w:p>
      <w:pPr>
        <w:pStyle w:val="PlainText"/>
        <w:rPr>
          <w:caps/>
        </w:rPr>
      </w:pPr>
      <w:r>
        <w:rPr>
          <w:caps/>
        </w:rPr>
      </w:r>
    </w:p>
    <w:p>
      <w:pPr>
        <w:pStyle w:val="PlainText"/>
        <w:rPr>
          <w:b/>
          <w:b/>
          <w:bCs/>
          <w:caps/>
        </w:rPr>
      </w:pPr>
      <w:r>
        <w:rPr>
          <w:b/>
          <w:bCs/>
          <w:caps/>
        </w:rPr>
        <w:t>Clone7</w:t>
      </w:r>
    </w:p>
    <w:p>
      <w:pPr>
        <w:pStyle w:val="PlainText"/>
        <w:rPr>
          <w:caps/>
        </w:rPr>
      </w:pPr>
      <w:r>
        <w:rPr>
          <w:caps/>
        </w:rPr>
        <w:t>CGCCAACCCGATTATGAAGATCGAAGTAAACAAAGAAAATTCGCAGTTTGGAGGTACTCCGGTATTTATTACCAATGCTGAACAGATCGGTGGAGGTTCTCCGGCTGGCGAATTATCGGTTAACCTTGCTAAAATCGGAGGTAGCCCGGTTGCTGAATCTGCTTTGAAAGTAGATTTGGATAAAGTCAAAGGTGCAGCGGTTTCGGCTACTGGTGGCGTAGTTGATGTTAAAGTCAATGCGCAGGCTGCAAATCTTAATGTTGAGGTGAAGAACTCTGATAGCGCACCTGTACCAACAAAAACTGTTGGCGGAGCGTAACGAGAAAGTAAACTAAGTATTAACAAAGGGAGGGGGACAAAATCCCTTCCCTTTTTTTATTTATAACCATGTACAGATTAAAGGATATACAAAAAGAACTTGCCACGCTCGTAGGATGGCGGCAGTCGTACGATAGAGACGCTAAGATAGACGAAAGTTTAACGGTGTCCGATAGTGGTGTTATGTTTCAAGACGTTCACCCGCTTGTGACGCTAAGAAACATTGAATCTATTATGCCACTTGATTACTATTTACGTTATCCGGAGTATCGGGATACCGACACTTATAAGCCGGGTGACAAGGTAGTTTACGGCAAGGACGTGTTAACGCTTCGTCCGGACGTATGGGAGGCAATAACAGAGAATGTTGGTGTAGAGCCTTCAGAGGGTGATAACTGGAAACGGTACAATCCACTAAGCGATTATTTGCGTGAATTGAACGAAAGAGCGATCACCAATACCGTTACTCGCTTCATCAATGAAAAGTTGATTGCAGGGGAAACAAAGACGCTTTTGGAGCGTACAAACTTCTTCGATGGTTCGGGGAAGATAAATAACGAGATTGACCCTACCGATAGTATTGTAGGATATGAAATATTGCCAGTCCGTTCTATGGGAGTAACAGCCAAGATCGAGAAGATAGGTTTGCAGTTTAACAAGCCGGGAAGGGTAAGACTTTACCTTATGCACACCTCACAGGTAGACCCGATTAAGACGTTTGATTTGAATTATACTAAAAATGGTTCTTATCAATGGTTTGATGTCGGTAACGATGTGTTACTCCCTTATATGTCTGAGGAAACCTCACCCGGTGGCTTGTGGTACTTGTGTTACGATCAAAAAGAATTGCCGTTGGGGATGTATGCTATAAACGTCTCTAAGGACTTTTCACGTGACCCGTGCGGTACTTGTAATATCGGAAGCGTGCAGGCGTGGAGAGAGCTAACAAAGTATATCAGAGTGTCACCGTATAGAGTTGACTCTACGCAGTCGGAGGATGGCGTAAAGATGTGGAATATAGAAATGAACATGTATACGTCTGCAATCTGCTACGGTTTAAATGTTCAATTGTCGGTAGGATGTGATATAACTGACTTTATCATTCAGTCTAAGTATGCCTTCACGCATGCCGTTTCTCTGCAAATGGCTTCTTATGTGCTGCGAGAGCTTGCATTAAATCCGAACGTCCGGCAAAATGCCAACCAATTGAATATCGACCGTGAAACACTATTGTACGAAGTTGACGGAAATTCACAAGGGCGTGCGCAGGGTATCGGATACGAACTAAAGAAGGCTTTTGAGGCTCTTTCTATTGATACAAAAGGGATGGATAGAATATGCCTTTCTTGCCGGAACAACGGGATAAGATTTAAAGCAACATGATAAGCGGTCTAATAGATAAGTTTAAAAAGGTAGGTGAGGAACTCGACACCGGAGAAATAGCAAAAAAGATTGTGCGTGACAATGATAATATACTTATTGACATGAACGCACAGGATCAGCTATACGCAAAGGGTGTTAACCGTTTGGGCGTTCGTATAGATGAATACCAACCCTACCGACCCTTAACTATAAAGGTCAAAATAGAAAAGAGGCAACCGTACGACCGGGTGACACTAAAAGACACAGGAGAGTTTTACGACTCTTTTTATGTTGAGACAGCAGAAGATCGGTTTTACATAAAAGCCTCAGATGAAAAAACTAATTGGCTTATCAAAAAATACGGTGCTGAGATTTTCGGGTTAACAAATGATTCACTTGCTGAGTTTATTAACGATTATGTGAAAGACGAAGCATATAACAGAATAAAGGAGATATTAAATGAACGATAGGGCTATAATTAGACCAAATGCGACACTTTTCGATAAAACGATAGCCGATGTACAGGTAAGCCTAACAAAATCGCTTAAATGGCTTAATTTCGCTTTCGGGAACGTGGTTAAATTGGTAGAGAGAAACGAGAGGGGGAAATTTGTTACCCCATCAGTGTATTTTAAGGGAAATGATTATTTGCGCTTAGAGCCGGACGATAAGCGGGGCAACGTTTGTTTTTTCTATATGCACGACTCACAAGATTATGAAGGGGGAGACTCTTTGTCTGGCTTTGGCGATCTGAGGGGG</w:t>
      </w:r>
    </w:p>
    <w:p>
      <w:pPr>
        <w:pStyle w:val="PlainText"/>
        <w:rPr>
          <w:caps/>
        </w:rPr>
      </w:pPr>
      <w:r>
        <w:rPr>
          <w:caps/>
        </w:rPr>
      </w:r>
    </w:p>
    <w:p>
      <w:pPr>
        <w:pStyle w:val="PlainText"/>
        <w:rPr>
          <w:b/>
          <w:b/>
          <w:bCs/>
          <w:caps/>
        </w:rPr>
      </w:pPr>
      <w:r>
        <w:rPr>
          <w:b/>
          <w:bCs/>
          <w:caps/>
        </w:rPr>
        <w:t>Clone8</w:t>
      </w:r>
    </w:p>
    <w:p>
      <w:pPr>
        <w:pStyle w:val="PlainText"/>
        <w:rPr>
          <w:caps/>
        </w:rPr>
      </w:pPr>
      <w:r>
        <w:rPr>
          <w:caps/>
        </w:rPr>
        <w:t>GGCTTTGGCGATCTGAGGGGGacggttagcattatcttttggttcgatacccgtaaaatcccgggagcagaatattacaacgtggagtttgtaaagtcagaaatactgagagccttaacgcacgaactttatctgccatccggtgatatacaggtgagaaagatattccacgacgccaacaacgtatacaaggagttttctatccaaaagacggagaatcaatactacgtttatccctatgcgtgtttgcggtttgagtgtgatattcattgcgaagaagggtgttattaaagggggagtttccccctttttgtgttaaatacatgttaaaacttaaagtttcgcttgcaatattaaataaagtccttatatttgcaatgtcaaacaacgaaagaccccacaatctaaccaagacgcaaaaagattgttgaaagattaaattcataagagtagaaaataagcaacggtatctacgaagggttaaatgaaggttcggtatccgattaaatgaagctataaagcctaaatctttcgaagtatgacaaattatgtagtaacaattaaaaatcaagattatgacagcaagtttatttattcagagaacagttgaaaaatttattatgatggaatttgttaagggaaacatggataccaaagaacaagttgatacaatgatagaagttatcaaaagaaagttagacttttcgcatgatgaagcatgtgattttataagaaaagcgatcggaataaacgaataactttaattattgacaggtggggataataccccacttcctaaaataaaagccatgaaagtagataagtatctaaagagccacaaggcaaacgaattttacgtgaaaaagtgtagaggttattatctcgttatggatagctatgataaaagtttggcgtctatggaggttacagaagaagaagctaaaaaggtagccgagcaacttaacaagattcgcaacgaaagattgaatctaaccgttaaataatagttaaatattaaatttaaacgtgcaatattaaataaagtccttatatttgcagtgtcaaaaggaaacaaattactaacaattaaaacccaaagttatgaaaagatattttgtaaacggaaaagagataagcgaacaaaaagcaaaagagattgaagctaataataaaaagtatatggaaagcaatgacctttctctttgggcgaaatgtgaatttataacagttattgtaaagtaaaacaagtgggggtaacaccccacataaaaaaaataaatatatgactacttacatttataaaggacaaaagataagccactccaaaatattatccctattgcgtagtgcaggcatttacggaggaaacaaactatcatattatgaagttttagttaaagctgccgaaaacggcaacgaaagagccgcatatattttgagagacttaaaagtgatataataaccgtgggaaaccacacaaattttaaaggtatgtttaacaaggaaagaattgagaatttagaaaagagagttaaggaactggaaagaatagaaggtatttcaaaactttcggaagatgtatctaaaaggttgatacatgctttaattgactctaacaacgaagtagtgaaaagagtttttgatgatgtgtgtgttcgttcggtatatggtacatctgtgtttcagccacctaaagccggagacattcacgcaagtaatgcggtgtttaacggtatacccgattctttaaagaaggtagaagaggataaggcagaagcacctaccattgcaagcgtgttggaaaaagcaagaaggaatacgattgcgatacaggagcttttaaaacgaacaggatgttcgaacgtgaacgaagtaataagcaagtttgaacttggggtttctttcaaaaagatgtatgatgaagaagcacgcaaaaggaaagagcttgcaatacaaagagatcgtttagaaagtgaaatgatgtgcaaaatacaggacttagaatcaagaagagaagagttgttaacagcaacagggtgtgcaaactttagcgacttgaaaaataagttcttatgtaaggatataaagagggatgaactaatagaacaaataaaagagcttgcacggcaaagagatcttttatatcgtgatttaaggaatcaaatagctaaactttctgataaaaaccaatctttgatgcaaagtgaaaaaagccttatttgcaaacttgcagacaagaacgaggaattaaagagagtggaagaactttcagacggtagatataaagaagtcgtttggattcgtggcgaactgaaaaatcaagaacaggcggtagaaaaactaaaagacgaaaacaaacagcttaaatatgctaattcgaaaatggcaaaaagaacggttgattctatttgttcagaatcggatattgcggtaggatattcaaatttgcaaaagagatgtaaggatttgg</w:t>
      </w:r>
    </w:p>
    <w:p>
      <w:pPr>
        <w:pStyle w:val="PlainText"/>
        <w:rPr>
          <w:caps/>
        </w:rPr>
      </w:pPr>
      <w:r>
        <w:rPr>
          <w:caps/>
        </w:rPr>
      </w:r>
    </w:p>
    <w:p>
      <w:pPr>
        <w:pStyle w:val="PlainText"/>
        <w:rPr>
          <w:b/>
          <w:b/>
          <w:bCs/>
          <w:caps/>
        </w:rPr>
      </w:pPr>
      <w:r>
        <w:rPr>
          <w:b/>
          <w:bCs/>
          <w:caps/>
        </w:rPr>
        <w:t>Clone9</w:t>
      </w:r>
    </w:p>
    <w:p>
      <w:pPr>
        <w:pStyle w:val="PlainText"/>
        <w:rPr>
          <w:caps/>
        </w:rPr>
      </w:pPr>
      <w:r>
        <w:rPr>
          <w:caps/>
        </w:rPr>
        <w:t>GCAAAAGAGATGTAAGGATTTGGaaagagataaaaaatcattgcttaattccgagagagaattacaaaaacaagtatttgacctttcgagagataaaaaatacttggagatggcaaacactgcactcctgcaagaaactcgtaaaattagagagtctttgaacgaaagaattaagaagctaagacagagacttaaaaaatcgtctatccgttacagagacttaaaagaaatcatttcgcacaacggtttgaaatcagtataacaataatagccgggatattatcccggcacaatattaaaagatatgttgaaggtagatataagaaataagatattaaaacccaaaataggtgagattataaccgtaataggagatatgtataccacggtagcggaaacaataccgtataaaggtgaggggtgtgaaaaatgtgcttttcatgattccggaaaggtagggggtgattgtggtgattttgtggcatgttctaaacttacccgtgaagatgatgttatgtttaaactaatagaaagaaagagaactaaggaggttgaaaatgaatagaatatctttgtatgatagagatagattcgtaccgaaagagggtgaagtgttttttgcagaagttccgggaaagggaatagaccggaaggtagaggcggtattattgaaagacaatagcggttgtaagaattgcgcattttttaaaggagaattaaaagacttgtgtatgcaaataaactgccttaatcgtggtaggcaattaatttttaagagggtgagaagatgaagagatttaaaagagtagaactgtatgacaccttcacaatggatcacccgataacaggtgaagttatcagagtccaagcaattgaaggcaacaatgtaatatcatgccgggaatgtttattcagacaaaaggggtttaaaaagatatgcccacttatgagatgtttagatatgtctacgggaaagagtcaagcgtataaacaagtaaagttatgaagaaattagatttgtcaattctaccgattgatttaaaggtaggtgaggaaatggaaatattaacgcccgaaggtgataaggttacagtaaggtgcgttgaggatgaaagggaaaatatgtgtgattattgcttcttcgggaaatcggtttctagaatttgttatagcgttaaatgcagcgtagatgagcgtaaagacagtgtaagtttcaaagaagtaaaaagggagagactcgagaaaggaaaattattatgaaagaagtgattgactttaaaatcggtgatgaatacaaggagggtgatatactaaagacgagagaggggatatatttgctcgtagaaaaaacggataacaaacattgcgttaaatgttgttcttcgtgttggtttcaaaattcacctttggacgtatgtgtacaaatagattgtaccgcaggaaatttttattttagaccgtttgaaacatacaaagaaggtgaggaatacaacgtaggtgatctattgaaaatacctaaaccgggagagccgggaaagttcatcctttcaatagtagtagaggatgatattgtagacgaatttaataatagttgcgaacgatgtgtattcaaagactgggtatatcctacggatgattgttgttcaagaaacagatgtgtagattgtcttagagatataaacttagacgatgtatattacaaaccattagcggaggtataagaaatgaagcaaaagaaagtgagagattttgaggtgttcaaagtagtacatccgatcacagcaaacgaagtaacaattcaagcaataccacgggataccatttcatgcaacggatgtgccttccgaaagggagatttagaaagcatgtgtaaagcatatctgtgcgttagtgaaagaacgttagattgtttggtgttcaagaaagtaaaggagaaattcaaatgaaatgttacagagttttaaaagttaaagtattaatttaaatgtgttgacttatgaaagaagaagttgttttaatgctctctgagctaagatcgcaaattgatgatacaattagtcgtgttgagaaagaaagtgcagcagaggacaaagaaatcatgtctacgttagacaactgcgaatacattatgttaggttcttgcattatcttcccacagcaatttatagactggtgtttatcccgtggctttttgtctaccgccactgaggaaaattctctttttggaggttcttatatgattcaaagatatgtgtcaagaacagaccttatccgtatgaatggaagcgatataaccgttcatccttcattgttgtacgcatacttacacagaggtgaaaatgaataatacaaaggactgggaggaatacctcaaagatgtgagtaactccgaaaaggtgggcgaatatatagccaatatgatagatcacgatgaaagggagaaactaaagatac</w:t>
      </w:r>
    </w:p>
    <w:p>
      <w:pPr>
        <w:pStyle w:val="PlainText"/>
        <w:rPr>
          <w:caps/>
        </w:rPr>
      </w:pPr>
      <w:r>
        <w:rPr>
          <w:caps/>
        </w:rPr>
      </w:r>
    </w:p>
    <w:p>
      <w:pPr>
        <w:pStyle w:val="PlainText"/>
        <w:rPr>
          <w:b/>
          <w:b/>
          <w:bCs/>
          <w:caps/>
        </w:rPr>
      </w:pPr>
      <w:r>
        <w:rPr>
          <w:b/>
          <w:bCs/>
          <w:caps/>
        </w:rPr>
        <w:t>Clone10</w:t>
      </w:r>
    </w:p>
    <w:p>
      <w:pPr>
        <w:pStyle w:val="PlainText"/>
        <w:rPr>
          <w:caps/>
        </w:rPr>
      </w:pPr>
      <w:r>
        <w:rPr>
          <w:caps/>
        </w:rPr>
        <w:t>GAAAGGGAGAAACTAAAGATACttttagatatttgcgagaaaagcaaggatagcagctacgatctgcctatcgactgcaaaatataccttcctttaggctctttgttgtttgaacatgaaatgcttgattttataacgtgggctgataagatgggatatattcggtgtgaagaagacaagattatcattatttcgtctatgattaaaaggcggtttatcgttggatcgcttaaagttatgccggagattgtggaagcgttcgttttatacagaaagcatgtaggttaggggtcttttagactccttttcttatttataaacatttcgtttttatccaccttcggagagttcgagactaacgttttaataatcaatatctttgcaaaattgctttttattcatacttttgtacaaactaatatttgaattatggagatttataattattttctttcttgcgtgctacttgtttcgtttgtagcggcattttgtgttaactttgcccgaaagacgggtgtaattgaacggatgtcagtgtttggtgattcttggttatctaaggtgttccggtggtatggtgatagatcactgattaacgagctaatcaactgcgatttctgcctatcgttttgggcgtgtgttatttgttcagtgatcgtgtcgatcggaacgctaagccctattttcatccttacaccgatctttgcaacacctatttgtagaattttaatttaatgattatggagattagaaattatgtatcaattatcccgcctttcgagatcgtgaaggcggttaagtttaacggtgatgttcacgaattagcgcagctattgccaagttttgaactcctttccgcaatggatggcgtaatgatggcacgaataaacggcagcgcttttcgggtgtttgataacgattttatcgttcttggagaaaaaattgcttactcagttgacgaagaaacgtttgccatattatacgagcaggcagataaggaggtgacgaatgaacacgattaaggtagggaatcacacggtaacggtatacgaaggcattgatgaaatgcctatcgtccgttatcagaagtttaaccgtcttatgctgattgagtcgggagtcggtagcactattgaggaactcgatacgcatttgcaacgtgctattgtctattgcaggacacagccggaacatacgtataacgagctaatgaatctaaggcagtgtttcaatatggcagcgaatggtgtacatcccggaatgatggcttttgccgccttcgttaaggcggtcgatggcgtggaatatccggttaacgcatccgattccgatctaaaggcgatatttgacagcctcagcgatgcaactattaacgaactttctgagccgtttcagaaggtcaaaaaaaaatagaggcggaagtatcggtatactttccacggatggcggacgatcctctgattaaagagtattacgatattaaactatctctgataaaagcaaagttagataagcttgtgaacaacgtagataacagtgaggcggtgaaggaaatagaagataagttgctaaccttcttcccgcctcgaatattctacgggactgattcggtagagataaagacggataaggagtttcaagaaatgtgcttggtaatcactcagaatatgcacataaatgcacgtgaaatgtcggtgtctgagttttacaccgctttcgagatgataaagagacaggcaaagagaagtaagaataaataaatttaaatcaaatggcgaacgaagtaaagggaataaagtatagcgatcttatacaaccggacagcagtataaaggacgctattacgcagttggagggactgcaaaagatatatgacgctatgttaaagcgtatcgaggaaggcgcaaaagggctgcaaaaacctatttcagaaggtggaggcgcaacggaggaagggcgcaaaaagatagacgcctacgaaaagcaagtgcgatccttggcgaacgctgagatacaattgaaattggcactgacagagacagcgcaggaaatcgcagtattgaagaaacagacagccgatcaaaactatctgaataagttgcaggcgaagttggctaatagtatggcaggaagctataacgctttgtcggcacaatacgagctaaacaaaataaagatgaataatctgtcgcaggcttatttggagaatacggaggcaggaaagaagcttgttaaagagactgcggagatttacgcagcgatggataaataccaaaagagcacgggaaagcacacgttaagcgttggtaactacaaacaggcgttcgatggtttaggcttttctatatcacaggtcgctcgtgaacttcc</w:t>
      </w:r>
    </w:p>
    <w:p>
      <w:pPr>
        <w:pStyle w:val="PlainText"/>
        <w:rPr>
          <w:caps/>
        </w:rPr>
      </w:pPr>
      <w:r>
        <w:rPr>
          <w:caps/>
        </w:rPr>
      </w:r>
    </w:p>
    <w:p>
      <w:pPr>
        <w:pStyle w:val="PlainText"/>
        <w:rPr>
          <w:b/>
          <w:b/>
          <w:bCs/>
          <w:caps/>
        </w:rPr>
      </w:pPr>
      <w:r>
        <w:rPr>
          <w:b/>
          <w:bCs/>
          <w:caps/>
        </w:rPr>
        <w:t>Clone11</w:t>
      </w:r>
    </w:p>
    <w:p>
      <w:pPr>
        <w:pStyle w:val="PlainText"/>
        <w:rPr>
          <w:caps/>
        </w:rPr>
      </w:pPr>
      <w:r>
        <w:rPr>
          <w:caps/>
        </w:rPr>
        <w:t>CACAGGTCGCTCGTGAACTTCCatccttggcgatcagcgcaaataccttcttccttgctatttccaataacattcctatggttatagacgaaatacagaagttgcgtgcggcaaacgaggcagcagcgaaagcaggggaggcacaggtaagtataaccgggaaactggttaaatctctgttctcgtttaataccgtgatggtgttgatattgaccgccttttctatttggggtaaggatataaccaactggataggtagcctattcaaaggtaaaacaacagtagatcagttgaagcgatctactaccgacttgaaagattccatgttagaggctggaaagagtgccgtaaacgagtctgtgaggttgaatatcctgtataaagcggctaccgattccacacgcagccaaaacgagcgtttgaaagctgttaaggagctaaagaaagagtatccggagtaccttaaaaacctatcagatgaagctattatgacgggaaacgcatcaaaggaatacaaggaacttgcaaaacacattctatcggtcgcaatggcacgtgcctacgaggaaaagatacaaaagaacgcaaaggaagttattgacctcgaagaaaaaaagaaccaagtattagaggaaggtcggaagacttaccaaaagcaacaaaaggagatcgaggaacttaaacgttcgtctaagggtatcggtgttggtgcggtggctttggaagcggctttgcaagggcaagcgtccgcatggaataccgccaaaaaggaggcaaagagctatgacgaacaaatagcagttatcaataagtcgagtgaggaacttgctaaaaaggtggttatccccgatcttcttgcaggggacaaaggaggtaagacgaaggaaaggacaaagaaggactttgatctacaagctgagtatgaaaatagccgtatagctcttattattgattcacgtttgaaagagcaggaagagcgtaaaaaggcaacggcagatgaactgaaaaagctaaaggatagcacaacggagaaacaaagagctacgcagttatatgctgataccgtatacaatatcgaggcaaaattgcgtagagacttggataaactgcaaaacgactggcgggtagaggacttgcaaatcacgcatgaccgattgagtgaacgcctaaaggctgttagacgtggcacggctgacgagctattaatacaagtgcagttactcgaaaacgaaagagcgcaggacgaattgcgtattaaacagtcaaccgatagcgaacaggtgaagaatgaacgtttgcttatcctgcaaaggtcgtatcagcttgcatctatccaactgcaaaaggatttcacggaaaatcaagacaaacgtataattgatcggtcggtgttccgacttaatcagcagcagcaggcggagagtgccgcctttaatatggtgcaacgttcggagaaagaacagagccgtttccggttgaaattagagcgtgaaaagtgggagcaaatattagagttaacaaggcagtacggagagcaaatcacgggatacaacgtaaagacggtagaggataccattaagggaatagacaatgcaattaagcgtgatacttccggatgggacagcaatcaaggcgtatttggaaatctgtttgatcttgttttcggtgacgcctttagcgcaaaagatggtaagtcaggcgcagagcgtgcagaacagtttaaagactccatattagaggcttcggagttcgccatagaaaacctaaagagtgttgcgcaggcaagggtagaggcggcagaagttgcggtacaggcagcagagaaagaagtttcagcccgacaaaaggttttggacgctgagatacaagcgagggcgaacggatacgccaacaacgtagcaaccgcacaaaaagagcttgattttgcacgcaaacagcaggaaaaagcactgagggataagaagaaggcgcagaagcagcaagaacgcatagatacacttatgcaggcaagttctttggtaacagcaaccgctaacctatggaaagatttaggtttggcagcgatcccggctattgcgttgatgtggggatcatttgcttttgctaagataaaagcctcacagctatctaaagcctcgcaggacacggaggaatacggtgacggtacggtagaaatgattgattacggaggttcgcacgcatccggaaacgatgtagatttaggtacgactaaggatggtaagcgtagacgggtagaacgtggtgaatacttcgcagtagtgaacaaacgttcatctcagaagtataagaaactcgttccggacttgattaattcgctaaataaaggtacttttgaacagaaatacttaaacgcctattccggtagtgatgaagtaacgaatataatgcaaggttcaacggttgatctgtctaaggtcgaaaaagatctgaaatcaatcaaagagcaggggcgtgttaagtacatcacaggtgcagacggcacgataattgaagtaaggggaaatattaaacg</w:t>
      </w:r>
    </w:p>
    <w:p>
      <w:pPr>
        <w:pStyle w:val="PlainText"/>
        <w:rPr>
          <w:caps/>
        </w:rPr>
      </w:pPr>
      <w:r>
        <w:rPr>
          <w:caps/>
        </w:rPr>
      </w:r>
    </w:p>
    <w:p>
      <w:pPr>
        <w:pStyle w:val="PlainText"/>
        <w:rPr>
          <w:b/>
          <w:b/>
          <w:bCs/>
          <w:caps/>
        </w:rPr>
      </w:pPr>
      <w:r>
        <w:rPr>
          <w:b/>
          <w:bCs/>
          <w:caps/>
        </w:rPr>
        <w:t>Clone12</w:t>
      </w:r>
    </w:p>
    <w:p>
      <w:pPr>
        <w:pStyle w:val="PlainText"/>
        <w:rPr>
          <w:caps/>
        </w:rPr>
      </w:pPr>
      <w:r>
        <w:rPr>
          <w:caps/>
        </w:rPr>
        <w:t>GTAAGGGGAAATATTAAACGaataattaaatcataatgaacgttaaagatttgcggtttaaattggggggtgtagaaatacatccccactattcagagctaaaacggaagtttggcaaagagaatcaacaggagtttttcagagagtcgatagaggggagtttaacgctgatcggggcggactaccttcttgttaaaaatgcgagtattgaggatattttgtacttgcaaatagagcaaaaggataaagggcagctatcaacgcagtatcaagtaatatttgagggctatttcagtaagacagattgtgagatagacagcgataaccgtacgtgcaaagtgaagataagcccacgggacgaatacaccgacataatgaagggtattgagaacaaatacgatcttatcaagcttgcacccgcattgtctcaaataggggtatccaagcgtccgattgtgcaagtttacattgcgggtgcatctacaatatcgaactaccttgcaggcactcactacgaaactgaggttttcaacgttgtaacggataacaaggagctaacggataagaatttctttgccttcttcgctgcatacaacgaaatagaggtaaaggcagtgccttatcagttctttaacggaaagtactacggaacgaatggaacgtacactaaattggatggcaatttctcaataaaatggactctaagcgaaggtttaaatattggtttccttcacttggaaaataaagagggaactatattgtaccgatccgataagatcaattggagcgataaaagctactactacatagatgtttctgaaataacattcacaagaatagtagatgatccgacacttcctcaaaagtttggcggaaacactgttcttttgcagaagctatttcaaagaatgttgcttaaccttccggagttggacggtaaacctaccgggaaactatcatcagaggacgtttaccctaccaatagcaactacatgtatgccgcaccattaaaagggaactacttttatacgtctacgaaggttcagaacgagccaacagagtatggtgtaaatgatgaaggcaattattttaccgataacttcgttccgtctgtggcgggtactggaaagttgtatccggtatgccgttcacgatgggggaatatgtcgatttggttcgagtttgatttatcctatgcgccattggaggaaagagcgagaaaggagtatgttttaaaggactcgttcgccatacaggacgctattagggcgcttattaagcaaattgatcccactttgacgcacgaagctacggaagaatatagtaagtttttgtatgctgccaataaccctatttccggtgcaccttttaaggtgttcatcacacagaaaagcaacatcctaaagggtgagtatgaccgtccggcaaagaaggcggaaacaaccctcagcgatataatgaagatgttgcgtgacacgatgaaactatattggtttatagatggcgataagtttaggatagaacatatttcttacttcataaatggcggaagttataccggtagcgggacggtcggcatagacttaacaaagcttagatatgcaaaatcgggtcagttaatgacgtggaaaactaacacggtcaaatatgataaaaccgatctgccttcacggtttgaattttcttggatggacgatacaacaaatacgtttgcgggtttccctattgatgtgaaatcaaactacgtgcaagagggaaagaaggaagaaataagggtgtctaacttttcgtccgatgtagattatatgctactatcaccgggtgacttttcacaggatggttttgcgctgctgggagctacgcagataggcggtaaatggaaactaccgtttgttacattcaatttggtagacaagaacaataagaagtacaccgtaaacccccaaaacggctacatgtcgttcttgcacctcgttaaatactacatgcacgatatgccagcctcagagattgaacacggaggcgatcagacgataagagtgagaggaataaagcggagtatgacgcaagatttatctttcacatacgacaccacaccaaaccccgtgcaactgataacaacggatataggcaacgggaaaccgataactatgactgaggatctaacaactcgccaaataaccgtatctttatcttacacccccttataatagggggtgttttcttttaaattgctatctttgtgcctataatcaattttttaatcaaaatggaagtacataacaactttagtcctttggcgtttagaaagaaagaatctaaagccacatacgaaaaatggtacgctttcgggaagaactacgctattcctgcaagcgcaaacacgctaactcctttccagtttacagagttgaacataccagtctttgatcccg</w:t>
      </w:r>
    </w:p>
    <w:p>
      <w:pPr>
        <w:pStyle w:val="PlainText"/>
        <w:rPr>
          <w:caps/>
        </w:rPr>
      </w:pPr>
      <w:r>
        <w:rPr>
          <w:caps/>
        </w:rPr>
      </w:r>
    </w:p>
    <w:p>
      <w:pPr>
        <w:pStyle w:val="PlainText"/>
        <w:rPr>
          <w:b/>
          <w:b/>
          <w:bCs/>
          <w:caps/>
        </w:rPr>
      </w:pPr>
      <w:r>
        <w:rPr>
          <w:b/>
          <w:bCs/>
          <w:caps/>
        </w:rPr>
        <w:t>Clone13</w:t>
      </w:r>
    </w:p>
    <w:p>
      <w:pPr>
        <w:pStyle w:val="PlainText"/>
        <w:rPr>
          <w:caps/>
        </w:rPr>
      </w:pPr>
      <w:r>
        <w:rPr>
          <w:caps/>
        </w:rPr>
        <w:t>CATACCAGTCTTTGATCCCGacacgatcgaagtagaagcggttaacgaggaaacgggagagtcgacaaaaacgggtgtatatgttagcttcgatgtaatgcccgaacatggcggtgtattgtacgtgtcacccggcaagaactcgtttagggaggctttgccacagggaacgtatagagcacgtttttcaatcggtgatgaagtatatatttcgactcctttttgcgttatacccggcatagaaacgagtagcaaatatctattgattgaatattggaacgatgaaaagattgcctatccgggtggatttattacaacgggtgcgaacaatgacttccggtatcagatgtatgttcctgcaacgatctgcaaacctaaatacgagtttgaagaagagctaaccaaacgtgccggatacaagtttttggaactgcaaacgtctacgaaggtgtacgcctttacattcgttgcaccggagtttatttgtgacgctatgcgactgattcgcctatctgactatatccgaatttcgcacgatggcgaatattacaacgctctcaacttcgagtttgatgttgattggcaggaacaattatatttggctgctgttgactgccagtttgagacggactcaatcatacaaaaactcccttctttcaatagacgagataaagcgtctttttataatgccctattagcgaacattgatacacctataatgttctctcccgataccgtagggctgtattacaaagagtatcgggaaacagagccagtagtcaagggtaaattgatacgggagttatcccctattgacttgatagatgaaaatacaactattgccgttgatttgggtacaggtgaggcgagaaagtttaacttatatcgaatgttgcaggactacatttctaaaacccatgaagatgcaacagactttttgttacaccttcgtggaggcgcaacgttcggtgagggcataactggttctgccgcttctatcaacgcagtaggagatgcggaggttcaagggctaaacgcacgtgtaaccaaagttaaatcgattgattcggaagattatgtaactgttaataaaacagccttcaccgtaaacaaacaaggtgatacggctttaaatgcgcttaatgcgaggggagattcccacttgcagcaagatgtgtataccggaaacaataccggaaagatcaccaaagaaggacaattgcagtacctatcagccgttatacaggagtttatcacatcacccacctttgttcccggttttttgggtgagggctttaaaatatgggttgagaatggcaattggcatatagaatgtgacaatttgacagtaagacagactatgaatatatttgaactacttatccaaaagataaggagcgttaacggtgcattggtcgtgtcccaatcaaacggcaaattgtcagctgttgaagaagtaggaacgcaatataagctaaccacaggagaggaatttcccacttttcaagagggcgatttagtcaggtgtcagacgtttgcaggctatcaaggtgcgggacttacctttaactttactcagtttgcaaaatatgactattccggtggtgcttttgatagcagcttgattgatgttacacccgactctattagctttaacttgaatgatactggtaattccggttttgcattctataaattttcagagtcaagccctacaccaattgaaataccttcatttaccttgactttggagggaggctatcctggtatgatggcttttgctgccggacttgattcaaatgacagtccggtagagggtgtaggcgtgttgctgcaaaacggtgataatgttattccggctattaaagcagcgcaaggcatacacaactttgctataacaataactggtgattccggtcacggtgatggtaaggttacagtaaagcaaaagaaagcggcaggaagcgcaccaaacaatagcttagttaaattctattgggtggaagttaaagcggttgacgggacttctttctttgcagataaagcggagttcaacggtgttgttccggctgtcggtgatgaagtcgttcagatgggaaatacgaagaaccccgaacggcaggcgttaatttatatcacagcgcaggaaagcggacacccgtacatagagatattgaacggagttaaaactaaatcgttgtccggtacgaatagaacacgtcttggcgatttaagcaacatacaagattctgcatttccggaaggacaacagccatccggtagcggcttgtattgcgataacgctttccttcgtggtatattcttgttgagaaacggaaagtcagttgaggatgaagtaaaccaagcgaagcaagatgcagccaacgcagcaacagatgcggagagagcacaacagacagcgcaggaggcgaaagataggcttaataaatgggctgacgatggttttatatc</w:t>
      </w:r>
    </w:p>
    <w:p>
      <w:pPr>
        <w:pStyle w:val="PlainText"/>
        <w:rPr>
          <w:caps/>
        </w:rPr>
      </w:pPr>
      <w:r>
        <w:rPr>
          <w:caps/>
        </w:rPr>
      </w:r>
    </w:p>
    <w:p>
      <w:pPr>
        <w:pStyle w:val="PlainText"/>
        <w:rPr>
          <w:b/>
          <w:b/>
          <w:bCs/>
          <w:caps/>
        </w:rPr>
      </w:pPr>
      <w:r>
        <w:rPr>
          <w:b/>
          <w:bCs/>
          <w:caps/>
        </w:rPr>
        <w:t>Clone14</w:t>
      </w:r>
    </w:p>
    <w:p>
      <w:pPr>
        <w:pStyle w:val="PlainText"/>
        <w:rPr>
          <w:caps/>
        </w:rPr>
      </w:pPr>
      <w:r>
        <w:rPr>
          <w:caps/>
        </w:rPr>
        <w:t>GGGCTGACGATGGTTTTATATCtcctactgaaaagcctgctttgattgatgaaggaaagcgcatacaggcagagtttttgcagataaaaaataacgctgacaaatacggtgtatccgttactgaatataccaaggcttatgaagattatttaaatgaacttagataccattccgcccaacagccggaagatattgcggtgcgtccggaacttgcaaagacgcaaacgatatactacgatcggagaaacggagcgttgaatgctattgcgaacgctgcaaagagctacgtagatgaagctgacaaaaagctaaaggagtatttagatacggagatcacagcaataccgggtaagattgaactcgctgtgcgtagtttgaaagtggctgatgttaacttattgaaaggtgcatataaggagctgaaaaatgctgactatatcgtggggtattacttttatgatgtaccagttatagacggaaaggagtacactttaaccgtatgttacacacttggaagcagcaatacagaaatggcagtatactctaatggtggcacaaatcgtattgctacccttgtgacaaaaggagataaagttgtagaaagttataagattactatggcaggttataaaccgacttcagctatgtatttctttcaattcccaaacggtacatacggctcaaaagtacattgggctgttttgactgatggcaatttaggtgtaaccagttggataccgtctgcaagcgagaaaaatgtggggttaaagaatctttgttcttttaagcgtattactgatgcagggtttacctatgctagaaactacgaagatgatggaagttggtatattaatcctgaacttttgcatagtgaaaccagattagctaataaggatatgtttggtctaacttatgacccgaataagcaatattatctattcatagacgctgctaaaaggactgatacagaaacggacaaaagatgtacttattttataattaaatatactgatggctcagaggatatagtttgtgaggtttattcagataaggtaacacataatttcatcactacacaaaagcctatttctaaaatagtaggtagttatagttatggttatggtacaactattagagtcggtttatacgaaacgaacttccccgtttcttggagtccagcgccggaagatcagttgtatcaatctgttaagtacaccgatacgcagatacttgccgttgacggaaaaatagaactatctgtaaagactaaggtagaaaatttgggaataggagctaacaatttgtatagctacacgagttcaccgcttaatcaaatgagttctgagtcaatgactataacaaggcttataagtgaacacggatttcatttggtgggtgcaaaaggcggtcagtcctttgtaagaatacctaatgttataccgcctatgcccggaaaatacactatttccggatggattaaaggtagccaaaataccccagttggttttagattggatatttgtgactctgaatcgtatattgttaggtctaatgcacaaaatacatggagttattttaagcacactttcgatgttacgaacaatacagaagagcaaagcggtatatataattttgttgatatacaagatatatcatgggccaatatatggattaaagactttaaagtcgaatacggtgaaatagcaaccgcatggagtccaaacgaggctgattcggtgtatttttcaaaagaatatacaacgtcacaaataaacattgttgaaggtaagataacatccaccgttgaaaagattaatgcggttgacgggaaagttaccggacttgcttcacgtgtagaccaaaccgaaaagagtataacgtcagttgttggggatattagtgttattaatagtaccaccaataggcatatatcaaagctaatagatttaagaggatgggacaataataagtttttcccgttggttataaatattccggtttaccacaaaacaagggttgaaataagtagacctcttgatgcgggatacggaaaaccttcatacggtacacatgatggcggtttttctatgaacttaacgtttgagatgtccggttcgggttggggttcgttgccagcagtaactaatatctttgactatactaaagcatggacttctgcgggtgcaaagatagttgttgatttgggacaaataactgagacttctacttgtgtgatgggtatccgtggggggtctaaatatgatgtaaccgtttacgacacaacagaccccaatgtgataaacgtttatcaaacagattatcacggttcgtacggtacatctttccccgttcgcaccgatggtacagagccattccggacgtatggttactactctgagataaaacagacacaagaaagtctctcagcaacggttgcaaaggtagacgatc</w:t>
      </w:r>
    </w:p>
    <w:p>
      <w:pPr>
        <w:pStyle w:val="PlainText"/>
        <w:rPr>
          <w:caps/>
        </w:rPr>
      </w:pPr>
      <w:r>
        <w:rPr>
          <w:caps/>
        </w:rPr>
      </w:r>
    </w:p>
    <w:p>
      <w:pPr>
        <w:pStyle w:val="PlainText"/>
        <w:rPr>
          <w:b/>
          <w:b/>
          <w:bCs/>
          <w:caps/>
        </w:rPr>
      </w:pPr>
      <w:r>
        <w:rPr>
          <w:b/>
          <w:bCs/>
          <w:caps/>
        </w:rPr>
        <w:t>Clone15</w:t>
      </w:r>
    </w:p>
    <w:p>
      <w:pPr>
        <w:pStyle w:val="PlainText"/>
        <w:rPr>
          <w:caps/>
        </w:rPr>
      </w:pPr>
      <w:r>
        <w:rPr>
          <w:caps/>
        </w:rPr>
        <w:t>CGGTTGCAAAGGTAGACGATCaaggcaggcggttaagtgcggctgagttaacattatctgccgatcacgcaaaattatcggtggtagaaacgactgcaaacaatgccaattcacttgccggaactgccaacaacaaagcggaagcggcaggcggtcgagttaccgccacacagaacggtttggtcgagacaggaataaacatcacatcccgcaaaatcgtgctaaagtctgataacgtcgttttccaaaacaacgcaggacagcagacatccgctatcaatgcgaacggaaaacttactgcaaacacaatcgaggttggagaagttgttgccggaggttttgcggctcagagaatcactaccgggaacttgactgtgacggatggggcggtgattgcaggaatgactatttcgggaggtgttcttactgggaagaatatacatatcacagacggggcgaagatcggtaactttacgatcgaaagcggtattctttctgctaatggtatggtagcaggaatgcaaatgcgcttatctaataaccttatggagataagtagctcaggacttcgcatagatcacaattccggtggttacgctatcaatgttacaggcaacggacgttgctatatgcaaggtgtagagtcctaccgtaaattcggtgtatatgagtttgctggtgcgacacaatggaaagcccccggagtacattttgcgtgtactatttcctcagcggcagcagtacgccaaaagtggggaaacccctctatcggtgtgagtgccgtaaaacactctaccggaagatatacagttcggtttaccggagttcattcacagggctttattcctatggtgatggctctaaatgctaccaagtgggtaaacgcttgtgtagaggatattgttagtacgacacagttcaccgtcaaacttatggacgttaatactggaatggtagatagcgactttgctatatacatttgcggttttgtttaatagttaatatttgcggtaagttggtttataccttcttaccgcttacctttgtaccaaacattaatcaattaatataaaattatggaaaagaaaagtttagattttgatttaaagtcagtagtttacacgaaagaaacaaaagtgatggactaccatttcgagacggaaaacggcaagtacgtaggtcaattaacaacggtatcgacagagccggacaagtacaacattacccactgtacggctgatgtgtcagagaaacaaatggtagaaatgcctggaacttccggtagtccaattctgcaagaacaatacgttccggtcggatcgcttgccatccgtgacggtcgctttgaggcaaaccagtttcctctatctactaaaacatccgtctatgtgaacgactttcaaaatttcatctttgcgttaaccgcacctaaaacagtagaataatgaatgtcacacaagaacagttaaggttaatgcttgtatcggtgataagtccgatacttgcgtttcttacccctacgagcggttttataaccgcacttgtgttcatgttcggctttaacattgtttgcggtctgcgtgccgatggggttaatttgtcggcaaatggtgttcgtaggttcactatgctgaaattcatctcagccgtgcaggaacttattttgtacatccttgtgataaccgttatcttttcgtctgtggctaagatgggggatcacgacgcagccgttctatcggcaaagacgattacatacgtctttatgtacgtatatctgtcgaacggttttaagaacctttgtatcagctacccggataacaaatctttccgactgatatactacattgtccggttcgagtttaagaggctgatgggagaacgtgccgcaaagatagtcgaggaacacgaagaaaagattgagattgaaactaagtaattaacacgggaggtttaacgcctccctttaaactttatcaaaatgaagtatttcacattaaaagagctaacacgctcaacaacagcaacggcaaaaggcattgataatacgccaacaccggaagttgaaaagaatttgaccttattagtagaaaacgtattagaccctctacgggagatttacggcaaaccgatcacggttaattcgggttatcggtgtcctgagttaaataaagccgtcggaggttctgcaacgtctgaccattgttttgatgaaaaaacagaaattttaactacaaaggggtggagatcatataataatatatccaaagatgatatattatatacatacaatgtagataatgatataatagagaaaaaaactataaataggatcgttataagagaatatgacggggatatgatcggatttaaaaatagcagcgttgacctacttgttacggacgaacatagaatgcttataagttaccaaaggcataagtataaaagaaaggg</w:t>
      </w:r>
    </w:p>
    <w:p>
      <w:pPr>
        <w:pStyle w:val="PlainText"/>
        <w:rPr>
          <w:caps/>
        </w:rPr>
      </w:pPr>
      <w:r>
        <w:rPr>
          <w:caps/>
        </w:rPr>
      </w:r>
    </w:p>
    <w:p>
      <w:pPr>
        <w:pStyle w:val="PlainText"/>
        <w:rPr>
          <w:b/>
          <w:b/>
          <w:bCs/>
          <w:caps/>
        </w:rPr>
      </w:pPr>
      <w:r>
        <w:rPr>
          <w:b/>
          <w:bCs/>
          <w:caps/>
        </w:rPr>
        <w:t>Clone16</w:t>
      </w:r>
    </w:p>
    <w:p>
      <w:pPr>
        <w:pStyle w:val="PlainText"/>
        <w:rPr>
          <w:caps/>
        </w:rPr>
      </w:pPr>
      <w:r>
        <w:rPr>
          <w:caps/>
        </w:rPr>
        <w:t>GGCATAAGTATAAAAGAAAGGGtagtagaaaaatatccgaaaagggggctttgtatttcgatagtttgaaaactaataatgacaaatttcattttgagctcgctaaagatgtattaggtaaaagacgaattttcaaatgttcttcttataaaaatggggtgagtagtgatataagagttatgaaaatatgccttgcatttatttgcgatggtttttataacaagaaagcaataggttttagattcaaaaaagaaagaaagataaaagaactcgaatatatattgaataatgttgggtgggaatatacgaagcgagtagataaatgcggagttactaatttctatctaagaaaaaaatactatgatattattttaaatatcgtagggaaggataagaatatacctattgacgtattggaatacaatagcgaactactaaaagaacttttattttactattgttcgtatgacggtcgcttcgacaaaagaaataataatacgggtttcgcaatcggtacaaccaataaacataatgttgatgtgcttcaatccatggcttgtatgtgcggaataagatcaaatatcttatattacaaagaaagagagtataacataaaggggcaaacaggtatagctaaaccttattatattctttcgggttctttgaatactcaatcagatttacaatcatgtggatcttttgtagagaaatacaatggagtcgtatggtgtgttagcaatgataatgaaacggttatcgtgcgaagaaatggtaaggttagcatacaaggtaactgtaaaggttttgcggctgatattacaggagggagcaaggaagagaatgaacggttgtttaatatcattaaacacaactttcatttctcccagttgattgacgagaaaaatttcagttgggttcatgtgtcgtacaacccgaataacttaaaaaaccaaatactaaaactatgaaacgacaattatttgcgtttttagcgacttttgtgctttgccttggcattgtgtcgctattactgataaacgctgatttacggaagaaaaagtctattgcagaaagaaatgttagcgtcctcacaactcagaacgttgcgtatcggacgaaaagcggtcaaagtgccatgaaagtagaggaattgaatctgactttaaagcagtaccggaacaccatacaagggaaggataacactataaaggagctaaagcagtctattaaggacttgaaaagtcacacaagcgttcaaacatcaactgagacgcattttagcacgccagtacgggatagtgttgttcttcgtgatagtttggttatcgacacaatgaaatgcgtaaatatgcgctctaaatggcttgatatatccggctgcatagatagcaacggcacgtttgccggaacaaccgtttcccgtgacagcttagagatacttaatatagagcatagaaagcggtttttgtggtttcgactaaagaaggtgaagtatagggagtttatcgtaacgagcaaaaacccctacactgatataacaggttttaacgtaactacgataataaagtgataattccatgttaaaacagttaatgcacgttaaagtatttgccactgagaaatatatccgtatatttgcagcgtagaagttattactaacgtcactaacagcggttattgattttcataaagttatgtttgtttaattattaatattcacattctcaaactgtcggtatgcgaatatagacagtttttaattcgaacattttcactaactatatatattgggttttgtcataattacatttttccccctccgcttgtgaaagtagaggggttttttattgccttatccgaacacgcctaaaaagttaaattcgtgttaaacattaaacttatgctttgatatttaaaatatctccttaactttgcaacatcaaaaggaaacgaattactaacaataaaacttagagttatggaagaaaaggaatttatttattgcttgaccggagagattaacgtattaggcactgtcaaggctaaaacaataaaaagtgctatgaaacttgtagcggctattcagagaggtgctatattgaatgatccggaaaggaaatcaatcttttggagcgtttcacgtgctgatctcccgtttaaacttggtcgtattgtatacacaatatgctatcccgatgggtctattcgttcacatgtatgctaacaataaaaatttagagttatggaattagtaaaattcagagaggcaaagaggataatggaagaaaaagcttttttgcaaaaaacgcttgaaaggtttcagtccggctatcttagtagaacagatttatatttcagttcgggaagtagcgtaacattttcagaaggggatggcgaattttatgaaggtttgtgcaaagacttagaaaa</w:t>
      </w:r>
    </w:p>
    <w:p>
      <w:pPr>
        <w:pStyle w:val="PlainText"/>
        <w:rPr>
          <w:caps/>
        </w:rPr>
      </w:pPr>
      <w:r>
        <w:rPr>
          <w:caps/>
        </w:rPr>
      </w:r>
    </w:p>
    <w:p>
      <w:pPr>
        <w:pStyle w:val="PlainText"/>
        <w:rPr>
          <w:b/>
          <w:b/>
          <w:bCs/>
          <w:caps/>
        </w:rPr>
      </w:pPr>
      <w:r>
        <w:rPr>
          <w:b/>
          <w:bCs/>
          <w:caps/>
        </w:rPr>
        <w:t>Clone17</w:t>
      </w:r>
    </w:p>
    <w:p>
      <w:pPr>
        <w:pStyle w:val="PlainText"/>
        <w:rPr>
          <w:caps/>
        </w:rPr>
      </w:pPr>
      <w:r>
        <w:rPr>
          <w:caps/>
        </w:rPr>
        <w:t>GTCTATAAGAGAATCTATTGaaaagcgtattggctatcttgaatctaaatttgataaactatgatacgatcatttagtaagtcgggttcaacatctatgctgacagataaggaaaaagcgtttaaccgctactgcctaactaacaaggaagtttcatataacttaatgcgtatagaaatggcagttgttcaaatgtcgcattacggcaaccgttcatcagatgtcacgctaacaaccgatagttctgaggttttggatgcaatttatacagtcctaacaaatgaagggtttaaatactctttcaatttacctaataaagtattaaccataagtattttttaatttaaaatttaatcaaaatgaaagaagaagtaaaattgttcagagcgttaatcattgtttttgtgttacttgtgttcaccttcgtgttaacttcgtgcggtgatgatagtgacaatgtgtatcaaacagaatattctattgatgttccggaatggcagacggtttatgttaatggtgaggttacaacgtctatgtctccatatgtttgggaacatgtggacttatcagacaaatgtgttagagtattctcagcagggcatgttagttatcacaaggttacaaaggtgtcacacgatgatttaggctttaccgtttattcaatagaaagtagcaatagcgaaaggtttgcatacaataagaataaaggtatattgcaatattggtgcacaagaaatggcattgaaaccgttgttgtttatcgtgaattaaagtaagtttcattttaccctcacccggtggaggttaaccgggttattaagtatgaaagtaattgttagatttaaagacgaagaagaaattaccaattttgaagctaaatacggtttagaggtagagaaccataacggacaaagatatatcattgagttcgataatatgggaaatttggtggttaatagtccgaacggtgcgttattggtaaaaccacaatgcagtaataaaatatcaattagacccgaataacatgaaagagataaacgaaactcaattacagctatcgactgagggaaaaagacttcccgatatgataaagcaggcgaacggcatacacgaacttgttaagcagaaactttctgagtataactcaatagagtataccgatgataatataaaggtggcaaaagccgatagagccactttaaacaaggcgaaaaagggacttaacgacagccgtatagaacttgaaaaggcttggatgaaaccgttcaacgaactaaaggatgttgttaacgaaacttgtaagctgatcggtgaggcttcttcgcgcatagatagcaagataaaggaaacggaggaaaaggagaagcaaaagaaactggatcaaataagggagtatttcgaggaacacaatgaaaatcttatcttgtttgattttgctttccgtccggattggcttaataagaccaaagcactttcagttgtgaaaatggagatagacgaattatttaaaacggttgacgatgatcttaacagactgaaagagcattttgccggagaggcgttttatattccggttatcgacaaatatacgtctacactcgattataacaagtcgttcgattatggaaatcacctaaaagaagctgcaatacaagccgcaaacagacagtttgaacagagggtgacagataacacgcctcagcaacaaaagcccgaaattaagctccaaaacgagccaaagacgaacgaagaagaagtttatatacgaggttttaaagtccatgtaacgagaaagcaggcttttgcgcttgctgagtttatgaatagccacaatataaagtttgaaagtatatcaatatagacggtagcccaattgggctaccttttttgttttgtttgcaattgttgatctattgttgaaacctaaggtttcacttaaactttcaaataatgtgcttatatttgcagtgtcgaaagaaacaaagtagtaacaattaaaaattagaattatgaatgaaattaaatgcgttaaatgcggatgtgtgattaatacagatgcaggatactatgctgcttttgatggtggcttttgcagaaagtgttggattaaacaatcagacaaatttaagagtgaacagttggtgaaagcactcgaaaagagattcaaaggtaatattaacaataatttattttaaaatggaacagtatttagacttactaaaagagactttaaattatggtgaaaagagatcagatcgaacaggaacgggaactattagcttattcggtttacaacgatcttatgatttgcgtgacggtttcccgcttgtcacaactaagaaggtattcacgaagggaattatatatgagcttctttggatgttaaaaggagacaccaatataaaatacctaaatgaaagtggtgttcatatttgggacgaatgggcaaagcc</w:t>
      </w:r>
    </w:p>
    <w:p>
      <w:pPr>
        <w:pStyle w:val="PlainText"/>
        <w:rPr>
          <w:caps/>
        </w:rPr>
      </w:pPr>
      <w:r>
        <w:rPr>
          <w:caps/>
        </w:rPr>
      </w:r>
    </w:p>
    <w:p>
      <w:pPr>
        <w:pStyle w:val="PlainText"/>
        <w:rPr>
          <w:b/>
          <w:b/>
          <w:bCs/>
          <w:caps/>
        </w:rPr>
      </w:pPr>
      <w:r>
        <w:rPr>
          <w:b/>
          <w:bCs/>
          <w:caps/>
        </w:rPr>
        <w:t>Clone18</w:t>
      </w:r>
    </w:p>
    <w:p>
      <w:pPr>
        <w:pStyle w:val="PlainText"/>
        <w:rPr>
          <w:caps/>
        </w:rPr>
      </w:pPr>
      <w:r>
        <w:rPr>
          <w:caps/>
        </w:rPr>
        <w:t>ATTTGGGACGAATGGGCAAAGCCttccggtgatcttggacgtatatacggtaaacaatggcgtgactggcgtataaatagcaagttaagagtagatcaaattgattcagttatagatatgattaagttcaacccgaagtcaagaaggttaattgttagtgcttggaatgttggagaaatacacatgatggcacttcctccgtgtcactgcttttttcagttctatgtgtctgagtccggttatttggatttgaaactgtatcaaagaagtgcagacctatttttaggcgttcctttcaacattgcgtcttattctatcttgctgtctatggtagcgcaggtttgcggcttaaagcctcgtagattcattcacactatcggggacggacatatatatttgaatcacgttgaacaggtgaaagaacaattgagtagagagccgttcgcccttcccaaattggaattaaacccgaatgttcgtaatatattcgattttaagtatgaagatattaagatagtaaattataactgccatccggctataaagggagaggttgcggtatgaatgaaaaagaattttacaggtttttagcctataataaattggtatattttgaaagataccttcacatggaatctgtatattatctgaataacttgctaaagaaaaccgttaattcgtatttgagagattgtatattgaacgctataaatcataaattagcgggattataatttaaaagggatgtgcaacgctttgccatccctttttagtttctatatatcacataccgaaactatcgttgctctatgaaacaaatctaacaatatgtagtaacaagtatgaaagtgatgcaaaggtaggcttttgtcagtttctaatgatcaaaacggatcgttttacatttcattaacaataaaattaaagaatttctttgcgtatttaaagtttatccttaactttgcaacatcaaaaaagaagtagtaacattaaaaacgaataatatgcagattaaaaaagatcaaatttacaaattgcttgtgcaggtttgcaagaatgaaggcattccattctcctacgaaaaacttgttttgtttttgaataagtacattgatgaagatgaagaagattcagtatttggatatacaatatctgatattgatatttcaatcgctaaacatatatcggttgatatttgcggaatgcttacattaagcaatattatcagtcaattaacttgtatcggtgggggagattgcccgaattgcggaggtttactcagattgatagaatcttatcccaaatttagcaaacagtattgcgatcgtgattgtgagccggagagagaggaagaaaatgtatatgaatgtttaacatgtggaaaggaggttgttttatgaatattgaaaacacaatgatccgtatcaatgatgcgattataagcgcacgtatgaacggcaaaaagattacgaaaaaggatattgcggctttgctgtggaaggactcaaagcaaagaacgcaggcggtaaacatgtctgccttgtgtaatcacaaaacccaaactataaaaatagagtgggtgaaagagatatgcgaggctaccggagtcgatgcgaatttcttgtttaatattaaccctaaaaaataaaagttatgattaaaaatttgcctaacattcaaaacgaaatgaatgttcaaaagtcgagatataacaagtttggcggatacaattaccgttcgtgtgaggatattttgcaagaagcgaaaagggtgtgcgaaaaatacggatgttatgttatggtgactgactctatcgaatttatagaagggcgtttttacgtgaaggcaaccgcaaagattgttgaaactgaaaccgggtctattgaaacgtgttcggcttttgcacgtgaagaagacagcaaaaaggggatggactcggcacagctaaccggggcgacatccagttatgcacgaaaatacgccttatgtggactttttgcgatagatgatagcatagatactgattctacgaacggagagccggaagcgaaagaaaaacggcaaaagacagcctcaaaacaagctatcaaccaaagtaatactggaagcaactcaaattatttgggtgtgcttcttgaagaaataaaaaaagcaacaacttataaacatttgggcgatattcacaagaataacgctaattaccatcaaaatagtgagttcatgaacgctttagttgtccgtaaggcggaacttgaaaaggcggaagcggaagcaaagaaagtataaataattcgggggatgcgttcccccaataaaaataaaagcaatatgaaagaactaacattactccccaaattggttaatgctgatgtaacgtatatcagcgaaacacatgaatatttttcaagcgattttagaaagctgagagggataacgggttttatcaatg</w:t>
      </w:r>
    </w:p>
    <w:p>
      <w:pPr>
        <w:pStyle w:val="PlainText"/>
        <w:rPr>
          <w:caps/>
        </w:rPr>
      </w:pPr>
      <w:r>
        <w:rPr>
          <w:caps/>
        </w:rPr>
      </w:r>
    </w:p>
    <w:p>
      <w:pPr>
        <w:pStyle w:val="PlainText"/>
        <w:rPr>
          <w:b/>
          <w:b/>
          <w:bCs/>
          <w:caps/>
        </w:rPr>
      </w:pPr>
      <w:r>
        <w:rPr>
          <w:b/>
          <w:bCs/>
          <w:caps/>
        </w:rPr>
        <w:t>Clone19</w:t>
      </w:r>
    </w:p>
    <w:p>
      <w:pPr>
        <w:pStyle w:val="PlainText"/>
        <w:rPr>
          <w:caps/>
        </w:rPr>
      </w:pPr>
      <w:r>
        <w:rPr>
          <w:caps/>
        </w:rPr>
        <w:t>GGGATAACGGGTTTTATCAATGatcaattatttcccggcaaacttgacaatataccggataatattttgagatcggcaactgagagagggaaagcggttcatgatgaagttgagaggatcgacaaagaaggtattgaaccggaaacggtctacggagagaactatttgaatttaaaagccggaagcggtttaattcatatcgcatctgagtatattctaactgataacgagtttatcgcctcaccgaccgataaagtatatttgggtagctctgataaatcagtagttttaggtgatgttaaaactacctataaacttgatttgctttatctgtcttggcagctatcaatatacgcttaccttttcgagagacaaaacccaaatttgaaagtagagggacttatcgcaatttggctaagaggtgacaaggataaggacggaattttctctgttgaacgcataccggacagcgaaatagaattattccttaattgctgtaagaatggagttcgatatgtagacaatgcaagcaaagatagctacgtagcaaaattggaatcattacccgcaaaagtagcacatattgaagaaggcgtttacgaacttcttgaaatgcaaaagaagatagacgaacatttaggcaagttcaaagaacagttgttaggtctgatgtctgaggcgaaagctgataatataaaaggggaacttatttcagtcacaaggaagaaagcgtatagccgtgaatcacttgattctaaagcactgaaagaacaatatccggaaatatacgatcagttcgttaaaacatcaaatgttaaagagtcaattcaattaaaagcgttataattatggttataaatgaagatttagcaaaagaaatcggtttagatgattcagtagtatattcagttatgtttcttatactttgtactgatacatataaggataagtttaagggatgtagggtaaagaaagaacctaataccgtttttattacgatttctaaacttagagaaattattccttttatgtctaagagcaaattatataattctgtaaacagattattaaagcgtgggtatataaaagaggctaattatagactacccggcactaatacaactaagtgttatacaatcggagaactaaaaacagcaaataaatgaaacaatttcatgaagaaaacccaccgattgaggaagattttaacccgtgggatgaaaaagaaagatcagtataattttaataaaactaacgaacaggcaaaggataattatgtacttgaaaacgatttagattatgaagaatagacttatgaaaaggattgttggttattcgcattatgtggataaacttgtatatgcaacggtagacgggggaagaaggaaaataatgaaattaaagccaaggaaaaagaagttttatacttccctcgaatattacagggctatacaaaagatgtttgaaggatgataacaatatctgaaagttttgcgaacgagatcggtttaaatacaacccgatgttaccaacttgttaatgtgtcacaacatttcgagtaacctataatacacccaccaacgttttttagttgtgtgggtgttttttgtacagcactattctgtgcagtctgtctatacctaattatcagatatttgcaaaacaaagaatgttaaatcataaaaaatagatgttcttccattgcagtatataataataaacgctatatttgcagagtaaaatttaaaacagtatgtatatgaaagtagaaaacttagttaagattaagagttatgccgatttaaagggagttacagtaccttggatatggaggcttattaagaggggaaaattagagtatattcaaattgatggtgcatgcttcattgagttaacggatgaagaactgaaaaagtatgcggagtacaaagaacggataagttcatttttgaatagcaaatagtattaatcattaaaattttagaaaatgaaagaattagtttttaaaggagaatcaaatcaagttttaactaacagcttattggtagctgaaaagttcgggaaagagcaccaacatgtattgcgtgatgtgagaaatttaataaatgggggtgtgtccaaaattggtgatacccccgcatttgcggaagcaacttacattcatccgcaaaacggacaagaatacccgatgtttataatgaatagagacggttttacattgttggcgatgggctttaccggagaaaaggcgcttcaatttaaattggagtacattaacgcctttaataaaatggaggaaactattaagaacggaggttttaacgtgcctaaatcgttccgtgaagcattattgcttgcagccgaacagcaagaagttatagagaatcagcaaaagcagatcgaagaaaaaaatgcaaaaatcgaagctgataagccgaaagttctgttcagtgaagcagtc</w:t>
      </w:r>
    </w:p>
    <w:p>
      <w:pPr>
        <w:pStyle w:val="PlainText"/>
        <w:rPr>
          <w:caps/>
        </w:rPr>
      </w:pPr>
      <w:r>
        <w:rPr>
          <w:caps/>
        </w:rPr>
      </w:r>
    </w:p>
    <w:p>
      <w:pPr>
        <w:pStyle w:val="PlainText"/>
        <w:rPr>
          <w:b/>
          <w:b/>
          <w:bCs/>
          <w:caps/>
        </w:rPr>
      </w:pPr>
      <w:r>
        <w:rPr>
          <w:b/>
          <w:bCs/>
          <w:caps/>
        </w:rPr>
        <w:t>Clone20</w:t>
      </w:r>
    </w:p>
    <w:p>
      <w:pPr>
        <w:pStyle w:val="Normal"/>
        <w:rPr>
          <w:rFonts w:ascii="Courier New" w:hAnsi="Courier New" w:cs="Courier New"/>
          <w:caps/>
          <w:sz w:val="20"/>
          <w:szCs w:val="20"/>
        </w:rPr>
      </w:pPr>
      <w:r>
        <w:rPr>
          <w:rFonts w:cs="Courier New" w:ascii="Courier New" w:hAnsi="Courier New"/>
          <w:caps/>
          <w:sz w:val="20"/>
          <w:szCs w:val="20"/>
        </w:rPr>
        <w:t>GTTCTGTTCAGTGAAGCAGTCtccgcctcgaacaaatctatcttagtgcgtgaacttgcaaaacttatcacacaaaacggttatcagatcggggaaaagcagttatacgagcgattgagaaaagccggatacctttgcagcgttggagaatcacgcaatcaacctacacagacatacatgaatatcggtttgtttgagattaagaagcgtgttattatggacggtgatgaagcaaaggtttacaatacaactgtcgttacgccaaaaggagtacattatttcattaataagtttttagggaagggaatgaaatgacacattgttttgacgataaagtagcaacaaagttaggagttgaagcggcatgcgtattgcacaacttcgctttttggataaacaagaatattgccgataaccacaattattttgagggcagatattggacttataacacaagggaagcgttatctaaactattcccgtatatgagtcaatctaagatatatagagtgataggaaagttggaggaagaaggctatttgttgaaggggaattttaataaatcgggtatagatagaacaacgtggtacgcattaacagataagtgtataaaattcctttttgagtgcggatatacgcttataggctattctgagccgattttgcaaaattgcaaaatgcaagttgcagaaatgaacaatgcaagttgcagaaatgaacaaacaataccagatagtatatatacagatagtaatactaaatctactaacgtagattatagtatagccacgcgcgaagaatctgttttgttcccggttgaaaagaaacctttagcctcagagatatttggctttactgcaaaagccttagatgtgactaagaaagtgatagagcgaacagatagttttttcgatcagctaacattcccgttcgagtcggaggaatttaaaaaagccttttatgtgctaatgactcaaccaaagtggcgggtaaagactaagactctaacagctatgcaagcaaacctaaacgagattgcgcaatttgaagaaggttttgctatgctattgataaatcagagcatatctaagggatgggcttcactggtatacgagtcaacgctaaaacagtatatgcaatggctacgggaaaagacgggagtctccggaaatacacagcctgcaaacaatactaaatcgtattttcagagtgacgaacagcgcaggatgtatcagtcttatttaacggaggattttacatagcattttaaggcttaaatttcaattttaatcactaagacaataaaagtatcatgtatttggagaaaatcgaaaattcgggcggaaaattagcaaaatacgaaggttgcggattgtttatagagaagaaccgaaaattttatgaaagtggcaacttcggacagctatcaaaagtagatcaaaagatattccgtgattctactttgcttttggtgtccgaatgtacagacgaaagaaaaagaatagataatttttctaaggttcttaacggagtatgtttagagactggtttaaaaatgccggatgtccgggacgcaggtagtatattttatgccgtttgcgatgtgatagatatgtatttctctgatctgtcgttcaatgaaattcgtttagcgtggaggttacttgctgtcggggaactcgacccgtttttgccaaaagacagatatggtagtccggataaaaatcattatggctctctttcggttgattacatttcaaaagtcctaaaggcgtataagaaaagaaaggttgaaacgatggaacgagtttctcagattatgccggacgaaaagccaaagccgacacccgaacaggaaaagatgtttttgaatttgcaggcatacaattttattctcgcccttttgaagtataaatattcgggtcgtttccgaatagagcgtgacaggataataaacgagtctacatttgcatacatggaaagattggggtatgatatgtcggtagtaccgacgttggcggacaagaaagaagctttgtttcaatttcaaggtagacccgtaaatagctttgcgcaaattttcgaaaaagagtgtatttcgagatttgggatagaccacgaagcagtttattttcgtgcggtactgatagccaagaaaagaaagttattccagtattgggatgaaatgttagctttctcaaatgaaggtgatagatcagaagataatatttggaagttgtactactacattcaataaaaccaaaagttatgaatagaagaaaagtaaaaaagaacggttatcggataaggcttacaaagccttccgataaattcgtttatgtctctgactcgttaacatacgaaaggagaaaaaaggagggaaagagatgttatactctgtattgcaaatatgcgtctattaactatttgt</w:t>
      </w:r>
    </w:p>
    <w:p>
      <w:pPr>
        <w:pStyle w:val="PlainText"/>
        <w:rPr>
          <w:rFonts w:ascii="Courier New" w:hAnsi="Courier New" w:cs="Courier New"/>
          <w:caps/>
          <w:sz w:val="20"/>
          <w:szCs w:val="20"/>
        </w:rPr>
      </w:pPr>
      <w:r>
        <w:rPr>
          <w:rFonts w:cs="Courier New"/>
          <w:caps/>
          <w:sz w:val="20"/>
          <w:szCs w:val="20"/>
        </w:rPr>
      </w:r>
    </w:p>
    <w:p>
      <w:pPr>
        <w:pStyle w:val="PlainText"/>
        <w:rPr>
          <w:caps/>
        </w:rPr>
      </w:pPr>
      <w:r>
        <w:rPr>
          <w:caps/>
        </w:rPr>
      </w:r>
    </w:p>
    <w:p>
      <w:pPr>
        <w:pStyle w:val="PlainText"/>
        <w:rPr>
          <w:caps/>
        </w:rPr>
      </w:pPr>
      <w:r>
        <w:rPr>
          <w:caps/>
        </w:rPr>
      </w:r>
    </w:p>
    <w:p>
      <w:pPr>
        <w:pStyle w:val="PlainText"/>
        <w:rPr>
          <w:b/>
          <w:b/>
          <w:bCs/>
          <w:caps/>
        </w:rPr>
      </w:pPr>
      <w:r>
        <w:rPr>
          <w:b/>
          <w:bCs/>
          <w:caps/>
        </w:rPr>
      </w:r>
    </w:p>
    <w:p>
      <w:pPr>
        <w:pStyle w:val="PlainText"/>
        <w:rPr>
          <w:b/>
          <w:b/>
          <w:bCs/>
          <w:caps/>
        </w:rPr>
      </w:pPr>
      <w:r>
        <w:rPr>
          <w:b/>
          <w:bCs/>
          <w:caps/>
        </w:rPr>
      </w:r>
    </w:p>
    <w:p>
      <w:pPr>
        <w:pStyle w:val="PlainText"/>
        <w:rPr>
          <w:b/>
          <w:b/>
          <w:bCs/>
          <w:caps/>
        </w:rPr>
      </w:pPr>
      <w:r>
        <w:rPr>
          <w:b/>
          <w:bCs/>
          <w:caps/>
        </w:rPr>
      </w:r>
      <w:r>
        <w:br w:type="page"/>
      </w:r>
    </w:p>
    <w:p>
      <w:pPr>
        <w:pStyle w:val="PlainText"/>
        <w:jc w:val="both"/>
        <w:rPr>
          <w:rFonts w:ascii="Cambria" w:hAnsi="Cambria" w:cs="Cambria"/>
          <w:b/>
          <w:b/>
          <w:bCs/>
          <w:caps/>
          <w:sz w:val="24"/>
          <w:szCs w:val="24"/>
        </w:rPr>
      </w:pPr>
      <w:r>
        <w:rPr>
          <w:rFonts w:cs="Cambria" w:ascii="Cambria" w:hAnsi="Cambria"/>
          <w:b/>
          <w:bCs/>
          <w:sz w:val="24"/>
          <w:szCs w:val="24"/>
        </w:rPr>
        <w:t>b. Secondary Subclones of clones 5 and 14</w:t>
      </w:r>
      <w:r>
        <w:rPr>
          <w:rFonts w:cs="Cambria" w:ascii="Cambria" w:hAnsi="Cambria"/>
          <w:b/>
          <w:bCs/>
          <w:caps/>
          <w:sz w:val="24"/>
          <w:szCs w:val="24"/>
        </w:rPr>
        <w:t xml:space="preserve">. </w:t>
      </w:r>
      <w:r>
        <w:rPr>
          <w:rFonts w:cs="Cambria" w:ascii="Cambria" w:hAnsi="Cambria"/>
          <w:sz w:val="24"/>
          <w:szCs w:val="24"/>
        </w:rPr>
        <w:t>These sequences were synthesised by Geneart (Germany) and ligated directly into pUC19 as EcoRI-BamHI fragments</w:t>
      </w:r>
      <w:r>
        <w:rPr>
          <w:rFonts w:cs="Cambria" w:ascii="Cambria" w:hAnsi="Cambria"/>
          <w:caps/>
          <w:sz w:val="24"/>
          <w:szCs w:val="24"/>
        </w:rPr>
        <w:t>.</w:t>
      </w:r>
    </w:p>
    <w:p>
      <w:pPr>
        <w:pStyle w:val="PlainText"/>
        <w:rPr>
          <w:rFonts w:ascii="Cambria" w:hAnsi="Cambria" w:cs="Cambria"/>
          <w:b/>
          <w:b/>
          <w:bCs/>
          <w:caps/>
          <w:sz w:val="24"/>
          <w:szCs w:val="24"/>
        </w:rPr>
      </w:pPr>
      <w:r>
        <w:rPr>
          <w:rFonts w:cs="Cambria" w:ascii="Cambria" w:hAnsi="Cambria"/>
          <w:b/>
          <w:bCs/>
          <w:caps/>
          <w:sz w:val="24"/>
          <w:szCs w:val="24"/>
        </w:rPr>
      </w:r>
    </w:p>
    <w:p>
      <w:pPr>
        <w:pStyle w:val="Normal"/>
        <w:rPr>
          <w:rFonts w:ascii="Courier New" w:hAnsi="Courier New" w:cs="Courier New"/>
          <w:b/>
          <w:b/>
          <w:bCs/>
          <w:sz w:val="20"/>
          <w:szCs w:val="20"/>
        </w:rPr>
      </w:pPr>
      <w:r>
        <w:rPr>
          <w:rFonts w:cs="Courier New" w:ascii="Courier New" w:hAnsi="Courier New"/>
          <w:b/>
          <w:bCs/>
          <w:sz w:val="20"/>
          <w:szCs w:val="20"/>
        </w:rPr>
        <w:t>PhiED1clone5/I</w:t>
      </w:r>
    </w:p>
    <w:p>
      <w:pPr>
        <w:pStyle w:val="Normal"/>
        <w:rPr>
          <w:rFonts w:ascii="Courier New" w:hAnsi="Courier New" w:cs="Courier New"/>
          <w:sz w:val="20"/>
          <w:szCs w:val="20"/>
        </w:rPr>
      </w:pPr>
      <w:r>
        <w:rPr>
          <w:rFonts w:cs="Courier New" w:ascii="Courier New" w:hAnsi="Courier New"/>
          <w:sz w:val="20"/>
          <w:szCs w:val="20"/>
        </w:rPr>
        <w:t>GAATTCTTATGTTGTATTGTAATTGTCCTTTAGGCGAAGCAATTCCGGATATTCCCGCATTTAGCTGTCCAGACAATTTCGGGCAAGTTCAAAAACTTGCTTTTCAGAGACTCGAAAAAACGGCAGGAACTGCAAATACTATGACTGCCGAAAGTATCGTAAAGTTGGCTACATGGACTCCTTTACTGTCAGCAAAAGACGGTACTAAAGTAGTAGTTACGCCTTATATTTACGAGCCGACAGTAGAGGCGGGAGCTGCCCTTACTGGATC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bCs/>
          <w:sz w:val="20"/>
          <w:szCs w:val="20"/>
        </w:rPr>
      </w:pPr>
      <w:r>
        <w:rPr>
          <w:rFonts w:cs="Courier New" w:ascii="Courier New" w:hAnsi="Courier New"/>
          <w:b/>
          <w:bCs/>
          <w:sz w:val="20"/>
          <w:szCs w:val="20"/>
        </w:rPr>
        <w:t>PhiED1clone5/II</w:t>
      </w:r>
    </w:p>
    <w:p>
      <w:pPr>
        <w:pStyle w:val="PlainText"/>
        <w:rPr/>
      </w:pPr>
      <w:r>
        <w:rPr/>
        <w:t>GAATTCAGGCGGGAGCTGCCCTTACTTATGGAGGTGGAAACGCAACTCCCGGAGGTATTGTAGAAATTTTGGGGTCGGAGTCGACACCGTTTACGGCTTCGTTCAAGAAGTTGCCGCAAACCATTATCAAAGCTATGAAAGCGTTGATGTGTGAAGCGGGTCAAATCGGTGTGTTCCTTATCAACGGTAACGGACAGATTGCTTGTGATAAGACGGGTAATAATTTGCACGGTTTCCCTGTTTGGTCGCTGTTTATCGGTGATAAGGGATCC</w:t>
      </w:r>
    </w:p>
    <w:p>
      <w:pPr>
        <w:pStyle w:val="PlainText"/>
        <w:rPr/>
      </w:pPr>
      <w:r>
        <w:rPr/>
      </w:r>
    </w:p>
    <w:p>
      <w:pPr>
        <w:pStyle w:val="Normal"/>
        <w:rPr>
          <w:rFonts w:ascii="Courier New" w:hAnsi="Courier New" w:cs="Courier New"/>
          <w:b/>
          <w:b/>
          <w:bCs/>
          <w:sz w:val="20"/>
          <w:szCs w:val="20"/>
        </w:rPr>
      </w:pPr>
      <w:r>
        <w:rPr>
          <w:rFonts w:cs="Courier New" w:ascii="Courier New" w:hAnsi="Courier New"/>
          <w:b/>
          <w:bCs/>
          <w:sz w:val="20"/>
          <w:szCs w:val="20"/>
        </w:rPr>
        <w:t>PhiED1clone5/III</w:t>
      </w:r>
    </w:p>
    <w:p>
      <w:pPr>
        <w:pStyle w:val="PlainText"/>
        <w:rPr/>
      </w:pPr>
      <w:r>
        <w:rPr/>
        <w:t>GAATTCCGCTGTTTATCGGTGATAAGACTATCGGAGGTTTAGAAGCTCCGGATAGCAATGCTATTACGTGGAACTTCATCCCTAATTGGTCGGACAACTTCACTATCGTGAAACCTGAGTTTAACCCTCTGACTCAGTTAGTGCCTTCTACGGGTATAGGCGGATGATAGCTAAAAAAACGTATATTTCCCTCAGTTGTGAAGAACTGGGGGAAACTCGTTTATTCGATATTGAACACGCTGAGAGACTTTTGGGAATGGTTAATAGGATCC</w:t>
      </w:r>
    </w:p>
    <w:p>
      <w:pPr>
        <w:pStyle w:val="PlainText"/>
        <w:rPr/>
      </w:pPr>
      <w:r>
        <w:rPr/>
      </w:r>
    </w:p>
    <w:p>
      <w:pPr>
        <w:pStyle w:val="Normal"/>
        <w:rPr>
          <w:rFonts w:ascii="Courier New" w:hAnsi="Courier New" w:cs="Courier New"/>
          <w:b/>
          <w:b/>
          <w:bCs/>
          <w:sz w:val="20"/>
          <w:szCs w:val="20"/>
        </w:rPr>
      </w:pPr>
      <w:r>
        <w:rPr>
          <w:rFonts w:cs="Courier New" w:ascii="Courier New" w:hAnsi="Courier New"/>
          <w:b/>
          <w:bCs/>
          <w:sz w:val="20"/>
          <w:szCs w:val="20"/>
        </w:rPr>
        <w:t>PhiED1clone5/IV</w:t>
      </w:r>
    </w:p>
    <w:p>
      <w:pPr>
        <w:pStyle w:val="PlainText"/>
        <w:rPr/>
      </w:pPr>
      <w:r>
        <w:rPr/>
        <w:t>GAATTCACTTTTGGGAATGGTTAATAATGGAGGGTGGCATATACCGGAGGACTCAGAATTTAAATTAAACGAAAATGGGAAAATCATTAGACGAAATAAGGGAGATATACAGACATCCGGAGGGGATCAGTCAAATAGCGAAAGCAAAGGAACACGAAGAAAGAATAGCGTTTCACACACGGGTGAGAACGAGTGATGATCGTAATAAGCCAGTAATTGACTTTCTTTCTAAGGTTAAGACGTGGATAGCGAAAGATAAATATGATGGATCC</w:t>
      </w:r>
    </w:p>
    <w:p>
      <w:pPr>
        <w:pStyle w:val="PlainText"/>
        <w:rPr/>
      </w:pPr>
      <w:r>
        <w:rPr/>
      </w:r>
    </w:p>
    <w:p>
      <w:pPr>
        <w:pStyle w:val="Normal"/>
        <w:rPr>
          <w:rFonts w:ascii="Courier New" w:hAnsi="Courier New" w:cs="Courier New"/>
          <w:b/>
          <w:b/>
          <w:bCs/>
          <w:sz w:val="20"/>
          <w:szCs w:val="20"/>
        </w:rPr>
      </w:pPr>
      <w:r>
        <w:rPr>
          <w:rFonts w:cs="Courier New" w:ascii="Courier New" w:hAnsi="Courier New"/>
          <w:b/>
          <w:bCs/>
          <w:sz w:val="20"/>
          <w:szCs w:val="20"/>
        </w:rPr>
        <w:t>PhiED1clone5/V</w:t>
      </w:r>
    </w:p>
    <w:p>
      <w:pPr>
        <w:pStyle w:val="PlainText"/>
        <w:rPr/>
      </w:pPr>
      <w:r>
        <w:rPr/>
        <w:t>GAATTCTAGCGAAAGATAAATATGATATTTTCCTATCTATGTTCCATTTCCCGGTTAAAACAAATGGTGTTACTTCTGAGATATTCGACAAACTGAGCCGTGTTTTCGATGGTAGGAATCCGGTTTATAACTATCAGTTTAAATCATCTGAGGATCGGGATGACTGGGAGTATTACCGAAAGGATGTTTTAAAAGAACCTTCGGTTTGGAGTACGGACGGTTGGGATAATTTCAAGCATAGAATTAACTCTGTTTTGGTCGTTGATGGATCC</w:t>
      </w:r>
    </w:p>
    <w:p>
      <w:pPr>
        <w:pStyle w:val="PlainText"/>
        <w:rPr/>
      </w:pPr>
      <w:r>
        <w:rPr/>
      </w:r>
    </w:p>
    <w:p>
      <w:pPr>
        <w:pStyle w:val="Normal"/>
        <w:rPr>
          <w:rFonts w:ascii="Courier New" w:hAnsi="Courier New" w:cs="Courier New"/>
          <w:b/>
          <w:b/>
          <w:bCs/>
          <w:sz w:val="20"/>
          <w:szCs w:val="20"/>
        </w:rPr>
      </w:pPr>
      <w:r>
        <w:rPr>
          <w:rFonts w:cs="Courier New" w:ascii="Courier New" w:hAnsi="Courier New"/>
          <w:b/>
          <w:bCs/>
          <w:sz w:val="20"/>
          <w:szCs w:val="20"/>
        </w:rPr>
        <w:t>PhiED1clone5/VI</w:t>
      </w:r>
    </w:p>
    <w:p>
      <w:pPr>
        <w:pStyle w:val="PlainText"/>
        <w:rPr/>
      </w:pPr>
      <w:r>
        <w:rPr/>
        <w:t>GAATTCACTCTGTTTTGGTCGTTGATATGCCGGAGGTACAGGTAGGAGAAAAACCAGAGCCGTATTTTTTTTGGTTGCCTATTGCAAACGTACTTTCTTATCGCACATGTGGGAAAGACTGTAATTTGATGGCTTATATCATGTACGTAACGGACGAAAATAAGATCGTCTATATTGATGAAGAACGTTATGTAAGATTTGATAAAACGAGGGGAAACGACTTGATTTTAGAGGTAGACAATATGCACGATTTGGGCTATTGTCCGGGATCC</w:t>
      </w:r>
    </w:p>
    <w:p>
      <w:pPr>
        <w:pStyle w:val="PlainText"/>
        <w:rPr/>
      </w:pPr>
      <w:r>
        <w:rPr/>
      </w:r>
    </w:p>
    <w:p>
      <w:pPr>
        <w:pStyle w:val="Normal"/>
        <w:rPr>
          <w:rFonts w:ascii="Courier New" w:hAnsi="Courier New" w:cs="Courier New"/>
          <w:b/>
          <w:b/>
          <w:bCs/>
          <w:sz w:val="20"/>
          <w:szCs w:val="20"/>
        </w:rPr>
      </w:pPr>
      <w:r>
        <w:rPr>
          <w:rFonts w:cs="Courier New" w:ascii="Courier New" w:hAnsi="Courier New"/>
          <w:b/>
          <w:bCs/>
          <w:sz w:val="20"/>
          <w:szCs w:val="20"/>
        </w:rPr>
        <w:t>PhiED1clone5/VII</w:t>
      </w:r>
    </w:p>
    <w:p>
      <w:pPr>
        <w:pStyle w:val="PlainText"/>
        <w:rPr/>
      </w:pPr>
      <w:r>
        <w:rPr/>
        <w:t>GAATTCACGATTTGGGCTATTGTCCGGCTCGTTTCTTTTGGTCTGACTCTATATCATTGAGTGAACCCGACATTAAAATAAGCCCTATAACGAGCGAACTCGACTCTTTCGACTGGTATCTTTATTATTCCACTGCAAAGAAGCATTTAGATTTATACGCGTCTTATCCGATTTATTCCGGTTATGAACGTGATTGTCACTATGAGTCACACGATGGCAAAGAACGGTGCGATGATGGTTTTTTAAAGAACGAAAAAAACGAGTGGGGATCC</w:t>
      </w:r>
    </w:p>
    <w:p>
      <w:pPr>
        <w:pStyle w:val="PlainText"/>
        <w:rPr/>
      </w:pPr>
      <w:r>
        <w:rPr/>
      </w:r>
    </w:p>
    <w:p>
      <w:pPr>
        <w:pStyle w:val="Normal"/>
        <w:rPr>
          <w:rFonts w:ascii="Courier New" w:hAnsi="Courier New" w:cs="Courier New"/>
          <w:b/>
          <w:b/>
          <w:bCs/>
          <w:sz w:val="20"/>
          <w:szCs w:val="20"/>
        </w:rPr>
      </w:pPr>
      <w:r>
        <w:rPr>
          <w:rFonts w:cs="Courier New" w:ascii="Courier New" w:hAnsi="Courier New"/>
          <w:b/>
          <w:bCs/>
          <w:sz w:val="20"/>
          <w:szCs w:val="20"/>
        </w:rPr>
        <w:t>PhiED1clone5/VIII</w:t>
      </w:r>
    </w:p>
    <w:p>
      <w:pPr>
        <w:pStyle w:val="PlainText"/>
        <w:rPr/>
      </w:pPr>
      <w:r>
        <w:rPr/>
        <w:t>GAATTCAGAACGAAAAAAACGAGTGGATAACAGGTGAGGACGGAAAACCGATGGCGTGCCCGATTTGCTCAAGCAAGCGGTTGCGGGGTGCAGGCTCTTATGTTGAGATACCTATCCCGGACGAAATGCACAACGTCCCCGACTTGAAAAACCCGATCACTATGCTATCCGCTGATACCGGATCACTCGAATATAACGTAAACGAGGAAAAGAGGCTGAGAGAGGAACTTGTAAGATCGGTAACCGGTGGAGAAGGGGAATTAAACGGATC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bCs/>
          <w:sz w:val="20"/>
          <w:szCs w:val="20"/>
        </w:rPr>
      </w:pPr>
      <w:r>
        <w:rPr>
          <w:rFonts w:cs="Courier New" w:ascii="Courier New" w:hAnsi="Courier New"/>
          <w:b/>
          <w:bCs/>
          <w:sz w:val="20"/>
          <w:szCs w:val="20"/>
        </w:rPr>
        <w:t>PhiED1clone5/IX</w:t>
      </w:r>
    </w:p>
    <w:p>
      <w:pPr>
        <w:pStyle w:val="PlainText"/>
        <w:rPr/>
      </w:pPr>
      <w:r>
        <w:rPr/>
        <w:t>GAATTCGTGGAGAAGGGGAATTAAACAGGTCTGAGGCTATTAACGAAAAGCAAGTTAAAGCGGGTTTTGAGTCCTTGACTACTAAACTAAACAGAATCAAACGAGGCTTCGAGGAAGCGCAAACATTCGTAGACTCTACTATCTGTTTACTCCGTTATGGTGATAGCTTTGTTTCTTGCAATATTAACTACGGGACTGAGTTCTATATCTATACACCGGAAGAGCTTTCAGAGCGTTATAAGATCATGAAGGAAACCGGAGCGTCCGGATCC</w:t>
      </w:r>
    </w:p>
    <w:p>
      <w:pPr>
        <w:pStyle w:val="PlainText"/>
        <w:rPr/>
      </w:pPr>
      <w:r>
        <w:rPr/>
      </w:r>
    </w:p>
    <w:p>
      <w:pPr>
        <w:pStyle w:val="Normal"/>
        <w:rPr>
          <w:rFonts w:ascii="Courier New" w:hAnsi="Courier New" w:cs="Courier New"/>
          <w:b/>
          <w:b/>
          <w:bCs/>
          <w:sz w:val="20"/>
          <w:szCs w:val="20"/>
        </w:rPr>
      </w:pPr>
      <w:r>
        <w:rPr>
          <w:rFonts w:cs="Courier New" w:ascii="Courier New" w:hAnsi="Courier New"/>
          <w:b/>
          <w:bCs/>
          <w:sz w:val="20"/>
          <w:szCs w:val="20"/>
        </w:rPr>
        <w:t>PhiED1clone5/X</w:t>
      </w:r>
    </w:p>
    <w:p>
      <w:pPr>
        <w:pStyle w:val="PlainText"/>
        <w:rPr/>
      </w:pPr>
      <w:r>
        <w:rPr/>
        <w:t>GAATTCTGAAGGAAACCGGAGCGTCCGAGGCGGAACTTGATGCACTGAGGCAACAGATCATCGAAACGGAGTATCGGAACGACCCTACACAGATGCAAAGGTTATTAATCCTTAACGAGATAGAGCCTTATTCACACTTAACGAGAGAAGAAGCGGTAAATCTGTATAAAGAAAACGTTATAAGTGAGGAAGATTTGCGAGTTAAATTAAACCTTACTACATTTGTGCGTAGATTTGAAAGGGAGAACATGAATATCATTGAGTTCGGTTCTGCACTTGACGGATC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bCs/>
          <w:sz w:val="20"/>
          <w:szCs w:val="20"/>
        </w:rPr>
      </w:pPr>
      <w:r>
        <w:rPr>
          <w:rFonts w:cs="Courier New" w:ascii="Courier New" w:hAnsi="Courier New"/>
          <w:b/>
          <w:bCs/>
          <w:sz w:val="20"/>
          <w:szCs w:val="20"/>
        </w:rPr>
        <w:t>PhiED1clone14/I</w:t>
      </w:r>
    </w:p>
    <w:p>
      <w:pPr>
        <w:pStyle w:val="PlainText"/>
        <w:rPr/>
      </w:pPr>
      <w:r>
        <w:rPr/>
        <w:t>GAATTCGGGCTGACGATGGTTTTATATCTCCTACTGAAAAGCCTGCTTTGATTGATGAAGGAAAGCGCATACAGGCAGAGTTTTTGCAGATAAAAAATAACGCTGACAAATACGGTGTATCCGTTACTGAATATACCAAGGCTTATGAAGATTATTTAAATGAACTTAGATACCATTCCGCCCAACAGCCGGAAGATATTGCGGTGCGTCCGGAACTTGCAAAGACGCAAACGATATACTACGATCGGAGAAACGGAGCGTTGAATGGATCC</w:t>
      </w:r>
    </w:p>
    <w:p>
      <w:pPr>
        <w:pStyle w:val="PlainText"/>
        <w:rPr/>
      </w:pPr>
      <w:r>
        <w:rPr/>
      </w:r>
    </w:p>
    <w:p>
      <w:pPr>
        <w:pStyle w:val="Normal"/>
        <w:rPr>
          <w:rFonts w:ascii="Courier New" w:hAnsi="Courier New" w:cs="Courier New"/>
          <w:b/>
          <w:b/>
          <w:bCs/>
          <w:sz w:val="20"/>
          <w:szCs w:val="20"/>
        </w:rPr>
      </w:pPr>
      <w:r>
        <w:rPr>
          <w:rFonts w:cs="Courier New" w:ascii="Courier New" w:hAnsi="Courier New"/>
          <w:b/>
          <w:bCs/>
          <w:sz w:val="20"/>
          <w:szCs w:val="20"/>
        </w:rPr>
        <w:t>PhiED1clone14/II</w:t>
      </w:r>
    </w:p>
    <w:p>
      <w:pPr>
        <w:pStyle w:val="Normal"/>
        <w:rPr>
          <w:rFonts w:ascii="Courier New" w:hAnsi="Courier New" w:cs="Courier New"/>
          <w:sz w:val="20"/>
          <w:szCs w:val="20"/>
        </w:rPr>
      </w:pPr>
      <w:r>
        <w:rPr>
          <w:rFonts w:cs="Courier New" w:ascii="Courier New" w:hAnsi="Courier New"/>
          <w:sz w:val="20"/>
          <w:szCs w:val="20"/>
        </w:rPr>
        <w:t>GAATTCGGAGAAACGGAGCGTTGAATGCTATTGCGAACGCTGCAAAGAGCTACGTAGATGAAGCTGACAAAAAGCTAAAGGAGTATTTAGATACGGAGATCACAGCAATACCGGGTAAGATTGAACTCGCTGTGCGTAGTTTGAAAGTGGCTGATGTTAACTTATTGAAAGGTGCATATAAGGAGCTGAAAAATGCTGACTATATCGTGGGGTATTACTTTTATGATGTACCAGTTATAGACGGAAAGGAGTACACTTTAACCGTAGGATC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bCs/>
          <w:sz w:val="20"/>
          <w:szCs w:val="20"/>
        </w:rPr>
      </w:pPr>
      <w:r>
        <w:rPr>
          <w:rFonts w:cs="Courier New" w:ascii="Courier New" w:hAnsi="Courier New"/>
          <w:b/>
          <w:bCs/>
          <w:sz w:val="20"/>
          <w:szCs w:val="20"/>
        </w:rPr>
        <w:t>PhiED1clone14/III</w:t>
      </w:r>
    </w:p>
    <w:p>
      <w:pPr>
        <w:pStyle w:val="Normal"/>
        <w:rPr>
          <w:rFonts w:ascii="Courier New" w:hAnsi="Courier New" w:cs="Courier New"/>
          <w:sz w:val="20"/>
          <w:szCs w:val="20"/>
        </w:rPr>
      </w:pPr>
      <w:r>
        <w:rPr>
          <w:rFonts w:cs="Courier New" w:ascii="Courier New" w:hAnsi="Courier New"/>
          <w:sz w:val="20"/>
          <w:szCs w:val="20"/>
        </w:rPr>
        <w:t>GAATTCAGGAGTACACTTTAACCGTATGTTACACACTTGGAAGCAGCAATACAGAAATGGCAGTATACTCTAATGGTGGCACAAATCGTATTGCTACCCTTGTGACAAAAGGAGATAAAGTTGTAGAAAGTTATAAGATTACTATGGCAGGTTATAAACCGACTTCAGCTATGTATTTCTTTCAATTCCCAAACGGTACATACGGCTCAAAAGTACATTGGGCTGTTTTGACTGATGGCAATTTAGGTGTAACCAGTTGGATACCGGGATC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bCs/>
          <w:sz w:val="20"/>
          <w:szCs w:val="20"/>
        </w:rPr>
      </w:pPr>
      <w:r>
        <w:rPr>
          <w:rFonts w:cs="Courier New" w:ascii="Courier New" w:hAnsi="Courier New"/>
          <w:b/>
          <w:bCs/>
          <w:sz w:val="20"/>
          <w:szCs w:val="20"/>
        </w:rPr>
        <w:t>PhiED1clone14/IV</w:t>
      </w:r>
    </w:p>
    <w:p>
      <w:pPr>
        <w:pStyle w:val="PlainText"/>
        <w:rPr/>
      </w:pPr>
      <w:r>
        <w:rPr/>
        <w:t>GAATTCGTGTAACCAGTTGGATACCGTCTGCAAGCGAGAAAAATGTGGGGTTAAAGAATCTTTGTTCTTTTAAGCGTATTACTGATGCAGGGTTTACCTATGCTAGAAACTACGAAGATGATGGAAGTTGGTATATTAATCCTGAACTTTTGCATAGTGAAACCAGATTAGCTAATAAGGATATGTTTGGTCTAACTTATGACCCGAATAAGCAATATTATCTATTCATAGACGCTGCTAAAAGGACTGATACAGAAACGGACAAAGGATCC</w:t>
      </w:r>
    </w:p>
    <w:p>
      <w:pPr>
        <w:pStyle w:val="PlainText"/>
        <w:rPr/>
      </w:pPr>
      <w:r>
        <w:rPr/>
      </w:r>
    </w:p>
    <w:p>
      <w:pPr>
        <w:pStyle w:val="Normal"/>
        <w:rPr>
          <w:rFonts w:ascii="Courier New" w:hAnsi="Courier New" w:cs="Courier New"/>
          <w:b/>
          <w:b/>
          <w:bCs/>
          <w:sz w:val="20"/>
          <w:szCs w:val="20"/>
        </w:rPr>
      </w:pPr>
      <w:r>
        <w:rPr>
          <w:rFonts w:cs="Courier New" w:ascii="Courier New" w:hAnsi="Courier New"/>
          <w:b/>
          <w:bCs/>
          <w:sz w:val="20"/>
          <w:szCs w:val="20"/>
        </w:rPr>
        <w:t>PhiED1clone14/V</w:t>
      </w:r>
    </w:p>
    <w:p>
      <w:pPr>
        <w:pStyle w:val="PlainText"/>
        <w:rPr/>
      </w:pPr>
      <w:r>
        <w:rPr/>
        <w:t>GAATTCCTGATACAGAAACGGACAAAAGATGTACTTATTTTATAATTAAATATACTGATGGCTCAGAGGATATAGTTTGTGAGGTTTATTCAGATAAGGTAACACATAATTTCATCACTACACAAAAGCCTATTTCTAAAATAGTAGGTAGTTATAGTTATGGTTATGGTACAACTATTAGAGTCGGTTTATACGAAACGAACTTCCCCGTTTCTTGGAGTCCAGCGCCGGAAGATCAGTTGTATCAATCTGTTAAGTACACCGATGGATCC</w:t>
      </w:r>
    </w:p>
    <w:p>
      <w:pPr>
        <w:pStyle w:val="PlainText"/>
        <w:rPr/>
      </w:pPr>
      <w:r>
        <w:rPr/>
      </w:r>
    </w:p>
    <w:p>
      <w:pPr>
        <w:pStyle w:val="Normal"/>
        <w:rPr>
          <w:rFonts w:ascii="Courier New" w:hAnsi="Courier New" w:cs="Courier New"/>
          <w:b/>
          <w:b/>
          <w:bCs/>
          <w:sz w:val="20"/>
          <w:szCs w:val="20"/>
        </w:rPr>
      </w:pPr>
      <w:r>
        <w:rPr>
          <w:rFonts w:cs="Courier New" w:ascii="Courier New" w:hAnsi="Courier New"/>
          <w:b/>
          <w:bCs/>
          <w:sz w:val="20"/>
          <w:szCs w:val="20"/>
        </w:rPr>
        <w:t>PhiED1clone14/VI</w:t>
      </w:r>
    </w:p>
    <w:p>
      <w:pPr>
        <w:pStyle w:val="PlainText"/>
        <w:rPr/>
      </w:pPr>
      <w:r>
        <w:rPr/>
        <w:t>GAATTCAATCTGTTAAGTACACCGATACGCAGATACTTGCCGTTGACGGAAAAATAGAACTATCTGTAAAGACTAAGGTAGAAAATTTGGGAATAGGAGCTAACAATTTGTATAGCTACACGAGTTCACCGCTTAATCAAATGAGTTCTGAGTCAATGACTATAACAAGGCTTATAAGTGAACACGGATTTCATTTGGTGGGTGCAAAAGGCGGTCAGTCCTTTGTAAGAATACCTAATGTTATACCGCCTATGCCCGGAAAATACGGATCC</w:t>
      </w:r>
    </w:p>
    <w:p>
      <w:pPr>
        <w:pStyle w:val="PlainText"/>
        <w:rPr/>
      </w:pPr>
      <w:r>
        <w:rPr/>
      </w:r>
    </w:p>
    <w:p>
      <w:pPr>
        <w:pStyle w:val="Normal"/>
        <w:rPr>
          <w:rFonts w:ascii="Courier New" w:hAnsi="Courier New" w:cs="Courier New"/>
          <w:b/>
          <w:b/>
          <w:bCs/>
          <w:sz w:val="20"/>
          <w:szCs w:val="20"/>
        </w:rPr>
      </w:pPr>
      <w:r>
        <w:rPr>
          <w:rFonts w:cs="Courier New" w:ascii="Courier New" w:hAnsi="Courier New"/>
          <w:b/>
          <w:bCs/>
          <w:sz w:val="20"/>
          <w:szCs w:val="20"/>
        </w:rPr>
        <w:t>PhiED1clone14/VII</w:t>
      </w:r>
    </w:p>
    <w:p>
      <w:pPr>
        <w:pStyle w:val="Normal"/>
        <w:rPr>
          <w:rFonts w:ascii="Courier New" w:hAnsi="Courier New" w:cs="Courier New"/>
          <w:sz w:val="20"/>
          <w:szCs w:val="20"/>
        </w:rPr>
      </w:pPr>
      <w:r>
        <w:rPr>
          <w:rFonts w:cs="Courier New" w:ascii="Courier New" w:hAnsi="Courier New"/>
          <w:sz w:val="20"/>
          <w:szCs w:val="20"/>
        </w:rPr>
        <w:t>GAATTCCGCCTATGCCCGGAAAATACACTATTTCCGGATGGATTAAAGGTAGCCAAAATACCCCAGTTGGTTTTAGATTGGATATTTGTGACTCTGAATCGTATATTGTTAGGTCTAATGCACAAAATACATGGAGTTATTTTAAGCACACTTTCGATGTTACGAACAATACAGAAGAGCAAAGCGGTATATATAATTTTGTTGATATACAAGATATATCATGGGCCAATATATGGATTAAAGACTTTAAAGTCGAATACGGTGAAGGATC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bCs/>
          <w:sz w:val="20"/>
          <w:szCs w:val="20"/>
        </w:rPr>
      </w:pPr>
      <w:r>
        <w:rPr>
          <w:rFonts w:cs="Courier New" w:ascii="Courier New" w:hAnsi="Courier New"/>
          <w:b/>
          <w:bCs/>
          <w:sz w:val="20"/>
          <w:szCs w:val="20"/>
        </w:rPr>
        <w:t>PhiED1clone14/VIII</w:t>
      </w:r>
    </w:p>
    <w:p>
      <w:pPr>
        <w:pStyle w:val="Normal"/>
        <w:rPr>
          <w:rFonts w:ascii="Courier New" w:hAnsi="Courier New" w:cs="Courier New"/>
          <w:sz w:val="20"/>
          <w:szCs w:val="20"/>
        </w:rPr>
      </w:pPr>
      <w:r>
        <w:rPr>
          <w:rFonts w:cs="Courier New" w:ascii="Courier New" w:hAnsi="Courier New"/>
          <w:sz w:val="20"/>
          <w:szCs w:val="20"/>
        </w:rPr>
        <w:t>GAATTCTTAAAGTCGAATACGGTGAAATAGCAACCGCATGGAGTCCAAACGAGGCTGATTCGGTGTATTTTTCAAAAGAATATACAACGTCACAAATAAACATTGTTGAAGGTAAGATAACATCCACCGTTGAAAAGATTAATGCGGTTGACGGGAAAGTTACCGGACTTGCTTCACGTGTAGACCAAACCGAAAAGAGTATAACGTCAGTTGTTGGGGATATTAGTGTTATTAATAGTACCACCAATAGGCATATATCAAAGCTAGGATC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bCs/>
          <w:sz w:val="20"/>
          <w:szCs w:val="20"/>
        </w:rPr>
      </w:pPr>
      <w:r>
        <w:rPr>
          <w:rFonts w:cs="Courier New" w:ascii="Courier New" w:hAnsi="Courier New"/>
          <w:b/>
          <w:bCs/>
          <w:sz w:val="20"/>
          <w:szCs w:val="20"/>
        </w:rPr>
        <w:t>PhiED1clone14/IX</w:t>
      </w:r>
    </w:p>
    <w:p>
      <w:pPr>
        <w:pStyle w:val="Normal"/>
        <w:rPr>
          <w:rFonts w:ascii="Courier New" w:hAnsi="Courier New" w:cs="Courier New"/>
          <w:sz w:val="20"/>
          <w:szCs w:val="20"/>
        </w:rPr>
      </w:pPr>
      <w:r>
        <w:rPr>
          <w:rFonts w:cs="Courier New" w:ascii="Courier New" w:hAnsi="Courier New"/>
          <w:sz w:val="20"/>
          <w:szCs w:val="20"/>
        </w:rPr>
        <w:t>GAATTCATAGGCATATATCAAAGCTAATAGATTTAAGAGGATGGGACAATAATAAGTTTTTCCCGTTGGTTATAAATATTCCGGTTTACCACAAAACAAGGGTTGAAATAAGTAGACCTCTTGATGCGGGATACGGAAAACCTTCATACGGTACACATGATGGCGGTTTTTCTATGAACTTAACGTTTGAGATGTCCGGTTCGGGTTGGGGTTCGTTGCCAGCAGTAACTAATATCTTTGACTATACTAAAGCATGGACTTCTGCGGGATC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b/>
          <w:b/>
          <w:bCs/>
          <w:sz w:val="20"/>
          <w:szCs w:val="20"/>
        </w:rPr>
      </w:pPr>
      <w:r>
        <w:rPr>
          <w:rFonts w:cs="Courier New" w:ascii="Courier New" w:hAnsi="Courier New"/>
          <w:b/>
          <w:bCs/>
          <w:sz w:val="20"/>
          <w:szCs w:val="20"/>
        </w:rPr>
        <w:t>PhiED1clone14/X</w:t>
      </w:r>
    </w:p>
    <w:p>
      <w:pPr>
        <w:pStyle w:val="Normal"/>
        <w:rPr>
          <w:rFonts w:ascii="Courier New" w:hAnsi="Courier New" w:cs="Courier New"/>
          <w:sz w:val="20"/>
          <w:szCs w:val="20"/>
        </w:rPr>
      </w:pPr>
      <w:r>
        <w:rPr>
          <w:rFonts w:cs="Courier New" w:ascii="Courier New" w:hAnsi="Courier New"/>
          <w:sz w:val="20"/>
          <w:szCs w:val="20"/>
        </w:rPr>
        <w:t>GAATTCCTAAAGCATGGACTTCTGCGGGTGCAAAGATAGTTGTTGATTTGGGACAAATAACTGAGACTTCTACTTGTGTGATGGGTATCCGTGGGGGGTCTAAATATGATGTAACCGTTTACGACACAACAGACCCCAATGTGATAAACGTTTATCAAACAGATTATCACGGTTCGTACGGTACATCTTTCCCCGTTCGCACCGATGGTACAGAGCCATTCCGGACGTATGGTTACTACTCTGAGATAAAACAGACACAAGAAAGTCTCTCAGCAACGGTTGCAAAGGTAGACGATCGGATCC</w:t>
      </w:r>
    </w:p>
    <w:p>
      <w:pPr>
        <w:pStyle w:val="PlainText"/>
        <w:rPr>
          <w:rFonts w:ascii="Courier New" w:hAnsi="Courier New" w:cs="Courier New"/>
          <w:b/>
          <w:b/>
          <w:bCs/>
          <w:caps/>
          <w:sz w:val="20"/>
          <w:szCs w:val="20"/>
        </w:rPr>
      </w:pPr>
      <w:r>
        <w:rPr>
          <w:rFonts w:cs="Courier New"/>
          <w:b/>
          <w:bCs/>
          <w:caps/>
          <w:sz w:val="20"/>
          <w:szCs w:val="20"/>
        </w:rPr>
      </w:r>
      <w:r>
        <w:br w:type="page"/>
      </w:r>
    </w:p>
    <w:p>
      <w:pPr>
        <w:pStyle w:val="Normal"/>
        <w:jc w:val="both"/>
        <w:rPr/>
      </w:pPr>
      <w:r>
        <w:rPr>
          <w:b/>
          <w:bCs/>
        </w:rPr>
        <w:t xml:space="preserve">c. Final subclones of PhiED1clones 5V and 5IX and PhiED1clone 14IX. </w:t>
      </w:r>
      <w:r>
        <w:rPr/>
        <w:t>These sequences were synthesised as oligonucleotides (Sigma), annealed as duplexes with sticky ends and ligated into pUC19 as EcoRI-BamHI fragments.</w:t>
      </w:r>
      <w:r>
        <w:rPr>
          <w:bCs/>
        </w:rPr>
        <w:t xml:space="preserve">  The subclones 14/I/A-F and 14/IV/A-F were not required for the current analysis but their sequences are included for a complete description of the library.</w:t>
      </w:r>
    </w:p>
    <w:p>
      <w:pPr>
        <w:pStyle w:val="PlainText"/>
        <w:jc w:val="both"/>
        <w:rPr>
          <w:rFonts w:ascii="Cambria" w:hAnsi="Cambria" w:cs="Cambria"/>
          <w:bCs/>
          <w:sz w:val="24"/>
          <w:szCs w:val="24"/>
        </w:rPr>
      </w:pPr>
      <w:r>
        <w:rPr>
          <w:rFonts w:cs="Cambria" w:ascii="Cambria" w:hAnsi="Cambria"/>
          <w:bCs/>
          <w:sz w:val="24"/>
          <w:szCs w:val="24"/>
        </w:rPr>
      </w:r>
    </w:p>
    <w:p>
      <w:pPr>
        <w:pStyle w:val="PlainText"/>
        <w:rPr>
          <w:rFonts w:ascii="Cambria" w:hAnsi="Cambria" w:cs="Cambria"/>
          <w:b/>
          <w:b/>
          <w:bCs/>
          <w:caps/>
          <w:sz w:val="24"/>
          <w:szCs w:val="24"/>
        </w:rPr>
      </w:pPr>
      <w:r>
        <w:rPr>
          <w:rFonts w:cs="Cambria" w:ascii="Cambria" w:hAnsi="Cambria"/>
          <w:b/>
          <w:bCs/>
          <w:caps/>
          <w:sz w:val="24"/>
          <w:szCs w:val="24"/>
        </w:rPr>
      </w:r>
    </w:p>
    <w:p>
      <w:pPr>
        <w:pStyle w:val="Normal"/>
        <w:rPr>
          <w:rFonts w:ascii="Courier New" w:hAnsi="Courier New" w:cs="Courier New"/>
          <w:b/>
          <w:b/>
          <w:bCs/>
          <w:sz w:val="18"/>
          <w:szCs w:val="18"/>
        </w:rPr>
      </w:pPr>
      <w:r>
        <w:rPr>
          <w:rFonts w:cs="Courier New" w:ascii="Courier New" w:hAnsi="Courier New"/>
          <w:b/>
          <w:bCs/>
          <w:sz w:val="18"/>
          <w:szCs w:val="18"/>
        </w:rPr>
        <w:t>Clone 5/V subcloned.</w:t>
      </w:r>
    </w:p>
    <w:p>
      <w:pPr>
        <w:pStyle w:val="Normal"/>
        <w:autoSpaceDE w:val="false"/>
        <w:rPr>
          <w:rFonts w:ascii="Courier New" w:hAnsi="Courier New" w:cs="Courier New"/>
          <w:b/>
          <w:b/>
          <w:bCs/>
          <w:sz w:val="18"/>
          <w:szCs w:val="18"/>
        </w:rPr>
      </w:pPr>
      <w:r>
        <w:rPr>
          <w:rFonts w:cs="Courier New" w:ascii="Courier New" w:hAnsi="Courier New"/>
          <w:b/>
          <w:bCs/>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 ....|....| ....|....| ....|....|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0         20         30         40         50             </w:t>
      </w:r>
    </w:p>
    <w:p>
      <w:pPr>
        <w:pStyle w:val="Normal"/>
        <w:autoSpaceDE w:val="false"/>
        <w:rPr/>
      </w:pPr>
      <w:r>
        <w:rPr>
          <w:rFonts w:cs="Courier New" w:ascii="Courier New" w:hAnsi="Courier New"/>
          <w:b/>
          <w:bCs/>
          <w:sz w:val="18"/>
          <w:szCs w:val="18"/>
        </w:rPr>
        <w:t xml:space="preserve">5/V/A     </w:t>
      </w:r>
      <w:r>
        <w:rPr>
          <w:rFonts w:cs="Courier New" w:ascii="Courier New" w:hAnsi="Courier New"/>
          <w:sz w:val="18"/>
          <w:szCs w:val="18"/>
        </w:rPr>
        <w:t xml:space="preserve">   ~~~~~~TAGC GAAAGATAAA TATGATATTT TCCTATCTAT GTTCCATTTC </w:t>
      </w:r>
    </w:p>
    <w:p>
      <w:pPr>
        <w:pStyle w:val="Normal"/>
        <w:autoSpaceDE w:val="false"/>
        <w:rPr/>
      </w:pPr>
      <w:r>
        <w:rPr>
          <w:rFonts w:cs="Courier New" w:ascii="Courier New" w:hAnsi="Courier New"/>
          <w:b/>
          <w:bCs/>
          <w:sz w:val="18"/>
          <w:szCs w:val="18"/>
        </w:rPr>
        <w:t xml:space="preserve">5/V/B     </w:t>
      </w:r>
      <w:r>
        <w:rPr>
          <w:rFonts w:cs="Courier New" w:ascii="Courier New" w:hAnsi="Courier New"/>
          <w:sz w:val="18"/>
          <w:szCs w:val="18"/>
        </w:rPr>
        <w:t xml:space="preserve">   ~~~~~~~~~~ ~~~~~~~~~~ ~~~~~~~~~~ ~~~~~~~~~~ ~~~~~~TTTC </w:t>
      </w:r>
    </w:p>
    <w:p>
      <w:pPr>
        <w:pStyle w:val="Normal"/>
        <w:autoSpaceDE w:val="false"/>
        <w:rPr/>
      </w:pPr>
      <w:r>
        <w:rPr>
          <w:rFonts w:cs="Courier New" w:ascii="Courier New" w:hAnsi="Courier New"/>
          <w:b/>
          <w:bCs/>
          <w:sz w:val="18"/>
          <w:szCs w:val="18"/>
        </w:rPr>
        <w:t xml:space="preserve">5/V/C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5/V/D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5/V/E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5/V/F     </w:t>
      </w:r>
      <w:r>
        <w:rPr>
          <w:rFonts w:cs="Courier New" w:ascii="Courier New" w:hAnsi="Courier New"/>
          <w:sz w:val="18"/>
          <w:szCs w:val="18"/>
        </w:rPr>
        <w:t xml:space="preserve">   ~~~~~~~~~~ ~~~~~~~~~~ ~~~~~~~~~~ ~~~~~~~~~~ ~~~~~~~~~~ </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 ....|....| ....|....| ....|....|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60         70         80         90        100            </w:t>
      </w:r>
    </w:p>
    <w:p>
      <w:pPr>
        <w:pStyle w:val="Normal"/>
        <w:autoSpaceDE w:val="false"/>
        <w:rPr/>
      </w:pPr>
      <w:r>
        <w:rPr>
          <w:rFonts w:cs="Courier New" w:ascii="Courier New" w:hAnsi="Courier New"/>
          <w:b/>
          <w:bCs/>
          <w:sz w:val="18"/>
          <w:szCs w:val="18"/>
        </w:rPr>
        <w:t xml:space="preserve">5/V/A     </w:t>
      </w:r>
      <w:r>
        <w:rPr>
          <w:rFonts w:cs="Courier New" w:ascii="Courier New" w:hAnsi="Courier New"/>
          <w:sz w:val="18"/>
          <w:szCs w:val="18"/>
        </w:rPr>
        <w:t xml:space="preserve">   CCGGTTAAAA CAAATG.... .......... .......... .......... </w:t>
      </w:r>
    </w:p>
    <w:p>
      <w:pPr>
        <w:pStyle w:val="Normal"/>
        <w:autoSpaceDE w:val="false"/>
        <w:rPr/>
      </w:pPr>
      <w:r>
        <w:rPr>
          <w:rFonts w:cs="Courier New" w:ascii="Courier New" w:hAnsi="Courier New"/>
          <w:b/>
          <w:bCs/>
          <w:sz w:val="18"/>
          <w:szCs w:val="18"/>
        </w:rPr>
        <w:t xml:space="preserve">5/V/B     </w:t>
      </w:r>
      <w:r>
        <w:rPr>
          <w:rFonts w:cs="Courier New" w:ascii="Courier New" w:hAnsi="Courier New"/>
          <w:sz w:val="18"/>
          <w:szCs w:val="18"/>
        </w:rPr>
        <w:t xml:space="preserve">   CCGGTTAAAA CAAATGGTGT TACTTCTGAG ATATTCGACA AACTGAGCCG </w:t>
      </w:r>
    </w:p>
    <w:p>
      <w:pPr>
        <w:pStyle w:val="Normal"/>
        <w:autoSpaceDE w:val="false"/>
        <w:rPr/>
      </w:pPr>
      <w:r>
        <w:rPr>
          <w:rFonts w:cs="Courier New" w:ascii="Courier New" w:hAnsi="Courier New"/>
          <w:b/>
          <w:bCs/>
          <w:sz w:val="18"/>
          <w:szCs w:val="18"/>
        </w:rPr>
        <w:t xml:space="preserve">5/V/C     </w:t>
      </w:r>
      <w:r>
        <w:rPr>
          <w:rFonts w:cs="Courier New" w:ascii="Courier New" w:hAnsi="Courier New"/>
          <w:sz w:val="18"/>
          <w:szCs w:val="18"/>
        </w:rPr>
        <w:t xml:space="preserve">   ~~~~~~~~~~ ~~~~~~~~~~ ~~~~~~~~~~ ~~~~~~GACA AACTGAGCCG </w:t>
      </w:r>
    </w:p>
    <w:p>
      <w:pPr>
        <w:pStyle w:val="Normal"/>
        <w:autoSpaceDE w:val="false"/>
        <w:rPr/>
      </w:pPr>
      <w:r>
        <w:rPr>
          <w:rFonts w:cs="Courier New" w:ascii="Courier New" w:hAnsi="Courier New"/>
          <w:b/>
          <w:bCs/>
          <w:sz w:val="18"/>
          <w:szCs w:val="18"/>
        </w:rPr>
        <w:t xml:space="preserve">5/V/D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5/V/E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5/V/F     </w:t>
      </w:r>
      <w:r>
        <w:rPr>
          <w:rFonts w:cs="Courier New" w:ascii="Courier New" w:hAnsi="Courier New"/>
          <w:sz w:val="18"/>
          <w:szCs w:val="18"/>
        </w:rPr>
        <w:t xml:space="preserve">   ~~~~~~~~~~ ~~~~~~~~~~ ~~~~~~~~~~ ~~~~~~~~~~ ~~~~~~~~~~ </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 ....|....| ....|....| ....|....|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10        120        130        140        150        </w:t>
      </w:r>
    </w:p>
    <w:p>
      <w:pPr>
        <w:pStyle w:val="Normal"/>
        <w:autoSpaceDE w:val="false"/>
        <w:rPr/>
      </w:pPr>
      <w:r>
        <w:rPr>
          <w:rFonts w:cs="Courier New" w:ascii="Courier New" w:hAnsi="Courier New"/>
          <w:b/>
          <w:bCs/>
          <w:sz w:val="18"/>
          <w:szCs w:val="18"/>
        </w:rPr>
        <w:t xml:space="preserve">5/V/A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5/V/B     </w:t>
      </w:r>
      <w:r>
        <w:rPr>
          <w:rFonts w:cs="Courier New" w:ascii="Courier New" w:hAnsi="Courier New"/>
          <w:sz w:val="18"/>
          <w:szCs w:val="18"/>
        </w:rPr>
        <w:t xml:space="preserve">   TGTTTT.... .......... .......... .......... .......... </w:t>
      </w:r>
    </w:p>
    <w:p>
      <w:pPr>
        <w:pStyle w:val="Normal"/>
        <w:autoSpaceDE w:val="false"/>
        <w:rPr/>
      </w:pPr>
      <w:r>
        <w:rPr>
          <w:rFonts w:cs="Courier New" w:ascii="Courier New" w:hAnsi="Courier New"/>
          <w:b/>
          <w:bCs/>
          <w:sz w:val="18"/>
          <w:szCs w:val="18"/>
        </w:rPr>
        <w:t xml:space="preserve">5/V/C     </w:t>
      </w:r>
      <w:r>
        <w:rPr>
          <w:rFonts w:cs="Courier New" w:ascii="Courier New" w:hAnsi="Courier New"/>
          <w:sz w:val="18"/>
          <w:szCs w:val="18"/>
        </w:rPr>
        <w:t xml:space="preserve">   TGTTTTCGAT GGTAGGAATC CGGTTTATAA CTATCAGTTT AAATCA.... </w:t>
      </w:r>
    </w:p>
    <w:p>
      <w:pPr>
        <w:pStyle w:val="Normal"/>
        <w:autoSpaceDE w:val="false"/>
        <w:rPr/>
      </w:pPr>
      <w:r>
        <w:rPr>
          <w:rFonts w:cs="Courier New" w:ascii="Courier New" w:hAnsi="Courier New"/>
          <w:b/>
          <w:bCs/>
          <w:sz w:val="18"/>
          <w:szCs w:val="18"/>
        </w:rPr>
        <w:t xml:space="preserve">5/V/D     </w:t>
      </w:r>
      <w:r>
        <w:rPr>
          <w:rFonts w:cs="Courier New" w:ascii="Courier New" w:hAnsi="Courier New"/>
          <w:sz w:val="18"/>
          <w:szCs w:val="18"/>
        </w:rPr>
        <w:t xml:space="preserve">   ~~~~~~~~~~ ~~~~~~~~~~ ~~~~~~ATAA CTATCAGTTT AAATCATCTG </w:t>
      </w:r>
    </w:p>
    <w:p>
      <w:pPr>
        <w:pStyle w:val="Normal"/>
        <w:autoSpaceDE w:val="false"/>
        <w:rPr/>
      </w:pPr>
      <w:r>
        <w:rPr>
          <w:rFonts w:cs="Courier New" w:ascii="Courier New" w:hAnsi="Courier New"/>
          <w:b/>
          <w:bCs/>
          <w:sz w:val="18"/>
          <w:szCs w:val="18"/>
        </w:rPr>
        <w:t xml:space="preserve">5/V/E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5/V/F     </w:t>
      </w:r>
      <w:r>
        <w:rPr>
          <w:rFonts w:cs="Courier New" w:ascii="Courier New" w:hAnsi="Courier New"/>
          <w:sz w:val="18"/>
          <w:szCs w:val="18"/>
        </w:rPr>
        <w:t xml:space="preserve">   ~~~~~~~~~~ ~~~~~~~~~~ ~~~~~~~~~~ ~~~~~~~~~~ ~~~~~~~~~~ </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 ....|....| ....|....| ....|....|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60        170        180        190        200        </w:t>
      </w:r>
    </w:p>
    <w:p>
      <w:pPr>
        <w:pStyle w:val="Normal"/>
        <w:autoSpaceDE w:val="false"/>
        <w:rPr/>
      </w:pPr>
      <w:r>
        <w:rPr>
          <w:rFonts w:cs="Courier New" w:ascii="Courier New" w:hAnsi="Courier New"/>
          <w:b/>
          <w:bCs/>
          <w:sz w:val="18"/>
          <w:szCs w:val="18"/>
        </w:rPr>
        <w:t xml:space="preserve">5/V/A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5/V/B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5/V/C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5/V/D     </w:t>
      </w:r>
      <w:r>
        <w:rPr>
          <w:rFonts w:cs="Courier New" w:ascii="Courier New" w:hAnsi="Courier New"/>
          <w:sz w:val="18"/>
          <w:szCs w:val="18"/>
        </w:rPr>
        <w:t xml:space="preserve">   AGGATCGGGA TGACTGGGAG TATTACCGAA AGGATG.... .......... </w:t>
      </w:r>
    </w:p>
    <w:p>
      <w:pPr>
        <w:pStyle w:val="Normal"/>
        <w:autoSpaceDE w:val="false"/>
        <w:rPr/>
      </w:pPr>
      <w:r>
        <w:rPr>
          <w:rFonts w:cs="Courier New" w:ascii="Courier New" w:hAnsi="Courier New"/>
          <w:b/>
          <w:bCs/>
          <w:sz w:val="18"/>
          <w:szCs w:val="18"/>
        </w:rPr>
        <w:t xml:space="preserve">5/V/E     </w:t>
      </w:r>
      <w:r>
        <w:rPr>
          <w:rFonts w:cs="Courier New" w:ascii="Courier New" w:hAnsi="Courier New"/>
          <w:sz w:val="18"/>
          <w:szCs w:val="18"/>
        </w:rPr>
        <w:t xml:space="preserve">   ~~~~~~~~~~ ~~~~~~GGAG TATTACCGAA AGGATGTTTT AAAAGAACCT </w:t>
      </w:r>
    </w:p>
    <w:p>
      <w:pPr>
        <w:pStyle w:val="Normal"/>
        <w:autoSpaceDE w:val="false"/>
        <w:rPr/>
      </w:pPr>
      <w:r>
        <w:rPr>
          <w:rFonts w:cs="Courier New" w:ascii="Courier New" w:hAnsi="Courier New"/>
          <w:b/>
          <w:bCs/>
          <w:sz w:val="18"/>
          <w:szCs w:val="18"/>
        </w:rPr>
        <w:t xml:space="preserve">5/V/F     </w:t>
      </w:r>
      <w:r>
        <w:rPr>
          <w:rFonts w:cs="Courier New" w:ascii="Courier New" w:hAnsi="Courier New"/>
          <w:sz w:val="18"/>
          <w:szCs w:val="18"/>
        </w:rPr>
        <w:t xml:space="preserve">   ~~~~~~~~~~ ~~~~~~~~~~ ~~~~~~~~~~ ~~~~~~~~~~ ~~~~~~~~~~ </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 ....|....| ....|....| ....|....|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210        220        230        240        250        </w:t>
      </w:r>
    </w:p>
    <w:p>
      <w:pPr>
        <w:pStyle w:val="Normal"/>
        <w:autoSpaceDE w:val="false"/>
        <w:rPr/>
      </w:pPr>
      <w:r>
        <w:rPr>
          <w:rFonts w:cs="Courier New" w:ascii="Courier New" w:hAnsi="Courier New"/>
          <w:b/>
          <w:bCs/>
          <w:sz w:val="18"/>
          <w:szCs w:val="18"/>
        </w:rPr>
        <w:t xml:space="preserve">5/V/A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5/V/B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5/V/C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5/V/D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5/V/E     </w:t>
      </w:r>
      <w:r>
        <w:rPr>
          <w:rFonts w:cs="Courier New" w:ascii="Courier New" w:hAnsi="Courier New"/>
          <w:sz w:val="18"/>
          <w:szCs w:val="18"/>
        </w:rPr>
        <w:t xml:space="preserve">   TCGGTTTGGA GTACGGACGG TTGGGA.... .......... .......... </w:t>
      </w:r>
    </w:p>
    <w:p>
      <w:pPr>
        <w:pStyle w:val="Normal"/>
        <w:autoSpaceDE w:val="false"/>
        <w:rPr/>
      </w:pPr>
      <w:r>
        <w:rPr>
          <w:rFonts w:cs="Courier New" w:ascii="Courier New" w:hAnsi="Courier New"/>
          <w:b/>
          <w:bCs/>
          <w:sz w:val="18"/>
          <w:szCs w:val="18"/>
        </w:rPr>
        <w:t xml:space="preserve">5/V/F     </w:t>
      </w:r>
      <w:r>
        <w:rPr>
          <w:rFonts w:cs="Courier New" w:ascii="Courier New" w:hAnsi="Courier New"/>
          <w:sz w:val="18"/>
          <w:szCs w:val="18"/>
        </w:rPr>
        <w:t xml:space="preserve">   ~~~~~~TGGA GTACGGACGG TTGGGATAAT TTCAAGCATA GAATTAACTC </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260        270    </w:t>
      </w:r>
    </w:p>
    <w:p>
      <w:pPr>
        <w:pStyle w:val="Normal"/>
        <w:autoSpaceDE w:val="false"/>
        <w:rPr/>
      </w:pPr>
      <w:r>
        <w:rPr>
          <w:rFonts w:cs="Courier New" w:ascii="Courier New" w:hAnsi="Courier New"/>
          <w:b/>
          <w:bCs/>
          <w:sz w:val="18"/>
          <w:szCs w:val="18"/>
        </w:rPr>
        <w:t xml:space="preserve">5/V/A     </w:t>
      </w:r>
      <w:r>
        <w:rPr>
          <w:rFonts w:cs="Courier New" w:ascii="Courier New" w:hAnsi="Courier New"/>
          <w:sz w:val="18"/>
          <w:szCs w:val="18"/>
        </w:rPr>
        <w:t xml:space="preserve">   .......... .......... ..</w:t>
      </w:r>
    </w:p>
    <w:p>
      <w:pPr>
        <w:pStyle w:val="Normal"/>
        <w:autoSpaceDE w:val="false"/>
        <w:rPr/>
      </w:pPr>
      <w:r>
        <w:rPr>
          <w:rFonts w:cs="Courier New" w:ascii="Courier New" w:hAnsi="Courier New"/>
          <w:b/>
          <w:bCs/>
          <w:sz w:val="18"/>
          <w:szCs w:val="18"/>
        </w:rPr>
        <w:t xml:space="preserve">5/V/B     </w:t>
      </w:r>
      <w:r>
        <w:rPr>
          <w:rFonts w:cs="Courier New" w:ascii="Courier New" w:hAnsi="Courier New"/>
          <w:sz w:val="18"/>
          <w:szCs w:val="18"/>
        </w:rPr>
        <w:t xml:space="preserve">   .......... .......... ..</w:t>
      </w:r>
    </w:p>
    <w:p>
      <w:pPr>
        <w:pStyle w:val="Normal"/>
        <w:autoSpaceDE w:val="false"/>
        <w:rPr/>
      </w:pPr>
      <w:r>
        <w:rPr>
          <w:rFonts w:cs="Courier New" w:ascii="Courier New" w:hAnsi="Courier New"/>
          <w:b/>
          <w:bCs/>
          <w:sz w:val="18"/>
          <w:szCs w:val="18"/>
        </w:rPr>
        <w:t xml:space="preserve">5/V/C     </w:t>
      </w:r>
      <w:r>
        <w:rPr>
          <w:rFonts w:cs="Courier New" w:ascii="Courier New" w:hAnsi="Courier New"/>
          <w:sz w:val="18"/>
          <w:szCs w:val="18"/>
        </w:rPr>
        <w:t xml:space="preserve">   .......... .......... ..</w:t>
      </w:r>
    </w:p>
    <w:p>
      <w:pPr>
        <w:pStyle w:val="Normal"/>
        <w:autoSpaceDE w:val="false"/>
        <w:rPr/>
      </w:pPr>
      <w:r>
        <w:rPr>
          <w:rFonts w:cs="Courier New" w:ascii="Courier New" w:hAnsi="Courier New"/>
          <w:b/>
          <w:bCs/>
          <w:sz w:val="18"/>
          <w:szCs w:val="18"/>
        </w:rPr>
        <w:t xml:space="preserve">5/V/D     </w:t>
      </w:r>
      <w:r>
        <w:rPr>
          <w:rFonts w:cs="Courier New" w:ascii="Courier New" w:hAnsi="Courier New"/>
          <w:sz w:val="18"/>
          <w:szCs w:val="18"/>
        </w:rPr>
        <w:t xml:space="preserve">   .......... .......... ..</w:t>
      </w:r>
    </w:p>
    <w:p>
      <w:pPr>
        <w:pStyle w:val="Normal"/>
        <w:autoSpaceDE w:val="false"/>
        <w:rPr/>
      </w:pPr>
      <w:r>
        <w:rPr>
          <w:rFonts w:cs="Courier New" w:ascii="Courier New" w:hAnsi="Courier New"/>
          <w:b/>
          <w:bCs/>
          <w:sz w:val="18"/>
          <w:szCs w:val="18"/>
        </w:rPr>
        <w:t xml:space="preserve">5/V/E     </w:t>
      </w:r>
      <w:r>
        <w:rPr>
          <w:rFonts w:cs="Courier New" w:ascii="Courier New" w:hAnsi="Courier New"/>
          <w:sz w:val="18"/>
          <w:szCs w:val="18"/>
        </w:rPr>
        <w:t xml:space="preserve">   .......... .......... ..</w:t>
      </w:r>
    </w:p>
    <w:p>
      <w:pPr>
        <w:pStyle w:val="Normal"/>
        <w:autoSpaceDE w:val="false"/>
        <w:rPr/>
      </w:pPr>
      <w:r>
        <w:rPr>
          <w:rFonts w:cs="Courier New" w:ascii="Courier New" w:hAnsi="Courier New"/>
          <w:b/>
          <w:bCs/>
          <w:sz w:val="18"/>
          <w:szCs w:val="18"/>
        </w:rPr>
        <w:t xml:space="preserve">5/V/F     </w:t>
      </w:r>
      <w:r>
        <w:rPr>
          <w:rFonts w:cs="Courier New" w:ascii="Courier New" w:hAnsi="Courier New"/>
          <w:sz w:val="18"/>
          <w:szCs w:val="18"/>
        </w:rPr>
        <w:t xml:space="preserve">   TGTTTTGGTC GTTGAT.... ..</w:t>
      </w:r>
    </w:p>
    <w:p>
      <w:pPr>
        <w:pStyle w:val="Normal"/>
        <w:autoSpaceDE w:val="false"/>
        <w:rPr>
          <w:rFonts w:ascii="Courier New" w:hAnsi="Courier New" w:cs="Courier New"/>
          <w:b/>
          <w:b/>
          <w:bCs/>
          <w:sz w:val="20"/>
          <w:szCs w:val="20"/>
        </w:rPr>
      </w:pPr>
      <w:r>
        <w:rPr>
          <w:rFonts w:cs="Courier New" w:ascii="Courier New" w:hAnsi="Courier New"/>
          <w:b/>
          <w:bCs/>
          <w:sz w:val="20"/>
          <w:szCs w:val="20"/>
        </w:rPr>
      </w:r>
    </w:p>
    <w:p>
      <w:pPr>
        <w:pStyle w:val="Normal"/>
        <w:autoSpaceDE w:val="false"/>
        <w:rPr>
          <w:rFonts w:ascii="Courier New" w:hAnsi="Courier New" w:cs="Courier New"/>
          <w:b/>
          <w:b/>
          <w:bCs/>
          <w:sz w:val="20"/>
          <w:szCs w:val="20"/>
        </w:rPr>
      </w:pPr>
      <w:r>
        <w:rPr>
          <w:rFonts w:cs="Courier New" w:ascii="Courier New" w:hAnsi="Courier New"/>
          <w:b/>
          <w:bCs/>
          <w:sz w:val="20"/>
          <w:szCs w:val="20"/>
        </w:rPr>
      </w:r>
    </w:p>
    <w:p>
      <w:pPr>
        <w:pStyle w:val="Normal"/>
        <w:autoSpaceDE w:val="false"/>
        <w:rPr>
          <w:rFonts w:ascii="Courier New" w:hAnsi="Courier New" w:cs="Courier New"/>
          <w:b/>
          <w:b/>
          <w:bCs/>
          <w:sz w:val="20"/>
          <w:szCs w:val="20"/>
        </w:rPr>
      </w:pPr>
      <w:r>
        <w:rPr>
          <w:rFonts w:cs="Courier New" w:ascii="Courier New" w:hAnsi="Courier New"/>
          <w:b/>
          <w:bCs/>
          <w:sz w:val="20"/>
          <w:szCs w:val="20"/>
        </w:rPr>
      </w:r>
      <w:r>
        <w:br w:type="page"/>
      </w:r>
    </w:p>
    <w:p>
      <w:pPr>
        <w:pStyle w:val="Normal"/>
        <w:autoSpaceDE w:val="false"/>
        <w:rPr>
          <w:rFonts w:ascii="Courier New" w:hAnsi="Courier New" w:cs="Courier New"/>
          <w:b/>
          <w:b/>
          <w:bCs/>
          <w:sz w:val="20"/>
          <w:szCs w:val="20"/>
        </w:rPr>
      </w:pPr>
      <w:r>
        <w:rPr>
          <w:rFonts w:cs="Courier New" w:ascii="Courier New" w:hAnsi="Courier New"/>
          <w:b/>
          <w:bCs/>
          <w:sz w:val="20"/>
          <w:szCs w:val="20"/>
        </w:rPr>
        <w:t>Clone 5/IX subcloned.</w:t>
      </w:r>
    </w:p>
    <w:p>
      <w:pPr>
        <w:pStyle w:val="Normal"/>
        <w:autoSpaceDE w:val="false"/>
        <w:rPr>
          <w:rFonts w:ascii="Courier New" w:hAnsi="Courier New" w:cs="Courier New"/>
          <w:b/>
          <w:b/>
          <w:bCs/>
          <w:sz w:val="20"/>
          <w:szCs w:val="20"/>
        </w:rPr>
      </w:pPr>
      <w:r>
        <w:rPr>
          <w:rFonts w:cs="Courier New" w:ascii="Courier New" w:hAnsi="Courier New"/>
          <w:b/>
          <w:bCs/>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 ....|....| ....|....| ....|....|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0         20         30         40         50             </w:t>
      </w:r>
    </w:p>
    <w:p>
      <w:pPr>
        <w:pStyle w:val="Normal"/>
        <w:autoSpaceDE w:val="false"/>
        <w:rPr/>
      </w:pPr>
      <w:r>
        <w:rPr>
          <w:rFonts w:cs="Courier New" w:ascii="Courier New" w:hAnsi="Courier New"/>
          <w:b/>
          <w:bCs/>
          <w:sz w:val="20"/>
          <w:szCs w:val="20"/>
        </w:rPr>
        <w:t xml:space="preserve">5/IX/A    </w:t>
      </w:r>
      <w:r>
        <w:rPr>
          <w:rFonts w:cs="Courier New" w:ascii="Courier New" w:hAnsi="Courier New"/>
          <w:sz w:val="20"/>
          <w:szCs w:val="20"/>
        </w:rPr>
        <w:t xml:space="preserve">   GTGGAGAAGG GGAATTAAAC AGGTCTGAGG CTATTAACGA AAAGCAAGTT </w:t>
      </w:r>
    </w:p>
    <w:p>
      <w:pPr>
        <w:pStyle w:val="Normal"/>
        <w:autoSpaceDE w:val="false"/>
        <w:rPr/>
      </w:pPr>
      <w:r>
        <w:rPr>
          <w:rFonts w:cs="Courier New" w:ascii="Courier New" w:hAnsi="Courier New"/>
          <w:b/>
          <w:bCs/>
          <w:sz w:val="20"/>
          <w:szCs w:val="20"/>
        </w:rPr>
        <w:t xml:space="preserve">5/IX/B    </w:t>
      </w:r>
      <w:r>
        <w:rPr>
          <w:rFonts w:cs="Courier New" w:ascii="Courier New" w:hAnsi="Courier New"/>
          <w:sz w:val="20"/>
          <w:szCs w:val="20"/>
        </w:rPr>
        <w:t xml:space="preserve">   ~~~~~~~~~~ ~~~~~~~~~~ ~~~~~~~~~~ ~~~~~~~~~~ AAAGCAAGTT </w:t>
      </w:r>
    </w:p>
    <w:p>
      <w:pPr>
        <w:pStyle w:val="Normal"/>
        <w:autoSpaceDE w:val="false"/>
        <w:rPr/>
      </w:pPr>
      <w:r>
        <w:rPr>
          <w:rFonts w:cs="Courier New" w:ascii="Courier New" w:hAnsi="Courier New"/>
          <w:b/>
          <w:bCs/>
          <w:sz w:val="20"/>
          <w:szCs w:val="20"/>
        </w:rPr>
        <w:t xml:space="preserve">5/IX/C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5/IX/D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5/IX/E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5/IX/F    </w:t>
      </w:r>
      <w:r>
        <w:rPr>
          <w:rFonts w:cs="Courier New" w:ascii="Courier New" w:hAnsi="Courier New"/>
          <w:sz w:val="20"/>
          <w:szCs w:val="20"/>
        </w:rPr>
        <w:t xml:space="preserve">   ~~~~~~~~~~ ~~~~~~~~~~ ~~~~~~~~~~ ~~~~~~~~~~ ~~~~~~~~~~ </w:t>
      </w:r>
    </w:p>
    <w:p>
      <w:pPr>
        <w:pStyle w:val="Normal"/>
        <w:autoSpaceDE w:val="false"/>
        <w:rPr/>
      </w:pPr>
      <w:r>
        <w:rPr>
          <w:rFonts w:eastAsia="Courier New" w:cs="Courier New" w:ascii="Courier New" w:hAnsi="Courier New"/>
          <w:sz w:val="20"/>
          <w:szCs w:val="20"/>
        </w:rPr>
        <w:t xml:space="preserve">             </w:t>
      </w:r>
      <w:r>
        <w:rPr>
          <w:rFonts w:cs="Courier New" w:ascii="Courier New" w:hAnsi="Courier New"/>
          <w:sz w:val="20"/>
          <w:szCs w:val="20"/>
        </w:rPr>
        <w:t>120 Common to clone 5</w:t>
      </w:r>
      <w:r>
        <w:rPr>
          <w:rFonts w:cs="Courier New" w:ascii="Courier New" w:hAnsi="Courier New"/>
          <w:i/>
          <w:sz w:val="20"/>
          <w:szCs w:val="20"/>
        </w:rPr>
        <w:t>/</w:t>
      </w:r>
      <w:r>
        <w:rPr>
          <w:rFonts w:cs="Courier New" w:ascii="Courier New" w:hAnsi="Courier New"/>
          <w:sz w:val="20"/>
          <w:szCs w:val="20"/>
        </w:rPr>
        <w:t>XIII</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 ....|....| ....|....| ....|....|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60         70         80         90        100            </w:t>
      </w:r>
    </w:p>
    <w:p>
      <w:pPr>
        <w:pStyle w:val="Normal"/>
        <w:autoSpaceDE w:val="false"/>
        <w:rPr/>
      </w:pPr>
      <w:r>
        <w:rPr>
          <w:rFonts w:cs="Courier New" w:ascii="Courier New" w:hAnsi="Courier New"/>
          <w:b/>
          <w:bCs/>
          <w:sz w:val="20"/>
          <w:szCs w:val="20"/>
        </w:rPr>
        <w:t xml:space="preserve">5/IX/A    </w:t>
      </w:r>
      <w:r>
        <w:rPr>
          <w:rFonts w:cs="Courier New" w:ascii="Courier New" w:hAnsi="Courier New"/>
          <w:sz w:val="20"/>
          <w:szCs w:val="20"/>
        </w:rPr>
        <w:t xml:space="preserve">   AAAGCGGGTT .......... .......... .......... .......... </w:t>
      </w:r>
    </w:p>
    <w:p>
      <w:pPr>
        <w:pStyle w:val="Normal"/>
        <w:autoSpaceDE w:val="false"/>
        <w:rPr/>
      </w:pPr>
      <w:r>
        <w:rPr>
          <w:rFonts w:cs="Courier New" w:ascii="Courier New" w:hAnsi="Courier New"/>
          <w:b/>
          <w:bCs/>
          <w:sz w:val="20"/>
          <w:szCs w:val="20"/>
        </w:rPr>
        <w:t xml:space="preserve">5/IX/B    </w:t>
      </w:r>
      <w:r>
        <w:rPr>
          <w:rFonts w:cs="Courier New" w:ascii="Courier New" w:hAnsi="Courier New"/>
          <w:sz w:val="20"/>
          <w:szCs w:val="20"/>
        </w:rPr>
        <w:t xml:space="preserve">   AAAGCGGGTT TTGAGTCCTT GACTACTAAA CTAAACAGAA TCAAACGAGG </w:t>
      </w:r>
    </w:p>
    <w:p>
      <w:pPr>
        <w:pStyle w:val="Normal"/>
        <w:autoSpaceDE w:val="false"/>
        <w:rPr/>
      </w:pPr>
      <w:r>
        <w:rPr>
          <w:rFonts w:cs="Courier New" w:ascii="Courier New" w:hAnsi="Courier New"/>
          <w:b/>
          <w:bCs/>
          <w:sz w:val="20"/>
          <w:szCs w:val="20"/>
        </w:rPr>
        <w:t xml:space="preserve">5/IX/C    </w:t>
      </w:r>
      <w:r>
        <w:rPr>
          <w:rFonts w:cs="Courier New" w:ascii="Courier New" w:hAnsi="Courier New"/>
          <w:sz w:val="20"/>
          <w:szCs w:val="20"/>
        </w:rPr>
        <w:t xml:space="preserve">   ~~~~~~~~~~ ~~~~~~~~~~ ~~~~~~~~~~ CTAAACAGAA TCAAACGAGG </w:t>
      </w:r>
    </w:p>
    <w:p>
      <w:pPr>
        <w:pStyle w:val="Normal"/>
        <w:autoSpaceDE w:val="false"/>
        <w:rPr/>
      </w:pPr>
      <w:r>
        <w:rPr>
          <w:rFonts w:cs="Courier New" w:ascii="Courier New" w:hAnsi="Courier New"/>
          <w:b/>
          <w:bCs/>
          <w:sz w:val="20"/>
          <w:szCs w:val="20"/>
        </w:rPr>
        <w:t xml:space="preserve">5/IX/D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5/IX/E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5/IX/F    </w:t>
      </w:r>
      <w:r>
        <w:rPr>
          <w:rFonts w:cs="Courier New" w:ascii="Courier New" w:hAnsi="Courier New"/>
          <w:sz w:val="20"/>
          <w:szCs w:val="20"/>
        </w:rPr>
        <w:t xml:space="preserve">   ~~~~~~~~~~ ~~~~~~~~~~ ~~~~~~~~~~ ~~~~~~~~~~ ~~~~~~~~~~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 ....|....| ....|....| ....|....|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10        120        130        140        150        </w:t>
      </w:r>
    </w:p>
    <w:p>
      <w:pPr>
        <w:pStyle w:val="Normal"/>
        <w:autoSpaceDE w:val="false"/>
        <w:rPr/>
      </w:pPr>
      <w:r>
        <w:rPr>
          <w:rFonts w:cs="Courier New" w:ascii="Courier New" w:hAnsi="Courier New"/>
          <w:b/>
          <w:bCs/>
          <w:sz w:val="20"/>
          <w:szCs w:val="20"/>
        </w:rPr>
        <w:t xml:space="preserve">5/IX/A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5/IX/B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5/IX/C    </w:t>
      </w:r>
      <w:r>
        <w:rPr>
          <w:rFonts w:cs="Courier New" w:ascii="Courier New" w:hAnsi="Courier New"/>
          <w:sz w:val="20"/>
          <w:szCs w:val="20"/>
        </w:rPr>
        <w:t xml:space="preserve">   CTTCGAGGAA GCGCAAACAT TCGTAGACTC TACTATCTGT .......... </w:t>
      </w:r>
    </w:p>
    <w:p>
      <w:pPr>
        <w:pStyle w:val="Normal"/>
        <w:autoSpaceDE w:val="false"/>
        <w:rPr/>
      </w:pPr>
      <w:r>
        <w:rPr>
          <w:rFonts w:cs="Courier New" w:ascii="Courier New" w:hAnsi="Courier New"/>
          <w:b/>
          <w:bCs/>
          <w:sz w:val="20"/>
          <w:szCs w:val="20"/>
        </w:rPr>
        <w:t xml:space="preserve">5/IX/D    </w:t>
      </w:r>
      <w:r>
        <w:rPr>
          <w:rFonts w:cs="Courier New" w:ascii="Courier New" w:hAnsi="Courier New"/>
          <w:sz w:val="20"/>
          <w:szCs w:val="20"/>
        </w:rPr>
        <w:t xml:space="preserve">   ~~~~~~~~~~ ~~~~~~~~~~ TCGTAGACTC TACTATCTGT TTACTCCGTT </w:t>
      </w:r>
    </w:p>
    <w:p>
      <w:pPr>
        <w:pStyle w:val="Normal"/>
        <w:autoSpaceDE w:val="false"/>
        <w:rPr/>
      </w:pPr>
      <w:r>
        <w:rPr>
          <w:rFonts w:cs="Courier New" w:ascii="Courier New" w:hAnsi="Courier New"/>
          <w:b/>
          <w:bCs/>
          <w:sz w:val="20"/>
          <w:szCs w:val="20"/>
        </w:rPr>
        <w:t xml:space="preserve">5/IX/E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5/IX/F    </w:t>
      </w:r>
      <w:r>
        <w:rPr>
          <w:rFonts w:cs="Courier New" w:ascii="Courier New" w:hAnsi="Courier New"/>
          <w:sz w:val="20"/>
          <w:szCs w:val="20"/>
        </w:rPr>
        <w:t xml:space="preserve">   ~~~~~~~~~~ ~~~~~~~~~~ ~~~~~~~~~~ ~~~~~~~~~~ ~~~~~~~~~~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 ....|....| ....|....| ....|....|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60        170        180        190        200        </w:t>
      </w:r>
    </w:p>
    <w:p>
      <w:pPr>
        <w:pStyle w:val="Normal"/>
        <w:autoSpaceDE w:val="false"/>
        <w:rPr/>
      </w:pPr>
      <w:r>
        <w:rPr>
          <w:rFonts w:cs="Courier New" w:ascii="Courier New" w:hAnsi="Courier New"/>
          <w:b/>
          <w:bCs/>
          <w:sz w:val="20"/>
          <w:szCs w:val="20"/>
        </w:rPr>
        <w:t xml:space="preserve">5/IX/A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5/IX/B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5/IX/C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5/IX/D    </w:t>
      </w:r>
      <w:r>
        <w:rPr>
          <w:rFonts w:cs="Courier New" w:ascii="Courier New" w:hAnsi="Courier New"/>
          <w:sz w:val="20"/>
          <w:szCs w:val="20"/>
        </w:rPr>
        <w:t xml:space="preserve">   ATGGTGATAG CTTTGTTTCT TGCAATATTA .......... .......... </w:t>
      </w:r>
    </w:p>
    <w:p>
      <w:pPr>
        <w:pStyle w:val="Normal"/>
        <w:autoSpaceDE w:val="false"/>
        <w:rPr/>
      </w:pPr>
      <w:r>
        <w:rPr>
          <w:rFonts w:cs="Courier New" w:ascii="Courier New" w:hAnsi="Courier New"/>
          <w:b/>
          <w:bCs/>
          <w:sz w:val="20"/>
          <w:szCs w:val="20"/>
        </w:rPr>
        <w:t xml:space="preserve">5/IX/E    </w:t>
      </w:r>
      <w:r>
        <w:rPr>
          <w:rFonts w:cs="Courier New" w:ascii="Courier New" w:hAnsi="Courier New"/>
          <w:sz w:val="20"/>
          <w:szCs w:val="20"/>
        </w:rPr>
        <w:t xml:space="preserve">   ~~~~~~~~~~ CTTTGTTTCT TGCAATATTA ACTACGGGAC TGAGTTCTAT </w:t>
      </w:r>
    </w:p>
    <w:p>
      <w:pPr>
        <w:pStyle w:val="Normal"/>
        <w:autoSpaceDE w:val="false"/>
        <w:rPr/>
      </w:pPr>
      <w:r>
        <w:rPr>
          <w:rFonts w:cs="Courier New" w:ascii="Courier New" w:hAnsi="Courier New"/>
          <w:b/>
          <w:bCs/>
          <w:sz w:val="20"/>
          <w:szCs w:val="20"/>
        </w:rPr>
        <w:t xml:space="preserve">5/IX/F    </w:t>
      </w:r>
      <w:r>
        <w:rPr>
          <w:rFonts w:cs="Courier New" w:ascii="Courier New" w:hAnsi="Courier New"/>
          <w:sz w:val="20"/>
          <w:szCs w:val="20"/>
        </w:rPr>
        <w:t xml:space="preserve">   ~~~~~~~~~~ ~~~~~~~~~~ ~~~~~~~~~~ ~~~~~~~~~~ ~~~~~~~~~~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 ....|....| ....|....| ....|....|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210        220        230        240        250        </w:t>
      </w:r>
    </w:p>
    <w:p>
      <w:pPr>
        <w:pStyle w:val="Normal"/>
        <w:autoSpaceDE w:val="false"/>
        <w:rPr/>
      </w:pPr>
      <w:r>
        <w:rPr>
          <w:rFonts w:cs="Courier New" w:ascii="Courier New" w:hAnsi="Courier New"/>
          <w:b/>
          <w:bCs/>
          <w:sz w:val="20"/>
          <w:szCs w:val="20"/>
        </w:rPr>
        <w:t xml:space="preserve">5/IX/A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5/IX/B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5/IX/C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5/IX/D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5/IX/E    </w:t>
      </w:r>
      <w:r>
        <w:rPr>
          <w:rFonts w:cs="Courier New" w:ascii="Courier New" w:hAnsi="Courier New"/>
          <w:sz w:val="20"/>
          <w:szCs w:val="20"/>
        </w:rPr>
        <w:t xml:space="preserve">   ATCTATACAC CGGAAGAGCT .......... .......... .......... </w:t>
      </w:r>
    </w:p>
    <w:p>
      <w:pPr>
        <w:pStyle w:val="Normal"/>
        <w:autoSpaceDE w:val="false"/>
        <w:rPr/>
      </w:pPr>
      <w:r>
        <w:rPr>
          <w:rFonts w:cs="Courier New" w:ascii="Courier New" w:hAnsi="Courier New"/>
          <w:b/>
          <w:bCs/>
          <w:sz w:val="20"/>
          <w:szCs w:val="20"/>
        </w:rPr>
        <w:t xml:space="preserve">5/IX/F    </w:t>
      </w:r>
      <w:r>
        <w:rPr>
          <w:rFonts w:cs="Courier New" w:ascii="Courier New" w:hAnsi="Courier New"/>
          <w:sz w:val="20"/>
          <w:szCs w:val="20"/>
        </w:rPr>
        <w:t xml:space="preserve">   ATCTATACAC CGGAAGAGCT TTCAGAGCGT TATAAGATCA TGAAGGAAAC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260 </w:t>
      </w:r>
    </w:p>
    <w:p>
      <w:pPr>
        <w:pStyle w:val="Normal"/>
        <w:autoSpaceDE w:val="false"/>
        <w:rPr/>
      </w:pPr>
      <w:r>
        <w:rPr>
          <w:rFonts w:cs="Courier New" w:ascii="Courier New" w:hAnsi="Courier New"/>
          <w:b/>
          <w:bCs/>
          <w:sz w:val="20"/>
          <w:szCs w:val="20"/>
        </w:rPr>
        <w:t xml:space="preserve">5/IX/A    </w:t>
      </w:r>
      <w:r>
        <w:rPr>
          <w:rFonts w:cs="Courier New" w:ascii="Courier New" w:hAnsi="Courier New"/>
          <w:sz w:val="20"/>
          <w:szCs w:val="20"/>
        </w:rPr>
        <w:t xml:space="preserve">   .......... </w:t>
      </w:r>
    </w:p>
    <w:p>
      <w:pPr>
        <w:pStyle w:val="Normal"/>
        <w:autoSpaceDE w:val="false"/>
        <w:rPr/>
      </w:pPr>
      <w:r>
        <w:rPr>
          <w:rFonts w:cs="Courier New" w:ascii="Courier New" w:hAnsi="Courier New"/>
          <w:b/>
          <w:bCs/>
          <w:sz w:val="20"/>
          <w:szCs w:val="20"/>
        </w:rPr>
        <w:t xml:space="preserve">5/IX/B    </w:t>
      </w:r>
      <w:r>
        <w:rPr>
          <w:rFonts w:cs="Courier New" w:ascii="Courier New" w:hAnsi="Courier New"/>
          <w:sz w:val="20"/>
          <w:szCs w:val="20"/>
        </w:rPr>
        <w:t xml:space="preserve">   .......... </w:t>
      </w:r>
    </w:p>
    <w:p>
      <w:pPr>
        <w:pStyle w:val="Normal"/>
        <w:autoSpaceDE w:val="false"/>
        <w:rPr/>
      </w:pPr>
      <w:r>
        <w:rPr>
          <w:rFonts w:cs="Courier New" w:ascii="Courier New" w:hAnsi="Courier New"/>
          <w:b/>
          <w:bCs/>
          <w:sz w:val="20"/>
          <w:szCs w:val="20"/>
        </w:rPr>
        <w:t xml:space="preserve">5/IX/C    </w:t>
      </w:r>
      <w:r>
        <w:rPr>
          <w:rFonts w:cs="Courier New" w:ascii="Courier New" w:hAnsi="Courier New"/>
          <w:sz w:val="20"/>
          <w:szCs w:val="20"/>
        </w:rPr>
        <w:t xml:space="preserve">   .......... </w:t>
      </w:r>
    </w:p>
    <w:p>
      <w:pPr>
        <w:pStyle w:val="Normal"/>
        <w:autoSpaceDE w:val="false"/>
        <w:rPr/>
      </w:pPr>
      <w:r>
        <w:rPr>
          <w:rFonts w:cs="Courier New" w:ascii="Courier New" w:hAnsi="Courier New"/>
          <w:b/>
          <w:bCs/>
          <w:sz w:val="20"/>
          <w:szCs w:val="20"/>
        </w:rPr>
        <w:t xml:space="preserve">5/IX/D    </w:t>
      </w:r>
      <w:r>
        <w:rPr>
          <w:rFonts w:cs="Courier New" w:ascii="Courier New" w:hAnsi="Courier New"/>
          <w:sz w:val="20"/>
          <w:szCs w:val="20"/>
        </w:rPr>
        <w:t xml:space="preserve">   .......... </w:t>
      </w:r>
    </w:p>
    <w:p>
      <w:pPr>
        <w:pStyle w:val="Normal"/>
        <w:autoSpaceDE w:val="false"/>
        <w:rPr/>
      </w:pPr>
      <w:r>
        <w:rPr>
          <w:rFonts w:cs="Courier New" w:ascii="Courier New" w:hAnsi="Courier New"/>
          <w:b/>
          <w:bCs/>
          <w:sz w:val="20"/>
          <w:szCs w:val="20"/>
        </w:rPr>
        <w:t xml:space="preserve">5/IX/E    </w:t>
      </w:r>
      <w:r>
        <w:rPr>
          <w:rFonts w:cs="Courier New" w:ascii="Courier New" w:hAnsi="Courier New"/>
          <w:sz w:val="20"/>
          <w:szCs w:val="20"/>
        </w:rPr>
        <w:t xml:space="preserve">   .......... </w:t>
      </w:r>
    </w:p>
    <w:p>
      <w:pPr>
        <w:pStyle w:val="Normal"/>
        <w:autoSpaceDE w:val="false"/>
        <w:rPr/>
      </w:pPr>
      <w:r>
        <w:rPr>
          <w:rFonts w:cs="Courier New" w:ascii="Courier New" w:hAnsi="Courier New"/>
          <w:b/>
          <w:bCs/>
          <w:sz w:val="20"/>
          <w:szCs w:val="20"/>
        </w:rPr>
        <w:t xml:space="preserve">5/IX/F    </w:t>
      </w:r>
      <w:r>
        <w:rPr>
          <w:rFonts w:cs="Courier New" w:ascii="Courier New" w:hAnsi="Courier New"/>
          <w:sz w:val="20"/>
          <w:szCs w:val="20"/>
        </w:rPr>
        <w:t xml:space="preserve">   CGGAGCGTCC 240260 common to clone 5/X</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b/>
          <w:b/>
          <w:bCs/>
          <w:sz w:val="20"/>
          <w:szCs w:val="20"/>
        </w:rPr>
      </w:pPr>
      <w:r>
        <w:rPr>
          <w:rFonts w:cs="Courier New" w:ascii="Courier New" w:hAnsi="Courier New"/>
          <w:b/>
          <w:bCs/>
          <w:sz w:val="20"/>
          <w:szCs w:val="20"/>
        </w:rPr>
      </w:r>
      <w:r>
        <w:br w:type="page"/>
      </w:r>
    </w:p>
    <w:p>
      <w:pPr>
        <w:pStyle w:val="Normal"/>
        <w:autoSpaceDE w:val="false"/>
        <w:rPr>
          <w:rFonts w:ascii="Courier New" w:hAnsi="Courier New" w:cs="Courier New"/>
          <w:b/>
          <w:b/>
          <w:bCs/>
          <w:sz w:val="20"/>
          <w:szCs w:val="20"/>
        </w:rPr>
      </w:pPr>
      <w:r>
        <w:rPr>
          <w:rFonts w:cs="Courier New" w:ascii="Courier New" w:hAnsi="Courier New"/>
          <w:b/>
          <w:bCs/>
          <w:sz w:val="20"/>
          <w:szCs w:val="20"/>
        </w:rPr>
        <w:t>Clone 14/I subcloned</w:t>
      </w:r>
    </w:p>
    <w:p>
      <w:pPr>
        <w:pStyle w:val="Normal"/>
        <w:autoSpaceDE w:val="false"/>
        <w:rPr>
          <w:rFonts w:ascii="Courier New" w:hAnsi="Courier New" w:cs="Courier New"/>
          <w:b/>
          <w:b/>
          <w:bCs/>
          <w:sz w:val="20"/>
          <w:szCs w:val="20"/>
        </w:rPr>
      </w:pPr>
      <w:r>
        <w:rPr>
          <w:rFonts w:cs="Courier New" w:ascii="Courier New" w:hAnsi="Courier New"/>
          <w:b/>
          <w:bCs/>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 ....|....| ....|....| ....|....|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0         20         30         40         50             </w:t>
      </w:r>
    </w:p>
    <w:p>
      <w:pPr>
        <w:pStyle w:val="Normal"/>
        <w:autoSpaceDE w:val="false"/>
        <w:rPr/>
      </w:pPr>
      <w:r>
        <w:rPr>
          <w:rFonts w:cs="Courier New" w:ascii="Courier New" w:hAnsi="Courier New"/>
          <w:b/>
          <w:bCs/>
          <w:sz w:val="20"/>
          <w:szCs w:val="20"/>
        </w:rPr>
        <w:t xml:space="preserve">14/I/A    </w:t>
      </w:r>
      <w:r>
        <w:rPr>
          <w:rFonts w:cs="Courier New" w:ascii="Courier New" w:hAnsi="Courier New"/>
          <w:sz w:val="20"/>
          <w:szCs w:val="20"/>
        </w:rPr>
        <w:t xml:space="preserve">   GGGCTGACGA TGGTTTTATA TCTCCTACTG AAAAGCCTGC TTTGATTGAT </w:t>
      </w:r>
    </w:p>
    <w:p>
      <w:pPr>
        <w:pStyle w:val="Normal"/>
        <w:autoSpaceDE w:val="false"/>
        <w:rPr/>
      </w:pPr>
      <w:r>
        <w:rPr>
          <w:rFonts w:cs="Courier New" w:ascii="Courier New" w:hAnsi="Courier New"/>
          <w:b/>
          <w:bCs/>
          <w:sz w:val="20"/>
          <w:szCs w:val="20"/>
        </w:rPr>
        <w:t xml:space="preserve">14/I/B    </w:t>
      </w:r>
      <w:r>
        <w:rPr>
          <w:rFonts w:cs="Courier New" w:ascii="Courier New" w:hAnsi="Courier New"/>
          <w:sz w:val="20"/>
          <w:szCs w:val="20"/>
        </w:rPr>
        <w:t xml:space="preserve">   ~~~~~~~~~~ ~~~~~~~~~~ ~~~~~~~~~~ ~~~~~~~~~~ TTTGATTGAT </w:t>
      </w:r>
    </w:p>
    <w:p>
      <w:pPr>
        <w:pStyle w:val="Normal"/>
        <w:autoSpaceDE w:val="false"/>
        <w:rPr/>
      </w:pPr>
      <w:r>
        <w:rPr>
          <w:rFonts w:cs="Courier New" w:ascii="Courier New" w:hAnsi="Courier New"/>
          <w:b/>
          <w:bCs/>
          <w:sz w:val="20"/>
          <w:szCs w:val="20"/>
        </w:rPr>
        <w:t xml:space="preserve">14/I/C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14/I/D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14/I/E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14/I/F    </w:t>
      </w:r>
      <w:r>
        <w:rPr>
          <w:rFonts w:cs="Courier New" w:ascii="Courier New" w:hAnsi="Courier New"/>
          <w:sz w:val="20"/>
          <w:szCs w:val="20"/>
        </w:rPr>
        <w:t xml:space="preserve">   ~~~~~~~~~~ ~~~~~~~~~~ ~~~~~~~~~~ ~~~~~~~~~~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120 Common to clone 13</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 ....|....| ....|....| ....|....|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60         70         80         90        100            </w:t>
      </w:r>
    </w:p>
    <w:p>
      <w:pPr>
        <w:pStyle w:val="Normal"/>
        <w:autoSpaceDE w:val="false"/>
        <w:rPr/>
      </w:pPr>
      <w:r>
        <w:rPr>
          <w:rFonts w:cs="Courier New" w:ascii="Courier New" w:hAnsi="Courier New"/>
          <w:b/>
          <w:bCs/>
          <w:sz w:val="20"/>
          <w:szCs w:val="20"/>
        </w:rPr>
        <w:t xml:space="preserve">14/I/A    </w:t>
      </w:r>
      <w:r>
        <w:rPr>
          <w:rFonts w:cs="Courier New" w:ascii="Courier New" w:hAnsi="Courier New"/>
          <w:sz w:val="20"/>
          <w:szCs w:val="20"/>
        </w:rPr>
        <w:t xml:space="preserve">   GAAGGAAAGC .......... .......... .......... .......... </w:t>
      </w:r>
    </w:p>
    <w:p>
      <w:pPr>
        <w:pStyle w:val="Normal"/>
        <w:autoSpaceDE w:val="false"/>
        <w:rPr/>
      </w:pPr>
      <w:r>
        <w:rPr>
          <w:rFonts w:cs="Courier New" w:ascii="Courier New" w:hAnsi="Courier New"/>
          <w:b/>
          <w:bCs/>
          <w:sz w:val="20"/>
          <w:szCs w:val="20"/>
        </w:rPr>
        <w:t xml:space="preserve">14/I/B    </w:t>
      </w:r>
      <w:r>
        <w:rPr>
          <w:rFonts w:cs="Courier New" w:ascii="Courier New" w:hAnsi="Courier New"/>
          <w:sz w:val="20"/>
          <w:szCs w:val="20"/>
        </w:rPr>
        <w:t xml:space="preserve">   GAAGGAAAGC GCATACAGGC AGAGTTTTTG CAGATAAAAA ATAACGCTG. </w:t>
      </w:r>
    </w:p>
    <w:p>
      <w:pPr>
        <w:pStyle w:val="Normal"/>
        <w:autoSpaceDE w:val="false"/>
        <w:rPr/>
      </w:pPr>
      <w:r>
        <w:rPr>
          <w:rFonts w:cs="Courier New" w:ascii="Courier New" w:hAnsi="Courier New"/>
          <w:b/>
          <w:bCs/>
          <w:sz w:val="20"/>
          <w:szCs w:val="20"/>
        </w:rPr>
        <w:t xml:space="preserve">14/I/C    </w:t>
      </w:r>
      <w:r>
        <w:rPr>
          <w:rFonts w:cs="Courier New" w:ascii="Courier New" w:hAnsi="Courier New"/>
          <w:sz w:val="20"/>
          <w:szCs w:val="20"/>
        </w:rPr>
        <w:t xml:space="preserve">   ~~~~~~~~~~ ~~~~~~~~~~ ~~~~~~~~~~ CAGATAAAAA ATAACGCTGA </w:t>
      </w:r>
    </w:p>
    <w:p>
      <w:pPr>
        <w:pStyle w:val="Normal"/>
        <w:autoSpaceDE w:val="false"/>
        <w:rPr/>
      </w:pPr>
      <w:r>
        <w:rPr>
          <w:rFonts w:cs="Courier New" w:ascii="Courier New" w:hAnsi="Courier New"/>
          <w:b/>
          <w:bCs/>
          <w:sz w:val="20"/>
          <w:szCs w:val="20"/>
        </w:rPr>
        <w:t xml:space="preserve">14/I/D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14/I/E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14/I/F    </w:t>
      </w:r>
      <w:r>
        <w:rPr>
          <w:rFonts w:cs="Courier New" w:ascii="Courier New" w:hAnsi="Courier New"/>
          <w:sz w:val="20"/>
          <w:szCs w:val="20"/>
        </w:rPr>
        <w:t xml:space="preserve">   ~~~~~~~~~~ ~~~~~~~~~~ ~~~~~~~~~~ ~~~~~~~~~~ ~~~~~~~~~~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 ....|....| ....|....| ....|....|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10        120        130        140        150        </w:t>
      </w:r>
    </w:p>
    <w:p>
      <w:pPr>
        <w:pStyle w:val="Normal"/>
        <w:autoSpaceDE w:val="false"/>
        <w:rPr/>
      </w:pPr>
      <w:r>
        <w:rPr>
          <w:rFonts w:cs="Courier New" w:ascii="Courier New" w:hAnsi="Courier New"/>
          <w:b/>
          <w:bCs/>
          <w:sz w:val="20"/>
          <w:szCs w:val="20"/>
        </w:rPr>
        <w:t xml:space="preserve">14/I/A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14/I/B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14/I/C    </w:t>
      </w:r>
      <w:r>
        <w:rPr>
          <w:rFonts w:cs="Courier New" w:ascii="Courier New" w:hAnsi="Courier New"/>
          <w:sz w:val="20"/>
          <w:szCs w:val="20"/>
        </w:rPr>
        <w:t xml:space="preserve">   CAAATACGGT GTATCCGTTA CTGAATATAC CAAGGCTTAT .......... </w:t>
      </w:r>
    </w:p>
    <w:p>
      <w:pPr>
        <w:pStyle w:val="Normal"/>
        <w:autoSpaceDE w:val="false"/>
        <w:rPr/>
      </w:pPr>
      <w:r>
        <w:rPr>
          <w:rFonts w:cs="Courier New" w:ascii="Courier New" w:hAnsi="Courier New"/>
          <w:b/>
          <w:bCs/>
          <w:sz w:val="20"/>
          <w:szCs w:val="20"/>
        </w:rPr>
        <w:t xml:space="preserve">14/I/D    </w:t>
      </w:r>
      <w:r>
        <w:rPr>
          <w:rFonts w:cs="Courier New" w:ascii="Courier New" w:hAnsi="Courier New"/>
          <w:sz w:val="20"/>
          <w:szCs w:val="20"/>
        </w:rPr>
        <w:t xml:space="preserve">   ~~~~~~~~~~ ~~~~~~~~~~ CTGAATATAC CAAGGCTTAT GAAGATTATT </w:t>
      </w:r>
    </w:p>
    <w:p>
      <w:pPr>
        <w:pStyle w:val="Normal"/>
        <w:autoSpaceDE w:val="false"/>
        <w:rPr/>
      </w:pPr>
      <w:r>
        <w:rPr>
          <w:rFonts w:cs="Courier New" w:ascii="Courier New" w:hAnsi="Courier New"/>
          <w:b/>
          <w:bCs/>
          <w:sz w:val="20"/>
          <w:szCs w:val="20"/>
        </w:rPr>
        <w:t xml:space="preserve">14/I/E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14/I/F    </w:t>
      </w:r>
      <w:r>
        <w:rPr>
          <w:rFonts w:cs="Courier New" w:ascii="Courier New" w:hAnsi="Courier New"/>
          <w:sz w:val="20"/>
          <w:szCs w:val="20"/>
        </w:rPr>
        <w:t xml:space="preserve">   ~~~~~~~~~~ ~~~~~~~~~~ ~~~~~~~~~~ ~~~~~~~~~~ ~~~~~~~~~~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 ....|....| ....|....| ....|....|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160        170        180        190        200        </w:t>
      </w:r>
    </w:p>
    <w:p>
      <w:pPr>
        <w:pStyle w:val="Normal"/>
        <w:autoSpaceDE w:val="false"/>
        <w:rPr/>
      </w:pPr>
      <w:r>
        <w:rPr>
          <w:rFonts w:cs="Courier New" w:ascii="Courier New" w:hAnsi="Courier New"/>
          <w:b/>
          <w:bCs/>
          <w:sz w:val="20"/>
          <w:szCs w:val="20"/>
        </w:rPr>
        <w:t xml:space="preserve">14/I/A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14/I/B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14/I/C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14/I/D    </w:t>
      </w:r>
      <w:r>
        <w:rPr>
          <w:rFonts w:cs="Courier New" w:ascii="Courier New" w:hAnsi="Courier New"/>
          <w:sz w:val="20"/>
          <w:szCs w:val="20"/>
        </w:rPr>
        <w:t xml:space="preserve">   TAAATGAACT TAGATACCAT TCCGCCCAAC .......... .......... </w:t>
      </w:r>
    </w:p>
    <w:p>
      <w:pPr>
        <w:pStyle w:val="Normal"/>
        <w:autoSpaceDE w:val="false"/>
        <w:rPr/>
      </w:pPr>
      <w:r>
        <w:rPr>
          <w:rFonts w:cs="Courier New" w:ascii="Courier New" w:hAnsi="Courier New"/>
          <w:b/>
          <w:bCs/>
          <w:sz w:val="20"/>
          <w:szCs w:val="20"/>
        </w:rPr>
        <w:t xml:space="preserve">14/I/E    </w:t>
      </w:r>
      <w:r>
        <w:rPr>
          <w:rFonts w:cs="Courier New" w:ascii="Courier New" w:hAnsi="Courier New"/>
          <w:sz w:val="20"/>
          <w:szCs w:val="20"/>
        </w:rPr>
        <w:t xml:space="preserve">   ~~~~~~~~~~ TAGATACCAT TCCGCCCAAC AGCCGGAAGA TATTGCGGTG </w:t>
      </w:r>
    </w:p>
    <w:p>
      <w:pPr>
        <w:pStyle w:val="Normal"/>
        <w:autoSpaceDE w:val="false"/>
        <w:rPr/>
      </w:pPr>
      <w:r>
        <w:rPr>
          <w:rFonts w:cs="Courier New" w:ascii="Courier New" w:hAnsi="Courier New"/>
          <w:b/>
          <w:bCs/>
          <w:sz w:val="20"/>
          <w:szCs w:val="20"/>
        </w:rPr>
        <w:t xml:space="preserve">14/I/F    </w:t>
      </w:r>
      <w:r>
        <w:rPr>
          <w:rFonts w:cs="Courier New" w:ascii="Courier New" w:hAnsi="Courier New"/>
          <w:sz w:val="20"/>
          <w:szCs w:val="20"/>
        </w:rPr>
        <w:t xml:space="preserve">   ~~~~~~~~~~ ~~~~~~~~~~ ~~~~~~~~~~ ~~~~~~~~~~ ~~~~~~~~~~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 ....|....| ....|....| ....|....| ....|....|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210        220        230        240        250        </w:t>
      </w:r>
    </w:p>
    <w:p>
      <w:pPr>
        <w:pStyle w:val="Normal"/>
        <w:autoSpaceDE w:val="false"/>
        <w:rPr/>
      </w:pPr>
      <w:r>
        <w:rPr>
          <w:rFonts w:cs="Courier New" w:ascii="Courier New" w:hAnsi="Courier New"/>
          <w:b/>
          <w:bCs/>
          <w:sz w:val="20"/>
          <w:szCs w:val="20"/>
        </w:rPr>
        <w:t xml:space="preserve">14/I/A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14/I/B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14/I/C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14/I/D    </w:t>
      </w:r>
      <w:r>
        <w:rPr>
          <w:rFonts w:cs="Courier New" w:ascii="Courier New" w:hAnsi="Courier New"/>
          <w:sz w:val="20"/>
          <w:szCs w:val="20"/>
        </w:rPr>
        <w:t xml:space="preserve">   .......... .......... .......... .......... .......... </w:t>
      </w:r>
    </w:p>
    <w:p>
      <w:pPr>
        <w:pStyle w:val="Normal"/>
        <w:autoSpaceDE w:val="false"/>
        <w:rPr/>
      </w:pPr>
      <w:r>
        <w:rPr>
          <w:rFonts w:cs="Courier New" w:ascii="Courier New" w:hAnsi="Courier New"/>
          <w:b/>
          <w:bCs/>
          <w:sz w:val="20"/>
          <w:szCs w:val="20"/>
        </w:rPr>
        <w:t xml:space="preserve">14/I/E    </w:t>
      </w:r>
      <w:r>
        <w:rPr>
          <w:rFonts w:cs="Courier New" w:ascii="Courier New" w:hAnsi="Courier New"/>
          <w:sz w:val="20"/>
          <w:szCs w:val="20"/>
        </w:rPr>
        <w:t xml:space="preserve">   CGTCCGGAAC TTGCAAAGAC .......... .......... .......... </w:t>
      </w:r>
    </w:p>
    <w:p>
      <w:pPr>
        <w:pStyle w:val="Normal"/>
        <w:autoSpaceDE w:val="false"/>
        <w:rPr/>
      </w:pPr>
      <w:r>
        <w:rPr>
          <w:rFonts w:cs="Courier New" w:ascii="Courier New" w:hAnsi="Courier New"/>
          <w:b/>
          <w:bCs/>
          <w:sz w:val="20"/>
          <w:szCs w:val="20"/>
        </w:rPr>
        <w:t xml:space="preserve">14/I/F    </w:t>
      </w:r>
      <w:r>
        <w:rPr>
          <w:rFonts w:cs="Courier New" w:ascii="Courier New" w:hAnsi="Courier New"/>
          <w:sz w:val="20"/>
          <w:szCs w:val="20"/>
        </w:rPr>
        <w:t xml:space="preserve">   CGTCCGGAAC TTGCAAAGAC GCAAACGATA TACTACGATC GGAGAAACGG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260 </w:t>
      </w:r>
    </w:p>
    <w:p>
      <w:pPr>
        <w:pStyle w:val="Normal"/>
        <w:autoSpaceDE w:val="false"/>
        <w:rPr/>
      </w:pPr>
      <w:r>
        <w:rPr>
          <w:rFonts w:cs="Courier New" w:ascii="Courier New" w:hAnsi="Courier New"/>
          <w:b/>
          <w:bCs/>
          <w:sz w:val="20"/>
          <w:szCs w:val="20"/>
        </w:rPr>
        <w:t xml:space="preserve">14/I/A    </w:t>
      </w:r>
      <w:r>
        <w:rPr>
          <w:rFonts w:cs="Courier New" w:ascii="Courier New" w:hAnsi="Courier New"/>
          <w:sz w:val="20"/>
          <w:szCs w:val="20"/>
        </w:rPr>
        <w:t xml:space="preserve">   .......... </w:t>
      </w:r>
    </w:p>
    <w:p>
      <w:pPr>
        <w:pStyle w:val="Normal"/>
        <w:autoSpaceDE w:val="false"/>
        <w:rPr/>
      </w:pPr>
      <w:r>
        <w:rPr>
          <w:rFonts w:cs="Courier New" w:ascii="Courier New" w:hAnsi="Courier New"/>
          <w:b/>
          <w:bCs/>
          <w:sz w:val="20"/>
          <w:szCs w:val="20"/>
        </w:rPr>
        <w:t xml:space="preserve">14/I/B    </w:t>
      </w:r>
      <w:r>
        <w:rPr>
          <w:rFonts w:cs="Courier New" w:ascii="Courier New" w:hAnsi="Courier New"/>
          <w:sz w:val="20"/>
          <w:szCs w:val="20"/>
        </w:rPr>
        <w:t xml:space="preserve">   .......... </w:t>
      </w:r>
    </w:p>
    <w:p>
      <w:pPr>
        <w:pStyle w:val="Normal"/>
        <w:autoSpaceDE w:val="false"/>
        <w:rPr/>
      </w:pPr>
      <w:r>
        <w:rPr>
          <w:rFonts w:cs="Courier New" w:ascii="Courier New" w:hAnsi="Courier New"/>
          <w:b/>
          <w:bCs/>
          <w:sz w:val="20"/>
          <w:szCs w:val="20"/>
        </w:rPr>
        <w:t xml:space="preserve">14/I/C    </w:t>
      </w:r>
      <w:r>
        <w:rPr>
          <w:rFonts w:cs="Courier New" w:ascii="Courier New" w:hAnsi="Courier New"/>
          <w:sz w:val="20"/>
          <w:szCs w:val="20"/>
        </w:rPr>
        <w:t xml:space="preserve">   .......... </w:t>
      </w:r>
    </w:p>
    <w:p>
      <w:pPr>
        <w:pStyle w:val="Normal"/>
        <w:autoSpaceDE w:val="false"/>
        <w:rPr/>
      </w:pPr>
      <w:r>
        <w:rPr>
          <w:rFonts w:cs="Courier New" w:ascii="Courier New" w:hAnsi="Courier New"/>
          <w:b/>
          <w:bCs/>
          <w:sz w:val="20"/>
          <w:szCs w:val="20"/>
        </w:rPr>
        <w:t xml:space="preserve">14/I/D    </w:t>
      </w:r>
      <w:r>
        <w:rPr>
          <w:rFonts w:cs="Courier New" w:ascii="Courier New" w:hAnsi="Courier New"/>
          <w:sz w:val="20"/>
          <w:szCs w:val="20"/>
        </w:rPr>
        <w:t xml:space="preserve">   .......... </w:t>
      </w:r>
    </w:p>
    <w:p>
      <w:pPr>
        <w:pStyle w:val="Normal"/>
        <w:autoSpaceDE w:val="false"/>
        <w:rPr/>
      </w:pPr>
      <w:r>
        <w:rPr>
          <w:rFonts w:cs="Courier New" w:ascii="Courier New" w:hAnsi="Courier New"/>
          <w:b/>
          <w:bCs/>
          <w:sz w:val="20"/>
          <w:szCs w:val="20"/>
        </w:rPr>
        <w:t xml:space="preserve">14/I/E    </w:t>
      </w:r>
      <w:r>
        <w:rPr>
          <w:rFonts w:cs="Courier New" w:ascii="Courier New" w:hAnsi="Courier New"/>
          <w:sz w:val="20"/>
          <w:szCs w:val="20"/>
        </w:rPr>
        <w:t xml:space="preserve">   .......... </w:t>
      </w:r>
    </w:p>
    <w:p>
      <w:pPr>
        <w:pStyle w:val="Normal"/>
        <w:autoSpaceDE w:val="false"/>
        <w:rPr/>
      </w:pPr>
      <w:r>
        <w:rPr>
          <w:rFonts w:cs="Courier New" w:ascii="Courier New" w:hAnsi="Courier New"/>
          <w:b/>
          <w:bCs/>
          <w:sz w:val="20"/>
          <w:szCs w:val="20"/>
        </w:rPr>
        <w:t xml:space="preserve">14/I/F    </w:t>
      </w:r>
      <w:r>
        <w:rPr>
          <w:rFonts w:cs="Courier New" w:ascii="Courier New" w:hAnsi="Courier New"/>
          <w:sz w:val="20"/>
          <w:szCs w:val="20"/>
        </w:rPr>
        <w:t xml:space="preserve">   AGCGTTGAAT 240260 common to clone 14/II</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b/>
          <w:b/>
          <w:bCs/>
          <w:sz w:val="18"/>
          <w:szCs w:val="18"/>
        </w:rPr>
      </w:pPr>
      <w:r>
        <w:rPr>
          <w:rFonts w:cs="Courier New" w:ascii="Courier New" w:hAnsi="Courier New"/>
          <w:b/>
          <w:bCs/>
          <w:sz w:val="18"/>
          <w:szCs w:val="18"/>
        </w:rPr>
        <w:t>Clone 14/IV subcloned.</w:t>
      </w:r>
    </w:p>
    <w:p>
      <w:pPr>
        <w:pStyle w:val="Normal"/>
        <w:autoSpaceDE w:val="false"/>
        <w:rPr>
          <w:rFonts w:ascii="Courier New" w:hAnsi="Courier New" w:cs="Courier New"/>
          <w:b/>
          <w:b/>
          <w:bCs/>
          <w:sz w:val="18"/>
          <w:szCs w:val="18"/>
        </w:rPr>
      </w:pPr>
      <w:r>
        <w:rPr>
          <w:rFonts w:cs="Courier New" w:ascii="Courier New" w:hAnsi="Courier New"/>
          <w:b/>
          <w:bCs/>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 ....|....| ....|....| ....|....|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0         20         30         40         50             </w:t>
      </w:r>
    </w:p>
    <w:p>
      <w:pPr>
        <w:pStyle w:val="Normal"/>
        <w:autoSpaceDE w:val="false"/>
        <w:rPr/>
      </w:pPr>
      <w:r>
        <w:rPr>
          <w:rFonts w:cs="Courier New" w:ascii="Courier New" w:hAnsi="Courier New"/>
          <w:b/>
          <w:bCs/>
          <w:sz w:val="18"/>
          <w:szCs w:val="18"/>
        </w:rPr>
        <w:t xml:space="preserve">14/IV/A   </w:t>
      </w:r>
      <w:r>
        <w:rPr>
          <w:rFonts w:cs="Courier New" w:ascii="Courier New" w:hAnsi="Courier New"/>
          <w:sz w:val="18"/>
          <w:szCs w:val="18"/>
        </w:rPr>
        <w:t xml:space="preserve">   ~~~~~~GTGT AACCAGTTGG ATACCGTCTG CAAGCGAGAA AAATGTGGGG </w:t>
      </w:r>
    </w:p>
    <w:p>
      <w:pPr>
        <w:pStyle w:val="Normal"/>
        <w:autoSpaceDE w:val="false"/>
        <w:rPr/>
      </w:pPr>
      <w:r>
        <w:rPr>
          <w:rFonts w:cs="Courier New" w:ascii="Courier New" w:hAnsi="Courier New"/>
          <w:b/>
          <w:bCs/>
          <w:sz w:val="18"/>
          <w:szCs w:val="18"/>
        </w:rPr>
        <w:t xml:space="preserve">14/IV/B   </w:t>
      </w:r>
      <w:r>
        <w:rPr>
          <w:rFonts w:cs="Courier New" w:ascii="Courier New" w:hAnsi="Courier New"/>
          <w:sz w:val="18"/>
          <w:szCs w:val="18"/>
        </w:rPr>
        <w:t xml:space="preserve">   ~~~~~~~~~~ ~~~~~~~~~~ ~~~~~~~~~~ ~~~~~~~~~~ ~~~~~~GGGG </w:t>
      </w:r>
    </w:p>
    <w:p>
      <w:pPr>
        <w:pStyle w:val="Normal"/>
        <w:autoSpaceDE w:val="false"/>
        <w:rPr/>
      </w:pPr>
      <w:r>
        <w:rPr>
          <w:rFonts w:cs="Courier New" w:ascii="Courier New" w:hAnsi="Courier New"/>
          <w:b/>
          <w:bCs/>
          <w:sz w:val="18"/>
          <w:szCs w:val="18"/>
        </w:rPr>
        <w:t xml:space="preserve">14/IV/C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V/D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V/E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V/F   </w:t>
      </w:r>
      <w:r>
        <w:rPr>
          <w:rFonts w:cs="Courier New" w:ascii="Courier New" w:hAnsi="Courier New"/>
          <w:sz w:val="18"/>
          <w:szCs w:val="18"/>
        </w:rPr>
        <w:t xml:space="preserve">   ~~~~~~~~~~ ~~~~~~~~~~ ~~~~~~~~~~ ~~~~~~~~~~ ~~~~~~~~~~ </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 ....|....| ....|....| ....|....|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60         70         80         90        100            </w:t>
      </w:r>
    </w:p>
    <w:p>
      <w:pPr>
        <w:pStyle w:val="Normal"/>
        <w:autoSpaceDE w:val="false"/>
        <w:rPr/>
      </w:pPr>
      <w:r>
        <w:rPr>
          <w:rFonts w:cs="Courier New" w:ascii="Courier New" w:hAnsi="Courier New"/>
          <w:b/>
          <w:bCs/>
          <w:sz w:val="18"/>
          <w:szCs w:val="18"/>
        </w:rPr>
        <w:t xml:space="preserve">14/IV/A   </w:t>
      </w:r>
      <w:r>
        <w:rPr>
          <w:rFonts w:cs="Courier New" w:ascii="Courier New" w:hAnsi="Courier New"/>
          <w:sz w:val="18"/>
          <w:szCs w:val="18"/>
        </w:rPr>
        <w:t xml:space="preserve">   TTAAAGAATC TTTGTT.... .......... .......... .......... </w:t>
      </w:r>
    </w:p>
    <w:p>
      <w:pPr>
        <w:pStyle w:val="Normal"/>
        <w:autoSpaceDE w:val="false"/>
        <w:rPr/>
      </w:pPr>
      <w:r>
        <w:rPr>
          <w:rFonts w:cs="Courier New" w:ascii="Courier New" w:hAnsi="Courier New"/>
          <w:b/>
          <w:bCs/>
          <w:sz w:val="18"/>
          <w:szCs w:val="18"/>
        </w:rPr>
        <w:t xml:space="preserve">14/IV/B   </w:t>
      </w:r>
      <w:r>
        <w:rPr>
          <w:rFonts w:cs="Courier New" w:ascii="Courier New" w:hAnsi="Courier New"/>
          <w:sz w:val="18"/>
          <w:szCs w:val="18"/>
        </w:rPr>
        <w:t xml:space="preserve">   TTAAAGAATC TTTGTTCTTT TAAGCGTATT ACTGATGCAG GGTTTACCTA </w:t>
      </w:r>
    </w:p>
    <w:p>
      <w:pPr>
        <w:pStyle w:val="Normal"/>
        <w:autoSpaceDE w:val="false"/>
        <w:rPr/>
      </w:pPr>
      <w:r>
        <w:rPr>
          <w:rFonts w:cs="Courier New" w:ascii="Courier New" w:hAnsi="Courier New"/>
          <w:b/>
          <w:bCs/>
          <w:sz w:val="18"/>
          <w:szCs w:val="18"/>
        </w:rPr>
        <w:t xml:space="preserve">14/IV/C   </w:t>
      </w:r>
      <w:r>
        <w:rPr>
          <w:rFonts w:cs="Courier New" w:ascii="Courier New" w:hAnsi="Courier New"/>
          <w:sz w:val="18"/>
          <w:szCs w:val="18"/>
        </w:rPr>
        <w:t xml:space="preserve">   ~~~~~~~~~~ ~~~~~~~~~~ ~~~~~~~~~~ ~~~~~~GCAG GGTTTACCTA </w:t>
      </w:r>
    </w:p>
    <w:p>
      <w:pPr>
        <w:pStyle w:val="Normal"/>
        <w:autoSpaceDE w:val="false"/>
        <w:rPr/>
      </w:pPr>
      <w:r>
        <w:rPr>
          <w:rFonts w:cs="Courier New" w:ascii="Courier New" w:hAnsi="Courier New"/>
          <w:b/>
          <w:bCs/>
          <w:sz w:val="18"/>
          <w:szCs w:val="18"/>
        </w:rPr>
        <w:t xml:space="preserve">14/IV/D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V/E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V/F   </w:t>
      </w:r>
      <w:r>
        <w:rPr>
          <w:rFonts w:cs="Courier New" w:ascii="Courier New" w:hAnsi="Courier New"/>
          <w:sz w:val="18"/>
          <w:szCs w:val="18"/>
        </w:rPr>
        <w:t xml:space="preserve">   ~~~~~~~~~~ ~~~~~~~~~~ ~~~~~~~~~~ ~~~~~~~~~~ ~~~~~~~~~~ </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 ....|....| ....|....| ....|....|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10        120        130        140        150        </w:t>
      </w:r>
    </w:p>
    <w:p>
      <w:pPr>
        <w:pStyle w:val="Normal"/>
        <w:autoSpaceDE w:val="false"/>
        <w:rPr/>
      </w:pPr>
      <w:r>
        <w:rPr>
          <w:rFonts w:cs="Courier New" w:ascii="Courier New" w:hAnsi="Courier New"/>
          <w:b/>
          <w:bCs/>
          <w:sz w:val="18"/>
          <w:szCs w:val="18"/>
        </w:rPr>
        <w:t xml:space="preserve">14/IV/A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V/B   </w:t>
      </w:r>
      <w:r>
        <w:rPr>
          <w:rFonts w:cs="Courier New" w:ascii="Courier New" w:hAnsi="Courier New"/>
          <w:sz w:val="18"/>
          <w:szCs w:val="18"/>
        </w:rPr>
        <w:t xml:space="preserve">   TGCTAG.... .......... .......... .......... .......... </w:t>
      </w:r>
    </w:p>
    <w:p>
      <w:pPr>
        <w:pStyle w:val="Normal"/>
        <w:autoSpaceDE w:val="false"/>
        <w:rPr/>
      </w:pPr>
      <w:r>
        <w:rPr>
          <w:rFonts w:cs="Courier New" w:ascii="Courier New" w:hAnsi="Courier New"/>
          <w:b/>
          <w:bCs/>
          <w:sz w:val="18"/>
          <w:szCs w:val="18"/>
        </w:rPr>
        <w:t xml:space="preserve">14/IV/C   </w:t>
      </w:r>
      <w:r>
        <w:rPr>
          <w:rFonts w:cs="Courier New" w:ascii="Courier New" w:hAnsi="Courier New"/>
          <w:sz w:val="18"/>
          <w:szCs w:val="18"/>
        </w:rPr>
        <w:t xml:space="preserve">   TGCTAGAAAC TACGAAGATG ATGGAAGTTG GTATATTAAT CCTGAA.... </w:t>
      </w:r>
    </w:p>
    <w:p>
      <w:pPr>
        <w:pStyle w:val="Normal"/>
        <w:autoSpaceDE w:val="false"/>
        <w:rPr/>
      </w:pPr>
      <w:r>
        <w:rPr>
          <w:rFonts w:cs="Courier New" w:ascii="Courier New" w:hAnsi="Courier New"/>
          <w:b/>
          <w:bCs/>
          <w:sz w:val="18"/>
          <w:szCs w:val="18"/>
        </w:rPr>
        <w:t xml:space="preserve">14/IV/D   </w:t>
      </w:r>
      <w:r>
        <w:rPr>
          <w:rFonts w:cs="Courier New" w:ascii="Courier New" w:hAnsi="Courier New"/>
          <w:sz w:val="18"/>
          <w:szCs w:val="18"/>
        </w:rPr>
        <w:t xml:space="preserve">   ~~~~~~~~~~ ~~~~~~~~~~ ~~~~~~GTTG GTATATTAAT CCTGAACTTT </w:t>
      </w:r>
    </w:p>
    <w:p>
      <w:pPr>
        <w:pStyle w:val="Normal"/>
        <w:autoSpaceDE w:val="false"/>
        <w:rPr/>
      </w:pPr>
      <w:r>
        <w:rPr>
          <w:rFonts w:cs="Courier New" w:ascii="Courier New" w:hAnsi="Courier New"/>
          <w:b/>
          <w:bCs/>
          <w:sz w:val="18"/>
          <w:szCs w:val="18"/>
        </w:rPr>
        <w:t xml:space="preserve">14/IV/E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V/F   </w:t>
      </w:r>
      <w:r>
        <w:rPr>
          <w:rFonts w:cs="Courier New" w:ascii="Courier New" w:hAnsi="Courier New"/>
          <w:sz w:val="18"/>
          <w:szCs w:val="18"/>
        </w:rPr>
        <w:t xml:space="preserve">   ~~~~~~~~~~ ~~~~~~~~~~ ~~~~~~~~~~ ~~~~~~~~~~ ~~~~~~~~~~ </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 ....|....| ....|....| ....|....|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60        170        180        190        200        </w:t>
      </w:r>
    </w:p>
    <w:p>
      <w:pPr>
        <w:pStyle w:val="Normal"/>
        <w:autoSpaceDE w:val="false"/>
        <w:rPr/>
      </w:pPr>
      <w:r>
        <w:rPr>
          <w:rFonts w:cs="Courier New" w:ascii="Courier New" w:hAnsi="Courier New"/>
          <w:b/>
          <w:bCs/>
          <w:sz w:val="18"/>
          <w:szCs w:val="18"/>
        </w:rPr>
        <w:t xml:space="preserve">14/IV/A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V/B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V/C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V/D   </w:t>
      </w:r>
      <w:r>
        <w:rPr>
          <w:rFonts w:cs="Courier New" w:ascii="Courier New" w:hAnsi="Courier New"/>
          <w:sz w:val="18"/>
          <w:szCs w:val="18"/>
        </w:rPr>
        <w:t xml:space="preserve">   TGCATAGTGA AACCAGATTA GCTAATAAGG ATATGT.... .......... </w:t>
      </w:r>
    </w:p>
    <w:p>
      <w:pPr>
        <w:pStyle w:val="Normal"/>
        <w:autoSpaceDE w:val="false"/>
        <w:rPr/>
      </w:pPr>
      <w:r>
        <w:rPr>
          <w:rFonts w:cs="Courier New" w:ascii="Courier New" w:hAnsi="Courier New"/>
          <w:b/>
          <w:bCs/>
          <w:sz w:val="18"/>
          <w:szCs w:val="18"/>
        </w:rPr>
        <w:t xml:space="preserve">14/IV/E   </w:t>
      </w:r>
      <w:r>
        <w:rPr>
          <w:rFonts w:cs="Courier New" w:ascii="Courier New" w:hAnsi="Courier New"/>
          <w:sz w:val="18"/>
          <w:szCs w:val="18"/>
        </w:rPr>
        <w:t xml:space="preserve">   ~~~~~~~~~~ ~~~~~~ATTA GCTAATAAGG ATATGTTTGG TCTAACTTAT </w:t>
      </w:r>
    </w:p>
    <w:p>
      <w:pPr>
        <w:pStyle w:val="Normal"/>
        <w:autoSpaceDE w:val="false"/>
        <w:rPr/>
      </w:pPr>
      <w:r>
        <w:rPr>
          <w:rFonts w:cs="Courier New" w:ascii="Courier New" w:hAnsi="Courier New"/>
          <w:b/>
          <w:bCs/>
          <w:sz w:val="18"/>
          <w:szCs w:val="18"/>
        </w:rPr>
        <w:t xml:space="preserve">14/IV/F   </w:t>
      </w:r>
      <w:r>
        <w:rPr>
          <w:rFonts w:cs="Courier New" w:ascii="Courier New" w:hAnsi="Courier New"/>
          <w:sz w:val="18"/>
          <w:szCs w:val="18"/>
        </w:rPr>
        <w:t xml:space="preserve">   ~~~~~~~~~~ ~~~~~~~~~~ ~~~~~~~~~~ ~~~~~~~~~~ ~~~~~~~~~~ </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 ....|....| ....|....| ....|....|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210        220        230        240        250        </w:t>
      </w:r>
    </w:p>
    <w:p>
      <w:pPr>
        <w:pStyle w:val="Normal"/>
        <w:autoSpaceDE w:val="false"/>
        <w:rPr/>
      </w:pPr>
      <w:r>
        <w:rPr>
          <w:rFonts w:cs="Courier New" w:ascii="Courier New" w:hAnsi="Courier New"/>
          <w:b/>
          <w:bCs/>
          <w:sz w:val="18"/>
          <w:szCs w:val="18"/>
        </w:rPr>
        <w:t xml:space="preserve">14/IV/A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V/B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V/C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V/D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V/E   </w:t>
      </w:r>
      <w:r>
        <w:rPr>
          <w:rFonts w:cs="Courier New" w:ascii="Courier New" w:hAnsi="Courier New"/>
          <w:sz w:val="18"/>
          <w:szCs w:val="18"/>
        </w:rPr>
        <w:t xml:space="preserve">   GACCCGAATA AGCAATATTA TCTATT.... .......... .......... </w:t>
      </w:r>
    </w:p>
    <w:p>
      <w:pPr>
        <w:pStyle w:val="Normal"/>
        <w:autoSpaceDE w:val="false"/>
        <w:rPr/>
      </w:pPr>
      <w:r>
        <w:rPr>
          <w:rFonts w:cs="Courier New" w:ascii="Courier New" w:hAnsi="Courier New"/>
          <w:b/>
          <w:bCs/>
          <w:sz w:val="18"/>
          <w:szCs w:val="18"/>
        </w:rPr>
        <w:t xml:space="preserve">14/IV/F   </w:t>
      </w:r>
      <w:r>
        <w:rPr>
          <w:rFonts w:cs="Courier New" w:ascii="Courier New" w:hAnsi="Courier New"/>
          <w:sz w:val="18"/>
          <w:szCs w:val="18"/>
        </w:rPr>
        <w:t xml:space="preserve">   ~~~~~~AATA AGCAATATTA TCTATTCATA GACGCTGCTA AAAGGACTGA </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260        270    </w:t>
      </w:r>
    </w:p>
    <w:p>
      <w:pPr>
        <w:pStyle w:val="Normal"/>
        <w:autoSpaceDE w:val="false"/>
        <w:rPr/>
      </w:pPr>
      <w:r>
        <w:rPr>
          <w:rFonts w:cs="Courier New" w:ascii="Courier New" w:hAnsi="Courier New"/>
          <w:b/>
          <w:bCs/>
          <w:sz w:val="18"/>
          <w:szCs w:val="18"/>
        </w:rPr>
        <w:t xml:space="preserve">14/IV/A   </w:t>
      </w:r>
      <w:r>
        <w:rPr>
          <w:rFonts w:cs="Courier New" w:ascii="Courier New" w:hAnsi="Courier New"/>
          <w:sz w:val="18"/>
          <w:szCs w:val="18"/>
        </w:rPr>
        <w:t xml:space="preserve">   .......... .......... ..</w:t>
      </w:r>
    </w:p>
    <w:p>
      <w:pPr>
        <w:pStyle w:val="Normal"/>
        <w:autoSpaceDE w:val="false"/>
        <w:rPr/>
      </w:pPr>
      <w:r>
        <w:rPr>
          <w:rFonts w:cs="Courier New" w:ascii="Courier New" w:hAnsi="Courier New"/>
          <w:b/>
          <w:bCs/>
          <w:sz w:val="18"/>
          <w:szCs w:val="18"/>
        </w:rPr>
        <w:t xml:space="preserve">14/IV/B   </w:t>
      </w:r>
      <w:r>
        <w:rPr>
          <w:rFonts w:cs="Courier New" w:ascii="Courier New" w:hAnsi="Courier New"/>
          <w:sz w:val="18"/>
          <w:szCs w:val="18"/>
        </w:rPr>
        <w:t xml:space="preserve">   .......... .......... ..</w:t>
      </w:r>
    </w:p>
    <w:p>
      <w:pPr>
        <w:pStyle w:val="Normal"/>
        <w:autoSpaceDE w:val="false"/>
        <w:rPr/>
      </w:pPr>
      <w:r>
        <w:rPr>
          <w:rFonts w:cs="Courier New" w:ascii="Courier New" w:hAnsi="Courier New"/>
          <w:b/>
          <w:bCs/>
          <w:sz w:val="18"/>
          <w:szCs w:val="18"/>
        </w:rPr>
        <w:t xml:space="preserve">14/IV/C   </w:t>
      </w:r>
      <w:r>
        <w:rPr>
          <w:rFonts w:cs="Courier New" w:ascii="Courier New" w:hAnsi="Courier New"/>
          <w:sz w:val="18"/>
          <w:szCs w:val="18"/>
        </w:rPr>
        <w:t xml:space="preserve">   .......... .......... ..</w:t>
      </w:r>
    </w:p>
    <w:p>
      <w:pPr>
        <w:pStyle w:val="Normal"/>
        <w:autoSpaceDE w:val="false"/>
        <w:rPr/>
      </w:pPr>
      <w:r>
        <w:rPr>
          <w:rFonts w:cs="Courier New" w:ascii="Courier New" w:hAnsi="Courier New"/>
          <w:b/>
          <w:bCs/>
          <w:sz w:val="18"/>
          <w:szCs w:val="18"/>
        </w:rPr>
        <w:t xml:space="preserve">14/IV/D   </w:t>
      </w:r>
      <w:r>
        <w:rPr>
          <w:rFonts w:cs="Courier New" w:ascii="Courier New" w:hAnsi="Courier New"/>
          <w:sz w:val="18"/>
          <w:szCs w:val="18"/>
        </w:rPr>
        <w:t xml:space="preserve">   .......... .......... ..</w:t>
      </w:r>
    </w:p>
    <w:p>
      <w:pPr>
        <w:pStyle w:val="Normal"/>
        <w:autoSpaceDE w:val="false"/>
        <w:rPr/>
      </w:pPr>
      <w:r>
        <w:rPr>
          <w:rFonts w:cs="Courier New" w:ascii="Courier New" w:hAnsi="Courier New"/>
          <w:b/>
          <w:bCs/>
          <w:sz w:val="18"/>
          <w:szCs w:val="18"/>
        </w:rPr>
        <w:t xml:space="preserve">14/IV/E   </w:t>
      </w:r>
      <w:r>
        <w:rPr>
          <w:rFonts w:cs="Courier New" w:ascii="Courier New" w:hAnsi="Courier New"/>
          <w:sz w:val="18"/>
          <w:szCs w:val="18"/>
        </w:rPr>
        <w:t xml:space="preserve">   .......... .......... ..</w:t>
      </w:r>
    </w:p>
    <w:p>
      <w:pPr>
        <w:pStyle w:val="Normal"/>
        <w:autoSpaceDE w:val="false"/>
        <w:rPr/>
      </w:pPr>
      <w:r>
        <w:rPr>
          <w:rFonts w:cs="Courier New" w:ascii="Courier New" w:hAnsi="Courier New"/>
          <w:b/>
          <w:bCs/>
          <w:sz w:val="18"/>
          <w:szCs w:val="18"/>
        </w:rPr>
        <w:t xml:space="preserve">14/IV/F   </w:t>
      </w:r>
      <w:r>
        <w:rPr>
          <w:rFonts w:cs="Courier New" w:ascii="Courier New" w:hAnsi="Courier New"/>
          <w:sz w:val="18"/>
          <w:szCs w:val="18"/>
        </w:rPr>
        <w:t xml:space="preserve">   TACAGAAACG GACAAA.... ..</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r>
        <w:br w:type="page"/>
      </w:r>
    </w:p>
    <w:p>
      <w:pPr>
        <w:pStyle w:val="Normal"/>
        <w:rPr>
          <w:rFonts w:ascii="Courier New" w:hAnsi="Courier New" w:cs="Courier New"/>
          <w:b/>
          <w:b/>
          <w:bCs/>
          <w:sz w:val="20"/>
          <w:szCs w:val="20"/>
        </w:rPr>
      </w:pPr>
      <w:r>
        <w:rPr>
          <w:rFonts w:cs="Courier New" w:ascii="Courier New" w:hAnsi="Courier New"/>
          <w:b/>
          <w:bCs/>
          <w:sz w:val="18"/>
          <w:szCs w:val="18"/>
        </w:rPr>
        <w:t>Clone 14/IX subcloned.</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 ....|....| ....|....| ....|....|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0         20         30         40         50             </w:t>
      </w:r>
    </w:p>
    <w:p>
      <w:pPr>
        <w:pStyle w:val="Normal"/>
        <w:autoSpaceDE w:val="false"/>
        <w:rPr/>
      </w:pPr>
      <w:r>
        <w:rPr>
          <w:rFonts w:cs="Courier New" w:ascii="Courier New" w:hAnsi="Courier New"/>
          <w:b/>
          <w:bCs/>
          <w:sz w:val="18"/>
          <w:szCs w:val="18"/>
        </w:rPr>
        <w:t xml:space="preserve">14/IX/A   </w:t>
      </w:r>
      <w:r>
        <w:rPr>
          <w:rFonts w:cs="Courier New" w:ascii="Courier New" w:hAnsi="Courier New"/>
          <w:sz w:val="18"/>
          <w:szCs w:val="18"/>
        </w:rPr>
        <w:t xml:space="preserve">   ~~~~~~ATAG GCATATATCA AAGCTAATAG ATTTAAGAGG ATGGGACAAT </w:t>
      </w:r>
    </w:p>
    <w:p>
      <w:pPr>
        <w:pStyle w:val="Normal"/>
        <w:autoSpaceDE w:val="false"/>
        <w:rPr/>
      </w:pPr>
      <w:r>
        <w:rPr>
          <w:rFonts w:cs="Courier New" w:ascii="Courier New" w:hAnsi="Courier New"/>
          <w:b/>
          <w:bCs/>
          <w:sz w:val="18"/>
          <w:szCs w:val="18"/>
        </w:rPr>
        <w:t xml:space="preserve">14/IX/B   </w:t>
      </w:r>
      <w:r>
        <w:rPr>
          <w:rFonts w:cs="Courier New" w:ascii="Courier New" w:hAnsi="Courier New"/>
          <w:sz w:val="18"/>
          <w:szCs w:val="18"/>
        </w:rPr>
        <w:t xml:space="preserve">   ~~~~~~~~~~ ~~~~~~~~~~ ~~~~~~~~~~ ~~~~~~~~~~ ~~~~~~CAAT </w:t>
      </w:r>
    </w:p>
    <w:p>
      <w:pPr>
        <w:pStyle w:val="Normal"/>
        <w:autoSpaceDE w:val="false"/>
        <w:rPr/>
      </w:pPr>
      <w:r>
        <w:rPr>
          <w:rFonts w:cs="Courier New" w:ascii="Courier New" w:hAnsi="Courier New"/>
          <w:b/>
          <w:bCs/>
          <w:sz w:val="18"/>
          <w:szCs w:val="18"/>
        </w:rPr>
        <w:t xml:space="preserve">14/IX/C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X/D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X/E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X/F   </w:t>
      </w:r>
      <w:r>
        <w:rPr>
          <w:rFonts w:cs="Courier New" w:ascii="Courier New" w:hAnsi="Courier New"/>
          <w:sz w:val="18"/>
          <w:szCs w:val="18"/>
        </w:rPr>
        <w:t xml:space="preserve">   ~~~~~~~~~~ ~~~~~~~~~~ ~~~~~~~~~~ ~~~~~~~~~~ ~~~~~~~~~~ </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 ....|....| ....|....| ....|....|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60         70         80         90        100            </w:t>
      </w:r>
    </w:p>
    <w:p>
      <w:pPr>
        <w:pStyle w:val="Normal"/>
        <w:autoSpaceDE w:val="false"/>
        <w:rPr/>
      </w:pPr>
      <w:r>
        <w:rPr>
          <w:rFonts w:cs="Courier New" w:ascii="Courier New" w:hAnsi="Courier New"/>
          <w:b/>
          <w:bCs/>
          <w:sz w:val="18"/>
          <w:szCs w:val="18"/>
        </w:rPr>
        <w:t xml:space="preserve">14/IX/A   </w:t>
      </w:r>
      <w:r>
        <w:rPr>
          <w:rFonts w:cs="Courier New" w:ascii="Courier New" w:hAnsi="Courier New"/>
          <w:sz w:val="18"/>
          <w:szCs w:val="18"/>
        </w:rPr>
        <w:t xml:space="preserve">   AATAAGTTTT TCCCGT.... .......... .......... .......... </w:t>
      </w:r>
    </w:p>
    <w:p>
      <w:pPr>
        <w:pStyle w:val="Normal"/>
        <w:autoSpaceDE w:val="false"/>
        <w:rPr/>
      </w:pPr>
      <w:r>
        <w:rPr>
          <w:rFonts w:cs="Courier New" w:ascii="Courier New" w:hAnsi="Courier New"/>
          <w:b/>
          <w:bCs/>
          <w:sz w:val="18"/>
          <w:szCs w:val="18"/>
        </w:rPr>
        <w:t xml:space="preserve">14/IX/B   </w:t>
      </w:r>
      <w:r>
        <w:rPr>
          <w:rFonts w:cs="Courier New" w:ascii="Courier New" w:hAnsi="Courier New"/>
          <w:sz w:val="18"/>
          <w:szCs w:val="18"/>
        </w:rPr>
        <w:t xml:space="preserve">   AATAAGTTTT TCCCGTTGGT TATAAATATT CCGGTTTACC ACAAAACAAG </w:t>
      </w:r>
    </w:p>
    <w:p>
      <w:pPr>
        <w:pStyle w:val="Normal"/>
        <w:autoSpaceDE w:val="false"/>
        <w:rPr/>
      </w:pPr>
      <w:r>
        <w:rPr>
          <w:rFonts w:cs="Courier New" w:ascii="Courier New" w:hAnsi="Courier New"/>
          <w:b/>
          <w:bCs/>
          <w:sz w:val="18"/>
          <w:szCs w:val="18"/>
        </w:rPr>
        <w:t xml:space="preserve">14/IX/C   </w:t>
      </w:r>
      <w:r>
        <w:rPr>
          <w:rFonts w:cs="Courier New" w:ascii="Courier New" w:hAnsi="Courier New"/>
          <w:sz w:val="18"/>
          <w:szCs w:val="18"/>
        </w:rPr>
        <w:t xml:space="preserve">   ~~~~~~~~~~ ~~~~~~~~~~ ~~~~~~~~~~ ~~~~~~TACC ACAAAACAAG </w:t>
      </w:r>
    </w:p>
    <w:p>
      <w:pPr>
        <w:pStyle w:val="Normal"/>
        <w:autoSpaceDE w:val="false"/>
        <w:rPr/>
      </w:pPr>
      <w:r>
        <w:rPr>
          <w:rFonts w:cs="Courier New" w:ascii="Courier New" w:hAnsi="Courier New"/>
          <w:b/>
          <w:bCs/>
          <w:sz w:val="18"/>
          <w:szCs w:val="18"/>
        </w:rPr>
        <w:t xml:space="preserve">14/IX/D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X/E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X/F   </w:t>
      </w:r>
      <w:r>
        <w:rPr>
          <w:rFonts w:cs="Courier New" w:ascii="Courier New" w:hAnsi="Courier New"/>
          <w:sz w:val="18"/>
          <w:szCs w:val="18"/>
        </w:rPr>
        <w:t xml:space="preserve">   ~~~~~~~~~~ ~~~~~~~~~~ ~~~~~~~~~~ ~~~~~~~~~~ ~~~~~~~~~~ </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 ....|....| ....|....| ....|....|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10        120        130        140        150        </w:t>
      </w:r>
    </w:p>
    <w:p>
      <w:pPr>
        <w:pStyle w:val="Normal"/>
        <w:autoSpaceDE w:val="false"/>
        <w:rPr/>
      </w:pPr>
      <w:r>
        <w:rPr>
          <w:rFonts w:cs="Courier New" w:ascii="Courier New" w:hAnsi="Courier New"/>
          <w:b/>
          <w:bCs/>
          <w:sz w:val="18"/>
          <w:szCs w:val="18"/>
        </w:rPr>
        <w:t xml:space="preserve">14/IX/A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X/B   </w:t>
      </w:r>
      <w:r>
        <w:rPr>
          <w:rFonts w:cs="Courier New" w:ascii="Courier New" w:hAnsi="Courier New"/>
          <w:sz w:val="18"/>
          <w:szCs w:val="18"/>
        </w:rPr>
        <w:t xml:space="preserve">   GGTTGA.... .......... .......... .......... .......... </w:t>
      </w:r>
    </w:p>
    <w:p>
      <w:pPr>
        <w:pStyle w:val="Normal"/>
        <w:autoSpaceDE w:val="false"/>
        <w:rPr/>
      </w:pPr>
      <w:r>
        <w:rPr>
          <w:rFonts w:cs="Courier New" w:ascii="Courier New" w:hAnsi="Courier New"/>
          <w:b/>
          <w:bCs/>
          <w:sz w:val="18"/>
          <w:szCs w:val="18"/>
        </w:rPr>
        <w:t xml:space="preserve">14/IX/C   </w:t>
      </w:r>
      <w:r>
        <w:rPr>
          <w:rFonts w:cs="Courier New" w:ascii="Courier New" w:hAnsi="Courier New"/>
          <w:sz w:val="18"/>
          <w:szCs w:val="18"/>
        </w:rPr>
        <w:t xml:space="preserve">   GGTTGAAATA AGTAGACCTC TTGATGCGGG ATACGGAAAA CCTTCA.... </w:t>
      </w:r>
    </w:p>
    <w:p>
      <w:pPr>
        <w:pStyle w:val="Normal"/>
        <w:autoSpaceDE w:val="false"/>
        <w:rPr/>
      </w:pPr>
      <w:r>
        <w:rPr>
          <w:rFonts w:cs="Courier New" w:ascii="Courier New" w:hAnsi="Courier New"/>
          <w:b/>
          <w:bCs/>
          <w:sz w:val="18"/>
          <w:szCs w:val="18"/>
        </w:rPr>
        <w:t xml:space="preserve">14/IX/D   </w:t>
      </w:r>
      <w:r>
        <w:rPr>
          <w:rFonts w:cs="Courier New" w:ascii="Courier New" w:hAnsi="Courier New"/>
          <w:sz w:val="18"/>
          <w:szCs w:val="18"/>
        </w:rPr>
        <w:t xml:space="preserve">   ~~~~~~~~~~ ~~~~~~~~~~ ~~~~~~CGGG ATACGGAAAA CCTTCATACG </w:t>
      </w:r>
    </w:p>
    <w:p>
      <w:pPr>
        <w:pStyle w:val="Normal"/>
        <w:autoSpaceDE w:val="false"/>
        <w:rPr/>
      </w:pPr>
      <w:r>
        <w:rPr>
          <w:rFonts w:cs="Courier New" w:ascii="Courier New" w:hAnsi="Courier New"/>
          <w:b/>
          <w:bCs/>
          <w:sz w:val="18"/>
          <w:szCs w:val="18"/>
        </w:rPr>
        <w:t xml:space="preserve">14/IX/E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X/F   </w:t>
      </w:r>
      <w:r>
        <w:rPr>
          <w:rFonts w:cs="Courier New" w:ascii="Courier New" w:hAnsi="Courier New"/>
          <w:sz w:val="18"/>
          <w:szCs w:val="18"/>
        </w:rPr>
        <w:t xml:space="preserve">   ~~~~~~~~~~ ~~~~~~~~~~ ~~~~~~~~~~ ~~~~~~~~~~ ~~~~~~~~~~ </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 ....|....| ....|....| ....|....|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160        170        180        190        200        </w:t>
      </w:r>
    </w:p>
    <w:p>
      <w:pPr>
        <w:pStyle w:val="Normal"/>
        <w:autoSpaceDE w:val="false"/>
        <w:rPr/>
      </w:pPr>
      <w:r>
        <w:rPr>
          <w:rFonts w:cs="Courier New" w:ascii="Courier New" w:hAnsi="Courier New"/>
          <w:b/>
          <w:bCs/>
          <w:sz w:val="18"/>
          <w:szCs w:val="18"/>
        </w:rPr>
        <w:t xml:space="preserve">14/IX/A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X/B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X/C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X/D   </w:t>
      </w:r>
      <w:r>
        <w:rPr>
          <w:rFonts w:cs="Courier New" w:ascii="Courier New" w:hAnsi="Courier New"/>
          <w:sz w:val="18"/>
          <w:szCs w:val="18"/>
        </w:rPr>
        <w:t xml:space="preserve">   GTACACATGA TGGCGGTTTT TCTATGAACT TAACGT.... .......... </w:t>
      </w:r>
    </w:p>
    <w:p>
      <w:pPr>
        <w:pStyle w:val="Normal"/>
        <w:autoSpaceDE w:val="false"/>
        <w:rPr/>
      </w:pPr>
      <w:r>
        <w:rPr>
          <w:rFonts w:cs="Courier New" w:ascii="Courier New" w:hAnsi="Courier New"/>
          <w:b/>
          <w:bCs/>
          <w:sz w:val="18"/>
          <w:szCs w:val="18"/>
        </w:rPr>
        <w:t xml:space="preserve">14/IX/E   </w:t>
      </w:r>
      <w:r>
        <w:rPr>
          <w:rFonts w:cs="Courier New" w:ascii="Courier New" w:hAnsi="Courier New"/>
          <w:sz w:val="18"/>
          <w:szCs w:val="18"/>
        </w:rPr>
        <w:t xml:space="preserve">   ~~~~~~~~~~ ~~~~~~TTTT TCTATGAACT TAACGTTTGA GATGTCCGGT </w:t>
      </w:r>
    </w:p>
    <w:p>
      <w:pPr>
        <w:pStyle w:val="Normal"/>
        <w:autoSpaceDE w:val="false"/>
        <w:rPr/>
      </w:pPr>
      <w:r>
        <w:rPr>
          <w:rFonts w:cs="Courier New" w:ascii="Courier New" w:hAnsi="Courier New"/>
          <w:b/>
          <w:bCs/>
          <w:sz w:val="18"/>
          <w:szCs w:val="18"/>
        </w:rPr>
        <w:t xml:space="preserve">14/IX/F   </w:t>
      </w:r>
      <w:r>
        <w:rPr>
          <w:rFonts w:cs="Courier New" w:ascii="Courier New" w:hAnsi="Courier New"/>
          <w:sz w:val="18"/>
          <w:szCs w:val="18"/>
        </w:rPr>
        <w:t xml:space="preserve">   ~~~~~~~~~~ ~~~~~~~~~~ ~~~~~~~~~~ ~~~~~~~~~~ ~~~~~~~~~~ </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 ....|....| ....|....| ....|....|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210        220        230        240        250        </w:t>
      </w:r>
    </w:p>
    <w:p>
      <w:pPr>
        <w:pStyle w:val="Normal"/>
        <w:autoSpaceDE w:val="false"/>
        <w:rPr/>
      </w:pPr>
      <w:r>
        <w:rPr>
          <w:rFonts w:cs="Courier New" w:ascii="Courier New" w:hAnsi="Courier New"/>
          <w:b/>
          <w:bCs/>
          <w:sz w:val="18"/>
          <w:szCs w:val="18"/>
        </w:rPr>
        <w:t xml:space="preserve">14/IX/A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X/B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X/C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X/D   </w:t>
      </w:r>
      <w:r>
        <w:rPr>
          <w:rFonts w:cs="Courier New" w:ascii="Courier New" w:hAnsi="Courier New"/>
          <w:sz w:val="18"/>
          <w:szCs w:val="18"/>
        </w:rPr>
        <w:t xml:space="preserve">   .......... .......... .......... .......... .......... </w:t>
      </w:r>
    </w:p>
    <w:p>
      <w:pPr>
        <w:pStyle w:val="Normal"/>
        <w:autoSpaceDE w:val="false"/>
        <w:rPr/>
      </w:pPr>
      <w:r>
        <w:rPr>
          <w:rFonts w:cs="Courier New" w:ascii="Courier New" w:hAnsi="Courier New"/>
          <w:b/>
          <w:bCs/>
          <w:sz w:val="18"/>
          <w:szCs w:val="18"/>
        </w:rPr>
        <w:t xml:space="preserve">14/IX/E   </w:t>
      </w:r>
      <w:r>
        <w:rPr>
          <w:rFonts w:cs="Courier New" w:ascii="Courier New" w:hAnsi="Courier New"/>
          <w:sz w:val="18"/>
          <w:szCs w:val="18"/>
        </w:rPr>
        <w:t xml:space="preserve">   TCGGGTTGGG GTTCGTTGCC AGCAGT.... .......... .......... </w:t>
      </w:r>
    </w:p>
    <w:p>
      <w:pPr>
        <w:pStyle w:val="Normal"/>
        <w:autoSpaceDE w:val="false"/>
        <w:rPr/>
      </w:pPr>
      <w:r>
        <w:rPr>
          <w:rFonts w:cs="Courier New" w:ascii="Courier New" w:hAnsi="Courier New"/>
          <w:b/>
          <w:bCs/>
          <w:sz w:val="18"/>
          <w:szCs w:val="18"/>
        </w:rPr>
        <w:t xml:space="preserve">14/IX/F   </w:t>
      </w:r>
      <w:r>
        <w:rPr>
          <w:rFonts w:cs="Courier New" w:ascii="Courier New" w:hAnsi="Courier New"/>
          <w:sz w:val="18"/>
          <w:szCs w:val="18"/>
        </w:rPr>
        <w:t xml:space="preserve">   ~~~~~~TGGG GTTCGTTGCC AGCAGTAACT AATATCTTTG ACTATACTAA </w:t>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cs="Courier New" w:ascii="Courier New" w:hAnsi="Courier New"/>
          <w:sz w:val="18"/>
          <w:szCs w:val="18"/>
        </w:rPr>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 ..</w:t>
      </w:r>
    </w:p>
    <w:p>
      <w:pPr>
        <w:pStyle w:val="Normal"/>
        <w:autoSpaceDE w:val="false"/>
        <w:rPr>
          <w:rFonts w:ascii="Courier New" w:hAnsi="Courier New" w:cs="Courier New"/>
          <w:sz w:val="18"/>
          <w:szCs w:val="18"/>
        </w:rPr>
      </w:pPr>
      <w:r>
        <w:rPr>
          <w:rFonts w:eastAsia="Courier New" w:cs="Courier New" w:ascii="Courier New" w:hAnsi="Courier New"/>
          <w:sz w:val="18"/>
          <w:szCs w:val="18"/>
        </w:rPr>
        <w:t xml:space="preserve">                     </w:t>
      </w:r>
      <w:r>
        <w:rPr>
          <w:rFonts w:cs="Courier New" w:ascii="Courier New" w:hAnsi="Courier New"/>
          <w:sz w:val="18"/>
          <w:szCs w:val="18"/>
        </w:rPr>
        <w:t xml:space="preserve">260        270    </w:t>
      </w:r>
    </w:p>
    <w:p>
      <w:pPr>
        <w:pStyle w:val="Normal"/>
        <w:autoSpaceDE w:val="false"/>
        <w:rPr/>
      </w:pPr>
      <w:r>
        <w:rPr>
          <w:rFonts w:cs="Courier New" w:ascii="Courier New" w:hAnsi="Courier New"/>
          <w:b/>
          <w:bCs/>
          <w:sz w:val="18"/>
          <w:szCs w:val="18"/>
        </w:rPr>
        <w:t xml:space="preserve">14/IX/A   </w:t>
      </w:r>
      <w:r>
        <w:rPr>
          <w:rFonts w:cs="Courier New" w:ascii="Courier New" w:hAnsi="Courier New"/>
          <w:sz w:val="18"/>
          <w:szCs w:val="18"/>
        </w:rPr>
        <w:t xml:space="preserve">   .......... .......... ..</w:t>
      </w:r>
    </w:p>
    <w:p>
      <w:pPr>
        <w:pStyle w:val="Normal"/>
        <w:autoSpaceDE w:val="false"/>
        <w:rPr/>
      </w:pPr>
      <w:r>
        <w:rPr>
          <w:rFonts w:cs="Courier New" w:ascii="Courier New" w:hAnsi="Courier New"/>
          <w:b/>
          <w:bCs/>
          <w:sz w:val="18"/>
          <w:szCs w:val="18"/>
        </w:rPr>
        <w:t xml:space="preserve">14/IX/B   </w:t>
      </w:r>
      <w:r>
        <w:rPr>
          <w:rFonts w:cs="Courier New" w:ascii="Courier New" w:hAnsi="Courier New"/>
          <w:sz w:val="18"/>
          <w:szCs w:val="18"/>
        </w:rPr>
        <w:t xml:space="preserve">   .......... .......... ..</w:t>
      </w:r>
    </w:p>
    <w:p>
      <w:pPr>
        <w:pStyle w:val="Normal"/>
        <w:autoSpaceDE w:val="false"/>
        <w:rPr/>
      </w:pPr>
      <w:r>
        <w:rPr>
          <w:rFonts w:cs="Courier New" w:ascii="Courier New" w:hAnsi="Courier New"/>
          <w:b/>
          <w:bCs/>
          <w:sz w:val="18"/>
          <w:szCs w:val="18"/>
        </w:rPr>
        <w:t xml:space="preserve">14/IX/C   </w:t>
      </w:r>
      <w:r>
        <w:rPr>
          <w:rFonts w:cs="Courier New" w:ascii="Courier New" w:hAnsi="Courier New"/>
          <w:sz w:val="18"/>
          <w:szCs w:val="18"/>
        </w:rPr>
        <w:t xml:space="preserve">   .......... .......... ..</w:t>
      </w:r>
    </w:p>
    <w:p>
      <w:pPr>
        <w:pStyle w:val="Normal"/>
        <w:autoSpaceDE w:val="false"/>
        <w:rPr/>
      </w:pPr>
      <w:r>
        <w:rPr>
          <w:rFonts w:cs="Courier New" w:ascii="Courier New" w:hAnsi="Courier New"/>
          <w:b/>
          <w:bCs/>
          <w:sz w:val="18"/>
          <w:szCs w:val="18"/>
        </w:rPr>
        <w:t xml:space="preserve">14/IX/D   </w:t>
      </w:r>
      <w:r>
        <w:rPr>
          <w:rFonts w:cs="Courier New" w:ascii="Courier New" w:hAnsi="Courier New"/>
          <w:sz w:val="18"/>
          <w:szCs w:val="18"/>
        </w:rPr>
        <w:t xml:space="preserve">   .......... .......... ..</w:t>
      </w:r>
    </w:p>
    <w:p>
      <w:pPr>
        <w:pStyle w:val="Normal"/>
        <w:autoSpaceDE w:val="false"/>
        <w:rPr/>
      </w:pPr>
      <w:r>
        <w:rPr>
          <w:rFonts w:cs="Courier New" w:ascii="Courier New" w:hAnsi="Courier New"/>
          <w:b/>
          <w:bCs/>
          <w:sz w:val="18"/>
          <w:szCs w:val="18"/>
        </w:rPr>
        <w:t xml:space="preserve">14/IX/E   </w:t>
      </w:r>
      <w:r>
        <w:rPr>
          <w:rFonts w:cs="Courier New" w:ascii="Courier New" w:hAnsi="Courier New"/>
          <w:sz w:val="18"/>
          <w:szCs w:val="18"/>
        </w:rPr>
        <w:t xml:space="preserve">   .......... .......... ..</w:t>
      </w:r>
    </w:p>
    <w:p>
      <w:pPr>
        <w:pStyle w:val="Normal"/>
        <w:autoSpaceDE w:val="false"/>
        <w:rPr/>
      </w:pPr>
      <w:r>
        <w:rPr>
          <w:rFonts w:cs="Courier New" w:ascii="Courier New" w:hAnsi="Courier New"/>
          <w:b/>
          <w:bCs/>
          <w:sz w:val="18"/>
          <w:szCs w:val="18"/>
        </w:rPr>
        <w:t xml:space="preserve">14/IX/F   </w:t>
      </w:r>
      <w:r>
        <w:rPr>
          <w:rFonts w:cs="Courier New" w:ascii="Courier New" w:hAnsi="Courier New"/>
          <w:sz w:val="18"/>
          <w:szCs w:val="18"/>
        </w:rPr>
        <w:t xml:space="preserve">   AGCATGGACT TCTGCG.... ..</w:t>
      </w:r>
    </w:p>
    <w:p>
      <w:pPr>
        <w:pStyle w:val="Normal"/>
        <w:autoSpaceDE w:val="false"/>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b/>
          <w:b/>
          <w:bCs/>
          <w:caps/>
          <w:sz w:val="18"/>
          <w:szCs w:val="18"/>
        </w:rPr>
      </w:pPr>
      <w:r>
        <w:rPr>
          <w:rFonts w:cs="Courier New"/>
          <w:b/>
          <w:bCs/>
          <w:caps/>
          <w:sz w:val="18"/>
          <w:szCs w:val="18"/>
        </w:rPr>
      </w:r>
      <w:r>
        <w:br w:type="page"/>
      </w:r>
    </w:p>
    <w:p>
      <w:pPr>
        <w:pStyle w:val="PlainText"/>
        <w:rPr>
          <w:rFonts w:ascii="Cambria" w:hAnsi="Cambria" w:cs="Cambria"/>
          <w:caps/>
          <w:sz w:val="24"/>
          <w:szCs w:val="24"/>
        </w:rPr>
      </w:pPr>
      <w:r>
        <w:rPr>
          <w:rFonts w:cs="Cambria" w:ascii="Cambria" w:hAnsi="Cambria"/>
          <w:b/>
          <w:bCs/>
          <w:sz w:val="24"/>
          <w:szCs w:val="24"/>
        </w:rPr>
        <w:t>d</w:t>
      </w:r>
      <w:r>
        <w:rPr>
          <w:rFonts w:cs="Cambria" w:ascii="Cambria" w:hAnsi="Cambria"/>
          <w:b/>
          <w:bCs/>
          <w:caps/>
          <w:sz w:val="24"/>
          <w:szCs w:val="24"/>
        </w:rPr>
        <w:t xml:space="preserve">. </w:t>
      </w:r>
      <w:r>
        <w:rPr>
          <w:rFonts w:cs="Cambria" w:ascii="Cambria" w:hAnsi="Cambria"/>
          <w:b/>
          <w:bCs/>
          <w:sz w:val="24"/>
          <w:szCs w:val="24"/>
        </w:rPr>
        <w:t>Phage lambda fragments ligated into</w:t>
      </w:r>
      <w:r>
        <w:rPr>
          <w:rFonts w:cs="Cambria" w:ascii="Cambria" w:hAnsi="Cambria"/>
          <w:b/>
          <w:bCs/>
          <w:caps/>
          <w:sz w:val="24"/>
          <w:szCs w:val="24"/>
        </w:rPr>
        <w:t xml:space="preserve"> </w:t>
      </w:r>
      <w:r>
        <w:rPr>
          <w:rFonts w:cs="Cambria" w:ascii="Cambria" w:hAnsi="Cambria"/>
          <w:b/>
          <w:bCs/>
          <w:sz w:val="24"/>
          <w:szCs w:val="24"/>
        </w:rPr>
        <w:t>pUC19.</w:t>
      </w:r>
      <w:r>
        <w:rPr>
          <w:rFonts w:cs="Cambria" w:ascii="Cambria" w:hAnsi="Cambria"/>
          <w:sz w:val="24"/>
          <w:szCs w:val="24"/>
        </w:rPr>
        <w:t xml:space="preserve"> These constructs are all members of the "N" subclass of the pY collection (held at New England Biolabs by Rich Roberts and Iain Murray) which means that they were generated by random cleavage of lambda DNA using a nebulizer, followed by end repair and ligation to SmaI cut and dephosphorylated pUC19 DNA. The insert sequences were checked by DNA sequencing.</w:t>
      </w:r>
    </w:p>
    <w:p>
      <w:pPr>
        <w:pStyle w:val="PlainText"/>
        <w:rPr>
          <w:rFonts w:ascii="Cambria" w:hAnsi="Cambria" w:cs="Cambria"/>
          <w:b/>
          <w:b/>
          <w:bCs/>
          <w:caps/>
          <w:sz w:val="24"/>
          <w:szCs w:val="24"/>
        </w:rPr>
      </w:pPr>
      <w:r>
        <w:rPr>
          <w:rFonts w:cs="Cambria" w:ascii="Cambria" w:hAnsi="Cambria"/>
          <w:b/>
          <w:bCs/>
          <w:caps/>
          <w:sz w:val="24"/>
          <w:szCs w:val="24"/>
        </w:rPr>
      </w:r>
    </w:p>
    <w:p>
      <w:pPr>
        <w:pStyle w:val="PlainText"/>
        <w:rPr/>
      </w:pPr>
      <w:r>
        <w:rPr>
          <w:b/>
          <w:bCs/>
          <w:caps/>
        </w:rPr>
        <w:t xml:space="preserve">name / </w:t>
      </w:r>
      <w:r>
        <w:rPr>
          <w:caps/>
        </w:rPr>
        <w:t>start base / end base / length in bases</w:t>
      </w:r>
      <w:r>
        <w:rPr>
          <w:b/>
          <w:bCs/>
          <w:caps/>
        </w:rPr>
        <w:t>)</w:t>
      </w:r>
    </w:p>
    <w:p>
      <w:pPr>
        <w:pStyle w:val="PlainText"/>
        <w:rPr/>
      </w:pPr>
      <w:r>
        <w:rPr>
          <w:b/>
          <w:bCs/>
        </w:rPr>
        <w:t>pY33</w:t>
        <w:tab/>
      </w:r>
      <w:r>
        <w:rPr/>
        <w:t>3213</w:t>
        <w:tab/>
        <w:tab/>
        <w:t>4112</w:t>
        <w:tab/>
        <w:tab/>
        <w:t>899</w:t>
        <w:tab/>
      </w:r>
    </w:p>
    <w:p>
      <w:pPr>
        <w:pStyle w:val="PlainText"/>
        <w:rPr/>
      </w:pPr>
      <w:r>
        <w:rPr>
          <w:b/>
          <w:bCs/>
        </w:rPr>
        <w:t>pY225</w:t>
        <w:tab/>
      </w:r>
      <w:r>
        <w:rPr/>
        <w:t>12375</w:t>
        <w:tab/>
        <w:tab/>
        <w:t>13278</w:t>
        <w:tab/>
        <w:tab/>
        <w:t>903</w:t>
        <w:tab/>
      </w:r>
    </w:p>
    <w:p>
      <w:pPr>
        <w:pStyle w:val="PlainText"/>
        <w:rPr/>
      </w:pPr>
      <w:r>
        <w:rPr>
          <w:b/>
          <w:bCs/>
        </w:rPr>
        <w:t>pY667</w:t>
        <w:tab/>
      </w:r>
      <w:r>
        <w:rPr/>
        <w:t>43490</w:t>
        <w:tab/>
        <w:tab/>
        <w:t>44394</w:t>
        <w:tab/>
        <w:tab/>
        <w:t>904</w:t>
        <w:tab/>
      </w:r>
    </w:p>
    <w:p>
      <w:pPr>
        <w:pStyle w:val="PlainText"/>
        <w:rPr/>
      </w:pPr>
      <w:r>
        <w:rPr>
          <w:b/>
          <w:bCs/>
        </w:rPr>
        <w:t>pY627</w:t>
        <w:tab/>
      </w:r>
      <w:r>
        <w:rPr/>
        <w:t>40457</w:t>
        <w:tab/>
        <w:tab/>
        <w:t>41363</w:t>
        <w:tab/>
        <w:tab/>
        <w:t>906</w:t>
        <w:tab/>
      </w:r>
    </w:p>
    <w:p>
      <w:pPr>
        <w:pStyle w:val="PlainText"/>
        <w:rPr/>
      </w:pPr>
      <w:r>
        <w:rPr>
          <w:b/>
          <w:bCs/>
        </w:rPr>
        <w:t>pY493</w:t>
        <w:tab/>
      </w:r>
      <w:r>
        <w:rPr/>
        <w:t>29816</w:t>
        <w:tab/>
        <w:tab/>
        <w:t>30727</w:t>
        <w:tab/>
        <w:tab/>
        <w:t>911</w:t>
        <w:tab/>
      </w:r>
    </w:p>
    <w:p>
      <w:pPr>
        <w:pStyle w:val="PlainText"/>
        <w:rPr/>
      </w:pPr>
      <w:r>
        <w:rPr>
          <w:b/>
          <w:bCs/>
        </w:rPr>
        <w:t>pY524</w:t>
        <w:tab/>
      </w:r>
      <w:r>
        <w:rPr/>
        <w:t>31742</w:t>
        <w:tab/>
        <w:tab/>
        <w:t>32664</w:t>
        <w:tab/>
        <w:tab/>
        <w:t>922</w:t>
        <w:tab/>
      </w:r>
    </w:p>
    <w:p>
      <w:pPr>
        <w:pStyle w:val="PlainText"/>
        <w:rPr/>
      </w:pPr>
      <w:r>
        <w:rPr>
          <w:b/>
          <w:bCs/>
        </w:rPr>
        <w:t>pY124</w:t>
        <w:tab/>
      </w:r>
      <w:r>
        <w:rPr/>
        <w:t>8239</w:t>
        <w:tab/>
        <w:tab/>
        <w:t>9169</w:t>
        <w:tab/>
        <w:tab/>
        <w:t>930</w:t>
        <w:tab/>
      </w:r>
    </w:p>
    <w:p>
      <w:pPr>
        <w:pStyle w:val="PlainText"/>
        <w:rPr/>
      </w:pPr>
      <w:r>
        <w:rPr>
          <w:b/>
          <w:bCs/>
        </w:rPr>
        <w:t>pY696</w:t>
        <w:tab/>
      </w:r>
      <w:r>
        <w:rPr/>
        <w:t>44863</w:t>
        <w:tab/>
        <w:tab/>
        <w:t>45807</w:t>
        <w:tab/>
        <w:tab/>
        <w:t>944</w:t>
        <w:tab/>
      </w:r>
    </w:p>
    <w:p>
      <w:pPr>
        <w:pStyle w:val="PlainText"/>
        <w:rPr/>
      </w:pPr>
      <w:r>
        <w:rPr>
          <w:b/>
          <w:bCs/>
        </w:rPr>
        <w:t>pY4</w:t>
        <w:tab/>
      </w:r>
      <w:r>
        <w:rPr/>
        <w:t>650</w:t>
        <w:tab/>
        <w:tab/>
        <w:t>1595</w:t>
        <w:tab/>
        <w:tab/>
        <w:t>945</w:t>
        <w:tab/>
      </w:r>
    </w:p>
    <w:p>
      <w:pPr>
        <w:pStyle w:val="PlainText"/>
        <w:rPr/>
      </w:pPr>
      <w:r>
        <w:rPr>
          <w:b/>
          <w:bCs/>
        </w:rPr>
        <w:t>pY107</w:t>
        <w:tab/>
      </w:r>
      <w:r>
        <w:rPr/>
        <w:t>7366</w:t>
        <w:tab/>
        <w:tab/>
        <w:t>8336</w:t>
        <w:tab/>
        <w:tab/>
        <w:t>970</w:t>
        <w:tab/>
      </w:r>
    </w:p>
    <w:p>
      <w:pPr>
        <w:pStyle w:val="PlainText"/>
        <w:rPr/>
      </w:pPr>
      <w:r>
        <w:rPr>
          <w:b/>
          <w:bCs/>
        </w:rPr>
        <w:t>pY361</w:t>
        <w:tab/>
      </w:r>
      <w:r>
        <w:rPr/>
        <w:t>18580</w:t>
        <w:tab/>
        <w:tab/>
        <w:t>19585</w:t>
        <w:tab/>
        <w:tab/>
        <w:t>1005</w:t>
        <w:tab/>
      </w:r>
    </w:p>
    <w:p>
      <w:pPr>
        <w:pStyle w:val="PlainText"/>
        <w:rPr/>
      </w:pPr>
      <w:r>
        <w:rPr>
          <w:b/>
          <w:bCs/>
        </w:rPr>
        <w:t>pY401</w:t>
        <w:tab/>
      </w:r>
      <w:r>
        <w:rPr/>
        <w:t>20486</w:t>
        <w:tab/>
        <w:tab/>
        <w:t>21497</w:t>
        <w:tab/>
        <w:tab/>
        <w:t>1011</w:t>
        <w:tab/>
      </w:r>
    </w:p>
    <w:p>
      <w:pPr>
        <w:pStyle w:val="PlainText"/>
        <w:rPr/>
      </w:pPr>
      <w:r>
        <w:rPr>
          <w:b/>
          <w:bCs/>
        </w:rPr>
        <w:t>pY432</w:t>
        <w:tab/>
      </w:r>
      <w:r>
        <w:rPr/>
        <w:t>21807</w:t>
        <w:tab/>
        <w:tab/>
        <w:t>22827</w:t>
        <w:tab/>
        <w:tab/>
        <w:t>1020</w:t>
        <w:tab/>
      </w:r>
    </w:p>
    <w:p>
      <w:pPr>
        <w:pStyle w:val="PlainText"/>
        <w:rPr/>
      </w:pPr>
      <w:r>
        <w:rPr>
          <w:b/>
          <w:bCs/>
        </w:rPr>
        <w:t>pY378</w:t>
        <w:tab/>
      </w:r>
      <w:r>
        <w:rPr/>
        <w:t>19563</w:t>
        <w:tab/>
        <w:tab/>
        <w:t>20602</w:t>
        <w:tab/>
        <w:tab/>
        <w:t>1039</w:t>
        <w:tab/>
      </w:r>
    </w:p>
    <w:p>
      <w:pPr>
        <w:pStyle w:val="PlainText"/>
        <w:rPr/>
      </w:pPr>
      <w:r>
        <w:rPr>
          <w:b/>
          <w:bCs/>
        </w:rPr>
        <w:t>pY614</w:t>
        <w:tab/>
      </w:r>
      <w:r>
        <w:rPr/>
        <w:t>39653</w:t>
        <w:tab/>
        <w:tab/>
        <w:t>40704</w:t>
        <w:tab/>
        <w:tab/>
        <w:t>1051</w:t>
        <w:tab/>
      </w:r>
    </w:p>
    <w:p>
      <w:pPr>
        <w:pStyle w:val="PlainText"/>
        <w:rPr/>
      </w:pPr>
      <w:r>
        <w:rPr>
          <w:b/>
          <w:bCs/>
          <w:caps/>
        </w:rPr>
        <w:t>pY698</w:t>
        <w:tab/>
      </w:r>
      <w:r>
        <w:rPr>
          <w:caps/>
        </w:rPr>
        <w:t>44986</w:t>
        <w:tab/>
        <w:tab/>
        <w:t>46049</w:t>
        <w:tab/>
        <w:tab/>
        <w:t>1063</w:t>
        <w:tab/>
      </w:r>
    </w:p>
    <w:p>
      <w:pPr>
        <w:pStyle w:val="Normal"/>
        <w:rPr>
          <w:caps/>
        </w:rPr>
      </w:pPr>
      <w:r>
        <w:rPr>
          <w:caps/>
        </w:rPr>
      </w:r>
    </w:p>
    <w:p>
      <w:pPr>
        <w:pStyle w:val="Normal"/>
        <w:rPr/>
      </w:pPr>
      <w:r>
        <w:rPr/>
      </w:r>
    </w:p>
    <w:p>
      <w:pPr>
        <w:pStyle w:val="Normal"/>
        <w:rPr>
          <w:b/>
          <w:b/>
          <w:bCs/>
        </w:rPr>
      </w:pPr>
      <w:r>
        <w:rPr>
          <w:b/>
          <w:bCs/>
        </w:rPr>
        <w:t>e. Determination of candidate sites using synthetic duplexes ligated into the EcoRI-BamHI interval of pUC19.</w:t>
      </w:r>
    </w:p>
    <w:p>
      <w:pPr>
        <w:pStyle w:val="Normal"/>
        <w:rPr>
          <w:rFonts w:ascii="Courier New" w:hAnsi="Courier New" w:cs="Courier New"/>
          <w:b/>
          <w:b/>
          <w:bCs/>
        </w:rPr>
      </w:pPr>
      <w:r>
        <w:rPr>
          <w:rFonts w:cs="Courier New" w:ascii="Courier New" w:hAnsi="Courier New"/>
          <w:b/>
          <w:bCs/>
        </w:rPr>
      </w:r>
    </w:p>
    <w:p>
      <w:pPr>
        <w:pStyle w:val="Normal"/>
        <w:rPr>
          <w:rFonts w:ascii="Courier New" w:hAnsi="Courier New" w:cs="Courier New"/>
        </w:rPr>
      </w:pPr>
      <w:r>
        <w:rPr>
          <w:rFonts w:cs="Courier New" w:ascii="Courier New" w:hAnsi="Courier New"/>
        </w:rPr>
        <w:t xml:space="preserve">Candidate site for CC5-1: </w:t>
        <w:tab/>
        <w:tab/>
        <w:t>AGGNNNNNGAT</w:t>
      </w:r>
    </w:p>
    <w:p>
      <w:pPr>
        <w:pStyle w:val="Normal"/>
        <w:rPr/>
      </w:pPr>
      <w:r>
        <w:rPr>
          <w:rFonts w:cs="Courier New" w:ascii="Courier New" w:hAnsi="Courier New"/>
        </w:rPr>
        <w:t>5’-AATTCTG</w:t>
      </w:r>
      <w:r>
        <w:rPr>
          <w:rFonts w:cs="Courier New" w:ascii="Courier New" w:hAnsi="Courier New"/>
          <w:highlight w:val="yellow"/>
        </w:rPr>
        <w:t>AGG</w:t>
      </w:r>
      <w:r>
        <w:rPr>
          <w:rFonts w:cs="Courier New" w:ascii="Courier New" w:hAnsi="Courier New"/>
        </w:rPr>
        <w:t>CATAT</w:t>
      </w:r>
      <w:r>
        <w:rPr>
          <w:rFonts w:cs="Courier New" w:ascii="Courier New" w:hAnsi="Courier New"/>
          <w:highlight w:val="yellow"/>
        </w:rPr>
        <w:t>GAT</w:t>
      </w:r>
      <w:r>
        <w:rPr>
          <w:rFonts w:cs="Courier New" w:ascii="Courier New" w:hAnsi="Courier New"/>
        </w:rPr>
        <w:t>GAA-3’</w:t>
      </w:r>
    </w:p>
    <w:p>
      <w:pPr>
        <w:pStyle w:val="Normal"/>
        <w:rPr>
          <w:rFonts w:ascii="Courier New" w:hAnsi="Courier New" w:cs="Courier New"/>
        </w:rPr>
      </w:pPr>
      <w:r>
        <w:rPr>
          <w:rFonts w:eastAsia="Courier New" w:cs="Courier New" w:ascii="Courier New" w:hAnsi="Courier New"/>
        </w:rPr>
        <w:t xml:space="preserve">    </w:t>
      </w:r>
      <w:r>
        <w:rPr>
          <w:rFonts w:cs="Courier New" w:ascii="Courier New" w:hAnsi="Courier New"/>
        </w:rPr>
        <w:t>3’-GACTCCGTATACTACTTTCGA-5’</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Candidate CC5-1 site highlighted in yellow.</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 xml:space="preserve">Candidate site for CC5-2: </w:t>
        <w:tab/>
        <w:tab/>
        <w:t>TACNNNNNNRTG</w:t>
      </w:r>
      <w:bookmarkStart w:id="0" w:name="_GoBack"/>
      <w:bookmarkEnd w:id="0"/>
    </w:p>
    <w:p>
      <w:pPr>
        <w:pStyle w:val="Normal"/>
        <w:rPr/>
      </w:pPr>
      <w:r>
        <w:rPr>
          <w:rFonts w:cs="Courier New" w:ascii="Courier New" w:hAnsi="Courier New"/>
        </w:rPr>
        <w:t>5’- AATTCTG</w:t>
      </w:r>
      <w:r>
        <w:rPr>
          <w:rFonts w:cs="Courier New" w:ascii="Courier New" w:hAnsi="Courier New"/>
          <w:highlight w:val="yellow"/>
        </w:rPr>
        <w:t>TAC</w:t>
      </w:r>
      <w:r>
        <w:rPr>
          <w:rFonts w:cs="Courier New" w:ascii="Courier New" w:hAnsi="Courier New"/>
        </w:rPr>
        <w:t>CATATG</w:t>
      </w:r>
      <w:r>
        <w:rPr>
          <w:rFonts w:cs="Courier New" w:ascii="Courier New" w:hAnsi="Courier New"/>
          <w:highlight w:val="yellow"/>
        </w:rPr>
        <w:t>ATGG</w:t>
      </w:r>
      <w:r>
        <w:rPr>
          <w:rFonts w:cs="Courier New" w:ascii="Courier New" w:hAnsi="Courier New"/>
        </w:rPr>
        <w:t>AA-3’</w:t>
      </w:r>
    </w:p>
    <w:p>
      <w:pPr>
        <w:pStyle w:val="Normal"/>
        <w:rPr>
          <w:rFonts w:ascii="Courier New" w:hAnsi="Courier New" w:cs="Courier New"/>
        </w:rPr>
      </w:pPr>
      <w:r>
        <w:rPr>
          <w:rFonts w:eastAsia="Courier New" w:cs="Courier New" w:ascii="Courier New" w:hAnsi="Courier New"/>
        </w:rPr>
        <w:t xml:space="preserve">     </w:t>
      </w:r>
      <w:r>
        <w:rPr>
          <w:rFonts w:cs="Courier New" w:ascii="Courier New" w:hAnsi="Courier New"/>
        </w:rPr>
        <w:t>3’-GACATGGTATACTACCTTTCGA -5’</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Candidate CC5-2 site highlighted in yellow.</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 xml:space="preserve">Candidate site for CC1-1: </w:t>
        <w:tab/>
        <w:tab/>
        <w:t>TTAANNNNNRTGG</w:t>
      </w:r>
    </w:p>
    <w:p>
      <w:pPr>
        <w:pStyle w:val="Normal"/>
        <w:rPr>
          <w:rFonts w:ascii="Courier New" w:hAnsi="Courier New" w:cs="Courier New"/>
        </w:rPr>
      </w:pPr>
      <w:r>
        <w:rPr>
          <w:rFonts w:cs="Courier New" w:ascii="Courier New" w:hAnsi="Courier New"/>
        </w:rPr>
      </w:r>
    </w:p>
    <w:p>
      <w:pPr>
        <w:pStyle w:val="Normal"/>
        <w:rPr/>
      </w:pPr>
      <w:r>
        <w:rPr>
          <w:rFonts w:cs="Courier New" w:ascii="Courier New" w:hAnsi="Courier New"/>
        </w:rPr>
        <w:t>5’-AATTCTGTAAG</w:t>
      </w:r>
      <w:r>
        <w:rPr>
          <w:rFonts w:cs="Courier New" w:ascii="Courier New" w:hAnsi="Courier New"/>
          <w:highlight w:val="yellow"/>
        </w:rPr>
        <w:t>TTAA</w:t>
      </w:r>
      <w:r>
        <w:rPr>
          <w:rFonts w:cs="Courier New" w:ascii="Courier New" w:hAnsi="Courier New"/>
        </w:rPr>
        <w:t>GGACA</w:t>
      </w:r>
      <w:r>
        <w:rPr>
          <w:rFonts w:cs="Courier New" w:ascii="Courier New" w:hAnsi="Courier New"/>
          <w:highlight w:val="yellow"/>
        </w:rPr>
        <w:t>GTGG</w:t>
      </w:r>
      <w:r>
        <w:rPr>
          <w:rFonts w:cs="Courier New" w:ascii="Courier New" w:hAnsi="Courier New"/>
        </w:rPr>
        <w:t>GAA-3’</w:t>
      </w:r>
    </w:p>
    <w:p>
      <w:pPr>
        <w:pStyle w:val="Normal"/>
        <w:rPr>
          <w:rFonts w:ascii="Courier New" w:hAnsi="Courier New" w:cs="Courier New"/>
        </w:rPr>
      </w:pPr>
      <w:r>
        <w:rPr>
          <w:rFonts w:eastAsia="Courier New" w:cs="Courier New" w:ascii="Courier New" w:hAnsi="Courier New"/>
        </w:rPr>
        <w:t xml:space="preserve">    </w:t>
      </w:r>
      <w:r>
        <w:rPr>
          <w:rFonts w:cs="Courier New" w:ascii="Courier New" w:hAnsi="Courier New"/>
        </w:rPr>
        <w:t>3’-GACATTCAATTCCTGTCACCCTTTCGA-5’</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Candidate CC1-1 site highlighted in yellow.</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rFonts w:ascii="Times New Roman" w:hAnsi="Times New Roman" w:cs="Times New Roman"/>
      <w:b/>
      <w:bCs/>
      <w:sz w:val="36"/>
      <w:szCs w:val="36"/>
      <w:lang w:val="en-US"/>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b w:val="false"/>
    </w:rPr>
  </w:style>
  <w:style w:type="character" w:styleId="WW8Num12z1">
    <w:name w:val="WW8Num12z1"/>
    <w:qFormat/>
    <w:rPr>
      <w:rFonts w:cs="Times New Roman"/>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2"/>
      <w:szCs w:val="32"/>
      <w:lang w:val="en-GB" w:bidi="ar-SA"/>
    </w:rPr>
  </w:style>
  <w:style w:type="character" w:styleId="Heading2Char">
    <w:name w:val="Heading 2 Char"/>
    <w:basedOn w:val="DefaultParagraphFont"/>
    <w:qFormat/>
    <w:rPr>
      <w:b/>
      <w:bCs/>
      <w:sz w:val="36"/>
      <w:szCs w:val="36"/>
      <w:lang w:val="en-US" w:bidi="ar-SA"/>
    </w:rPr>
  </w:style>
  <w:style w:type="character" w:styleId="Nowrap">
    <w:name w:val="nowrap"/>
    <w:basedOn w:val="DefaultParagraphFont"/>
    <w:qFormat/>
    <w:rPr>
      <w:rFonts w:cs="Times New Roman"/>
    </w:rPr>
  </w:style>
  <w:style w:type="character" w:styleId="TitleChar1">
    <w:name w:val="Title Char1"/>
    <w:basedOn w:val="DefaultParagraphFont"/>
    <w:qFormat/>
    <w:rPr>
      <w:rFonts w:ascii="Times" w:hAnsi="Times" w:cs="Times"/>
      <w:lang w:val="en-GB" w:bidi="ar-SA"/>
    </w:rPr>
  </w:style>
  <w:style w:type="character" w:styleId="BalloonTextChar1">
    <w:name w:val="Balloon Text Char1"/>
    <w:basedOn w:val="DefaultParagraphFont"/>
    <w:qFormat/>
    <w:rPr>
      <w:rFonts w:ascii="Tahoma" w:hAnsi="Tahoma" w:cs="Tahoma"/>
      <w:sz w:val="16"/>
      <w:szCs w:val="16"/>
      <w:lang w:val="en-GB" w:bidi="ar-SA"/>
    </w:rPr>
  </w:style>
  <w:style w:type="character" w:styleId="HTMLPreformattedChar1">
    <w:name w:val="HTML Preformatted Char1"/>
    <w:basedOn w:val="DefaultParagraphFont"/>
    <w:qFormat/>
    <w:rPr>
      <w:rFonts w:ascii="Courier New" w:hAnsi="Courier New" w:eastAsia="SimSun;ËÎÌå" w:cs="Courier New"/>
      <w:lang w:val="en-US" w:eastAsia="zh-CN" w:bidi="ar-SA"/>
    </w:rPr>
  </w:style>
  <w:style w:type="character" w:styleId="PlainTextChar1">
    <w:name w:val="Plain Text Char1"/>
    <w:basedOn w:val="DefaultParagraphFont"/>
    <w:qFormat/>
    <w:rPr>
      <w:rFonts w:ascii="Courier New" w:hAnsi="Courier New" w:cs="Courier New"/>
      <w:lang w:val="en-GB" w:bidi="ar-SA"/>
    </w:rPr>
  </w:style>
  <w:style w:type="character" w:styleId="CommentTextChar">
    <w:name w:val="Comment Text Char"/>
    <w:basedOn w:val="DefaultParagraphFont"/>
    <w:qFormat/>
    <w:rPr>
      <w:rFonts w:ascii="Cambria" w:hAnsi="Cambria" w:cs="Cambria"/>
      <w:lang w:val="en-GB" w:bidi="ar-SA"/>
    </w:rPr>
  </w:style>
  <w:style w:type="character" w:styleId="CommentSubjectChar">
    <w:name w:val="Comment Subject Char"/>
    <w:basedOn w:val="CommentTextChar"/>
    <w:qFormat/>
    <w:rPr>
      <w:b/>
      <w:bCs/>
    </w:rPr>
  </w:style>
  <w:style w:type="paragraph" w:styleId="Heading">
    <w:name w:val="Heading"/>
    <w:basedOn w:val="Normal"/>
    <w:next w:val="TextBody"/>
    <w:qFormat/>
    <w:pPr/>
    <w:rPr>
      <w:rFonts w:ascii="Times" w:hAnsi="Times" w:cs="Times"/>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SimSun;ËÎÌå" w:cs="Courier New"/>
      <w:sz w:val="20"/>
      <w:szCs w:val="20"/>
      <w:lang w:val="en-US" w:eastAsia="zh-CN"/>
    </w:rPr>
  </w:style>
  <w:style w:type="paragraph" w:styleId="PlainText">
    <w:name w:val="Plain Text"/>
    <w:basedOn w:val="Normal"/>
    <w:qFormat/>
    <w:pPr/>
    <w:rPr>
      <w:rFonts w:ascii="Courier New" w:hAnsi="Courier New" w:cs="Courier New"/>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5T17:40:00Z</dcterms:created>
  <dc:creator>Licenced User</dc:creator>
  <dc:description/>
  <cp:keywords/>
  <dc:language>en-US</dc:language>
  <cp:lastModifiedBy>Licenced User</cp:lastModifiedBy>
  <dcterms:modified xsi:type="dcterms:W3CDTF">2013-05-15T17:41:00Z</dcterms:modified>
  <cp:revision>1</cp:revision>
  <dc:subject/>
  <dc:title>Impact of Target Site Distribution for Type I Restriction Enzymes on the Evolution of Methicillin Resistant Staphylococcus aureus (MRSA) Populations</dc:title>
</cp:coreProperties>
</file>